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9ECE7" w14:textId="11719DBB" w:rsidR="005121C2" w:rsidRPr="007F304F" w:rsidRDefault="005121C2" w:rsidP="005121C2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141010596"/>
      <w:r w:rsidRPr="003E30AD">
        <w:rPr>
          <w:rFonts w:ascii="Times New Roman" w:hAnsi="Times New Roman" w:cs="Times New Roman"/>
          <w:sz w:val="24"/>
          <w:szCs w:val="24"/>
          <w:u w:val="single"/>
        </w:rPr>
        <w:t xml:space="preserve">Appendix </w:t>
      </w:r>
      <w:r w:rsidR="00572481">
        <w:rPr>
          <w:rFonts w:ascii="Times New Roman" w:hAnsi="Times New Roman" w:cs="Times New Roman"/>
          <w:sz w:val="24"/>
          <w:szCs w:val="24"/>
          <w:u w:val="single"/>
        </w:rPr>
        <w:t>5</w:t>
      </w:r>
      <w:r w:rsidRPr="003E30AD">
        <w:rPr>
          <w:rFonts w:ascii="Times New Roman" w:hAnsi="Times New Roman" w:cs="Times New Roman"/>
          <w:sz w:val="24"/>
          <w:szCs w:val="24"/>
          <w:u w:val="single"/>
        </w:rPr>
        <w:t xml:space="preserve"> – Topics and Modes of Assessment According to Student Senio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4387"/>
        <w:gridCol w:w="1280"/>
        <w:gridCol w:w="1804"/>
      </w:tblGrid>
      <w:tr w:rsidR="005121C2" w:rsidRPr="00252489" w14:paraId="09205817" w14:textId="77777777" w:rsidTr="00197EF2">
        <w:tc>
          <w:tcPr>
            <w:tcW w:w="1545" w:type="dxa"/>
          </w:tcPr>
          <w:p w14:paraId="715213D6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</w:t>
            </w:r>
          </w:p>
        </w:tc>
        <w:tc>
          <w:tcPr>
            <w:tcW w:w="5667" w:type="dxa"/>
            <w:gridSpan w:val="2"/>
          </w:tcPr>
          <w:p w14:paraId="74CFE23D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S</w:t>
            </w:r>
          </w:p>
        </w:tc>
        <w:tc>
          <w:tcPr>
            <w:tcW w:w="1804" w:type="dxa"/>
          </w:tcPr>
          <w:p w14:paraId="662734C5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</w:p>
        </w:tc>
      </w:tr>
      <w:tr w:rsidR="005121C2" w14:paraId="086F6B5B" w14:textId="77777777" w:rsidTr="00197EF2">
        <w:tc>
          <w:tcPr>
            <w:tcW w:w="9016" w:type="dxa"/>
            <w:gridSpan w:val="4"/>
          </w:tcPr>
          <w:p w14:paraId="38E01AC3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unior Medical Students (n= 16)</w:t>
            </w:r>
          </w:p>
        </w:tc>
      </w:tr>
      <w:tr w:rsidR="005121C2" w14:paraId="57493BB6" w14:textId="77777777" w:rsidTr="00197EF2">
        <w:tc>
          <w:tcPr>
            <w:tcW w:w="1545" w:type="dxa"/>
          </w:tcPr>
          <w:p w14:paraId="3576449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urbridge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B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XJicmlkZ2U8L0F1dGhvcj48WWVhcj4yMDE1PC9ZZWFy
PjxSZWNOdW0+MjY8L1JlY051bT48RGlzcGxheVRleHQ+PHN0eWxlIGZhY2U9InN1cGVyc2NyaXB0
Ij4zNDwvc3R5bGU+PC9EaXNwbGF5VGV4dD48cmVjb3JkPjxyZWMtbnVtYmVyPjI2PC9yZWMtbnVt
YmVyPjxmb3JlaWduLWtleXM+PGtleSBhcHA9IkVOIiBkYi1pZD0icGQ5YXJwd2V3YXN0djVlYXM5
ZXYydnJ3MGZld3Q1ZXRkMDJ4IiB0aW1lc3RhbXA9IjE2ODgyMDgxNTIiPjI2PC9rZXk+PC9mb3Jl
aWduLWtleXM+PHJlZi10eXBlIG5hbWU9IkpvdXJuYWwgQXJ0aWNsZSI+MTc8L3JlZi10eXBlPjxj
b250cmlidXRvcnM+PGF1dGhvcnM+PGF1dGhvcj5CdXJicmlkZ2UsIEIuPC9hdXRob3I+PGF1dGhv
cj5LYWxyYSwgTi48L2F1dGhvcj48YXV0aG9yPk1hbGluLCBHLjwvYXV0aG9yPjxhdXRob3I+VHJp
bmRlciwgSy48L2F1dGhvcj48YXV0aG9yPlBpbmVsbGUsIEQuPC9hdXRob3I+PC9hdXRob3JzPjwv
Y29udHJpYnV0b3JzPjxhdXRoLWFkZHJlc3M+TWVkaWNhbCBJbWFnaW5nLCBDb2xsZWdlIG9mIE1l
ZGljaW5lLCBVbml2ZXJzaXR5IG9mIFNhc2thdGNoZXdhbiwgU2Fza2F0b29uLCBDYW5hZGEmI3hE
O0NvbGxlZ2Ugb2YgTWVkaWNpbmUsIFVuaXZlcnNpdHkgb2YgU2Fza2F0Y2hld2FuLCBTYXNrYXRv
b24sIENhbmFkYSYjeEQ7QWNhZGVtaWMgRmFtaWx5IE1lZGljaW5lLCBVbml2ZXJzaXR5IG9mIFNh
c2thdGNoZXdhbiwgU2Fza2F0b29uLCBDYW5hZGEmI3hEO1VuZGVyZ3JhZHVhdGUgTWVkaWNhbCBF
ZHVjYXRpb24sIFVuaXZlcnNpdHkgb2YgU2Fza2F0Y2hld2FuLCBTYXNrYXRvb24sIENhbmFkYSYj
eEQ7U2Fza2F0Y2hld2FuIEhlYWx0aCBRdWFsaXR5IENvdW5jaWwsIFNhc2thdG9vbiwgQ2FuYWRh
PC9hdXRoLWFkZHJlc3M+PHRpdGxlcz48dGl0bGU+VW5pdmVyc2l0eSBvZiBTYXNrYXRjaGV3YW4g
UmFkaW9sb2d5IENvdXJzZXdhcmUgKFVTUkMpOiBBbiBBc3Nlc3NtZW50IG9mIEl0cyBVdGlsaXR5
IGZvciBUZWFjaGluZyBEaWFnbm9zdGljIEltYWdpbmcgaW4gdGhlIE1lZGljYWwgU2Nob29sIEN1
cnJpY3VsdW08L3RpdGxlPjxzZWNvbmRhcnktdGl0bGU+VGVhY2hpbmcgYW5kIExlYXJuaW5nIGlu
IE1lZGljaW5lPC9zZWNvbmRhcnktdGl0bGU+PGFsdC10aXRsZT5UZWFjaC4gTGVhcm4uIE1lZC48
L2FsdC10aXRsZT48L3RpdGxlcz48cGFnZXM+OTEtOTg8L3BhZ2VzPjx2b2x1bWU+Mjc8L3ZvbHVt
ZT48bnVtYmVyPjE8L251bWJlcj48a2V5d29yZHM+PGtleXdvcmQ+Y3VycmljdWx1bTwva2V5d29y
ZD48a2V5d29yZD5pbWFnaW5nPC9rZXl3b3JkPjxrZXl3b3JkPmxlYXJuaW5nIG1hbmFnZW1lbnQ8
L2tleXdvcmQ+PGtleXdvcmQ+b25saW5lIGxlYXJuaW5nPC9rZXl3b3JkPjxrZXl3b3JkPnJhZGlv
bG9neTwva2V5d29yZD48a2V5d29yZD5hZHVsdDwva2V5d29yZD48a2V5d29yZD5hbmF0b215PC9r
ZXl3b3JkPjxrZXl3b3JkPkNhbmFkYTwva2V5d29yZD48a2V5d29yZD5lZHVjYXRpb248L2tleXdv
cmQ+PGtleXdvcmQ+ZmVtYWxlPC9rZXl3b3JkPjxrZXl3b3JkPmh1bWFuPC9rZXl3b3JkPjxrZXl3
b3JkPkludGVybmV0PC9rZXl3b3JkPjxrZXl3b3JkPm1hbGU8L2tleXdvcmQ+PGtleXdvcmQ+bWVk
aWNhbCBlZHVjYXRpb248L2tleXdvcmQ+PGtleXdvcmQ+bWVkaWNhbCBzY2hvb2w8L2tleXdvcmQ+
PGtleXdvcmQ+cGF0aG9sb2d5PC9rZXl3b3JkPjxrZXl3b3JkPnByb2NlZHVyZXM8L2tleXdvcmQ+
PGtleXdvcmQ+cXVlc3Rpb25uYWlyZTwva2V5d29yZD48a2V5d29yZD50ZWFjaGluZzwva2V5d29y
ZD48a2V5d29yZD5Db21wdXRlci1Bc3Npc3RlZCBJbnN0cnVjdGlvbjwva2V5d29yZD48a2V5d29y
ZD5FZHVjYXRpb24sIE1lZGljYWwsIFVuZGVyZ3JhZHVhdGU8L2tleXdvcmQ+PGtleXdvcmQ+RWR1
Y2F0aW9uYWwgTWVhc3VyZW1lbnQ8L2tleXdvcmQ+PGtleXdvcmQ+SHVtYW5zPC9rZXl3b3JkPjxr
ZXl3b3JkPlNhc2thdGNoZXdhbjwva2V5d29yZD48a2V5d29yZD5TY2hvb2xzLCBNZWRpY2FsPC9r
ZXl3b3JkPjxrZXl3b3JkPlN1cnZleXMgYW5kIFF1ZXN0aW9ubmFpcmVzPC9rZXl3b3JkPjwva2V5
d29yZHM+PGRhdGVzPjx5ZWFyPjIwMTU8L3llYXI+PC9kYXRlcz48cHVibGlzaGVyPlJvdXRsZWRn
ZTwvcHVibGlzaGVyPjxpc2JuPjEwNDAxMzM0IChJU1NOKTwvaXNibj48d29yay10eXBlPkFydGlj
bGU8L3dvcmstdHlwZT48dXJscz48cmVsYXRlZC11cmxzPjx1cmw+aHR0cHM6Ly93d3cuc2NvcHVz
LmNvbS9pbndhcmQvcmVjb3JkLnVyaT9laWQ9Mi1zMi4wLTg0OTIxMjY5MjczJmFtcDtkb2k9MTAu
MTA4MCUyZjEwNDAxMzM0LjIwMTQuOTc5MTgwJmFtcDtwYXJ0bmVySUQ9NDAmYW1wO21kNT05ZjEx
MTBlNDk3MmZhY2ExMTg3OWIyMTczMzgyOWU3NzwvdXJsPjx1cmw+aHR0cHM6Ly93d3cudGFuZGZv
bmxpbmUuY29tL2RvaS9mdWxsLzEwLjEwODAvMTA0MDEzMzQuMjAxNC45NzkxODA8L3VybD48L3Jl
bGF0ZWQtdXJscz48L3VybHM+PGVsZWN0cm9uaWMtcmVzb3VyY2UtbnVtPjEwLjEwODAvMTA0MDEz
MzQuMjAxNC45NzkxODA8L2VsZWN0cm9uaWMtcmVzb3VyY2UtbnVtPjxyZW1vdGUtZGF0YWJhc2Ut
bmFtZT5TY29wdXM8L3JlbW90ZS1kYXRhYmFzZS1uYW1lPjxyZXNlYXJjaC1ub3Rlcz5NRVJTUUkg
MTIuNS8xOC4gQXNzZXNzbWVudCB2aWEgc3VydmV5IChjb25maWRlbmNlIGFuZCBwZXJjZXB0aW9u
cykgYW5kIGZvcm1hdGl2ZSBhc3Nlc3NtZW50IG9mIGtub3dsZWRnZS48L3Jlc2VhcmNoLW5vdGVz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XJicmlkZ2U8L0F1dGhvcj48WWVhcj4yMDE1PC9ZZWFy
PjxSZWNOdW0+MjY8L1JlY051bT48RGlzcGxheVRleHQ+PHN0eWxlIGZhY2U9InN1cGVyc2NyaXB0
Ij4zNDwvc3R5bGU+PC9EaXNwbGF5VGV4dD48cmVjb3JkPjxyZWMtbnVtYmVyPjI2PC9yZWMtbnVt
YmVyPjxmb3JlaWduLWtleXM+PGtleSBhcHA9IkVOIiBkYi1pZD0icGQ5YXJwd2V3YXN0djVlYXM5
ZXYydnJ3MGZld3Q1ZXRkMDJ4IiB0aW1lc3RhbXA9IjE2ODgyMDgxNTIiPjI2PC9rZXk+PC9mb3Jl
aWduLWtleXM+PHJlZi10eXBlIG5hbWU9IkpvdXJuYWwgQXJ0aWNsZSI+MTc8L3JlZi10eXBlPjxj
b250cmlidXRvcnM+PGF1dGhvcnM+PGF1dGhvcj5CdXJicmlkZ2UsIEIuPC9hdXRob3I+PGF1dGhv
cj5LYWxyYSwgTi48L2F1dGhvcj48YXV0aG9yPk1hbGluLCBHLjwvYXV0aG9yPjxhdXRob3I+VHJp
bmRlciwgSy48L2F1dGhvcj48YXV0aG9yPlBpbmVsbGUsIEQuPC9hdXRob3I+PC9hdXRob3JzPjwv
Y29udHJpYnV0b3JzPjxhdXRoLWFkZHJlc3M+TWVkaWNhbCBJbWFnaW5nLCBDb2xsZWdlIG9mIE1l
ZGljaW5lLCBVbml2ZXJzaXR5IG9mIFNhc2thdGNoZXdhbiwgU2Fza2F0b29uLCBDYW5hZGEmI3hE
O0NvbGxlZ2Ugb2YgTWVkaWNpbmUsIFVuaXZlcnNpdHkgb2YgU2Fza2F0Y2hld2FuLCBTYXNrYXRv
b24sIENhbmFkYSYjeEQ7QWNhZGVtaWMgRmFtaWx5IE1lZGljaW5lLCBVbml2ZXJzaXR5IG9mIFNh
c2thdGNoZXdhbiwgU2Fza2F0b29uLCBDYW5hZGEmI3hEO1VuZGVyZ3JhZHVhdGUgTWVkaWNhbCBF
ZHVjYXRpb24sIFVuaXZlcnNpdHkgb2YgU2Fza2F0Y2hld2FuLCBTYXNrYXRvb24sIENhbmFkYSYj
eEQ7U2Fza2F0Y2hld2FuIEhlYWx0aCBRdWFsaXR5IENvdW5jaWwsIFNhc2thdG9vbiwgQ2FuYWRh
PC9hdXRoLWFkZHJlc3M+PHRpdGxlcz48dGl0bGU+VW5pdmVyc2l0eSBvZiBTYXNrYXRjaGV3YW4g
UmFkaW9sb2d5IENvdXJzZXdhcmUgKFVTUkMpOiBBbiBBc3Nlc3NtZW50IG9mIEl0cyBVdGlsaXR5
IGZvciBUZWFjaGluZyBEaWFnbm9zdGljIEltYWdpbmcgaW4gdGhlIE1lZGljYWwgU2Nob29sIEN1
cnJpY3VsdW08L3RpdGxlPjxzZWNvbmRhcnktdGl0bGU+VGVhY2hpbmcgYW5kIExlYXJuaW5nIGlu
IE1lZGljaW5lPC9zZWNvbmRhcnktdGl0bGU+PGFsdC10aXRsZT5UZWFjaC4gTGVhcm4uIE1lZC48
L2FsdC10aXRsZT48L3RpdGxlcz48cGFnZXM+OTEtOTg8L3BhZ2VzPjx2b2x1bWU+Mjc8L3ZvbHVt
ZT48bnVtYmVyPjE8L251bWJlcj48a2V5d29yZHM+PGtleXdvcmQ+Y3VycmljdWx1bTwva2V5d29y
ZD48a2V5d29yZD5pbWFnaW5nPC9rZXl3b3JkPjxrZXl3b3JkPmxlYXJuaW5nIG1hbmFnZW1lbnQ8
L2tleXdvcmQ+PGtleXdvcmQ+b25saW5lIGxlYXJuaW5nPC9rZXl3b3JkPjxrZXl3b3JkPnJhZGlv
bG9neTwva2V5d29yZD48a2V5d29yZD5hZHVsdDwva2V5d29yZD48a2V5d29yZD5hbmF0b215PC9r
ZXl3b3JkPjxrZXl3b3JkPkNhbmFkYTwva2V5d29yZD48a2V5d29yZD5lZHVjYXRpb248L2tleXdv
cmQ+PGtleXdvcmQ+ZmVtYWxlPC9rZXl3b3JkPjxrZXl3b3JkPmh1bWFuPC9rZXl3b3JkPjxrZXl3
b3JkPkludGVybmV0PC9rZXl3b3JkPjxrZXl3b3JkPm1hbGU8L2tleXdvcmQ+PGtleXdvcmQ+bWVk
aWNhbCBlZHVjYXRpb248L2tleXdvcmQ+PGtleXdvcmQ+bWVkaWNhbCBzY2hvb2w8L2tleXdvcmQ+
PGtleXdvcmQ+cGF0aG9sb2d5PC9rZXl3b3JkPjxrZXl3b3JkPnByb2NlZHVyZXM8L2tleXdvcmQ+
PGtleXdvcmQ+cXVlc3Rpb25uYWlyZTwva2V5d29yZD48a2V5d29yZD50ZWFjaGluZzwva2V5d29y
ZD48a2V5d29yZD5Db21wdXRlci1Bc3Npc3RlZCBJbnN0cnVjdGlvbjwva2V5d29yZD48a2V5d29y
ZD5FZHVjYXRpb24sIE1lZGljYWwsIFVuZGVyZ3JhZHVhdGU8L2tleXdvcmQ+PGtleXdvcmQ+RWR1
Y2F0aW9uYWwgTWVhc3VyZW1lbnQ8L2tleXdvcmQ+PGtleXdvcmQ+SHVtYW5zPC9rZXl3b3JkPjxr
ZXl3b3JkPlNhc2thdGNoZXdhbjwva2V5d29yZD48a2V5d29yZD5TY2hvb2xzLCBNZWRpY2FsPC9r
ZXl3b3JkPjxrZXl3b3JkPlN1cnZleXMgYW5kIFF1ZXN0aW9ubmFpcmVzPC9rZXl3b3JkPjwva2V5
d29yZHM+PGRhdGVzPjx5ZWFyPjIwMTU8L3llYXI+PC9kYXRlcz48cHVibGlzaGVyPlJvdXRsZWRn
ZTwvcHVibGlzaGVyPjxpc2JuPjEwNDAxMzM0IChJU1NOKTwvaXNibj48d29yay10eXBlPkFydGlj
bGU8L3dvcmstdHlwZT48dXJscz48cmVsYXRlZC11cmxzPjx1cmw+aHR0cHM6Ly93d3cuc2NvcHVz
LmNvbS9pbndhcmQvcmVjb3JkLnVyaT9laWQ9Mi1zMi4wLTg0OTIxMjY5MjczJmFtcDtkb2k9MTAu
MTA4MCUyZjEwNDAxMzM0LjIwMTQuOTc5MTgwJmFtcDtwYXJ0bmVySUQ9NDAmYW1wO21kNT05ZjEx
MTBlNDk3MmZhY2ExMTg3OWIyMTczMzgyOWU3NzwvdXJsPjx1cmw+aHR0cHM6Ly93d3cudGFuZGZv
bmxpbmUuY29tL2RvaS9mdWxsLzEwLjEwODAvMTA0MDEzMzQuMjAxNC45NzkxODA8L3VybD48L3Jl
bGF0ZWQtdXJscz48L3VybHM+PGVsZWN0cm9uaWMtcmVzb3VyY2UtbnVtPjEwLjEwODAvMTA0MDEz
MzQuMjAxNC45NzkxODA8L2VsZWN0cm9uaWMtcmVzb3VyY2UtbnVtPjxyZW1vdGUtZGF0YWJhc2Ut
bmFtZT5TY29wdXM8L3JlbW90ZS1kYXRhYmFzZS1uYW1lPjxyZXNlYXJjaC1ub3Rlcz5NRVJTUUkg
MTIuNS8xOC4gQXNzZXNzbWVudCB2aWEgc3VydmV5IChjb25maWRlbmNlIGFuZCBwZXJjZXB0aW9u
cykgYW5kIGZvcm1hdGl2ZSBhc3Nlc3NtZW50IG9mIGtub3dsZWRnZS48L3Jlc2VhcmNoLW5vdGVz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1532607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anatomy and basic imaging interpretation. Comparison of using eLearning University of Saskatchewan Radiology Courseware versus pre-existing teac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0" w:type="dxa"/>
          </w:tcPr>
          <w:p w14:paraId="48AADE7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, Bi</w:t>
            </w:r>
          </w:p>
        </w:tc>
        <w:tc>
          <w:tcPr>
            <w:tcW w:w="1804" w:type="dxa"/>
          </w:tcPr>
          <w:p w14:paraId="5E25480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14D65C21" w14:textId="77777777" w:rsidTr="00197EF2">
        <w:tc>
          <w:tcPr>
            <w:tcW w:w="1545" w:type="dxa"/>
          </w:tcPr>
          <w:p w14:paraId="2F84A90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Geel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K.V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VsPC9BdXRob3I+PFllYXI+MjAxOTwvWWVhcj48UmVj
TnVtPjMwPC9SZWNOdW0+PERpc3BsYXlUZXh0PjxzdHlsZSBmYWNlPSJzdXBlcnNjcmlwdCI+NDg8
L3N0eWxlPjwvRGlzcGxheVRleHQ+PHJlY29yZD48cmVjLW51bWJlcj4zMDwvcmVjLW51bWJlcj48
Zm9yZWlnbi1rZXlzPjxrZXkgYXBwPSJFTiIgZGItaWQ9InBkOWFycHdld2FzdHY1ZWFzOWV2MnZy
dzBmZXd0NWV0ZDAyeCIgdGltZXN0YW1wPSIxNjg4MjA4MTUyIj4zMDwva2V5PjwvZm9yZWlnbi1r
ZXlzPjxyZWYtdHlwZSBuYW1lPSJKb3VybmFsIEFydGljbGUiPjE3PC9yZWYtdHlwZT48Y29udHJp
YnV0b3JzPjxhdXRob3JzPjxhdXRob3I+R2VlbCwgSy4gVi48L2F1dGhvcj48YXV0aG9yPktvaywg
RS4gTS48L2F1dGhvcj48YXV0aG9yPkFsZGVraGF5ZWwsIEEuIEQuPC9hdXRob3I+PGF1dGhvcj5S
b2JiZW4sIFMuIEcuIEYuPC9hdXRob3I+PGF1dGhvcj52YW4gTWVycmllbmJvZXIsIEouIEouIEcu
PC9hdXRob3I+PC9hdXRob3JzPjwvY29udHJpYnV0b3JzPjxhdXRoLWFkZHJlc3M+RGVwYXJ0bWVu
dCBvZiBSYWRpb2xvZ3ksIE1hYXN0cmljaHQgVW5pdmVyc2l0eSBNZWRpY2FsIENlbnRlciwgTWFh
c3RyaWNodCwgdGhlIE5ldGhlcmxhbmRzLiYjeEQ7RGVwYXJ0bWVudCBvZiBFZHVjYXRpb24sIFV0
cmVjaHQgVW5pdmVyc2l0eSwgVXRyZWNodCwgdGhlIE5ldGhlcmxhbmRzLiYjeEQ7U2Nob29sIG9m
IEhlYWx0aCBQcm9mZXNzaW9ucyBFZHVjYXRpb24sIERlcGFydG1lbnQgb2YgRWR1Y2F0aW9uYWwg
UmVzZWFyY2ggYW5kIERldmVsb3BtZW50LCBNYWFzdHJpY2h0IFVuaXZlcnNpdHksIE1hYXN0cmlj
aHQsIHRoZSBOZXRoZXJsYW5kcy48L2F1dGgtYWRkcmVzcz48dGl0bGVzPjx0aXRsZT5DaGVzdCBY
LXJheSBldmFsdWF0aW9uIHRyYWluaW5nOiBpbXBhY3Qgb2Ygbm9ybWFsIGFuZCBhYm5vcm1hbCBp
bWFnZSByYXRpbyBhbmQgaW5zdHJ1Y3Rpb25hbCBzZXF1ZW5jZTwvdGl0bGU+PHNlY29uZGFyeS10
aXRsZT5NZWQgRWR1Yzwvc2Vjb25kYXJ5LXRpdGxlPjxhbHQtdGl0bGU+TWVkaWNhbCBlZHVjYXRp
b248L2FsdC10aXRsZT48L3RpdGxlcz48cGFnZXM+MTUzLTE2NDwvcGFnZXM+PHZvbHVtZT41Mzwv
dm9sdW1lPjxudW1iZXI+MjwvbnVtYmVyPjxlZGl0aW9uPjIwMTgvMTEvMjc8L2VkaXRpb24+PGtl
eXdvcmRzPjxrZXl3b3JkPkFkdWx0PC9rZXl3b3JkPjxrZXl3b3JkPkNsaW5pY2FsIENvbXBldGVu
Y2U8L2tleXdvcmQ+PGtleXdvcmQ+RWR1Y2F0aW9uLCBNZWRpY2FsLCBVbmRlcmdyYWR1YXRlPC9r
ZXl3b3JkPjxrZXl3b3JkPkZlbWFsZTwva2V5d29yZD48a2V5d29yZD5IdW1hbnM8L2tleXdvcmQ+
PGtleXdvcmQ+KkxlYXJuaW5nPC9rZXl3b3JkPjxrZXl3b3JkPk1hbGU8L2tleXdvcmQ+PGtleXdv
cmQ+KlJhZGlvZ3JhcGh5LCBUaG9yYWNpYzwva2V5d29yZD48a2V5d29yZD5SYWRpb2xvZ3kvKmVk
dWNhdGlvbjwva2V5d29yZD48a2V5d29yZD5TZW5zaXRpdml0eSBhbmQgU3BlY2lmaWNpdHk8L2tl
eXdvcmQ+PGtleXdvcmQ+U3R1ZGVudHMsIE1lZGljYWw8L2tleXdvcmQ+PGtleXdvcmQ+KlRlYWNo
aW5nPC9rZXl3b3JkPjxrZXl3b3JkPllvdW5nIEFkdWx0PC9rZXl3b3JkPjwva2V5d29yZHM+PGRh
dGVzPjx5ZWFyPjIwMTk8L3llYXI+PHB1Yi1kYXRlcz48ZGF0ZT5GZWI8L2RhdGU+PC9wdWItZGF0
ZXM+PC9kYXRlcz48aXNibj4wMzA4LTAxMTA8L2lzYm4+PGFjY2Vzc2lvbi1udW0+MzA0NzQyOTI8
L2FjY2Vzc2lvbi1udW0+PHVybHM+PHJlbGF0ZWQtdXJscz48dXJsPmh0dHBzOi8vd3d3Lm5jYmku
bmxtLm5paC5nb3YvcG1jL2FydGljbGVzL1BNQzY1ODc0NDUvcGRmL01FRFUtNTMtMTUzLnBkZjwv
dXJsPjwvcmVsYXRlZC11cmxzPjwvdXJscz48Y3VzdG9tMj5QTUM2NTg3NDQ1PC9jdXN0b20yPjxl
bGVjdHJvbmljLXJlc291cmNlLW51bT4xMC4xMTExL21lZHUuMTM3NTY8L2VsZWN0cm9uaWMtcmVz
b3VyY2UtbnVtPjxyZW1vdGUtZGF0YWJhc2UtcHJvdmlkZXI+TkxNPC9yZW1vdGUtZGF0YWJhc2Ut
cHJvdmlkZXI+PHJlc2VhcmNoLW5vdGVzPk1FUlNRSSAxNS41LzE4LiA/SW50ZXJuYWwgc3RydWN0
dXJlIHdpdGggYW5hbHlzZXMgb2YgYWJub3JtYWwgdnMgbm9ybWFsIHNlZSBwYWdlIDE1NiAod2hl
cmUgNjAlIHdlcmUgbm9ybWFsIGJ1dCBjYXNlcyByYW5kb21pc2VkIHNvIGVhY2ggc3R1ZGVudCBo
YWQgZGlmZmVyZW50IG1peGVzKSwgaWYgbm90IHJlbGV2YW50IGRlZHVjdCAxIGZyb20gc2NvcmUu
PC9yZXNlYXJjaC1ub3Rlcz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VsPC9BdXRob3I+PFllYXI+MjAxOTwvWWVhcj48UmVj
TnVtPjMwPC9SZWNOdW0+PERpc3BsYXlUZXh0PjxzdHlsZSBmYWNlPSJzdXBlcnNjcmlwdCI+NDg8
L3N0eWxlPjwvRGlzcGxheVRleHQ+PHJlY29yZD48cmVjLW51bWJlcj4zMDwvcmVjLW51bWJlcj48
Zm9yZWlnbi1rZXlzPjxrZXkgYXBwPSJFTiIgZGItaWQ9InBkOWFycHdld2FzdHY1ZWFzOWV2MnZy
dzBmZXd0NWV0ZDAyeCIgdGltZXN0YW1wPSIxNjg4MjA4MTUyIj4zMDwva2V5PjwvZm9yZWlnbi1r
ZXlzPjxyZWYtdHlwZSBuYW1lPSJKb3VybmFsIEFydGljbGUiPjE3PC9yZWYtdHlwZT48Y29udHJp
YnV0b3JzPjxhdXRob3JzPjxhdXRob3I+R2VlbCwgSy4gVi48L2F1dGhvcj48YXV0aG9yPktvaywg
RS4gTS48L2F1dGhvcj48YXV0aG9yPkFsZGVraGF5ZWwsIEEuIEQuPC9hdXRob3I+PGF1dGhvcj5S
b2JiZW4sIFMuIEcuIEYuPC9hdXRob3I+PGF1dGhvcj52YW4gTWVycmllbmJvZXIsIEouIEouIEcu
PC9hdXRob3I+PC9hdXRob3JzPjwvY29udHJpYnV0b3JzPjxhdXRoLWFkZHJlc3M+RGVwYXJ0bWVu
dCBvZiBSYWRpb2xvZ3ksIE1hYXN0cmljaHQgVW5pdmVyc2l0eSBNZWRpY2FsIENlbnRlciwgTWFh
c3RyaWNodCwgdGhlIE5ldGhlcmxhbmRzLiYjeEQ7RGVwYXJ0bWVudCBvZiBFZHVjYXRpb24sIFV0
cmVjaHQgVW5pdmVyc2l0eSwgVXRyZWNodCwgdGhlIE5ldGhlcmxhbmRzLiYjeEQ7U2Nob29sIG9m
IEhlYWx0aCBQcm9mZXNzaW9ucyBFZHVjYXRpb24sIERlcGFydG1lbnQgb2YgRWR1Y2F0aW9uYWwg
UmVzZWFyY2ggYW5kIERldmVsb3BtZW50LCBNYWFzdHJpY2h0IFVuaXZlcnNpdHksIE1hYXN0cmlj
aHQsIHRoZSBOZXRoZXJsYW5kcy48L2F1dGgtYWRkcmVzcz48dGl0bGVzPjx0aXRsZT5DaGVzdCBY
LXJheSBldmFsdWF0aW9uIHRyYWluaW5nOiBpbXBhY3Qgb2Ygbm9ybWFsIGFuZCBhYm5vcm1hbCBp
bWFnZSByYXRpbyBhbmQgaW5zdHJ1Y3Rpb25hbCBzZXF1ZW5jZTwvdGl0bGU+PHNlY29uZGFyeS10
aXRsZT5NZWQgRWR1Yzwvc2Vjb25kYXJ5LXRpdGxlPjxhbHQtdGl0bGU+TWVkaWNhbCBlZHVjYXRp
b248L2FsdC10aXRsZT48L3RpdGxlcz48cGFnZXM+MTUzLTE2NDwvcGFnZXM+PHZvbHVtZT41Mzwv
dm9sdW1lPjxudW1iZXI+MjwvbnVtYmVyPjxlZGl0aW9uPjIwMTgvMTEvMjc8L2VkaXRpb24+PGtl
eXdvcmRzPjxrZXl3b3JkPkFkdWx0PC9rZXl3b3JkPjxrZXl3b3JkPkNsaW5pY2FsIENvbXBldGVu
Y2U8L2tleXdvcmQ+PGtleXdvcmQ+RWR1Y2F0aW9uLCBNZWRpY2FsLCBVbmRlcmdyYWR1YXRlPC9r
ZXl3b3JkPjxrZXl3b3JkPkZlbWFsZTwva2V5d29yZD48a2V5d29yZD5IdW1hbnM8L2tleXdvcmQ+
PGtleXdvcmQ+KkxlYXJuaW5nPC9rZXl3b3JkPjxrZXl3b3JkPk1hbGU8L2tleXdvcmQ+PGtleXdv
cmQ+KlJhZGlvZ3JhcGh5LCBUaG9yYWNpYzwva2V5d29yZD48a2V5d29yZD5SYWRpb2xvZ3kvKmVk
dWNhdGlvbjwva2V5d29yZD48a2V5d29yZD5TZW5zaXRpdml0eSBhbmQgU3BlY2lmaWNpdHk8L2tl
eXdvcmQ+PGtleXdvcmQ+U3R1ZGVudHMsIE1lZGljYWw8L2tleXdvcmQ+PGtleXdvcmQ+KlRlYWNo
aW5nPC9rZXl3b3JkPjxrZXl3b3JkPllvdW5nIEFkdWx0PC9rZXl3b3JkPjwva2V5d29yZHM+PGRh
dGVzPjx5ZWFyPjIwMTk8L3llYXI+PHB1Yi1kYXRlcz48ZGF0ZT5GZWI8L2RhdGU+PC9wdWItZGF0
ZXM+PC9kYXRlcz48aXNibj4wMzA4LTAxMTA8L2lzYm4+PGFjY2Vzc2lvbi1udW0+MzA0NzQyOTI8
L2FjY2Vzc2lvbi1udW0+PHVybHM+PHJlbGF0ZWQtdXJscz48dXJsPmh0dHBzOi8vd3d3Lm5jYmku
bmxtLm5paC5nb3YvcG1jL2FydGljbGVzL1BNQzY1ODc0NDUvcGRmL01FRFUtNTMtMTUzLnBkZjwv
dXJsPjwvcmVsYXRlZC11cmxzPjwvdXJscz48Y3VzdG9tMj5QTUM2NTg3NDQ1PC9jdXN0b20yPjxl
bGVjdHJvbmljLXJlc291cmNlLW51bT4xMC4xMTExL21lZHUuMTM3NTY8L2VsZWN0cm9uaWMtcmVz
b3VyY2UtbnVtPjxyZW1vdGUtZGF0YWJhc2UtcHJvdmlkZXI+TkxNPC9yZW1vdGUtZGF0YWJhc2Ut
cHJvdmlkZXI+PHJlc2VhcmNoLW5vdGVzPk1FUlNRSSAxNS41LzE4LiA/SW50ZXJuYWwgc3RydWN0
dXJlIHdpdGggYW5hbHlzZXMgb2YgYWJub3JtYWwgdnMgbm9ybWFsIHNlZSBwYWdlIDE1NiAod2hl
cmUgNjAlIHdlcmUgbm9ybWFsIGJ1dCBjYXNlcyByYW5kb21pc2VkIHNvIGVhY2ggc3R1ZGVudCBo
YWQgZGlmZmVyZW50IG1peGVzKSwgaWYgbm90IHJlbGV2YW50IGRlZHVjdCAxIGZyb20gc2NvcmUu
PC9yZXNlYXJjaC1ub3Rlcz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0F5571A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 receiving teaching on chest x-ray interpretation. Comparison of using 30% normal versus 70% normal x-rays for teaching.</w:t>
            </w:r>
          </w:p>
        </w:tc>
        <w:tc>
          <w:tcPr>
            <w:tcW w:w="1280" w:type="dxa"/>
          </w:tcPr>
          <w:p w14:paraId="5BF69E3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1F1F74F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A</w:t>
            </w:r>
          </w:p>
        </w:tc>
      </w:tr>
      <w:tr w:rsidR="005121C2" w14:paraId="2D10F9A4" w14:textId="77777777" w:rsidTr="00197EF2">
        <w:tc>
          <w:tcPr>
            <w:tcW w:w="1545" w:type="dxa"/>
          </w:tcPr>
          <w:p w14:paraId="7E992D4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Knudsen L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nVkc2VuPC9BdXRob3I+PFllYXI+MjAxODwvWWVhcj48
UmVjTnVtPjMyPC9SZWNOdW0+PERpc3BsYXlUZXh0PjxzdHlsZSBmYWNlPSJzdXBlcnNjcmlwdCI+
Mjc8L3N0eWxlPjwvRGlzcGxheVRleHQ+PHJlY29yZD48cmVjLW51bWJlcj4zMjwvcmVjLW51bWJl
cj48Zm9yZWlnbi1rZXlzPjxrZXkgYXBwPSJFTiIgZGItaWQ9InBkOWFycHdld2FzdHY1ZWFzOWV2
MnZydzBmZXd0NWV0ZDAyeCIgdGltZXN0YW1wPSIxNjg4MjA4MTUyIj4zMjwva2V5PjwvZm9yZWln
bi1rZXlzPjxyZWYtdHlwZSBuYW1lPSJKb3VybmFsIEFydGljbGUiPjE3PC9yZWYtdHlwZT48Y29u
dHJpYnV0b3JzPjxhdXRob3JzPjxhdXRob3I+S251ZHNlbiwgTC48L2F1dGhvcj48YXV0aG9yPk5h
d3JvdHpraSwgUi48L2F1dGhvcj48YXV0aG9yPlNjaG1pZWRsLCBBLjwvYXV0aG9yPjxhdXRob3I+
TcO8aGxmZWxkLCBDLjwvYXV0aG9yPjxhdXRob3I+S3J1c2NoaW5za2ksIEMuPC9hdXRob3I+PGF1
dGhvcj5PY2hzLCBNLjwvYXV0aG9yPjwvYXV0aG9ycz48L2NvbnRyaWJ1dG9ycz48YXV0aC1hZGRy
ZXNzPkluc3RpdHV0ZSBvZiBGdW5jdGlvbmFsIGFuZCBBcHBsaWVkIEFuYXRvbXksIEhhbm5vdmVy
IE1lZGljYWwgU2Nob29sLCBIYW5vdmVyLCBHZXJtYW55JiN4RDtEZXBhcnRtZW50IG9mIE1lZGlj
YWwgQ2VsbCBCaW9sb2d5LCBJbnN0aXR1dGUgZm9yIEFuYXRvbXkgYW5kIENlbGwgQmlvbG9neSwg
VW5pdmVyc2l0eSBvZiBIZWlkZWxiZXJnLCBIZWlkZWxiZXJnLCBHZXJtYW55JiN4RDtJbnN0aXR1
dGUgZm9yIEdlbmVyYWwgUHJhY3RpY2UsIEhhbm5vdmVyIE1lZGljYWwgU2Nob29sLCBIYW5vdmVy
LCBHZXJtYW55PC9hdXRoLWFkZHJlc3M+PHRpdGxlcz48dGl0bGU+SGFuZHMtb24gb3Igbm8gaGFu
ZHMtb24gdHJhaW5pbmcgaW4gdWx0cmFzb3VuZCBpbWFnaW5nOiBBIHJhbmRvbWl6ZWQgdHJpYWwg
dG8gZXZhbHVhdGUgbGVhcm5pbmcgb3V0Y29tZXMgYW5kIHNwZWVkIG9mIHJlY2FsbCBvZiB0b3Bv
Z3JhcGhpYyBhbmF0b215PC90aXRsZT48c2Vjb25kYXJ5LXRpdGxlPkFuYXRvbWljYWwgU2NpZW5j
ZXMgRWR1Y2F0aW9uPC9zZWNvbmRhcnktdGl0bGU+PGFsdC10aXRsZT5BbmF0LiBTY2kuIEVkdWMu
PC9hbHQtdGl0bGU+PC90aXRsZXM+PHBhZ2VzPjU3NS01OTE8L3BhZ2VzPjx2b2x1bWU+MTE8L3Zv
bHVtZT48bnVtYmVyPjY8L251bWJlcj48a2V5d29yZHM+PGtleXdvcmQ+Y3Jvc3Mtc2VjdGlvbmFs
IGFuYXRvbXk8L2tleXdvcmQ+PGtleXdvcmQ+Z3Jvc3MgYW5hdG9teSBlZHVjYXRpb248L2tleXdv
cmQ+PGtleXdvcmQ+bWVkaWNhbCBlZHVjYXRpb248L2tleXdvcmQ+PGtleXdvcmQ+bm9uLWFuYWx5
dGljYWwgcmVhc29uaW5nPC9rZXl3b3JkPjxrZXl3b3JkPnBhdHRlcm4gcmVjb2duaXRpb248L2tl
eXdvcmQ+PGtleXdvcmQ+dG9wb2dyYXBoaWMgYW5hdG9teTwva2V5d29yZD48a2V5d29yZD51bHRy
YXNvdW5kIGVkdWNhdGlvbjwva2V5d29yZD48a2V5d29yZD5hZHVsdDwva2V5d29yZD48a2V5d29y
ZD5hbmF0b215PC9rZXl3b3JkPjxrZXl3b3JkPmNvbnRyb2xsZWQgc3R1ZHk8L2tleXdvcmQ+PGtl
eXdvcmQ+Y3VycmljdWx1bTwva2V5d29yZD48a2V5d29yZD5lY2hvZ3JhcGh5PC9rZXl3b3JkPjxr
ZXl3b3JkPmVkdWNhdGlvbjwva2V5d29yZD48a2V5d29yZD5mZW1hbGU8L2tleXdvcmQ+PGtleXdv
cmQ+R2VybWFueTwva2V5d29yZD48a2V5d29yZD5odW1hbjwva2V5d29yZD48a2V5d29yZD5tYWxl
PC9rZXl3b3JkPjxrZXl3b3JkPm1lZGljYWwgc3R1ZGVudDwva2V5d29yZD48a2V5d29yZD5wcm9i
bGVtIGJhc2VkIGxlYXJuaW5nPC9rZXl3b3JkPjxrZXl3b3JkPnByb2NlZHVyZXM8L2tleXdvcmQ+
PGtleXdvcmQ+cHN5Y2hvbG9neTwva2V5d29yZD48a2V5d29yZD5xdWVzdGlvbm5haXJlPC9rZXl3
b3JkPjxrZXl3b3JkPnJhbmRvbWl6ZWQgY29udHJvbGxlZCB0cmlhbDwva2V5d29yZD48a2V5d29y
ZD5yZWNhbGw8L2tleXdvcmQ+PGtleXdvcmQ+c3RhdGlzdGljcyBhbmQgbnVtZXJpY2FsIGRhdGE8
L2tleXdvcmQ+PGtleXdvcmQ+dGhyZWUgZGltZW5zaW9uYWwgaW1hZ2luZzwva2V5d29yZD48a2V5
d29yZD50aW1lIGZhY3Rvcjwva2V5d29yZD48a2V5d29yZD55b3VuZyBhZHVsdDwva2V5d29yZD48
a2V5d29yZD5BbmF0b215LCBSZWdpb25hbDwva2V5d29yZD48a2V5d29yZD5FZHVjYXRpb24sIE1l
ZGljYWwsIFVuZGVyZ3JhZHVhdGU8L2tleXdvcmQ+PGtleXdvcmQ+RWR1Y2F0aW9uYWwgTWVhc3Vy
ZW1lbnQ8L2tleXdvcmQ+PGtleXdvcmQ+SHVtYW5zPC9rZXl3b3JkPjxrZXl3b3JkPkltYWdpbmcs
IFRocmVlLURpbWVuc2lvbmFsPC9rZXl3b3JkPjxrZXl3b3JkPk1lbnRhbCBSZWNhbGw8L2tleXdv
cmQ+PGtleXdvcmQ+UHJvYmxlbS1CYXNlZCBMZWFybmluZzwva2V5d29yZD48a2V5d29yZD5TdHVk
ZW50cywgTWVkaWNhbDwva2V5d29yZD48a2V5d29yZD5TdXJ2ZXlzIGFuZCBRdWVzdGlvbm5haXJl
czwva2V5d29yZD48a2V5d29yZD5UaW1lIEZhY3RvcnM8L2tleXdvcmQ+PGtleXdvcmQ+VWx0cmFz
b25vZ3JhcGh5PC9rZXl3b3JkPjwva2V5d29yZHM+PGRhdGVzPjx5ZWFyPjIwMTg8L3llYXI+PC9k
YXRlcz48cHVibGlzaGVyPkpvaG4gV2lsZXkgYW5kIFNvbnMgSW5jLjwvcHVibGlzaGVyPjxpc2Ju
PjE5MzU5NzcyIChJU1NOKTwvaXNibj48d29yay10eXBlPkFydGljbGU8L3dvcmstdHlwZT48dXJs
cz48cmVsYXRlZC11cmxzPjx1cmw+aHR0cHM6Ly93d3cuc2NvcHVzLmNvbS9pbndhcmQvcmVjb3Jk
LnVyaT9laWQ9Mi1zMi4wLTg1MDQ1ODM2OTU2JmFtcDtkb2k9MTAuMTAwMiUyZmFzZS4xNzkyJmFt
cDtwYXJ0bmVySUQ9NDAmYW1wO21kNT03MTczNDlhZjdiZmU2MzI5OWZlOWZlNzJmMmZiYjIwYTwv
dXJsPjx1cmw+aHR0cHM6Ly9hbmF0b215cHVicy5vbmxpbmVsaWJyYXJ5LndpbGV5LmNvbS9kb2kv
YWJzLzEwLjEwMDIvYXNlLjE3OTI8L3VybD48L3JlbGF0ZWQtdXJscz48L3VybHM+PGVsZWN0cm9u
aWMtcmVzb3VyY2UtbnVtPjEwLjEwMDIvYXNlLjE3OTI8L2VsZWN0cm9uaWMtcmVzb3VyY2UtbnVt
PjxyZW1vdGUtZGF0YWJhc2UtbmFtZT5TY29wdXM8L3JlbW90ZS1kYXRhYmFzZS1uYW1lPjxyZXNl
YXJjaC1ub3Rlcz5NRVJTUUkgMTQvMTguPC9yZXNlYXJjaC1ub3Rlcz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nVkc2VuPC9BdXRob3I+PFllYXI+MjAxODwvWWVhcj48
UmVjTnVtPjMyPC9SZWNOdW0+PERpc3BsYXlUZXh0PjxzdHlsZSBmYWNlPSJzdXBlcnNjcmlwdCI+
Mjc8L3N0eWxlPjwvRGlzcGxheVRleHQ+PHJlY29yZD48cmVjLW51bWJlcj4zMjwvcmVjLW51bWJl
cj48Zm9yZWlnbi1rZXlzPjxrZXkgYXBwPSJFTiIgZGItaWQ9InBkOWFycHdld2FzdHY1ZWFzOWV2
MnZydzBmZXd0NWV0ZDAyeCIgdGltZXN0YW1wPSIxNjg4MjA4MTUyIj4zMjwva2V5PjwvZm9yZWln
bi1rZXlzPjxyZWYtdHlwZSBuYW1lPSJKb3VybmFsIEFydGljbGUiPjE3PC9yZWYtdHlwZT48Y29u
dHJpYnV0b3JzPjxhdXRob3JzPjxhdXRob3I+S251ZHNlbiwgTC48L2F1dGhvcj48YXV0aG9yPk5h
d3JvdHpraSwgUi48L2F1dGhvcj48YXV0aG9yPlNjaG1pZWRsLCBBLjwvYXV0aG9yPjxhdXRob3I+
TcO8aGxmZWxkLCBDLjwvYXV0aG9yPjxhdXRob3I+S3J1c2NoaW5za2ksIEMuPC9hdXRob3I+PGF1
dGhvcj5PY2hzLCBNLjwvYXV0aG9yPjwvYXV0aG9ycz48L2NvbnRyaWJ1dG9ycz48YXV0aC1hZGRy
ZXNzPkluc3RpdHV0ZSBvZiBGdW5jdGlvbmFsIGFuZCBBcHBsaWVkIEFuYXRvbXksIEhhbm5vdmVy
IE1lZGljYWwgU2Nob29sLCBIYW5vdmVyLCBHZXJtYW55JiN4RDtEZXBhcnRtZW50IG9mIE1lZGlj
YWwgQ2VsbCBCaW9sb2d5LCBJbnN0aXR1dGUgZm9yIEFuYXRvbXkgYW5kIENlbGwgQmlvbG9neSwg
VW5pdmVyc2l0eSBvZiBIZWlkZWxiZXJnLCBIZWlkZWxiZXJnLCBHZXJtYW55JiN4RDtJbnN0aXR1
dGUgZm9yIEdlbmVyYWwgUHJhY3RpY2UsIEhhbm5vdmVyIE1lZGljYWwgU2Nob29sLCBIYW5vdmVy
LCBHZXJtYW55PC9hdXRoLWFkZHJlc3M+PHRpdGxlcz48dGl0bGU+SGFuZHMtb24gb3Igbm8gaGFu
ZHMtb24gdHJhaW5pbmcgaW4gdWx0cmFzb3VuZCBpbWFnaW5nOiBBIHJhbmRvbWl6ZWQgdHJpYWwg
dG8gZXZhbHVhdGUgbGVhcm5pbmcgb3V0Y29tZXMgYW5kIHNwZWVkIG9mIHJlY2FsbCBvZiB0b3Bv
Z3JhcGhpYyBhbmF0b215PC90aXRsZT48c2Vjb25kYXJ5LXRpdGxlPkFuYXRvbWljYWwgU2NpZW5j
ZXMgRWR1Y2F0aW9uPC9zZWNvbmRhcnktdGl0bGU+PGFsdC10aXRsZT5BbmF0LiBTY2kuIEVkdWMu
PC9hbHQtdGl0bGU+PC90aXRsZXM+PHBhZ2VzPjU3NS01OTE8L3BhZ2VzPjx2b2x1bWU+MTE8L3Zv
bHVtZT48bnVtYmVyPjY8L251bWJlcj48a2V5d29yZHM+PGtleXdvcmQ+Y3Jvc3Mtc2VjdGlvbmFs
IGFuYXRvbXk8L2tleXdvcmQ+PGtleXdvcmQ+Z3Jvc3MgYW5hdG9teSBlZHVjYXRpb248L2tleXdv
cmQ+PGtleXdvcmQ+bWVkaWNhbCBlZHVjYXRpb248L2tleXdvcmQ+PGtleXdvcmQ+bm9uLWFuYWx5
dGljYWwgcmVhc29uaW5nPC9rZXl3b3JkPjxrZXl3b3JkPnBhdHRlcm4gcmVjb2duaXRpb248L2tl
eXdvcmQ+PGtleXdvcmQ+dG9wb2dyYXBoaWMgYW5hdG9teTwva2V5d29yZD48a2V5d29yZD51bHRy
YXNvdW5kIGVkdWNhdGlvbjwva2V5d29yZD48a2V5d29yZD5hZHVsdDwva2V5d29yZD48a2V5d29y
ZD5hbmF0b215PC9rZXl3b3JkPjxrZXl3b3JkPmNvbnRyb2xsZWQgc3R1ZHk8L2tleXdvcmQ+PGtl
eXdvcmQ+Y3VycmljdWx1bTwva2V5d29yZD48a2V5d29yZD5lY2hvZ3JhcGh5PC9rZXl3b3JkPjxr
ZXl3b3JkPmVkdWNhdGlvbjwva2V5d29yZD48a2V5d29yZD5mZW1hbGU8L2tleXdvcmQ+PGtleXdv
cmQ+R2VybWFueTwva2V5d29yZD48a2V5d29yZD5odW1hbjwva2V5d29yZD48a2V5d29yZD5tYWxl
PC9rZXl3b3JkPjxrZXl3b3JkPm1lZGljYWwgc3R1ZGVudDwva2V5d29yZD48a2V5d29yZD5wcm9i
bGVtIGJhc2VkIGxlYXJuaW5nPC9rZXl3b3JkPjxrZXl3b3JkPnByb2NlZHVyZXM8L2tleXdvcmQ+
PGtleXdvcmQ+cHN5Y2hvbG9neTwva2V5d29yZD48a2V5d29yZD5xdWVzdGlvbm5haXJlPC9rZXl3
b3JkPjxrZXl3b3JkPnJhbmRvbWl6ZWQgY29udHJvbGxlZCB0cmlhbDwva2V5d29yZD48a2V5d29y
ZD5yZWNhbGw8L2tleXdvcmQ+PGtleXdvcmQ+c3RhdGlzdGljcyBhbmQgbnVtZXJpY2FsIGRhdGE8
L2tleXdvcmQ+PGtleXdvcmQ+dGhyZWUgZGltZW5zaW9uYWwgaW1hZ2luZzwva2V5d29yZD48a2V5
d29yZD50aW1lIGZhY3Rvcjwva2V5d29yZD48a2V5d29yZD55b3VuZyBhZHVsdDwva2V5d29yZD48
a2V5d29yZD5BbmF0b215LCBSZWdpb25hbDwva2V5d29yZD48a2V5d29yZD5FZHVjYXRpb24sIE1l
ZGljYWwsIFVuZGVyZ3JhZHVhdGU8L2tleXdvcmQ+PGtleXdvcmQ+RWR1Y2F0aW9uYWwgTWVhc3Vy
ZW1lbnQ8L2tleXdvcmQ+PGtleXdvcmQ+SHVtYW5zPC9rZXl3b3JkPjxrZXl3b3JkPkltYWdpbmcs
IFRocmVlLURpbWVuc2lvbmFsPC9rZXl3b3JkPjxrZXl3b3JkPk1lbnRhbCBSZWNhbGw8L2tleXdv
cmQ+PGtleXdvcmQ+UHJvYmxlbS1CYXNlZCBMZWFybmluZzwva2V5d29yZD48a2V5d29yZD5TdHVk
ZW50cywgTWVkaWNhbDwva2V5d29yZD48a2V5d29yZD5TdXJ2ZXlzIGFuZCBRdWVzdGlvbm5haXJl
czwva2V5d29yZD48a2V5d29yZD5UaW1lIEZhY3RvcnM8L2tleXdvcmQ+PGtleXdvcmQ+VWx0cmFz
b25vZ3JhcGh5PC9rZXl3b3JkPjwva2V5d29yZHM+PGRhdGVzPjx5ZWFyPjIwMTg8L3llYXI+PC9k
YXRlcz48cHVibGlzaGVyPkpvaG4gV2lsZXkgYW5kIFNvbnMgSW5jLjwvcHVibGlzaGVyPjxpc2Ju
PjE5MzU5NzcyIChJU1NOKTwvaXNibj48d29yay10eXBlPkFydGljbGU8L3dvcmstdHlwZT48dXJs
cz48cmVsYXRlZC11cmxzPjx1cmw+aHR0cHM6Ly93d3cuc2NvcHVzLmNvbS9pbndhcmQvcmVjb3Jk
LnVyaT9laWQ9Mi1zMi4wLTg1MDQ1ODM2OTU2JmFtcDtkb2k9MTAuMTAwMiUyZmFzZS4xNzkyJmFt
cDtwYXJ0bmVySUQ9NDAmYW1wO21kNT03MTczNDlhZjdiZmU2MzI5OWZlOWZlNzJmMmZiYjIwYTwv
dXJsPjx1cmw+aHR0cHM6Ly9hbmF0b215cHVicy5vbmxpbmVsaWJyYXJ5LndpbGV5LmNvbS9kb2kv
YWJzLzEwLjEwMDIvYXNlLjE3OTI8L3VybD48L3JlbGF0ZWQtdXJscz48L3VybHM+PGVsZWN0cm9u
aWMtcmVzb3VyY2UtbnVtPjEwLjEwMDIvYXNlLjE3OTI8L2VsZWN0cm9uaWMtcmVzb3VyY2UtbnVt
PjxyZW1vdGUtZGF0YWJhc2UtbmFtZT5TY29wdXM8L3JlbW90ZS1kYXRhYmFzZS1uYW1lPjxyZXNl
YXJjaC1ub3Rlcz5NRVJTUUkgMTQvMTguPC9yZXNlYXJjaC1ub3Rlcz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556A43E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ultrasound anatomy interpretation. Comparison using scanning (hands on) or no hands-on training.</w:t>
            </w:r>
          </w:p>
        </w:tc>
        <w:tc>
          <w:tcPr>
            <w:tcW w:w="1280" w:type="dxa"/>
          </w:tcPr>
          <w:p w14:paraId="68BC93D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, Us</w:t>
            </w:r>
          </w:p>
        </w:tc>
        <w:tc>
          <w:tcPr>
            <w:tcW w:w="1804" w:type="dxa"/>
          </w:tcPr>
          <w:p w14:paraId="257FA60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A (MRT)</w:t>
            </w:r>
          </w:p>
        </w:tc>
      </w:tr>
      <w:tr w:rsidR="005121C2" w14:paraId="6A76EEF8" w14:textId="77777777" w:rsidTr="00197EF2">
        <w:tc>
          <w:tcPr>
            <w:tcW w:w="1545" w:type="dxa"/>
          </w:tcPr>
          <w:p w14:paraId="7F45CAA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Kok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.M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s8L0F1dGhvcj48WWVhcj4yMDE1PC9ZZWFyPjxSZWNO
dW0+MzM8L1JlY051bT48RGlzcGxheVRleHQ+PHN0eWxlIGZhY2U9InN1cGVyc2NyaXB0Ij40Nzwv
c3R5bGU+PC9EaXNwbGF5VGV4dD48cmVjb3JkPjxyZWMtbnVtYmVyPjMzPC9yZWMtbnVtYmVyPjxm
b3JlaWduLWtleXM+PGtleSBhcHA9IkVOIiBkYi1pZD0icGQ5YXJwd2V3YXN0djVlYXM5ZXYydnJ3
MGZld3Q1ZXRkMDJ4IiB0aW1lc3RhbXA9IjE2ODgyMDgxNTIiPjMzPC9rZXk+PC9mb3JlaWduLWtl
eXM+PHJlZi10eXBlIG5hbWU9IkpvdXJuYWwgQXJ0aWNsZSI+MTc8L3JlZi10eXBlPjxjb250cmli
dXRvcnM+PGF1dGhvcnM+PGF1dGhvcj5Lb2ssIEUuIE0uPC9hdXRob3I+PGF1dGhvcj5kZSBCcnVp
biwgQS4gQi48L2F1dGhvcj48YXV0aG9yPkxlcHBpbmssIEouPC9hdXRob3I+PGF1dGhvcj52YW4g
TWVycmllbmJvZXIsIEouIEouPC9hdXRob3I+PGF1dGhvcj5Sb2JiZW4sIFMuIEcuPC9hdXRob3I+
PC9hdXRob3JzPjwvY29udHJpYnV0b3JzPjxhdXRoLWFkZHJlc3M+RGVwYXJ0bWVudCBvZiBFZHVj
YXRpb25hbCBEZXZlbG9wbWVudCBhbmQgUmVzZWFyY2gsIFNjaG9vbCBvZiBIZWFsdGggUHJvZmVz
c2lvbnMgRWR1Y2F0aW9uLCBNYWFzdHJpY2h0IFVuaXZlcnNpdHksIFBPIEJveCA2MTYsIE1hYXN0
cmljaHQsIE1EIDYyMDAsIFRoZSBOZXRoZXJsYW5kcy4gRWxlY3Ryb25pYyBhZGRyZXNzOiBlLmtv
a0BtYWFzdHJpY2h0dW5pdmVyc2l0eS5ubC4mI3hEO0RlcGFydG1lbnQgb2YgRWR1Y2F0aW9uYWwg
RGV2ZWxvcG1lbnQgYW5kIFJlc2VhcmNoLCBTY2hvb2wgb2YgSGVhbHRoIFByb2Zlc3Npb25zIEVk
dWNhdGlvbiwgTWFhc3RyaWNodCBVbml2ZXJzaXR5LCBQTyBCb3ggNjE2LCBNYWFzdHJpY2h0LCBN
RCA2MjAwLCBUaGUgTmV0aGVybGFuZHMuJiN4RDtEZXBhcnRtZW50IG9mIFJhZGlvbG9neSwgTWFh
c3RyaWNodCBVbml2ZXJzaXR5IE1lZGljYWwgQ2VudGVyLCBNYWFzdHJpY2h0LCBUaGUgTmV0aGVy
bGFuZHMuPC9hdXRoLWFkZHJlc3M+PHRpdGxlcz48dGl0bGU+Q2FzZSBDb21wYXJpc29uczogQW4g
RWZmaWNpZW50IFdheSBvZiBMZWFybmluZyBSYWRpb2xvZ3k8L3RpdGxlPjxzZWNvbmRhcnktdGl0
bGU+QWNhZCBSYWRpb2w8L3NlY29uZGFyeS10aXRsZT48YWx0LXRpdGxlPkFjYWRlbWljIHJhZGlv
bG9neTwvYWx0LXRpdGxlPjwvdGl0bGVzPjxwYWdlcz4xMjI2LTM1PC9wYWdlcz48dm9sdW1lPjIy
PC92b2x1bWU+PG51bWJlcj4xMDwvbnVtYmVyPjxlZGl0aW9uPjIwMTUvMDgvMTA8L2VkaXRpb24+
PGtleXdvcmRzPjxrZXl3b3JkPkNhc2UtQ29udHJvbCBTdHVkaWVzPC9rZXl3b3JkPjxrZXl3b3Jk
PkNsaW5pY2FsIENvbXBldGVuY2U8L2tleXdvcmQ+PGtleXdvcmQ+RGlhZ25vc2lzLCBEaWZmZXJl
bnRpYWw8L2tleXdvcmQ+PGtleXdvcmQ+RmVtYWxlPC9rZXl3b3JkPjxrZXl3b3JkPkh1bWFuczwv
a2V5d29yZD48a2V5d29yZD5NYWxlPC9rZXl3b3JkPjxrZXl3b3JkPlByb2JsZW0tQmFzZWQgTGVh
cm5pbmc8L2tleXdvcmQ+PGtleXdvcmQ+UmFkaW9ncmFwaHksIFRob3JhY2ljPC9rZXl3b3JkPjxr
ZXl3b3JkPlJhZGlvbG9neS8qZWR1Y2F0aW9uPC9rZXl3b3JkPjxrZXl3b3JkPlJhbmRvbSBBbGxv
Y2F0aW9uPC9rZXl3b3JkPjxrZXl3b3JkPllvdW5nIEFkdWx0PC9rZXl3b3JkPjxrZXl3b3JkPkNh
c2UgY29tcGFyaXNvbjwva2V5d29yZD48a2V5d29yZD5lZHVjYXRpb248L2tleXdvcmQ+PGtleXdv
cmQ+ZXllIG1vdmVtZW50czwva2V5d29yZD48a2V5d29yZD5sZWFybmluZzwva2V5d29yZD48a2V5
d29yZD5yYWRpb2xvZ3k8L2tleXdvcmQ+PC9rZXl3b3Jkcz48ZGF0ZXM+PHllYXI+MjAxNTwveWVh
cj48cHViLWRhdGVzPjxkYXRlPk9jdDwvZGF0ZT48L3B1Yi1kYXRlcz48L2RhdGVzPjxpc2JuPjEw
NzYtNjMzMjwvaXNibj48YWNjZXNzaW9uLW51bT4yNjI1NDU0MzwvYWNjZXNzaW9uLW51bT48dXJs
cz48cmVsYXRlZC11cmxzPjx1cmw+aHR0cHM6Ly93d3cuYWNhZGVtaWNyYWRpb2xvZ3kub3JnL2Fy
dGljbGUvUzEwNzYtNjMzMigxNSkwMDI4MC05L2Z1bGx0ZXh0PC91cmw+PC9yZWxhdGVkLXVybHM+
PC91cmxzPjxlbGVjdHJvbmljLXJlc291cmNlLW51bT4xMC4xMDE2L2ouYWNyYS4yMDE1LjA0LjAx
MjwvZWxlY3Ryb25pYy1yZXNvdXJjZS1udW0+PHJlbW90ZS1kYXRhYmFzZS1wcm92aWRlcj5OTE08
L3JlbW90ZS1kYXRhYmFzZS1wcm92aWRlcj48cmVzZWFyY2gtbm90ZXM+TUVSU1FJIDE0LzE4Ljwv
cmVzZWFyY2gtbm90ZXM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s8L0F1dGhvcj48WWVhcj4yMDE1PC9ZZWFyPjxSZWNO
dW0+MzM8L1JlY051bT48RGlzcGxheVRleHQ+PHN0eWxlIGZhY2U9InN1cGVyc2NyaXB0Ij40Nzwv
c3R5bGU+PC9EaXNwbGF5VGV4dD48cmVjb3JkPjxyZWMtbnVtYmVyPjMzPC9yZWMtbnVtYmVyPjxm
b3JlaWduLWtleXM+PGtleSBhcHA9IkVOIiBkYi1pZD0icGQ5YXJwd2V3YXN0djVlYXM5ZXYydnJ3
MGZld3Q1ZXRkMDJ4IiB0aW1lc3RhbXA9IjE2ODgyMDgxNTIiPjMzPC9rZXk+PC9mb3JlaWduLWtl
eXM+PHJlZi10eXBlIG5hbWU9IkpvdXJuYWwgQXJ0aWNsZSI+MTc8L3JlZi10eXBlPjxjb250cmli
dXRvcnM+PGF1dGhvcnM+PGF1dGhvcj5Lb2ssIEUuIE0uPC9hdXRob3I+PGF1dGhvcj5kZSBCcnVp
biwgQS4gQi48L2F1dGhvcj48YXV0aG9yPkxlcHBpbmssIEouPC9hdXRob3I+PGF1dGhvcj52YW4g
TWVycmllbmJvZXIsIEouIEouPC9hdXRob3I+PGF1dGhvcj5Sb2JiZW4sIFMuIEcuPC9hdXRob3I+
PC9hdXRob3JzPjwvY29udHJpYnV0b3JzPjxhdXRoLWFkZHJlc3M+RGVwYXJ0bWVudCBvZiBFZHVj
YXRpb25hbCBEZXZlbG9wbWVudCBhbmQgUmVzZWFyY2gsIFNjaG9vbCBvZiBIZWFsdGggUHJvZmVz
c2lvbnMgRWR1Y2F0aW9uLCBNYWFzdHJpY2h0IFVuaXZlcnNpdHksIFBPIEJveCA2MTYsIE1hYXN0
cmljaHQsIE1EIDYyMDAsIFRoZSBOZXRoZXJsYW5kcy4gRWxlY3Ryb25pYyBhZGRyZXNzOiBlLmtv
a0BtYWFzdHJpY2h0dW5pdmVyc2l0eS5ubC4mI3hEO0RlcGFydG1lbnQgb2YgRWR1Y2F0aW9uYWwg
RGV2ZWxvcG1lbnQgYW5kIFJlc2VhcmNoLCBTY2hvb2wgb2YgSGVhbHRoIFByb2Zlc3Npb25zIEVk
dWNhdGlvbiwgTWFhc3RyaWNodCBVbml2ZXJzaXR5LCBQTyBCb3ggNjE2LCBNYWFzdHJpY2h0LCBN
RCA2MjAwLCBUaGUgTmV0aGVybGFuZHMuJiN4RDtEZXBhcnRtZW50IG9mIFJhZGlvbG9neSwgTWFh
c3RyaWNodCBVbml2ZXJzaXR5IE1lZGljYWwgQ2VudGVyLCBNYWFzdHJpY2h0LCBUaGUgTmV0aGVy
bGFuZHMuPC9hdXRoLWFkZHJlc3M+PHRpdGxlcz48dGl0bGU+Q2FzZSBDb21wYXJpc29uczogQW4g
RWZmaWNpZW50IFdheSBvZiBMZWFybmluZyBSYWRpb2xvZ3k8L3RpdGxlPjxzZWNvbmRhcnktdGl0
bGU+QWNhZCBSYWRpb2w8L3NlY29uZGFyeS10aXRsZT48YWx0LXRpdGxlPkFjYWRlbWljIHJhZGlv
bG9neTwvYWx0LXRpdGxlPjwvdGl0bGVzPjxwYWdlcz4xMjI2LTM1PC9wYWdlcz48dm9sdW1lPjIy
PC92b2x1bWU+PG51bWJlcj4xMDwvbnVtYmVyPjxlZGl0aW9uPjIwMTUvMDgvMTA8L2VkaXRpb24+
PGtleXdvcmRzPjxrZXl3b3JkPkNhc2UtQ29udHJvbCBTdHVkaWVzPC9rZXl3b3JkPjxrZXl3b3Jk
PkNsaW5pY2FsIENvbXBldGVuY2U8L2tleXdvcmQ+PGtleXdvcmQ+RGlhZ25vc2lzLCBEaWZmZXJl
bnRpYWw8L2tleXdvcmQ+PGtleXdvcmQ+RmVtYWxlPC9rZXl3b3JkPjxrZXl3b3JkPkh1bWFuczwv
a2V5d29yZD48a2V5d29yZD5NYWxlPC9rZXl3b3JkPjxrZXl3b3JkPlByb2JsZW0tQmFzZWQgTGVh
cm5pbmc8L2tleXdvcmQ+PGtleXdvcmQ+UmFkaW9ncmFwaHksIFRob3JhY2ljPC9rZXl3b3JkPjxr
ZXl3b3JkPlJhZGlvbG9neS8qZWR1Y2F0aW9uPC9rZXl3b3JkPjxrZXl3b3JkPlJhbmRvbSBBbGxv
Y2F0aW9uPC9rZXl3b3JkPjxrZXl3b3JkPllvdW5nIEFkdWx0PC9rZXl3b3JkPjxrZXl3b3JkPkNh
c2UgY29tcGFyaXNvbjwva2V5d29yZD48a2V5d29yZD5lZHVjYXRpb248L2tleXdvcmQ+PGtleXdv
cmQ+ZXllIG1vdmVtZW50czwva2V5d29yZD48a2V5d29yZD5sZWFybmluZzwva2V5d29yZD48a2V5
d29yZD5yYWRpb2xvZ3k8L2tleXdvcmQ+PC9rZXl3b3Jkcz48ZGF0ZXM+PHllYXI+MjAxNTwveWVh
cj48cHViLWRhdGVzPjxkYXRlPk9jdDwvZGF0ZT48L3B1Yi1kYXRlcz48L2RhdGVzPjxpc2JuPjEw
NzYtNjMzMjwvaXNibj48YWNjZXNzaW9uLW51bT4yNjI1NDU0MzwvYWNjZXNzaW9uLW51bT48dXJs
cz48cmVsYXRlZC11cmxzPjx1cmw+aHR0cHM6Ly93d3cuYWNhZGVtaWNyYWRpb2xvZ3kub3JnL2Fy
dGljbGUvUzEwNzYtNjMzMigxNSkwMDI4MC05L2Z1bGx0ZXh0PC91cmw+PC9yZWxhdGVkLXVybHM+
PC91cmxzPjxlbGVjdHJvbmljLXJlc291cmNlLW51bT4xMC4xMDE2L2ouYWNyYS4yMDE1LjA0LjAx
MjwvZWxlY3Ryb25pYy1yZXNvdXJjZS1udW0+PHJlbW90ZS1kYXRhYmFzZS1wcm92aWRlcj5OTE08
L3JlbW90ZS1kYXRhYmFzZS1wcm92aWRlcj48cmVzZWFyY2gtbm90ZXM+TUVSU1FJIDE0LzE4Ljwv
cmVzZWFyY2gtbm90ZXM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337CBD8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using case comparisons to interpret chest x-rays. Comparison of using normal versus same condition versus different conditions in teaching.</w:t>
            </w:r>
          </w:p>
        </w:tc>
        <w:tc>
          <w:tcPr>
            <w:tcW w:w="1280" w:type="dxa"/>
          </w:tcPr>
          <w:p w14:paraId="5380329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7822CF4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DD</w:t>
            </w:r>
          </w:p>
        </w:tc>
      </w:tr>
      <w:tr w:rsidR="005121C2" w14:paraId="76979070" w14:textId="77777777" w:rsidTr="00197EF2">
        <w:tc>
          <w:tcPr>
            <w:tcW w:w="1545" w:type="dxa"/>
          </w:tcPr>
          <w:p w14:paraId="6FBA9CF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Lorenzo-Alvarez R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renzo-Alvarez&lt;/Author&gt;&lt;Year&gt;2019&lt;/Year&gt;&lt;RecNum&gt;36&lt;/RecNum&gt;&lt;DisplayText&gt;&lt;style face="superscript"&gt;81&lt;/style&gt;&lt;/DisplayText&gt;&lt;record&gt;&lt;rec-number&gt;36&lt;/rec-number&gt;&lt;foreign-keys&gt;&lt;key app="EN" db-id="pd9arpwewastv5eas9ev2vrw0fewt5etd02x" timestamp="1688208152"&gt;36&lt;/key&gt;&lt;/foreign-keys&gt;&lt;ref-type name="Journal Article"&gt;17&lt;/ref-type&gt;&lt;contributors&gt;&lt;authors&gt;&lt;author&gt;Lorenzo-Alvarez, R.&lt;/author&gt;&lt;author&gt;Rudolphi-Solero, T.&lt;/author&gt;&lt;author&gt;Ruiz-Gomez, M. J.&lt;/author&gt;&lt;author&gt;Sendra-Portero, F.&lt;/author&gt;&lt;/authors&gt;&lt;/contributors&gt;&lt;auth-address&gt;Department of Radiology and Physical Medicine, Facultad de Medicina, Universidad de Malaga, Bvd Luis Pasteur 32, Malaga 29071, Spain.&lt;/auth-address&gt;&lt;titles&gt;&lt;title&gt;Medical Student Education for Abdominal Radiographs in a 3D Virtual Classroom Versus Traditional Classroom: A Randomized Controlled Trial&lt;/title&gt;&lt;secondary-title&gt;AJR Am J Roentgenol&lt;/secondary-title&gt;&lt;alt-title&gt;AJR. American journal of roentgenology&lt;/alt-title&gt;&lt;/titles&gt;&lt;pages&gt;644-650&lt;/pages&gt;&lt;volume&gt;213&lt;/volume&gt;&lt;number&gt;3&lt;/number&gt;&lt;edition&gt;2019/07/10&lt;/edition&gt;&lt;keywords&gt;&lt;keyword&gt;medical students&lt;/keyword&gt;&lt;keyword&gt;online learning&lt;/keyword&gt;&lt;keyword&gt;radiology&lt;/keyword&gt;&lt;keyword&gt;undergraduate medical education&lt;/keyword&gt;&lt;keyword&gt;virtual reality&lt;/keyword&gt;&lt;/keywords&gt;&lt;dates&gt;&lt;year&gt;2019&lt;/year&gt;&lt;pub-dates&gt;&lt;date&gt;Sep&lt;/date&gt;&lt;/pub-dates&gt;&lt;/dates&gt;&lt;isbn&gt;0361-803x&lt;/isbn&gt;&lt;accession-num&gt;31287725&lt;/accession-num&gt;&lt;urls&gt;&lt;/urls&gt;&lt;electronic-resource-num&gt;10.2214/ajr.19.21131&lt;/electronic-resource-num&gt;&lt;remote-database-provider&gt;NLM&lt;/remote-database-provider&gt;&lt;research-notes&gt;MERSQI 12.5/18.&lt;/research-note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6525DAF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abdominal x-ray interpretation teaching. Comparison of using an eLearning virtual classroom versus in person teaching.</w:t>
            </w:r>
          </w:p>
        </w:tc>
        <w:tc>
          <w:tcPr>
            <w:tcW w:w="1280" w:type="dxa"/>
          </w:tcPr>
          <w:p w14:paraId="784E518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6F99B3E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1AC19C1A" w14:textId="77777777" w:rsidTr="00197EF2">
        <w:tc>
          <w:tcPr>
            <w:tcW w:w="1545" w:type="dxa"/>
          </w:tcPr>
          <w:p w14:paraId="2F8D0BB4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Poland S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2xhbmQ8L0F1dGhvcj48WWVhcj4yMDE4PC9ZZWFyPjxS
ZWNOdW0+NDA8L1JlY051bT48RGlzcGxheVRleHQ+PHN0eWxlIGZhY2U9InN1cGVyc2NyaXB0Ij4y
OTwvc3R5bGU+PC9EaXNwbGF5VGV4dD48cmVjb3JkPjxyZWMtbnVtYmVyPjQwPC9yZWMtbnVtYmVy
Pjxmb3JlaWduLWtleXM+PGtleSBhcHA9IkVOIiBkYi1pZD0icGQ5YXJwd2V3YXN0djVlYXM5ZXYy
dnJ3MGZld3Q1ZXRkMDJ4IiB0aW1lc3RhbXA9IjE2ODgyMDgxNTIiPjQwPC9rZXk+PC9mb3JlaWdu
LWtleXM+PHJlZi10eXBlIG5hbWU9IkpvdXJuYWwgQXJ0aWNsZSI+MTc8L3JlZi10eXBlPjxjb250
cmlidXRvcnM+PGF1dGhvcnM+PGF1dGhvcj5Qb2xhbmQsIFMuPC9hdXRob3I+PGF1dGhvcj5GcmV5
LCBKLiBBLjwvYXV0aG9yPjxhdXRob3I+S2hvYnJhbmksIEEuPC9hdXRob3I+PGF1dGhvcj5PbmRy
ZWprYSwgSi4gRS48L2F1dGhvcj48YXV0aG9yPlJ1aGxpbiwgTS4gVS48L2F1dGhvcj48YXV0aG9y
Pkdlb3JnZSwgUi4gTC48L2F1dGhvcj48YXV0aG9yPkdvdGhhcmQsIE0uIEQuPC9hdXRob3I+PGF1
dGhvcj5BaG1lZCwgUi4gQS48L2F1dGhvcj48L2F1dGhvcnM+PC9jb250cmlidXRvcnM+PGF1dGgt
YWRkcmVzcz5EZXBhcnRtZW50IG9mIEVtZXJnZW5jeSBNZWRpY2luZSwgQWtyb24sIE9ILCBVbml0
ZWQgU3RhdGVzJiN4RDtEZXBhcnRtZW50IG9mIE1lZGljYWwgRWR1Y2F0aW9uLCBBa3JvbiwgT0gs
IFVuaXRlZCBTdGF0ZXMmI3hEO0RlcGFydG1lbnQgb2YgU3VyZ2VyeSwgRGl2aXNpb24gb2YgVHJh
dW1hLCBTdW1tYSBIZWFsdGggU3lzdGVtLCBBa3JvbiwgT0gsIFVuaXRlZCBTdGF0ZXMmI3hEO0Rl
cGFydG1lbnQgb2YgQmlvc3RhdHMsIEluYywgQ2FudG9uLCBPSCwgVW5pdGVkIFN0YXRlcyYjeEQ7
Tm9ydGhlYXN0IE9oaW8gTWVkaWNhbCBVbml2ZXJzaXR5LCBSb290c3Rvd24sIE9ILCBVbml0ZWQg
U3RhdGVzJiN4RDtEZXBhcnRtZW50IG9mIEVtZXJnZW5jeSBNZWRpY2luZSwgVGhlIE9oaW8gU3Rh
dGUgVW5pdmVyc2l0eSwgQ29sdW1idXMsIE9ILCBVbml0ZWQgU3RhdGVzPC9hdXRoLWFkZHJlc3M+
PHRpdGxlcz48dGl0bGU+VGVsZXByZXNlbnQgZm9jdXNlZCBhc3Nlc3NtZW50IHdpdGggc29ub2dy
YXBoeSBmb3IgdHJhdW1hIGV4YW1pbmF0aW9uIHRyYWluaW5nIHZlcnN1cyB0cmFkaXRpb25hbCB0
cmFpbmluZyBmb3IgbWVkaWNhbCBzdHVkZW50czogQSBzaW11bGF0aW9uLWJhc2VkIHBpbG90IHN0
dWR5PC90aXRsZT48c2Vjb25kYXJ5LXRpdGxlPkpvdXJuYWwgb2YgVWx0cmFzb3VuZCBpbiBNZWRp
Y2luZTwvc2Vjb25kYXJ5LXRpdGxlPjxhbHQtdGl0bGU+Si4gVWx0cmFzb3VuZCBNZWQuPC9hbHQt
dGl0bGU+PC90aXRsZXM+PHBhZ2VzPjE5ODUtMTk5MjwvcGFnZXM+PHZvbHVtZT4zNzwvdm9sdW1l
PjxudW1iZXI+ODwvbnVtYmVyPjxrZXl3b3Jkcz48a2V5d29yZD5EZWJyaWVmaW5nIGFzc2Vzc21l
bnQgZm9yIHNpbXVsYXRpb24gaW4gaGVhbHRoY2FyZTwva2V5d29yZD48a2V5d29yZD5FZHVjYXRp
b248L2tleXdvcmQ+PGtleXdvcmQ+UmVtb3RlIHRlbGVtZW50b3JlZCB1bHRyYXNvdW5kPC9rZXl3
b3JkPjxrZXl3b3JkPlRlbGVkZWJyaWVmaW5nPC9rZXl3b3JkPjxrZXl3b3JkPlRlbGVtZW50b3I8
L2tleXdvcmQ+PGtleXdvcmQ+VGVsZXByZXNlbmNlPC9rZXl3b3JkPjxrZXl3b3JkPlRlbGVzb25v
Z3JhcGh5PC9rZXl3b3JkPjxrZXl3b3JkPkhlYWx0aCBjYXJlPC9rZXl3b3JkPjxrZXl3b3JkPk1l
ZGljYWwgZWR1Y2F0aW9uPC9rZXl3b3JkPjxrZXl3b3JkPlRlbGVtZWRpY2luZTwva2V5d29yZD48
a2V5d29yZD5VbHRyYXNvbmljIGltYWdpbmc8L2tleXdvcmQ+PGtleXdvcmQ+VWx0cmFzb25vZ3Jh
cGh5PC9rZXl3b3JkPjxrZXl3b3JkPlZpZGVvIGNvbmZlcmVuY2luZzwva2V5d29yZD48a2V5d29y
ZD5WaXN1YWwgY29tbXVuaWNhdGlvbjwva2V5d29yZD48a2V5d29yZD5GYXN0IHNpbXVsYXRpb248
L2tleXdvcmQ+PGtleXdvcmQ+TWVkaWNhbCBzdHVkZW50czwva2V5d29yZD48a2V5d29yZD5NdWx0
aXBsZSBjaG9pY2U8L2tleXdvcmQ+PGtleXdvcmQ+VWx0cmFzb3VuZCB0cmFpbmluZzwva2V5d29y
ZD48a2V5d29yZD5TdHVkZW50czwva2V5d29yZD48a2V5d29yZD5hZHVsdDwva2V5d29yZD48a2V5
d29yZD5jbGluaWNhbCBjb21wZXRlbmNlPC9rZXl3b3JkPjxrZXl3b3JkPmNvbXBhcmF0aXZlIHN0
dWR5PC9rZXl3b3JkPjxrZXl3b3JkPmN1cnJpY3VsdW08L2tleXdvcmQ+PGtleXdvcmQ+ZmVtYWxl
PC9rZXl3b3JkPjxrZXl3b3JkPmh1bWFuPC9rZXl3b3JkPjxrZXl3b3JkPm1hbGU8L2tleXdvcmQ+
PGtleXdvcmQ+bWVkaWNhbCBzdHVkZW50PC9rZXl3b3JkPjxrZXl3b3JkPnBpbG90IHN0dWR5PC9r
ZXl3b3JkPjxrZXl3b3JkPnByb2NlZHVyZXM8L2tleXdvcmQ+PGtleXdvcmQ+c2ltdWxhdGlvbiB0
cmFpbmluZzwva2V5d29yZD48a2V5d29yZD5zdGF0aXN0aWNzIGFuZCBudW1lcmljYWwgZGF0YTwv
a2V5d29yZD48a2V5d29yZD51bHRyYXNvdW5kPC9rZXl3b3JkPjxrZXl3b3JkPnZpZGVvY29uZmVy
ZW5jaW5nPC9rZXl3b3JkPjxrZXl3b3JkPnlvdW5nIGFkdWx0PC9rZXl3b3JkPjxrZXl3b3JkPkZv
Y3VzZWQgQXNzZXNzbWVudCB3aXRoIFNvbm9ncmFwaHkgb2YgVHJhdW1hPC9rZXl3b3JkPjxrZXl3
b3JkPkh1bWFuczwva2V5d29yZD48a2V5d29yZD5QaWxvdCBQcm9qZWN0czwva2V5d29yZD48a2V5
d29yZD5TdHVkZW50cywgTWVkaWNhbDwva2V5d29yZD48a2V5d29yZD5VbHRyYXNvbmljczwva2V5
d29yZD48L2tleXdvcmRzPjxkYXRlcz48eWVhcj4yMDE4PC95ZWFyPjwvZGF0ZXM+PHB1Ymxpc2hl
cj5Kb2huIFdpbGV5IGFuZCBTb25zIEx0ZC48L3B1Ymxpc2hlcj48aXNibj4wMjc4NDI5NyAoSVNT
Tik8L2lzYm4+PHdvcmstdHlwZT5BcnRpY2xlPC93b3JrLXR5cGU+PHVybHM+PHJlbGF0ZWQtdXJs
cz48dXJsPmh0dHBzOi8vd3d3LnNjb3B1cy5jb20vaW53YXJkL3JlY29yZC51cmk/ZWlkPTItczIu
MC04NTA1NjI1MTg2NCZhbXA7ZG9pPTEwLjEwMDIlMmZqdW0uMTQ1NTEmYW1wO3BhcnRuZXJJRD00
MCZhbXA7bWQ1PWU1OTAyMmMwMDczY2QxNWJmODFhZWExNzkwYTljZTkwPC91cmw+PHVybD5odHRw
czovL29ubGluZWxpYnJhcnkud2lsZXkuY29tL2RvaS9mdWxsLzEwLjEwMDIvanVtLjE0NTUxPC91
cmw+PC9yZWxhdGVkLXVybHM+PC91cmxzPjxlbGVjdHJvbmljLXJlc291cmNlLW51bT4xMC4xMDAy
L2p1bS4xNDU1MTwvZWxlY3Ryb25pYy1yZXNvdXJjZS1udW0+PHJlbW90ZS1kYXRhYmFzZS1uYW1l
PlNjb3B1czwvcmVtb3RlLWRhdGFiYXNlLW5hbWU+PHJlc2VhcmNoLW5vdGVzPk1FUlNRSSAxMi8x
OC48L3Jlc2VhcmNoLW5vdGVz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2xhbmQ8L0F1dGhvcj48WWVhcj4yMDE4PC9ZZWFyPjxS
ZWNOdW0+NDA8L1JlY051bT48RGlzcGxheVRleHQ+PHN0eWxlIGZhY2U9InN1cGVyc2NyaXB0Ij4y
OTwvc3R5bGU+PC9EaXNwbGF5VGV4dD48cmVjb3JkPjxyZWMtbnVtYmVyPjQwPC9yZWMtbnVtYmVy
Pjxmb3JlaWduLWtleXM+PGtleSBhcHA9IkVOIiBkYi1pZD0icGQ5YXJwd2V3YXN0djVlYXM5ZXYy
dnJ3MGZld3Q1ZXRkMDJ4IiB0aW1lc3RhbXA9IjE2ODgyMDgxNTIiPjQwPC9rZXk+PC9mb3JlaWdu
LWtleXM+PHJlZi10eXBlIG5hbWU9IkpvdXJuYWwgQXJ0aWNsZSI+MTc8L3JlZi10eXBlPjxjb250
cmlidXRvcnM+PGF1dGhvcnM+PGF1dGhvcj5Qb2xhbmQsIFMuPC9hdXRob3I+PGF1dGhvcj5GcmV5
LCBKLiBBLjwvYXV0aG9yPjxhdXRob3I+S2hvYnJhbmksIEEuPC9hdXRob3I+PGF1dGhvcj5PbmRy
ZWprYSwgSi4gRS48L2F1dGhvcj48YXV0aG9yPlJ1aGxpbiwgTS4gVS48L2F1dGhvcj48YXV0aG9y
Pkdlb3JnZSwgUi4gTC48L2F1dGhvcj48YXV0aG9yPkdvdGhhcmQsIE0uIEQuPC9hdXRob3I+PGF1
dGhvcj5BaG1lZCwgUi4gQS48L2F1dGhvcj48L2F1dGhvcnM+PC9jb250cmlidXRvcnM+PGF1dGgt
YWRkcmVzcz5EZXBhcnRtZW50IG9mIEVtZXJnZW5jeSBNZWRpY2luZSwgQWtyb24sIE9ILCBVbml0
ZWQgU3RhdGVzJiN4RDtEZXBhcnRtZW50IG9mIE1lZGljYWwgRWR1Y2F0aW9uLCBBa3JvbiwgT0gs
IFVuaXRlZCBTdGF0ZXMmI3hEO0RlcGFydG1lbnQgb2YgU3VyZ2VyeSwgRGl2aXNpb24gb2YgVHJh
dW1hLCBTdW1tYSBIZWFsdGggU3lzdGVtLCBBa3JvbiwgT0gsIFVuaXRlZCBTdGF0ZXMmI3hEO0Rl
cGFydG1lbnQgb2YgQmlvc3RhdHMsIEluYywgQ2FudG9uLCBPSCwgVW5pdGVkIFN0YXRlcyYjeEQ7
Tm9ydGhlYXN0IE9oaW8gTWVkaWNhbCBVbml2ZXJzaXR5LCBSb290c3Rvd24sIE9ILCBVbml0ZWQg
U3RhdGVzJiN4RDtEZXBhcnRtZW50IG9mIEVtZXJnZW5jeSBNZWRpY2luZSwgVGhlIE9oaW8gU3Rh
dGUgVW5pdmVyc2l0eSwgQ29sdW1idXMsIE9ILCBVbml0ZWQgU3RhdGVzPC9hdXRoLWFkZHJlc3M+
PHRpdGxlcz48dGl0bGU+VGVsZXByZXNlbnQgZm9jdXNlZCBhc3Nlc3NtZW50IHdpdGggc29ub2dy
YXBoeSBmb3IgdHJhdW1hIGV4YW1pbmF0aW9uIHRyYWluaW5nIHZlcnN1cyB0cmFkaXRpb25hbCB0
cmFpbmluZyBmb3IgbWVkaWNhbCBzdHVkZW50czogQSBzaW11bGF0aW9uLWJhc2VkIHBpbG90IHN0
dWR5PC90aXRsZT48c2Vjb25kYXJ5LXRpdGxlPkpvdXJuYWwgb2YgVWx0cmFzb3VuZCBpbiBNZWRp
Y2luZTwvc2Vjb25kYXJ5LXRpdGxlPjxhbHQtdGl0bGU+Si4gVWx0cmFzb3VuZCBNZWQuPC9hbHQt
dGl0bGU+PC90aXRsZXM+PHBhZ2VzPjE5ODUtMTk5MjwvcGFnZXM+PHZvbHVtZT4zNzwvdm9sdW1l
PjxudW1iZXI+ODwvbnVtYmVyPjxrZXl3b3Jkcz48a2V5d29yZD5EZWJyaWVmaW5nIGFzc2Vzc21l
bnQgZm9yIHNpbXVsYXRpb24gaW4gaGVhbHRoY2FyZTwva2V5d29yZD48a2V5d29yZD5FZHVjYXRp
b248L2tleXdvcmQ+PGtleXdvcmQ+UmVtb3RlIHRlbGVtZW50b3JlZCB1bHRyYXNvdW5kPC9rZXl3
b3JkPjxrZXl3b3JkPlRlbGVkZWJyaWVmaW5nPC9rZXl3b3JkPjxrZXl3b3JkPlRlbGVtZW50b3I8
L2tleXdvcmQ+PGtleXdvcmQ+VGVsZXByZXNlbmNlPC9rZXl3b3JkPjxrZXl3b3JkPlRlbGVzb25v
Z3JhcGh5PC9rZXl3b3JkPjxrZXl3b3JkPkhlYWx0aCBjYXJlPC9rZXl3b3JkPjxrZXl3b3JkPk1l
ZGljYWwgZWR1Y2F0aW9uPC9rZXl3b3JkPjxrZXl3b3JkPlRlbGVtZWRpY2luZTwva2V5d29yZD48
a2V5d29yZD5VbHRyYXNvbmljIGltYWdpbmc8L2tleXdvcmQ+PGtleXdvcmQ+VWx0cmFzb25vZ3Jh
cGh5PC9rZXl3b3JkPjxrZXl3b3JkPlZpZGVvIGNvbmZlcmVuY2luZzwva2V5d29yZD48a2V5d29y
ZD5WaXN1YWwgY29tbXVuaWNhdGlvbjwva2V5d29yZD48a2V5d29yZD5GYXN0IHNpbXVsYXRpb248
L2tleXdvcmQ+PGtleXdvcmQ+TWVkaWNhbCBzdHVkZW50czwva2V5d29yZD48a2V5d29yZD5NdWx0
aXBsZSBjaG9pY2U8L2tleXdvcmQ+PGtleXdvcmQ+VWx0cmFzb3VuZCB0cmFpbmluZzwva2V5d29y
ZD48a2V5d29yZD5TdHVkZW50czwva2V5d29yZD48a2V5d29yZD5hZHVsdDwva2V5d29yZD48a2V5
d29yZD5jbGluaWNhbCBjb21wZXRlbmNlPC9rZXl3b3JkPjxrZXl3b3JkPmNvbXBhcmF0aXZlIHN0
dWR5PC9rZXl3b3JkPjxrZXl3b3JkPmN1cnJpY3VsdW08L2tleXdvcmQ+PGtleXdvcmQ+ZmVtYWxl
PC9rZXl3b3JkPjxrZXl3b3JkPmh1bWFuPC9rZXl3b3JkPjxrZXl3b3JkPm1hbGU8L2tleXdvcmQ+
PGtleXdvcmQ+bWVkaWNhbCBzdHVkZW50PC9rZXl3b3JkPjxrZXl3b3JkPnBpbG90IHN0dWR5PC9r
ZXl3b3JkPjxrZXl3b3JkPnByb2NlZHVyZXM8L2tleXdvcmQ+PGtleXdvcmQ+c2ltdWxhdGlvbiB0
cmFpbmluZzwva2V5d29yZD48a2V5d29yZD5zdGF0aXN0aWNzIGFuZCBudW1lcmljYWwgZGF0YTwv
a2V5d29yZD48a2V5d29yZD51bHRyYXNvdW5kPC9rZXl3b3JkPjxrZXl3b3JkPnZpZGVvY29uZmVy
ZW5jaW5nPC9rZXl3b3JkPjxrZXl3b3JkPnlvdW5nIGFkdWx0PC9rZXl3b3JkPjxrZXl3b3JkPkZv
Y3VzZWQgQXNzZXNzbWVudCB3aXRoIFNvbm9ncmFwaHkgb2YgVHJhdW1hPC9rZXl3b3JkPjxrZXl3
b3JkPkh1bWFuczwva2V5d29yZD48a2V5d29yZD5QaWxvdCBQcm9qZWN0czwva2V5d29yZD48a2V5
d29yZD5TdHVkZW50cywgTWVkaWNhbDwva2V5d29yZD48a2V5d29yZD5VbHRyYXNvbmljczwva2V5
d29yZD48L2tleXdvcmRzPjxkYXRlcz48eWVhcj4yMDE4PC95ZWFyPjwvZGF0ZXM+PHB1Ymxpc2hl
cj5Kb2huIFdpbGV5IGFuZCBTb25zIEx0ZC48L3B1Ymxpc2hlcj48aXNibj4wMjc4NDI5NyAoSVNT
Tik8L2lzYm4+PHdvcmstdHlwZT5BcnRpY2xlPC93b3JrLXR5cGU+PHVybHM+PHJlbGF0ZWQtdXJs
cz48dXJsPmh0dHBzOi8vd3d3LnNjb3B1cy5jb20vaW53YXJkL3JlY29yZC51cmk/ZWlkPTItczIu
MC04NTA1NjI1MTg2NCZhbXA7ZG9pPTEwLjEwMDIlMmZqdW0uMTQ1NTEmYW1wO3BhcnRuZXJJRD00
MCZhbXA7bWQ1PWU1OTAyMmMwMDczY2QxNWJmODFhZWExNzkwYTljZTkwPC91cmw+PHVybD5odHRw
czovL29ubGluZWxpYnJhcnkud2lsZXkuY29tL2RvaS9mdWxsLzEwLjEwMDIvanVtLjE0NTUxPC91
cmw+PC9yZWxhdGVkLXVybHM+PC91cmxzPjxlbGVjdHJvbmljLXJlc291cmNlLW51bT4xMC4xMDAy
L2p1bS4xNDU1MTwvZWxlY3Ryb25pYy1yZXNvdXJjZS1udW0+PHJlbW90ZS1kYXRhYmFzZS1uYW1l
PlNjb3B1czwvcmVtb3RlLWRhdGFiYXNlLW5hbWU+PHJlc2VhcmNoLW5vdGVzPk1FUlNRSSAxMi8x
OC48L3Jlc2VhcmNoLW5vdGVz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5106CB5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learning ultrasound scanning during a practical. Comparison of synchronous eLearning vs in person teaching.</w:t>
            </w:r>
          </w:p>
        </w:tc>
        <w:tc>
          <w:tcPr>
            <w:tcW w:w="1280" w:type="dxa"/>
          </w:tcPr>
          <w:p w14:paraId="0CB37F0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, Us</w:t>
            </w:r>
          </w:p>
        </w:tc>
        <w:tc>
          <w:tcPr>
            <w:tcW w:w="1804" w:type="dxa"/>
          </w:tcPr>
          <w:p w14:paraId="5D1C1E4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US</w:t>
            </w:r>
          </w:p>
        </w:tc>
      </w:tr>
      <w:tr w:rsidR="005121C2" w14:paraId="1ED72E22" w14:textId="77777777" w:rsidTr="00197EF2">
        <w:tc>
          <w:tcPr>
            <w:tcW w:w="1545" w:type="dxa"/>
          </w:tcPr>
          <w:p w14:paraId="108E47E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ajprasath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R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jprasath&lt;/Author&gt;&lt;Year&gt;2020&lt;/Year&gt;&lt;RecNum&gt;1798&lt;/RecNum&gt;&lt;DisplayText&gt;&lt;style face="superscript"&gt;36&lt;/style&gt;&lt;/DisplayText&gt;&lt;record&gt;&lt;rec-number&gt;1798&lt;/rec-number&gt;&lt;foreign-keys&gt;&lt;key app="EN" db-id="p5e2et2s52fte1esze85ewp3s9rr5w2a5tfp" timestamp="1624499976"&gt;1798&lt;/key&gt;&lt;/foreign-keys&gt;&lt;ref-type name="Journal Article"&gt;17&lt;/ref-type&gt;&lt;contributors&gt;&lt;authors&gt;&lt;author&gt;Rajprasath, R.&lt;/author&gt;&lt;author&gt;Kumar, V.&lt;/author&gt;&lt;author&gt;Murugan, M.&lt;/author&gt;&lt;author&gt;Goriparthi, B.&lt;/author&gt;&lt;author&gt;Devi, R.&lt;/author&gt;&lt;/authors&gt;&lt;/contributors&gt;&lt;titles&gt;&lt;title&gt;Evaluating the effectiveness of integrating radiological and cross-sectional anatomy in first-year medical students - A randomized, crossover study&lt;/title&gt;&lt;secondary-title&gt;Journal of Education and Health Promotion&lt;/secondary-title&gt;&lt;/titles&gt;&lt;periodical&gt;&lt;full-title&gt;J Educ Health Promot&lt;/full-title&gt;&lt;abbr-1&gt;Journal of education and health promotion&lt;/abbr-1&gt;&lt;/periodical&gt;&lt;volume&gt;9&lt;/volume&gt;&lt;number&gt;1&lt;/number&gt;&lt;dates&gt;&lt;year&gt;2020&lt;/year&gt;&lt;/dates&gt;&lt;urls&gt;&lt;related-urls&gt;&lt;url&gt;https://www.scopus.com/inward/record.uri?eid=2-s2.0-85084312436&amp;amp;doi=10.4103%2fjehp.jehp_325_19&amp;amp;partnerID=40&amp;amp;md5=e496e0a89a55416ef6552d5070118509&lt;/url&gt;&lt;/related-urls&gt;&lt;/urls&gt;&lt;electronic-resource-num&gt;10.4103/jehp.jehp_325_19&lt;/electronic-resource-num&gt;&lt;remote-database-name&gt;Scopus C7 - 16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3D69DE3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aging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atomy teaching with x-rays and CT. Comparison of an integrated radiological anatomy module vs traditional small group teaching.</w:t>
            </w:r>
          </w:p>
        </w:tc>
        <w:tc>
          <w:tcPr>
            <w:tcW w:w="1280" w:type="dxa"/>
          </w:tcPr>
          <w:p w14:paraId="217F71C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313D7C5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5121C2" w14:paraId="09FE0EEE" w14:textId="77777777" w:rsidTr="00197EF2">
        <w:tc>
          <w:tcPr>
            <w:tcW w:w="1545" w:type="dxa"/>
          </w:tcPr>
          <w:p w14:paraId="401187B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ozenshtei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plbnNodGVpbjwvQXV0aG9yPjxZZWFyPjIwMTY8L1ll
YXI+PFJlY051bT42NTU8L1JlY051bT48RGlzcGxheVRleHQ+PHN0eWxlIGZhY2U9InN1cGVyc2Ny
aXB0Ij44Mjwvc3R5bGU+PC9EaXNwbGF5VGV4dD48cmVjb3JkPjxyZWMtbnVtYmVyPjY1NTwvcmVj
LW51bWJlcj48Zm9yZWlnbi1rZXlzPjxrZXkgYXBwPSJFTiIgZGItaWQ9InA1ZTJldDJzNTJmdGUx
ZXN6ZTg1ZXdwM3M5cnI1dzJhNXRmcCIgdGltZXN0YW1wPSIxNTcwNDU3ODkzIj42NTU8L2tleT48
L2ZvcmVpZ24ta2V5cz48cmVmLXR5cGUgbmFtZT0iSm91cm5hbCBBcnRpY2xlIj4xNzwvcmVmLXR5
cGU+PGNvbnRyaWJ1dG9ycz48YXV0aG9ycz48YXV0aG9yPlJvemVuc2h0ZWluLCBBLjwvYXV0aG9y
PjxhdXRob3I+UGVhcnNvbiwgRy4gRC48L2F1dGhvcj48YXV0aG9yPllhbiwgUy4gWC48L2F1dGhv
cj48YXV0aG9yPkxpdSwgQS4gWi48L2F1dGhvcj48YXV0aG9yPlRveSwgRC48L2F1dGhvcj48L2F1
dGhvcnM+PC9jb250cmlidXRvcnM+PGF1dGgtYWRkcmVzcz5Db2x1bWJpYSBVbml2ZXJzaXR5IE1l
ZGljYWwgQ2VudGVyLCBOZXcgWW9yaywgTmV3IFlvcmsuJiN4RDtDb2x1bWJpYSBVbml2ZXJzaXR5
IENvbGxlZ2Ugb2YgUGh5c2ljaWFucyBhbmQgU3VyZ2VvbnMsIE5ldyBZb3JrLCBOZXcgWW9yay4g
RWxlY3Ryb25pYyBhZGRyZXNzOiBzeHlhbnN0YXJAZ21haWwuY29tLiYjeEQ7Q29sdW1iaWEgVW5p
dmVyc2l0eSBDb2xsZWdlIG9mIFBoeXNpY2lhbnMgYW5kIFN1cmdlb25zLCBOZXcgWW9yaywgTmV3
IFlvcmsuJiN4RDtEZXBhcnRtZW50IG9mIERpYWdub3N0aWMgUmFkaW9sb2d5LCBZYWxlIFVuaXZl
cnNpdHkgU2Nob29sIG9mIE1lZGljaW5lLCBOZXcgSGF2ZW4sIENvbm5lY3RpY3V0LjwvYXV0aC1h
ZGRyZXNzPjx0aXRsZXM+PHRpdGxlPkVmZmVjdCBvZiBNYXNzZWQgVmVyc3VzIEludGVybGVhdmVk
IFRlYWNoaW5nIE1ldGhvZCBvbiBQZXJmb3JtYW5jZSBvZiBTdHVkZW50cyBpbiBSYWRpb2xvZ3k8
L3RpdGxlPjxzZWNvbmRhcnktdGl0bGU+SiBBbSBDb2xsIFJhZGlvbDwvc2Vjb25kYXJ5LXRpdGxl
PjxhbHQtdGl0bGU+Sm91cm5hbCBvZiB0aGUgQW1lcmljYW4gQ29sbGVnZSBvZiBSYWRpb2xvZ3kg
OiBKQUNSPC9hbHQtdGl0bGU+PC90aXRsZXM+PHBlcmlvZGljYWw+PGZ1bGwtdGl0bGU+SiBBbSBD
b2xsIFJhZGlvbDwvZnVsbC10aXRsZT48YWJici0xPkpvdXJuYWwgb2YgdGhlIEFtZXJpY2FuIENv
bGxlZ2Ugb2YgUmFkaW9sb2d5IDogSkFDUjwvYWJici0xPjwvcGVyaW9kaWNhbD48YWx0LXBlcmlv
ZGljYWw+PGZ1bGwtdGl0bGU+SiBBbSBDb2xsIFJhZGlvbDwvZnVsbC10aXRsZT48YWJici0xPkpv
dXJuYWwgb2YgdGhlIEFtZXJpY2FuIENvbGxlZ2Ugb2YgUmFkaW9sb2d5IDogSkFDUjwvYWJici0x
PjwvYWx0LXBlcmlvZGljYWw+PHBhZ2VzPjk3OS04NDwvcGFnZXM+PHZvbHVtZT4xMzwvdm9sdW1l
PjxudW1iZXI+ODwvbnVtYmVyPjxlZGl0aW9uPjIwMTYvMDUvMzA8L2VkaXRpb24+PGtleXdvcmRz
PjxrZXl3b3JkPkFkdWx0PC9rZXl3b3JkPjxrZXl3b3JkPkVkdWNhdGlvbmFsIE1lYXN1cmVtZW50
LypzdGF0aXN0aWNzICZhbXA7IG51bWVyaWNhbCBkYXRhPC9rZXl3b3JkPjxrZXl3b3JkPkZlbWFs
ZTwva2V5d29yZD48a2V5d29yZD5IdW1hbnM8L2tleXdvcmQ+PGtleXdvcmQ+TWFsZTwva2V5d29y
ZD48a2V5d29yZD4qTWVudGFsIFJlY2FsbDwva2V5d29yZD48a2V5d29yZD5OZXcgWW9yazwva2V5
d29yZD48a2V5d29yZD4qUGF0dGVybiBSZWNvZ25pdGlvbiwgVmlzdWFsPC9rZXl3b3JkPjxrZXl3
b3JkPlJhZGlvZ3JhcGh5LCBUaG9yYWNpYy8qc3RhdGlzdGljcyAmYW1wOyBudW1lcmljYWwgZGF0
YTwva2V5d29yZD48a2V5d29yZD5SYWRpb2xvZ3kvKmVkdWNhdGlvbjwva2V5d29yZD48a2V5d29y
ZD5TdHVkZW50cywgTWVkaWNhbC8qc3RhdGlzdGljcyAmYW1wOyBudW1lcmljYWwgZGF0YTwva2V5
d29yZD48a2V5d29yZD5UYXNrIFBlcmZvcm1hbmNlIGFuZCBBbmFseXNpczwva2V5d29yZD48a2V5
d29yZD5UZWFjaGluZy8qc3RhdGlzdGljcyAmYW1wOyBudW1lcmljYWwgZGF0YTwva2V5d29yZD48
a2V5d29yZD5Zb3VuZyBBZHVsdDwva2V5d29yZD48a2V5d29yZD5NZWRpY2FsIHN0dWRlbnQgZWR1
Y2F0aW9uPC9rZXl3b3JkPjxrZXl3b3JkPmNoZXN0IHBsYWluIGZpbG08L2tleXdvcmQ+PGtleXdv
cmQ+dGVhY2hpbmcgbWV0aG9kPC9rZXl3b3JkPjwva2V5d29yZHM+PGRhdGVzPjx5ZWFyPjIwMTY8
L3llYXI+PHB1Yi1kYXRlcz48ZGF0ZT5BdWc8L2RhdGU+PC9wdWItZGF0ZXM+PC9kYXRlcz48aXNi
bj4xNTQ2LTE0NDA8L2lzYm4+PGFjY2Vzc2lvbi1udW0+MjcyMzYyODY8L2FjY2Vzc2lvbi1udW0+
PHVybHM+PHJlbGF0ZWQtdXJscz48dXJsPmh0dHBzOi8vd3d3LmphY3Iub3JnL2FydGljbGUvUzE1
NDYtMTQ0MCgxNikzMDE3NS0yL2Z1bGx0ZXh0PC91cmw+PC9yZWxhdGVkLXVybHM+PC91cmxzPjxl
bGVjdHJvbmljLXJlc291cmNlLW51bT4xMC4xMDE2L2ouamFjci4yMDE2LjAzLjAzMTwvZWxlY3Ry
b25pYy1yZXNvdXJjZS1udW0+PHJlbW90ZS1kYXRhYmFzZS1wcm92aWRlcj5OTE08L3JlbW90ZS1k
YXRhYmFzZS1wcm92aWRlcj48cmVzZWFyY2gtbm90ZXM+TUVSU1FJIDEzLzE4LjwvcmVzZWFyY2gt
bm90ZXM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plbnNodGVpbjwvQXV0aG9yPjxZZWFyPjIwMTY8L1ll
YXI+PFJlY051bT42NTU8L1JlY051bT48RGlzcGxheVRleHQ+PHN0eWxlIGZhY2U9InN1cGVyc2Ny
aXB0Ij44Mjwvc3R5bGU+PC9EaXNwbGF5VGV4dD48cmVjb3JkPjxyZWMtbnVtYmVyPjY1NTwvcmVj
LW51bWJlcj48Zm9yZWlnbi1rZXlzPjxrZXkgYXBwPSJFTiIgZGItaWQ9InA1ZTJldDJzNTJmdGUx
ZXN6ZTg1ZXdwM3M5cnI1dzJhNXRmcCIgdGltZXN0YW1wPSIxNTcwNDU3ODkzIj42NTU8L2tleT48
L2ZvcmVpZ24ta2V5cz48cmVmLXR5cGUgbmFtZT0iSm91cm5hbCBBcnRpY2xlIj4xNzwvcmVmLXR5
cGU+PGNvbnRyaWJ1dG9ycz48YXV0aG9ycz48YXV0aG9yPlJvemVuc2h0ZWluLCBBLjwvYXV0aG9y
PjxhdXRob3I+UGVhcnNvbiwgRy4gRC48L2F1dGhvcj48YXV0aG9yPllhbiwgUy4gWC48L2F1dGhv
cj48YXV0aG9yPkxpdSwgQS4gWi48L2F1dGhvcj48YXV0aG9yPlRveSwgRC48L2F1dGhvcj48L2F1
dGhvcnM+PC9jb250cmlidXRvcnM+PGF1dGgtYWRkcmVzcz5Db2x1bWJpYSBVbml2ZXJzaXR5IE1l
ZGljYWwgQ2VudGVyLCBOZXcgWW9yaywgTmV3IFlvcmsuJiN4RDtDb2x1bWJpYSBVbml2ZXJzaXR5
IENvbGxlZ2Ugb2YgUGh5c2ljaWFucyBhbmQgU3VyZ2VvbnMsIE5ldyBZb3JrLCBOZXcgWW9yay4g
RWxlY3Ryb25pYyBhZGRyZXNzOiBzeHlhbnN0YXJAZ21haWwuY29tLiYjeEQ7Q29sdW1iaWEgVW5p
dmVyc2l0eSBDb2xsZWdlIG9mIFBoeXNpY2lhbnMgYW5kIFN1cmdlb25zLCBOZXcgWW9yaywgTmV3
IFlvcmsuJiN4RDtEZXBhcnRtZW50IG9mIERpYWdub3N0aWMgUmFkaW9sb2d5LCBZYWxlIFVuaXZl
cnNpdHkgU2Nob29sIG9mIE1lZGljaW5lLCBOZXcgSGF2ZW4sIENvbm5lY3RpY3V0LjwvYXV0aC1h
ZGRyZXNzPjx0aXRsZXM+PHRpdGxlPkVmZmVjdCBvZiBNYXNzZWQgVmVyc3VzIEludGVybGVhdmVk
IFRlYWNoaW5nIE1ldGhvZCBvbiBQZXJmb3JtYW5jZSBvZiBTdHVkZW50cyBpbiBSYWRpb2xvZ3k8
L3RpdGxlPjxzZWNvbmRhcnktdGl0bGU+SiBBbSBDb2xsIFJhZGlvbDwvc2Vjb25kYXJ5LXRpdGxl
PjxhbHQtdGl0bGU+Sm91cm5hbCBvZiB0aGUgQW1lcmljYW4gQ29sbGVnZSBvZiBSYWRpb2xvZ3kg
OiBKQUNSPC9hbHQtdGl0bGU+PC90aXRsZXM+PHBlcmlvZGljYWw+PGZ1bGwtdGl0bGU+SiBBbSBD
b2xsIFJhZGlvbDwvZnVsbC10aXRsZT48YWJici0xPkpvdXJuYWwgb2YgdGhlIEFtZXJpY2FuIENv
bGxlZ2Ugb2YgUmFkaW9sb2d5IDogSkFDUjwvYWJici0xPjwvcGVyaW9kaWNhbD48YWx0LXBlcmlv
ZGljYWw+PGZ1bGwtdGl0bGU+SiBBbSBDb2xsIFJhZGlvbDwvZnVsbC10aXRsZT48YWJici0xPkpv
dXJuYWwgb2YgdGhlIEFtZXJpY2FuIENvbGxlZ2Ugb2YgUmFkaW9sb2d5IDogSkFDUjwvYWJici0x
PjwvYWx0LXBlcmlvZGljYWw+PHBhZ2VzPjk3OS04NDwvcGFnZXM+PHZvbHVtZT4xMzwvdm9sdW1l
PjxudW1iZXI+ODwvbnVtYmVyPjxlZGl0aW9uPjIwMTYvMDUvMzA8L2VkaXRpb24+PGtleXdvcmRz
PjxrZXl3b3JkPkFkdWx0PC9rZXl3b3JkPjxrZXl3b3JkPkVkdWNhdGlvbmFsIE1lYXN1cmVtZW50
LypzdGF0aXN0aWNzICZhbXA7IG51bWVyaWNhbCBkYXRhPC9rZXl3b3JkPjxrZXl3b3JkPkZlbWFs
ZTwva2V5d29yZD48a2V5d29yZD5IdW1hbnM8L2tleXdvcmQ+PGtleXdvcmQ+TWFsZTwva2V5d29y
ZD48a2V5d29yZD4qTWVudGFsIFJlY2FsbDwva2V5d29yZD48a2V5d29yZD5OZXcgWW9yazwva2V5
d29yZD48a2V5d29yZD4qUGF0dGVybiBSZWNvZ25pdGlvbiwgVmlzdWFsPC9rZXl3b3JkPjxrZXl3
b3JkPlJhZGlvZ3JhcGh5LCBUaG9yYWNpYy8qc3RhdGlzdGljcyAmYW1wOyBudW1lcmljYWwgZGF0
YTwva2V5d29yZD48a2V5d29yZD5SYWRpb2xvZ3kvKmVkdWNhdGlvbjwva2V5d29yZD48a2V5d29y
ZD5TdHVkZW50cywgTWVkaWNhbC8qc3RhdGlzdGljcyAmYW1wOyBudW1lcmljYWwgZGF0YTwva2V5
d29yZD48a2V5d29yZD5UYXNrIFBlcmZvcm1hbmNlIGFuZCBBbmFseXNpczwva2V5d29yZD48a2V5
d29yZD5UZWFjaGluZy8qc3RhdGlzdGljcyAmYW1wOyBudW1lcmljYWwgZGF0YTwva2V5d29yZD48
a2V5d29yZD5Zb3VuZyBBZHVsdDwva2V5d29yZD48a2V5d29yZD5NZWRpY2FsIHN0dWRlbnQgZWR1
Y2F0aW9uPC9rZXl3b3JkPjxrZXl3b3JkPmNoZXN0IHBsYWluIGZpbG08L2tleXdvcmQ+PGtleXdv
cmQ+dGVhY2hpbmcgbWV0aG9kPC9rZXl3b3JkPjwva2V5d29yZHM+PGRhdGVzPjx5ZWFyPjIwMTY8
L3llYXI+PHB1Yi1kYXRlcz48ZGF0ZT5BdWc8L2RhdGU+PC9wdWItZGF0ZXM+PC9kYXRlcz48aXNi
bj4xNTQ2LTE0NDA8L2lzYm4+PGFjY2Vzc2lvbi1udW0+MjcyMzYyODY8L2FjY2Vzc2lvbi1udW0+
PHVybHM+PHJlbGF0ZWQtdXJscz48dXJsPmh0dHBzOi8vd3d3LmphY3Iub3JnL2FydGljbGUvUzE1
NDYtMTQ0MCgxNikzMDE3NS0yL2Z1bGx0ZXh0PC91cmw+PC9yZWxhdGVkLXVybHM+PC91cmxzPjxl
bGVjdHJvbmljLXJlc291cmNlLW51bT4xMC4xMDE2L2ouamFjci4yMDE2LjAzLjAzMTwvZWxlY3Ry
b25pYy1yZXNvdXJjZS1udW0+PHJlbW90ZS1kYXRhYmFzZS1wcm92aWRlcj5OTE08L3JlbW90ZS1k
YXRhYmFzZS1wcm92aWRlcj48cmVzZWFyY2gtbm90ZXM+TUVSU1FJIDEzLzE4LjwvcmVzZWFyY2gt
bm90ZXM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7B91897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’s chest x-ray interpretation. Comparison of mas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sus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interleaved eLearning.</w:t>
            </w:r>
          </w:p>
        </w:tc>
        <w:tc>
          <w:tcPr>
            <w:tcW w:w="1280" w:type="dxa"/>
          </w:tcPr>
          <w:p w14:paraId="1953ADB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3A3B24C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5121C2" w14:paraId="13B0B2C0" w14:textId="77777777" w:rsidTr="00197EF2">
        <w:tc>
          <w:tcPr>
            <w:tcW w:w="1545" w:type="dxa"/>
          </w:tcPr>
          <w:p w14:paraId="728F7BE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xena V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hlbmE8L0F1dGhvcj48WWVhcj4yMDA4PC9ZZWFyPjxS
ZWNOdW0+NDI4PC9SZWNOdW0+PERpc3BsYXlUZXh0PjxzdHlsZSBmYWNlPSJzdXBlcnNjcmlwdCI+
Mzc8L3N0eWxlPjwvRGlzcGxheVRleHQ+PHJlY29yZD48cmVjLW51bWJlcj40Mjg8L3JlYy1udW1i
ZXI+PGZvcmVpZ24ta2V5cz48a2V5IGFwcD0iRU4iIGRiLWlkPSJwNWUyZXQyczUyZnRlMWVzemU4
NWV3cDNzOXJyNXcyYTV0ZnAiIHRpbWVzdGFtcD0iMTU3MDQzNzgxOSI+NDI4PC9rZXk+PC9mb3Jl
aWduLWtleXM+PHJlZi10eXBlIG5hbWU9IkpvdXJuYWwgQXJ0aWNsZSI+MTc8L3JlZi10eXBlPjxj
b250cmlidXRvcnM+PGF1dGhvcnM+PGF1dGhvcj5TYXhlbmEsIFYuPC9hdXRob3I+PGF1dGhvcj5O
YXRhcmFqYW4sIFAuPC9hdXRob3I+PGF1dGhvcj5PJmFwb3M7U3VsbGl2YW4sIFAuIFMuPC9hdXRo
b3I+PGF1dGhvcj5KYWluLCBTLjwvYXV0aG9yPjwvYXV0aG9ycz48L2NvbnRyaWJ1dG9ycz48YXV0
aC1hZGRyZXNzPlNheGVuYSwgVmFydW4uIERlcGFydG1lbnQgb2YgSW50ZXJuYWwgTWVkaWNpbmUs
IFNjaG9vbCBvZiBNZWRpY2luZSwgVW5pdmVyc2l0eSBvZiBDYWxpZm9ybmlhLVNhbiBGcmFuY2lz
Y28sIDUwNSBQYXJuYXNzdXMgQXZlbnVlLCBTYW4gRnJhbmNpc2NvLCBDQSA5NDE0My0wMTE5LCBV
U0EuIHZhcnVuLnNheGVuYUB1Y3NmLmVkdTwvYXV0aC1hZGRyZXNzPjx0aXRsZXM+PHRpdGxlPkVm
ZmVjdCBvZiB0aGUgdXNlIG9mIGluc3RydWN0aW9uYWwgYW5hdG9teSB2aWRlb3Mgb24gc3R1ZGVu
dCBwZXJmb3JtYW5jZTwvdGl0bGU+PHNlY29uZGFyeS10aXRsZT5BbmF0b21pY2FsIFNjaWVuY2Vz
IEVkdWNhdGlvbjwvc2Vjb25kYXJ5LXRpdGxlPjxhbHQtdGl0bGU+QW5hdDwvYWx0LXRpdGxlPjwv
dGl0bGVzPjxwZXJpb2RpY2FsPjxmdWxsLXRpdGxlPkFuYXRvbWljYWwgU2NpZW5jZXMgRWR1Y2F0
aW9uPC9mdWxsLXRpdGxlPjwvcGVyaW9kaWNhbD48cGFnZXM+MTU5LTY1PC9wYWdlcz48dm9sdW1l
PjE8L3ZvbHVtZT48bnVtYmVyPjQ8L251bWJlcj48a2V5d29yZHM+PGtleXdvcmQ+QWR1bHQ8L2tl
eXdvcmQ+PGtleXdvcmQ+KkFuYXRvbXkvZWQgW0VkdWNhdGlvbl08L2tleXdvcmQ+PGtleXdvcmQ+
KkF1ZGlvdmlzdWFsIEFpZHM8L2tleXdvcmQ+PGtleXdvcmQ+Q2FzZS1Db250cm9sIFN0dWRpZXM8
L2tleXdvcmQ+PGtleXdvcmQ+Q3VycmljdWx1bTwva2V5d29yZD48a2V5d29yZD4qRWR1Y2F0aW9u
LCBNZWRpY2FsLCBVbmRlcmdyYWR1YXRlL210IFtNZXRob2RzXTwva2V5d29yZD48a2V5d29yZD5F
ZHVjYXRpb25hbCBNZWFzdXJlbWVudDwva2V5d29yZD48a2V5d29yZD5GZW1hbGU8L2tleXdvcmQ+
PGtleXdvcmQ+SHVtYW5zPC9rZXl3b3JkPjxrZXl3b3JkPk1hbGU8L2tleXdvcmQ+PGtleXdvcmQ+
UHJvZ3JhbSBEZXZlbG9wbWVudDwva2V5d29yZD48a2V5d29yZD5Qcm9ncmFtIEV2YWx1YXRpb248
L2tleXdvcmQ+PGtleXdvcmQ+KlJhZGlvbG9neS9lZCBbRWR1Y2F0aW9uXTwva2V5d29yZD48a2V5
d29yZD4qVmlkZW8gUmVjb3JkaW5nPC9rZXl3b3JkPjxrZXl3b3JkPllvdW5nIEFkdWx0PC9rZXl3
b3JkPjwva2V5d29yZHM+PGRhdGVzPjx5ZWFyPjIwMDg8L3llYXI+PHB1Yi1kYXRlcz48ZGF0ZT5K
dWwtQXVnPC9kYXRlPjwvcHViLWRhdGVzPjwvZGF0ZXM+PGlzYm4+MTkzNS05NzgwPC9pc2JuPjxh
Y2Nlc3Npb24tbnVtPjE5MTc3NDAzPC9hY2Nlc3Npb24tbnVtPjx3b3JrLXR5cGU+RXZhbHVhdGlv
biBTdHVkaWVzPC93b3JrLXR5cGU+PHVybHM+PHJlbGF0ZWQtdXJscz48dXJsPmh0dHA6Ly9vdmlk
c3Aub3ZpZC5jb20vb3ZpZHdlYi5jZ2k/VD1KUyZhbXA7Q1NDPVkmYW1wO05FV1M9TiZhbXA7UEFH
RT1mdWxsdGV4dCZhbXA7RD1tZWQ2JmFtcDtBTj0xOTE3NzQwMzwvdXJsPjx1cmw+aHR0cDovL3By
aW1vYS5saWJyYXJ5LnVuc3cuZWR1LmF1L29wZW51cmwvNjFVTlNXX0lOU1QvVU5TV19TRVJWSUNF
U19QQUdFP3NpZD1PVklEOm1lZGxpbmUmYW1wO2lkPXBtaWQ6MTkxNzc0MDMmYW1wO2lkPWRvaTox
MC4xMDAyJTJGYXNlLjM4JmFtcDtpc3NuPTE5MzUtOTc3MiZhbXA7aXNibj0mYW1wO3ZvbHVtZT0x
JmFtcDtpc3N1ZT00JmFtcDtzcGFnZT0xNTkmYW1wO3BhZ2VzPTE1OS02NSZhbXA7ZGF0ZT0yMDA4
JmFtcDt0aXRsZT1BbmF0b21pY2FsK1NjaWVuY2VzK0VkdWNhdGlvbiZhbXA7YXRpdGxlPUVmZmVj
dCtvZit0aGUrdXNlK29mK2luc3RydWN0aW9uYWwrYW5hdG9teSt2aWRlb3Mrb24rc3R1ZGVudCtw
ZXJmb3JtYW5jZS4mYW1wO2F1bGFzdD1TYXhlbmEmYW1wO3BpZD0lM0NhdXRob3IlM0VTYXhlbmEr
ViUzQk5hdGFyYWphbitQJTNCTyUyN1N1bGxpdmFuK1BTJTNCSmFpbitTJTNDJTJGYXV0aG9yJTNF
JTNDQU4lM0UxOTE3NzQwMyUzQyUyRkFOJTNFJTNDRFQlM0VFdmFsdWF0aW9uK1N0dWRpZXMlM0Ml
MkZEVCUzRTwvdXJsPjx1cmw+aHR0cHM6Ly9hbmF0b215cHVicy5vbmxpbmVsaWJyYXJ5LndpbGV5
LmNvbS9kb2kvYWJzLzEwLjEwMDIvYXNlLjM4PC91cmw+PC9yZWxhdGVkLXVybHM+PC91cmxzPjxl
bGVjdHJvbmljLXJlc291cmNlLW51bT5odHRwczovL2R4LmRvaS5vcmcvMTAuMTAwMi9hc2UuMzg8
L2VsZWN0cm9uaWMtcmVzb3VyY2UtbnVtPjxyZW1vdGUtZGF0YWJhc2UtbmFtZT5NRURMSU5FPC9y
ZW1vdGUtZGF0YWJhc2UtbmFtZT48cmVtb3RlLWRhdGFiYXNlLXByb3ZpZGVyPk92aWQgVGVjaG5v
bG9naWVzPC9yZW1vdGUtZGF0YWJhc2UtcHJvdmlkZXI+PHJlc2VhcmNoLW5vdGVzPk1FUlNRSSAx
My41LzE4LjwvcmVzZWFyY2gtbm90ZXM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hlbmE8L0F1dGhvcj48WWVhcj4yMDA4PC9ZZWFyPjxS
ZWNOdW0+NDI4PC9SZWNOdW0+PERpc3BsYXlUZXh0PjxzdHlsZSBmYWNlPSJzdXBlcnNjcmlwdCI+
Mzc8L3N0eWxlPjwvRGlzcGxheVRleHQ+PHJlY29yZD48cmVjLW51bWJlcj40Mjg8L3JlYy1udW1i
ZXI+PGZvcmVpZ24ta2V5cz48a2V5IGFwcD0iRU4iIGRiLWlkPSJwNWUyZXQyczUyZnRlMWVzemU4
NWV3cDNzOXJyNXcyYTV0ZnAiIHRpbWVzdGFtcD0iMTU3MDQzNzgxOSI+NDI4PC9rZXk+PC9mb3Jl
aWduLWtleXM+PHJlZi10eXBlIG5hbWU9IkpvdXJuYWwgQXJ0aWNsZSI+MTc8L3JlZi10eXBlPjxj
b250cmlidXRvcnM+PGF1dGhvcnM+PGF1dGhvcj5TYXhlbmEsIFYuPC9hdXRob3I+PGF1dGhvcj5O
YXRhcmFqYW4sIFAuPC9hdXRob3I+PGF1dGhvcj5PJmFwb3M7U3VsbGl2YW4sIFAuIFMuPC9hdXRo
b3I+PGF1dGhvcj5KYWluLCBTLjwvYXV0aG9yPjwvYXV0aG9ycz48L2NvbnRyaWJ1dG9ycz48YXV0
aC1hZGRyZXNzPlNheGVuYSwgVmFydW4uIERlcGFydG1lbnQgb2YgSW50ZXJuYWwgTWVkaWNpbmUs
IFNjaG9vbCBvZiBNZWRpY2luZSwgVW5pdmVyc2l0eSBvZiBDYWxpZm9ybmlhLVNhbiBGcmFuY2lz
Y28sIDUwNSBQYXJuYXNzdXMgQXZlbnVlLCBTYW4gRnJhbmNpc2NvLCBDQSA5NDE0My0wMTE5LCBV
U0EuIHZhcnVuLnNheGVuYUB1Y3NmLmVkdTwvYXV0aC1hZGRyZXNzPjx0aXRsZXM+PHRpdGxlPkVm
ZmVjdCBvZiB0aGUgdXNlIG9mIGluc3RydWN0aW9uYWwgYW5hdG9teSB2aWRlb3Mgb24gc3R1ZGVu
dCBwZXJmb3JtYW5jZTwvdGl0bGU+PHNlY29uZGFyeS10aXRsZT5BbmF0b21pY2FsIFNjaWVuY2Vz
IEVkdWNhdGlvbjwvc2Vjb25kYXJ5LXRpdGxlPjxhbHQtdGl0bGU+QW5hdDwvYWx0LXRpdGxlPjwv
dGl0bGVzPjxwZXJpb2RpY2FsPjxmdWxsLXRpdGxlPkFuYXRvbWljYWwgU2NpZW5jZXMgRWR1Y2F0
aW9uPC9mdWxsLXRpdGxlPjwvcGVyaW9kaWNhbD48cGFnZXM+MTU5LTY1PC9wYWdlcz48dm9sdW1l
PjE8L3ZvbHVtZT48bnVtYmVyPjQ8L251bWJlcj48a2V5d29yZHM+PGtleXdvcmQ+QWR1bHQ8L2tl
eXdvcmQ+PGtleXdvcmQ+KkFuYXRvbXkvZWQgW0VkdWNhdGlvbl08L2tleXdvcmQ+PGtleXdvcmQ+
KkF1ZGlvdmlzdWFsIEFpZHM8L2tleXdvcmQ+PGtleXdvcmQ+Q2FzZS1Db250cm9sIFN0dWRpZXM8
L2tleXdvcmQ+PGtleXdvcmQ+Q3VycmljdWx1bTwva2V5d29yZD48a2V5d29yZD4qRWR1Y2F0aW9u
LCBNZWRpY2FsLCBVbmRlcmdyYWR1YXRlL210IFtNZXRob2RzXTwva2V5d29yZD48a2V5d29yZD5F
ZHVjYXRpb25hbCBNZWFzdXJlbWVudDwva2V5d29yZD48a2V5d29yZD5GZW1hbGU8L2tleXdvcmQ+
PGtleXdvcmQ+SHVtYW5zPC9rZXl3b3JkPjxrZXl3b3JkPk1hbGU8L2tleXdvcmQ+PGtleXdvcmQ+
UHJvZ3JhbSBEZXZlbG9wbWVudDwva2V5d29yZD48a2V5d29yZD5Qcm9ncmFtIEV2YWx1YXRpb248
L2tleXdvcmQ+PGtleXdvcmQ+KlJhZGlvbG9neS9lZCBbRWR1Y2F0aW9uXTwva2V5d29yZD48a2V5
d29yZD4qVmlkZW8gUmVjb3JkaW5nPC9rZXl3b3JkPjxrZXl3b3JkPllvdW5nIEFkdWx0PC9rZXl3
b3JkPjwva2V5d29yZHM+PGRhdGVzPjx5ZWFyPjIwMDg8L3llYXI+PHB1Yi1kYXRlcz48ZGF0ZT5K
dWwtQXVnPC9kYXRlPjwvcHViLWRhdGVzPjwvZGF0ZXM+PGlzYm4+MTkzNS05NzgwPC9pc2JuPjxh
Y2Nlc3Npb24tbnVtPjE5MTc3NDAzPC9hY2Nlc3Npb24tbnVtPjx3b3JrLXR5cGU+RXZhbHVhdGlv
biBTdHVkaWVzPC93b3JrLXR5cGU+PHVybHM+PHJlbGF0ZWQtdXJscz48dXJsPmh0dHA6Ly9vdmlk
c3Aub3ZpZC5jb20vb3ZpZHdlYi5jZ2k/VD1KUyZhbXA7Q1NDPVkmYW1wO05FV1M9TiZhbXA7UEFH
RT1mdWxsdGV4dCZhbXA7RD1tZWQ2JmFtcDtBTj0xOTE3NzQwMzwvdXJsPjx1cmw+aHR0cDovL3By
aW1vYS5saWJyYXJ5LnVuc3cuZWR1LmF1L29wZW51cmwvNjFVTlNXX0lOU1QvVU5TV19TRVJWSUNF
U19QQUdFP3NpZD1PVklEOm1lZGxpbmUmYW1wO2lkPXBtaWQ6MTkxNzc0MDMmYW1wO2lkPWRvaTox
MC4xMDAyJTJGYXNlLjM4JmFtcDtpc3NuPTE5MzUtOTc3MiZhbXA7aXNibj0mYW1wO3ZvbHVtZT0x
JmFtcDtpc3N1ZT00JmFtcDtzcGFnZT0xNTkmYW1wO3BhZ2VzPTE1OS02NSZhbXA7ZGF0ZT0yMDA4
JmFtcDt0aXRsZT1BbmF0b21pY2FsK1NjaWVuY2VzK0VkdWNhdGlvbiZhbXA7YXRpdGxlPUVmZmVj
dCtvZit0aGUrdXNlK29mK2luc3RydWN0aW9uYWwrYW5hdG9teSt2aWRlb3Mrb24rc3R1ZGVudCtw
ZXJmb3JtYW5jZS4mYW1wO2F1bGFzdD1TYXhlbmEmYW1wO3BpZD0lM0NhdXRob3IlM0VTYXhlbmEr
ViUzQk5hdGFyYWphbitQJTNCTyUyN1N1bGxpdmFuK1BTJTNCSmFpbitTJTNDJTJGYXV0aG9yJTNF
JTNDQU4lM0UxOTE3NzQwMyUzQyUyRkFOJTNFJTNDRFQlM0VFdmFsdWF0aW9uK1N0dWRpZXMlM0Ml
MkZEVCUzRTwvdXJsPjx1cmw+aHR0cHM6Ly9hbmF0b215cHVicy5vbmxpbmVsaWJyYXJ5LndpbGV5
LmNvbS9kb2kvYWJzLzEwLjEwMDIvYXNlLjM4PC91cmw+PC9yZWxhdGVkLXVybHM+PC91cmxzPjxl
bGVjdHJvbmljLXJlc291cmNlLW51bT5odHRwczovL2R4LmRvaS5vcmcvMTAuMTAwMi9hc2UuMzg8
L2VsZWN0cm9uaWMtcmVzb3VyY2UtbnVtPjxyZW1vdGUtZGF0YWJhc2UtbmFtZT5NRURMSU5FPC9y
ZW1vdGUtZGF0YWJhc2UtbmFtZT48cmVtb3RlLWRhdGFiYXNlLXByb3ZpZGVyPk92aWQgVGVjaG5v
bG9naWVzPC9yZW1vdGUtZGF0YWJhc2UtcHJvdmlkZXI+PHJlc2VhcmNoLW5vdGVzPk1FUlNRSSAx
My41LzE4LjwvcmVzZWFyY2gtbm90ZXM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0590422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medical students’ anatomy using radiological correlation. Comparison of using instructional anatomy videos versus teaching without instructional anatomy videos.</w:t>
            </w:r>
          </w:p>
        </w:tc>
        <w:tc>
          <w:tcPr>
            <w:tcW w:w="1280" w:type="dxa"/>
          </w:tcPr>
          <w:p w14:paraId="0A469CB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51F734C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A</w:t>
            </w:r>
          </w:p>
        </w:tc>
      </w:tr>
      <w:tr w:rsidR="005121C2" w14:paraId="71998525" w14:textId="77777777" w:rsidTr="00197EF2">
        <w:tc>
          <w:tcPr>
            <w:tcW w:w="1545" w:type="dxa"/>
          </w:tcPr>
          <w:p w14:paraId="7CC63E4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endra-Portero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F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ndra-Portero&lt;/Author&gt;&lt;Year&gt;2013&lt;/Year&gt;&lt;RecNum&gt;729&lt;/RecNum&gt;&lt;DisplayText&gt;&lt;style face="superscript"&gt;28&lt;/style&gt;&lt;/DisplayText&gt;&lt;record&gt;&lt;rec-number&gt;729&lt;/rec-number&gt;&lt;foreign-keys&gt;&lt;key app="EN" db-id="p5e2et2s52fte1esze85ewp3s9rr5w2a5tfp" timestamp="1570457893"&gt;729&lt;/key&gt;&lt;/foreign-keys&gt;&lt;ref-type name="Journal Article"&gt;17&lt;/ref-type&gt;&lt;contributors&gt;&lt;authors&gt;&lt;author&gt;Sendra-Portero, F.&lt;/author&gt;&lt;author&gt;Torales-Chaparro, O. E.&lt;/author&gt;&lt;author&gt;Ruiz-Gomez, M. J.&lt;/author&gt;&lt;author&gt;Martinez-Morillo, M.&lt;/author&gt;&lt;/authors&gt;&lt;/contributors&gt;&lt;auth-address&gt;Departamento de Radiologia y Medicina Fisica, Facultad de Medicina, Universidad de Malaga, Boulevar Louis Pasteur, 32, 29071 Malaga, Spain. sendra@uma.es&lt;/auth-address&gt;&lt;titles&gt;&lt;title&gt;A pilot study to evaluate the use of virtual lectures for undergraduate radiology teaching&lt;/title&gt;&lt;secondary-title&gt;Eur J Radiol&lt;/secondary-title&gt;&lt;alt-title&gt;European journal of radiology&lt;/alt-title&gt;&lt;/titles&gt;&lt;alt-periodical&gt;&lt;full-title&gt;European Journal of Radiology&lt;/full-title&gt;&lt;/alt-periodical&gt;&lt;pages&gt;888-93&lt;/pages&gt;&lt;volume&gt;82&lt;/volume&gt;&lt;number&gt;5&lt;/number&gt;&lt;edition&gt;2013/02/26&lt;/edition&gt;&lt;keywords&gt;&lt;keyword&gt;Computer-Assisted Instruction/*methods&lt;/keyword&gt;&lt;keyword&gt;Education, Medical, Undergraduate/*organization &amp;amp; administration&lt;/keyword&gt;&lt;keyword&gt;*Educational Measurement&lt;/keyword&gt;&lt;keyword&gt;Pilot Projects&lt;/keyword&gt;&lt;keyword&gt;Radiology/*education&lt;/keyword&gt;&lt;keyword&gt;Spain&lt;/keyword&gt;&lt;keyword&gt;Teaching/*organization &amp;amp; administration&lt;/keyword&gt;&lt;/keywords&gt;&lt;dates&gt;&lt;year&gt;2013&lt;/year&gt;&lt;pub-dates&gt;&lt;date&gt;May&lt;/date&gt;&lt;/pub-dates&gt;&lt;/dates&gt;&lt;isbn&gt;0720-048x&lt;/isbn&gt;&lt;accession-num&gt;23434454&lt;/accession-num&gt;&lt;urls&gt;&lt;related-urls&gt;&lt;url&gt;https://www.ejradiology.com/article/S0720-048X(13)00062-4/fulltext&lt;/url&gt;&lt;/related-urls&gt;&lt;/urls&gt;&lt;electronic-resource-num&gt;10.1016/j.ejrad.2013.01.027&lt;/electronic-resource-num&gt;&lt;remote-database-provider&gt;NLM&lt;/remote-database-provider&gt;&lt;research-notes&gt;MERSQI 12/18.&lt;/research-note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5C4FEB0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general radiology in a short course of 30 lessons. Comparison of an asynchronous online lecture or in person teaching.</w:t>
            </w:r>
          </w:p>
        </w:tc>
        <w:tc>
          <w:tcPr>
            <w:tcW w:w="1280" w:type="dxa"/>
          </w:tcPr>
          <w:p w14:paraId="00F95A0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, In, Bi</w:t>
            </w:r>
          </w:p>
        </w:tc>
        <w:tc>
          <w:tcPr>
            <w:tcW w:w="1804" w:type="dxa"/>
          </w:tcPr>
          <w:p w14:paraId="78FF34C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OR, SA</w:t>
            </w:r>
          </w:p>
        </w:tc>
      </w:tr>
      <w:tr w:rsidR="005121C2" w14:paraId="7B7D72AD" w14:textId="77777777" w:rsidTr="00197EF2">
        <w:tc>
          <w:tcPr>
            <w:tcW w:w="1545" w:type="dxa"/>
          </w:tcPr>
          <w:p w14:paraId="2995DEB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meby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S.S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WVieTwvQXV0aG9yPjxZZWFyPjIwMTk8L1llYXI+PFJl
Y051bT4xMzA0PC9SZWNOdW0+PERpc3BsYXlUZXh0PjxzdHlsZSBmYWNlPSJzdXBlcnNjcmlwdCI+
ODQ8L3N0eWxlPjwvRGlzcGxheVRleHQ+PHJlY29yZD48cmVjLW51bWJlcj4xMzA0PC9yZWMtbnVt
YmVyPjxmb3JlaWduLWtleXM+PGtleSBhcHA9IkVOIiBkYi1pZD0icDVlMmV0MnM1MmZ0ZTFlc3pl
ODVld3AzczlycjV3MmE1dGZwIiB0aW1lc3RhbXA9IjE1NzA1MTEwNDgiPjEzMDQ8L2tleT48L2Zv
cmVpZ24ta2V5cz48cmVmLXR5cGUgbmFtZT0iSm91cm5hbCBBcnRpY2xlIj4xNzwvcmVmLXR5cGU+
PGNvbnRyaWJ1dG9ycz48YXV0aG9ycz48YXV0aG9yPlNtZWJ5LCBTLiBTLjwvYXV0aG9yPjxhdXRo
b3I+TGlsbGVibywgQi48L2F1dGhvcj48YXV0aG9yPlNsw7hyZGFobCwgVC4gUy48L2F1dGhvcj48
YXV0aG9yPkJlcm50c2VuLCBFLiBNLjwvYXV0aG9yPjwvYXV0aG9ycz48L2NvbnRyaWJ1dG9ycz48
YXV0aC1hZGRyZXNzPkRlcGFydG1lbnQgb2YgQ2xpbmljYWwgYW5kIE1vbGVjdWxhciBNZWRpY2lu
ZSwgTm9yd2VnaWFuIFVuaXZlcnNpdHkgb2YgU2NpZW5jZSBhbmQgVGVjaG5vbG9neSwgUE8gQm94
IDg5MDUsIFRyb25kaGVpbSwgNzQ5MSwgTm9yd2F5JiN4RDtEZXBhcnRtZW50IG9mIENpcmN1bGF0
aW9uIGFuZCBNZWRpY2FsIEltYWdpbmcsIE5vcndlZ2lhbiBVbml2ZXJzaXR5IG9mIFNjaWVuY2Ug
YW5kIFRlY2hub2xvZ3ksIFRyb25kaGVpbSwgTm9yd2F5JiN4RDtDbGluaWMgb2YgTWVkaWNpbmUg
YW5kIFJlaGFiaWxpdGF0aW9uLCBMZXZhbmdlciBIb3NwaXRhbCwgTGV2YW5nZXIsIE5vcndheSYj
eEQ7RGVwYXJ0bWVudCBvZiBIYWVtYXRvbG9neSwgU3QuIE9sYXZzIEhvc3BpdGFsLCBUcm9uZGhl
aW0gVW5pdmVyc2l0eSBIb3NwaXRhbCwgVHJvbmRoZWltLCBOb3J3YXkmI3hEO0RlcGFydG1lbnQg
b2YgUmFkaW9sb2d5IGFuZCBOdWNsZWFyIE1lZGljaW5lLCBTdC4gT2xhdnMgSG9zcGl0YWwsIFRy
b25kaGVpbSBVbml2ZXJzaXR5IEhvc3BpdGFsLCBUcm9uZGhlaW0sIE5vcndheTwvYXV0aC1hZGRy
ZXNzPjx0aXRsZXM+PHRpdGxlPkV4cHJlc3MgVGVhbS1CYXNlZCBMZWFybmluZyAoZVRCTCk6IEEg
VGltZS1FZmZpY2llbnQgVEJMIEFwcHJvYWNoIGluIE5ldXJvcmFkaW9sb2d5PC90aXRsZT48c2Vj
b25kYXJ5LXRpdGxlPkFjYWRlbWljIFJhZGlvbG9neTwvc2Vjb25kYXJ5LXRpdGxlPjxhbHQtdGl0
bGU+QWNhZC4gUmFkaW9sLjwvYWx0LXRpdGxlPjwvdGl0bGVzPjxwZXJpb2RpY2FsPjxmdWxsLXRp
dGxlPkFjYWRlbWljIFJhZGlvbG9neTwvZnVsbC10aXRsZT48L3BlcmlvZGljYWw+PGtleXdvcmRz
PjxrZXl3b3JkPmFjdGl2ZSBsZWFybmluZzwva2V5d29yZD48a2V5d29yZD5sZWFybmluZyBlZmZl
Y3Q8L2tleXdvcmQ+PGtleXdvcmQ+TWVkaWNhbCBlZHVjYXRpb248L2tleXdvcmQ+PGtleXdvcmQ+
c3R1ZGVudCBlbmdhZ2VtZW50PC9rZXl3b3JkPjxrZXl3b3JkPnRlYW0tYmFzZWQgbGVhcm5pbmc8
L2tleXdvcmQ+PGtleXdvcmQ+YXJ0aWNsZTwva2V5d29yZD48a2V5d29yZD5jb21wdXRlciBhc3Np
c3RlZCB0b21vZ3JhcGh5PC9rZXl3b3JkPjxrZXl3b3JkPmNvbnRyb2xsZWQgc3R1ZHk8L2tleXdv
cmQ+PGtleXdvcmQ+Y3VycmljdWx1bTwva2V5d29yZD48a2V5d29yZD5odW1hbjwva2V5d29yZD48
a2V5d29yZD5odW1hbiBleHBlcmltZW50PC9rZXl3b3JkPjxrZXl3b3JkPmxlYXJuaW5nPC9rZXl3
b3JkPjxrZXl3b3JkPm1lZGljYWwgc3R1ZGVudDwva2V5d29yZD48a2V5d29yZD5uZXVyb3JhZGlv
bG9neTwva2V5d29yZD48a2V5d29yZD5udWNsZWFyIG1hZ25ldGljIHJlc29uYW5jZSBpbWFnaW5n
PC9rZXl3b3JkPjxrZXl3b3JkPnBlcmNlcHRpb248L2tleXdvcmQ+PGtleXdvcmQ+cHJvYmxlbSBz
b2x2aW5nPC9rZXl3b3JkPjxrZXl3b3JkPnNlbGYgcmVwb3J0PC9rZXl3b3JkPjwva2V5d29yZHM+
PGRhdGVzPjx5ZWFyPjIwMTk8L3llYXI+PC9kYXRlcz48cHVibGlzaGVyPkVsc2V2aWVyIFVTQTwv
cHVibGlzaGVyPjxpc2JuPjEwNzY2MzMyIChJU1NOKTwvaXNibj48d29yay10eXBlPkFydGljbGU8
L3dvcmstdHlwZT48dXJscz48cmVsYXRlZC11cmxzPjx1cmw+aHR0cHM6Ly93d3cuYWNhZGVtaWNy
YWRpb2xvZ3kub3JnL2FydGljbGUvUzEwNzYtNjMzMigxOSkzMDI0MC01L3BkZjwvdXJsPjwvcmVs
YXRlZC11cmxzPjwvdXJscz48ZWxlY3Ryb25pYy1yZXNvdXJjZS1udW0+MTAuMTAxNi9qLmFjcmEu
MjAxOS4wNC4wMjI8L2VsZWN0cm9uaWMtcmVzb3VyY2UtbnVtPjxyZW1vdGUtZGF0YWJhc2UtbmFt
ZT5TY29wdXM8L3JlbW90ZS1kYXRhYmFzZS1uYW1lPjxyZXNlYXJjaC1ub3Rlcz5NRVJTUUkgMTIu
NS8xOCA8L3Jlc2VhcmNoLW5vdGV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WVieTwvQXV0aG9yPjxZZWFyPjIwMTk8L1llYXI+PFJl
Y051bT4xMzA0PC9SZWNOdW0+PERpc3BsYXlUZXh0PjxzdHlsZSBmYWNlPSJzdXBlcnNjcmlwdCI+
ODQ8L3N0eWxlPjwvRGlzcGxheVRleHQ+PHJlY29yZD48cmVjLW51bWJlcj4xMzA0PC9yZWMtbnVt
YmVyPjxmb3JlaWduLWtleXM+PGtleSBhcHA9IkVOIiBkYi1pZD0icDVlMmV0MnM1MmZ0ZTFlc3pl
ODVld3AzczlycjV3MmE1dGZwIiB0aW1lc3RhbXA9IjE1NzA1MTEwNDgiPjEzMDQ8L2tleT48L2Zv
cmVpZ24ta2V5cz48cmVmLXR5cGUgbmFtZT0iSm91cm5hbCBBcnRpY2xlIj4xNzwvcmVmLXR5cGU+
PGNvbnRyaWJ1dG9ycz48YXV0aG9ycz48YXV0aG9yPlNtZWJ5LCBTLiBTLjwvYXV0aG9yPjxhdXRo
b3I+TGlsbGVibywgQi48L2F1dGhvcj48YXV0aG9yPlNsw7hyZGFobCwgVC4gUy48L2F1dGhvcj48
YXV0aG9yPkJlcm50c2VuLCBFLiBNLjwvYXV0aG9yPjwvYXV0aG9ycz48L2NvbnRyaWJ1dG9ycz48
YXV0aC1hZGRyZXNzPkRlcGFydG1lbnQgb2YgQ2xpbmljYWwgYW5kIE1vbGVjdWxhciBNZWRpY2lu
ZSwgTm9yd2VnaWFuIFVuaXZlcnNpdHkgb2YgU2NpZW5jZSBhbmQgVGVjaG5vbG9neSwgUE8gQm94
IDg5MDUsIFRyb25kaGVpbSwgNzQ5MSwgTm9yd2F5JiN4RDtEZXBhcnRtZW50IG9mIENpcmN1bGF0
aW9uIGFuZCBNZWRpY2FsIEltYWdpbmcsIE5vcndlZ2lhbiBVbml2ZXJzaXR5IG9mIFNjaWVuY2Ug
YW5kIFRlY2hub2xvZ3ksIFRyb25kaGVpbSwgTm9yd2F5JiN4RDtDbGluaWMgb2YgTWVkaWNpbmUg
YW5kIFJlaGFiaWxpdGF0aW9uLCBMZXZhbmdlciBIb3NwaXRhbCwgTGV2YW5nZXIsIE5vcndheSYj
eEQ7RGVwYXJ0bWVudCBvZiBIYWVtYXRvbG9neSwgU3QuIE9sYXZzIEhvc3BpdGFsLCBUcm9uZGhl
aW0gVW5pdmVyc2l0eSBIb3NwaXRhbCwgVHJvbmRoZWltLCBOb3J3YXkmI3hEO0RlcGFydG1lbnQg
b2YgUmFkaW9sb2d5IGFuZCBOdWNsZWFyIE1lZGljaW5lLCBTdC4gT2xhdnMgSG9zcGl0YWwsIFRy
b25kaGVpbSBVbml2ZXJzaXR5IEhvc3BpdGFsLCBUcm9uZGhlaW0sIE5vcndheTwvYXV0aC1hZGRy
ZXNzPjx0aXRsZXM+PHRpdGxlPkV4cHJlc3MgVGVhbS1CYXNlZCBMZWFybmluZyAoZVRCTCk6IEEg
VGltZS1FZmZpY2llbnQgVEJMIEFwcHJvYWNoIGluIE5ldXJvcmFkaW9sb2d5PC90aXRsZT48c2Vj
b25kYXJ5LXRpdGxlPkFjYWRlbWljIFJhZGlvbG9neTwvc2Vjb25kYXJ5LXRpdGxlPjxhbHQtdGl0
bGU+QWNhZC4gUmFkaW9sLjwvYWx0LXRpdGxlPjwvdGl0bGVzPjxwZXJpb2RpY2FsPjxmdWxsLXRp
dGxlPkFjYWRlbWljIFJhZGlvbG9neTwvZnVsbC10aXRsZT48L3BlcmlvZGljYWw+PGtleXdvcmRz
PjxrZXl3b3JkPmFjdGl2ZSBsZWFybmluZzwva2V5d29yZD48a2V5d29yZD5sZWFybmluZyBlZmZl
Y3Q8L2tleXdvcmQ+PGtleXdvcmQ+TWVkaWNhbCBlZHVjYXRpb248L2tleXdvcmQ+PGtleXdvcmQ+
c3R1ZGVudCBlbmdhZ2VtZW50PC9rZXl3b3JkPjxrZXl3b3JkPnRlYW0tYmFzZWQgbGVhcm5pbmc8
L2tleXdvcmQ+PGtleXdvcmQ+YXJ0aWNsZTwva2V5d29yZD48a2V5d29yZD5jb21wdXRlciBhc3Np
c3RlZCB0b21vZ3JhcGh5PC9rZXl3b3JkPjxrZXl3b3JkPmNvbnRyb2xsZWQgc3R1ZHk8L2tleXdv
cmQ+PGtleXdvcmQ+Y3VycmljdWx1bTwva2V5d29yZD48a2V5d29yZD5odW1hbjwva2V5d29yZD48
a2V5d29yZD5odW1hbiBleHBlcmltZW50PC9rZXl3b3JkPjxrZXl3b3JkPmxlYXJuaW5nPC9rZXl3
b3JkPjxrZXl3b3JkPm1lZGljYWwgc3R1ZGVudDwva2V5d29yZD48a2V5d29yZD5uZXVyb3JhZGlv
bG9neTwva2V5d29yZD48a2V5d29yZD5udWNsZWFyIG1hZ25ldGljIHJlc29uYW5jZSBpbWFnaW5n
PC9rZXl3b3JkPjxrZXl3b3JkPnBlcmNlcHRpb248L2tleXdvcmQ+PGtleXdvcmQ+cHJvYmxlbSBz
b2x2aW5nPC9rZXl3b3JkPjxrZXl3b3JkPnNlbGYgcmVwb3J0PC9rZXl3b3JkPjwva2V5d29yZHM+
PGRhdGVzPjx5ZWFyPjIwMTk8L3llYXI+PC9kYXRlcz48cHVibGlzaGVyPkVsc2V2aWVyIFVTQTwv
cHVibGlzaGVyPjxpc2JuPjEwNzY2MzMyIChJU1NOKTwvaXNibj48d29yay10eXBlPkFydGljbGU8
L3dvcmstdHlwZT48dXJscz48cmVsYXRlZC11cmxzPjx1cmw+aHR0cHM6Ly93d3cuYWNhZGVtaWNy
YWRpb2xvZ3kub3JnL2FydGljbGUvUzEwNzYtNjMzMigxOSkzMDI0MC01L3BkZjwvdXJsPjwvcmVs
YXRlZC11cmxzPjwvdXJscz48ZWxlY3Ryb25pYy1yZXNvdXJjZS1udW0+MTAuMTAxNi9qLmFjcmEu
MjAxOS4wNC4wMjI8L2VsZWN0cm9uaWMtcmVzb3VyY2UtbnVtPjxyZW1vdGUtZGF0YWJhc2UtbmFt
ZT5TY29wdXM8L3JlbW90ZS1kYXRhYmFzZS1uYW1lPjxyZXNlYXJjaC1ub3Rlcz5NRVJTUUkgMTIu
NS8xOCA8L3Jlc2VhcmNoLW5vdGVzPjxsYW5ndWFnZT5FbmdsaXNo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758EF41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neuroradiology with basic imaging interpretation on CT and MRI. Comparison of using express 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am-based learning versus a traditional lecture.</w:t>
            </w:r>
          </w:p>
        </w:tc>
        <w:tc>
          <w:tcPr>
            <w:tcW w:w="1280" w:type="dxa"/>
          </w:tcPr>
          <w:p w14:paraId="0836103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</w:t>
            </w:r>
          </w:p>
        </w:tc>
        <w:tc>
          <w:tcPr>
            <w:tcW w:w="1804" w:type="dxa"/>
          </w:tcPr>
          <w:p w14:paraId="1D19A28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A</w:t>
            </w:r>
          </w:p>
        </w:tc>
      </w:tr>
      <w:tr w:rsidR="005121C2" w14:paraId="29011CF1" w14:textId="77777777" w:rsidTr="00197EF2">
        <w:tc>
          <w:tcPr>
            <w:tcW w:w="1545" w:type="dxa"/>
          </w:tcPr>
          <w:p w14:paraId="16A5624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hompson M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cHNvbjwvQXV0aG9yPjxZZWFyPjIwMTc8L1llYXI+
PFJlY051bT4xMzUzPC9SZWNOdW0+PERpc3BsYXlUZXh0PjxzdHlsZSBmYWNlPSJzdXBlcnNjcmlw
dCI+ODU8L3N0eWxlPjwvRGlzcGxheVRleHQ+PHJlY29yZD48cmVjLW51bWJlcj4xMzUzPC9yZWMt
bnVtYmVyPjxmb3JlaWduLWtleXM+PGtleSBhcHA9IkVOIiBkYi1pZD0icDVlMmV0MnM1MmZ0ZTFl
c3plODVld3AzczlycjV3MmE1dGZwIiB0aW1lc3RhbXA9IjE1NzA1MTEwNDgiPjEzNTM8L2tleT48
L2ZvcmVpZ24ta2V5cz48cmVmLXR5cGUgbmFtZT0iSm91cm5hbCBBcnRpY2xlIj4xNzwvcmVmLXR5
cGU+PGNvbnRyaWJ1dG9ycz48YXV0aG9ycz48YXV0aG9yPlRob21wc29uLCBNLjwvYXV0aG9yPjxh
dXRob3I+Sm9oYW5zZW4sIEQuPC9hdXRob3I+PGF1dGhvcj5TdG9uZXIsIFIuPC9hdXRob3I+PGF1
dGhvcj5KYXJzdGFkLCBBLjwvYXV0aG9yPjxhdXRob3I+U29ycmVsbHMsIFIuPC9hdXRob3I+PGF1
dGhvcj5NY0NhcnJvbGwsIE0uIEwuPC9hdXRob3I+PGF1dGhvcj5KdXN0aWNlLCBXLjwvYXV0aG9y
PjwvYXV0aG9ycz48L2NvbnRyaWJ1dG9ycz48YXV0aC1hZGRyZXNzPkRlcGFydG1lbnQgb2YgQ2xp
bmljYWwgTWVkaWNpbmUsIFBhY2lmaWMgTm9ydGh3ZXN0IFVuaXZlcnNpdHksIFlha2ltYSwgV0Es
IFVuaXRlZCBTdGF0ZXM8L2F1dGgtYWRkcmVzcz48dGl0bGVzPjx0aXRsZT5Db21wYXJhdGl2ZSBl
ZmZlY3RpdmVuZXNzIG9mIGEgbW5lbW9uaWMtdXNlIGFwcHJvYWNoIHZzLiBzZWxmLXN0dWR5IHRv
IGludGVycHJldCBhIGxhdGVyYWwgY2hlc3QgWC1yYXk8L3RpdGxlPjxzZWNvbmRhcnktdGl0bGU+
QWR2YW5jZXMgaW4gUGh5c2lvbG9neSBFZHVjYXRpb248L3NlY29uZGFyeS10aXRsZT48YWx0LXRp
dGxlPkFkdi4gUGh5c2lvbC4gRWR1Yy48L2FsdC10aXRsZT48L3RpdGxlcz48cGVyaW9kaWNhbD48
ZnVsbC10aXRsZT5BZHZhbmNlcyBpbiBQaHlzaW9sb2d5IEVkdWNhdGlvbjwvZnVsbC10aXRsZT48
YWJici0xPkFkdi4gUGh5c2lvbC4gRWR1Yy48L2FiYnItMT48L3BlcmlvZGljYWw+PGFsdC1wZXJp
b2RpY2FsPjxmdWxsLXRpdGxlPkFkdmFuY2VzIGluIFBoeXNpb2xvZ3kgRWR1Y2F0aW9uPC9mdWxs
LXRpdGxlPjxhYmJyLTE+QWR2LiBQaHlzaW9sLiBFZHVjLjwvYWJici0xPjwvYWx0LXBlcmlvZGlj
YWw+PHBhZ2VzPjUxOC01MjE8L3BhZ2VzPjx2b2x1bWU+NDE8L3ZvbHVtZT48bnVtYmVyPjQ8L251
bWJlcj48a2V5d29yZHM+PGtleXdvcmQ+Q2hlc3QgWC1yYXk8L2tleXdvcmQ+PGtleXdvcmQ+TWVk
aWNhbCBlZHVjYXRpb248L2tleXdvcmQ+PGtleXdvcmQ+TW5lbW9uaWM8L2tleXdvcmQ+PGtleXdv
cmQ+Y2xpbmljYWwgY29tcGV0ZW5jZTwva2V5d29yZD48a2V5d29yZD5jb21wYXJhdGl2ZSBzdHVk
eTwva2V5d29yZD48a2V5d29yZD5jb250cm9sbGVkIHN0dWR5PC9rZXl3b3JkPjxrZXl3b3JkPmh1
bWFuPC9rZXl3b3JkPjxrZXl3b3JkPmxlYXJuaW5nPC9rZXl3b3JkPjxrZXl3b3JkPm1lZGljYWwg
c3R1ZGVudDwva2V5d29yZD48a2V5d29yZD5tZW1vcnk8L2tleXdvcmQ+PGtleXdvcmQ+cGlsb3Qg
c3R1ZHk8L2tleXdvcmQ+PGtleXdvcmQ+cHJvY2VkdXJlczwva2V5d29yZD48a2V5d29yZD5wcm9z
cGVjdGl2ZSBzdHVkeTwva2V5d29yZD48a2V5d29yZD5yYW5kb21pemVkIGNvbnRyb2xsZWQgdHJp
YWw8L2tleXdvcmQ+PGtleXdvcmQ+c3RhbmRhcmRzPC9rZXl3b3JkPjxrZXl3b3JkPnRob3JheCBy
YWRpb2dyYXBoeTwva2V5d29yZD48a2V5d29yZD5YIHJheTwva2V5d29yZD48a2V5d29yZD5FZHVj
YXRpb24sIE1lZGljYWw8L2tleXdvcmQ+PGtleXdvcmQ+SHVtYW5zPC9rZXl3b3JkPjxrZXl3b3Jk
PlBpbG90IFByb2plY3RzPC9rZXl3b3JkPjxrZXl3b3JkPlByb3NwZWN0aXZlIFN0dWRpZXM8L2tl
eXdvcmQ+PGtleXdvcmQ+UmFkaW9ncmFwaHksIFRob3JhY2ljPC9rZXl3b3JkPjxrZXl3b3JkPlN0
dWRlbnRzLCBNZWRpY2FsPC9rZXl3b3JkPjxrZXl3b3JkPlgtUmF5czwva2V5d29yZD48L2tleXdv
cmRzPjxkYXRlcz48eWVhcj4yMDE3PC95ZWFyPjwvZGF0ZXM+PHB1Ymxpc2hlcj5BbWVyaWNhbiBQ
aHlzaW9sb2dpY2FsIFNvY2lldHk8L3B1Ymxpc2hlcj48aXNibj4xMDQzNDA0NiAoSVNTTik8L2lz
Ym4+PHdvcmstdHlwZT5BcnRpY2xlPC93b3JrLXR5cGU+PHVybHM+PHJlbGF0ZWQtdXJscz48dXJs
Pmh0dHBzOi8vd3d3LnNjb3B1cy5jb20vaW53YXJkL3JlY29yZC51cmk/ZWlkPTItczIuMC04NTAz
MzQwNjg1NCZhbXA7ZG9pPTEwLjExNTIlMmZhZHZhbi4wMDAzNC4yMDE3JmFtcDtwYXJ0bmVySUQ9
NDAmYW1wO21kNT0zMDc5YjkwZGJkNmY2YmRjMmRjODhjMDM5Mjg1YzhkZTwvdXJsPjx1cmw+aHR0
cHM6Ly93d3cucGh5c2lvbG9neS5vcmcvZG9pL3BkZi8xMC4xMTUyL2FkdmFuLjAwMDM0LjIwMTc8
L3VybD48L3JlbGF0ZWQtdXJscz48L3VybHM+PGVsZWN0cm9uaWMtcmVzb3VyY2UtbnVtPjEwLjEx
NTIvYWR2YW4uMDAwMzQuMjAxNzwvZWxlY3Ryb25pYy1yZXNvdXJjZS1udW0+PHJlbW90ZS1kYXRh
YmFzZS1uYW1lPlNjb3B1czwvcmVtb3RlLWRhdGFiYXNlLW5hbWU+PHJlc2VhcmNoLW5vdGVzPk1F
UlNRSSAxMi8xOC48L3Jlc2VhcmNoLW5vdGVz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cHNvbjwvQXV0aG9yPjxZZWFyPjIwMTc8L1llYXI+
PFJlY051bT4xMzUzPC9SZWNOdW0+PERpc3BsYXlUZXh0PjxzdHlsZSBmYWNlPSJzdXBlcnNjcmlw
dCI+ODU8L3N0eWxlPjwvRGlzcGxheVRleHQ+PHJlY29yZD48cmVjLW51bWJlcj4xMzUzPC9yZWMt
bnVtYmVyPjxmb3JlaWduLWtleXM+PGtleSBhcHA9IkVOIiBkYi1pZD0icDVlMmV0MnM1MmZ0ZTFl
c3plODVld3AzczlycjV3MmE1dGZwIiB0aW1lc3RhbXA9IjE1NzA1MTEwNDgiPjEzNTM8L2tleT48
L2ZvcmVpZ24ta2V5cz48cmVmLXR5cGUgbmFtZT0iSm91cm5hbCBBcnRpY2xlIj4xNzwvcmVmLXR5
cGU+PGNvbnRyaWJ1dG9ycz48YXV0aG9ycz48YXV0aG9yPlRob21wc29uLCBNLjwvYXV0aG9yPjxh
dXRob3I+Sm9oYW5zZW4sIEQuPC9hdXRob3I+PGF1dGhvcj5TdG9uZXIsIFIuPC9hdXRob3I+PGF1
dGhvcj5KYXJzdGFkLCBBLjwvYXV0aG9yPjxhdXRob3I+U29ycmVsbHMsIFIuPC9hdXRob3I+PGF1
dGhvcj5NY0NhcnJvbGwsIE0uIEwuPC9hdXRob3I+PGF1dGhvcj5KdXN0aWNlLCBXLjwvYXV0aG9y
PjwvYXV0aG9ycz48L2NvbnRyaWJ1dG9ycz48YXV0aC1hZGRyZXNzPkRlcGFydG1lbnQgb2YgQ2xp
bmljYWwgTWVkaWNpbmUsIFBhY2lmaWMgTm9ydGh3ZXN0IFVuaXZlcnNpdHksIFlha2ltYSwgV0Es
IFVuaXRlZCBTdGF0ZXM8L2F1dGgtYWRkcmVzcz48dGl0bGVzPjx0aXRsZT5Db21wYXJhdGl2ZSBl
ZmZlY3RpdmVuZXNzIG9mIGEgbW5lbW9uaWMtdXNlIGFwcHJvYWNoIHZzLiBzZWxmLXN0dWR5IHRv
IGludGVycHJldCBhIGxhdGVyYWwgY2hlc3QgWC1yYXk8L3RpdGxlPjxzZWNvbmRhcnktdGl0bGU+
QWR2YW5jZXMgaW4gUGh5c2lvbG9neSBFZHVjYXRpb248L3NlY29uZGFyeS10aXRsZT48YWx0LXRp
dGxlPkFkdi4gUGh5c2lvbC4gRWR1Yy48L2FsdC10aXRsZT48L3RpdGxlcz48cGVyaW9kaWNhbD48
ZnVsbC10aXRsZT5BZHZhbmNlcyBpbiBQaHlzaW9sb2d5IEVkdWNhdGlvbjwvZnVsbC10aXRsZT48
YWJici0xPkFkdi4gUGh5c2lvbC4gRWR1Yy48L2FiYnItMT48L3BlcmlvZGljYWw+PGFsdC1wZXJp
b2RpY2FsPjxmdWxsLXRpdGxlPkFkdmFuY2VzIGluIFBoeXNpb2xvZ3kgRWR1Y2F0aW9uPC9mdWxs
LXRpdGxlPjxhYmJyLTE+QWR2LiBQaHlzaW9sLiBFZHVjLjwvYWJici0xPjwvYWx0LXBlcmlvZGlj
YWw+PHBhZ2VzPjUxOC01MjE8L3BhZ2VzPjx2b2x1bWU+NDE8L3ZvbHVtZT48bnVtYmVyPjQ8L251
bWJlcj48a2V5d29yZHM+PGtleXdvcmQ+Q2hlc3QgWC1yYXk8L2tleXdvcmQ+PGtleXdvcmQ+TWVk
aWNhbCBlZHVjYXRpb248L2tleXdvcmQ+PGtleXdvcmQ+TW5lbW9uaWM8L2tleXdvcmQ+PGtleXdv
cmQ+Y2xpbmljYWwgY29tcGV0ZW5jZTwva2V5d29yZD48a2V5d29yZD5jb21wYXJhdGl2ZSBzdHVk
eTwva2V5d29yZD48a2V5d29yZD5jb250cm9sbGVkIHN0dWR5PC9rZXl3b3JkPjxrZXl3b3JkPmh1
bWFuPC9rZXl3b3JkPjxrZXl3b3JkPmxlYXJuaW5nPC9rZXl3b3JkPjxrZXl3b3JkPm1lZGljYWwg
c3R1ZGVudDwva2V5d29yZD48a2V5d29yZD5tZW1vcnk8L2tleXdvcmQ+PGtleXdvcmQ+cGlsb3Qg
c3R1ZHk8L2tleXdvcmQ+PGtleXdvcmQ+cHJvY2VkdXJlczwva2V5d29yZD48a2V5d29yZD5wcm9z
cGVjdGl2ZSBzdHVkeTwva2V5d29yZD48a2V5d29yZD5yYW5kb21pemVkIGNvbnRyb2xsZWQgdHJp
YWw8L2tleXdvcmQ+PGtleXdvcmQ+c3RhbmRhcmRzPC9rZXl3b3JkPjxrZXl3b3JkPnRob3JheCBy
YWRpb2dyYXBoeTwva2V5d29yZD48a2V5d29yZD5YIHJheTwva2V5d29yZD48a2V5d29yZD5FZHVj
YXRpb24sIE1lZGljYWw8L2tleXdvcmQ+PGtleXdvcmQ+SHVtYW5zPC9rZXl3b3JkPjxrZXl3b3Jk
PlBpbG90IFByb2plY3RzPC9rZXl3b3JkPjxrZXl3b3JkPlByb3NwZWN0aXZlIFN0dWRpZXM8L2tl
eXdvcmQ+PGtleXdvcmQ+UmFkaW9ncmFwaHksIFRob3JhY2ljPC9rZXl3b3JkPjxrZXl3b3JkPlN0
dWRlbnRzLCBNZWRpY2FsPC9rZXl3b3JkPjxrZXl3b3JkPlgtUmF5czwva2V5d29yZD48L2tleXdv
cmRzPjxkYXRlcz48eWVhcj4yMDE3PC95ZWFyPjwvZGF0ZXM+PHB1Ymxpc2hlcj5BbWVyaWNhbiBQ
aHlzaW9sb2dpY2FsIFNvY2lldHk8L3B1Ymxpc2hlcj48aXNibj4xMDQzNDA0NiAoSVNTTik8L2lz
Ym4+PHdvcmstdHlwZT5BcnRpY2xlPC93b3JrLXR5cGU+PHVybHM+PHJlbGF0ZWQtdXJscz48dXJs
Pmh0dHBzOi8vd3d3LnNjb3B1cy5jb20vaW53YXJkL3JlY29yZC51cmk/ZWlkPTItczIuMC04NTAz
MzQwNjg1NCZhbXA7ZG9pPTEwLjExNTIlMmZhZHZhbi4wMDAzNC4yMDE3JmFtcDtwYXJ0bmVySUQ9
NDAmYW1wO21kNT0zMDc5YjkwZGJkNmY2YmRjMmRjODhjMDM5Mjg1YzhkZTwvdXJsPjx1cmw+aHR0
cHM6Ly93d3cucGh5c2lvbG9neS5vcmcvZG9pL3BkZi8xMC4xMTUyL2FkdmFuLjAwMDM0LjIwMTc8
L3VybD48L3JlbGF0ZWQtdXJscz48L3VybHM+PGVsZWN0cm9uaWMtcmVzb3VyY2UtbnVtPjEwLjEx
NTIvYWR2YW4uMDAwMzQuMjAxNzwvZWxlY3Ryb25pYy1yZXNvdXJjZS1udW0+PHJlbW90ZS1kYXRh
YmFzZS1uYW1lPlNjb3B1czwvcmVtb3RlLWRhdGFiYXNlLW5hbWU+PHJlc2VhcmNoLW5vdGVzPk1F
UlNRSSAxMi8xOC48L3Jlc2VhcmNoLW5vdGVz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61B88C1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2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’s lateral chest x-ray interpretation. Comparison of using a mnemonic versus self-study using eLearning (websites and teaching files). </w:t>
            </w:r>
          </w:p>
        </w:tc>
        <w:tc>
          <w:tcPr>
            <w:tcW w:w="1280" w:type="dxa"/>
          </w:tcPr>
          <w:p w14:paraId="7FE26A8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2C1E7F2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/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tion of ‘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ocu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vidence of 6 patholog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121C2" w14:paraId="3865860A" w14:textId="77777777" w:rsidTr="00197EF2">
        <w:tc>
          <w:tcPr>
            <w:tcW w:w="1545" w:type="dxa"/>
          </w:tcPr>
          <w:p w14:paraId="2AC0033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shibwabwa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hpYndhYndhPC9BdXRob3I+PFllYXI+MjAxNjwvWWVh
cj48UmVjTnVtPjEzNjc8L1JlY051bT48RGlzcGxheVRleHQ+PHN0eWxlIGZhY2U9InN1cGVyc2Ny
aXB0Ij4yMjwvc3R5bGU+PC9EaXNwbGF5VGV4dD48cmVjb3JkPjxyZWMtbnVtYmVyPjEzNjc8L3Jl
Yy1udW1iZXI+PGZvcmVpZ24ta2V5cz48a2V5IGFwcD0iRU4iIGRiLWlkPSJwNWUyZXQyczUyZnRl
MWVzemU4NWV3cDNzOXJyNXcyYTV0ZnAiIHRpbWVzdGFtcD0iMTU3MDUxMTA0OCI+MTM2Nzwva2V5
PjwvZm9yZWlnbi1rZXlzPjxyZWYtdHlwZSBuYW1lPSJKb3VybmFsIEFydGljbGUiPjE3PC9yZWYt
dHlwZT48Y29udHJpYnV0b3JzPjxhdXRob3JzPjxhdXRob3I+VHNoaWJ3YWJ3YSwgRS4gVC48L2F1
dGhvcj48YXV0aG9yPkNhbm5vbiwgSi48L2F1dGhvcj48YXV0aG9yPlJpY2UsIEouPC9hdXRob3I+
PGF1dGhvcj5LYXdvb3lhLCBNLiBHLjwvYXV0aG9yPjxhdXRob3I+U2FuaWksIFIuPC9hdXRob3I+
PGF1dGhvcj5NYWxsaW4sIFIuPC9hdXRob3I+PC9hdXRob3JzPjwvY29udHJpYnV0b3JzPjxhdXRo
LWFkZHJlc3M+RGVwYXJ0bWVudCBvZiBDbGluaWNhbCBNZWRpY2luZSwgQ29sbGVnZSBvZiBNZWRp
Y2luZSwgQW1lcmljYW4gVW5pdmVyc2l0eSBvZiBBbnRpZ3VhLCBKYWJiZXJ3b2NrIEJlYWNoIFJv
YWQsIENvb2xpZGdlLCBBbnRpZ3VhIGFuZCBCYXJidWRhJiN4RDtEZXBhcnRtZW50IG9mIFJhZGlv
bG9neSwgTWNNYXN0ZXIgVW5pdmVyc2l0eSwgRmFjdWx0eSBvZiBIZWFsdGggU2NpZW5jZXMsIEhT
QyBCdWlsZGluZywgSGFtaWx0b24sIE9OLCBDYW5hZGEmI3hEO0RlcGFydG1lbnRzIG9mIEJlaGF2
aW9yYWwgU2NpZW5jZSBhbmQgTmV1cm9zY2llbmNlLCBDb2xsZWdlIG9mIE1lZGljaW5lLCBBbWVy
aWNhbiBVbml2ZXJzaXR5IG9mIEFudGlndWEsIEFudGlndWEgYW5kIEJhcmJ1ZGEmI3hEO0RlcGFy
dG1lbnQgb2YgUmFkaW9sb2d5LCBFcm5lc3QgQ29vayBVbHRyYXNvdW5kIFJlc2VhcmNoLCBFZHVj
YXRpb24gSW5zdGl0dXRlLCBNZW5nbyBIb3NwaXRhbCwgS2FtcGFsYSwgVWdhbmRhJiN4RDtEZXBh
cnRtZW50cyBvZiBQaHlzaW9sb2d5LCBDb2xsZWdlIG9mIE1lZGljaW5lLCBBbWVyaWNhbiBVbml2
ZXJzaXR5IG9mIEFudGlndWEsIEFudGlndWEgYW5kIEJhcmJ1ZGE8L2F1dGgtYWRkcmVzcz48dGl0
bGVzPjx0aXRsZT5JbnRlZ3JhdGluZyBVbHRyYXNvdW5kIFRlYWNoaW5nIGludG8gUHJlY2xpbmlj
YWwgUHJvYmxlbS1iYXNlZCBMZWFybmluZzwvdGl0bGU+PHNlY29uZGFyeS10aXRsZT5Kb3VybmFs
IG9mIENsaW5pY2FsIEltYWdpbmcgU2NpZW5jZTwvc2Vjb25kYXJ5LXRpdGxlPjxhbHQtdGl0bGU+
Si4gQ2xpbi4gSW1hZ2luZyBTY2kuPC9hbHQtdGl0bGU+PC90aXRsZXM+PHBlcmlvZGljYWw+PGZ1
bGwtdGl0bGU+SiBDbGluIEltYWdpbmcgU2NpPC9mdWxsLXRpdGxlPjxhYmJyLTE+Sm91cm5hbCBv
ZiBjbGluaWNhbCBpbWFnaW5nIHNjaWVuY2U8L2FiYnItMT48L3BlcmlvZGljYWw+PHZvbHVtZT42
PC92b2x1bWU+PG51bWJlcj4zPC9udW1iZXI+PGtleXdvcmRzPjxrZXl3b3JkPkRpYWdub3N0aWMg
cmFkaW9sb2d5PC9rZXl3b3JkPjxrZXl3b3JkPmVkdWNhdGlvbiBhbmQgYWRtaW5pc3RyYXRpb248
L2tleXdvcmQ+PGtleXdvcmQ+cHJvYmxlbS1iYXNlZCBsZWFybmluZzwva2V5d29yZD48a2V5d29y
ZD51bHRyYXNvdW5kIHRlYWNoaW5nPC9rZXl3b3JkPjxrZXl3b3JkPnVuZGVyZ3JhZHVhdGUgbWVk
aWNhbCBwcm9ncmFtPC9rZXl3b3JkPjxrZXl3b3JkPmFjaGlldmVtZW50PC9rZXl3b3JkPjxrZXl3
b3JkPmFkdWx0PC9rZXl3b3JkPjxrZXl3b3JkPmFydGljbGU8L2tleXdvcmQ+PGtleXdvcmQ+Y2Fz
ZSByZXBvcnQ8L2tleXdvcmQ+PGtleXdvcmQ+Y2xpbmljYWwgYXJ0aWNsZTwva2V5d29yZD48a2V5
d29yZD5jbGluaWNhbCBlZHVjYXRpb248L2tleXdvcmQ+PGtleXdvcmQ+Y2xpbmljYWwgbWVkaWNp
bmU8L2tleXdvcmQ+PGtleXdvcmQ+Y3VycmljdWx1bTwva2V5d29yZD48a2V5d29yZD5mZW1hbGU8
L2tleXdvcmQ+PGtleXdvcmQ+aHVtYW48L2tleXdvcmQ+PGtleXdvcmQ+bWFsZTwva2V5d29yZD48
a2V5d29yZD5tZWRpY2FsIGVkdWNhdGlvbjwva2V5d29yZD48a2V5d29yZD5wcmVjbGluaWNhbCBz
dHVkeTwva2V5d29yZD48a2V5d29yZD5wcmV0ZXN0IHBvc3R0ZXN0IGRlc2lnbjwva2V5d29yZD48
a2V5d29yZD5wcm9ibGVtIGJhc2VkIGxlYXJuaW5nPC9rZXl3b3JkPjxrZXl3b3JkPnJhZGlvZGlh
Z25vc2lzPC9rZXl3b3JkPjxrZXl3b3JkPnNhdGlzZmFjdGlvbjwva2V5d29yZD48a2V5d29yZD5z
a2lsbDwva2V5d29yZD48a2V5d29yZD5zdHVkZW50PC9rZXl3b3JkPjxrZXl3b3JkPnVsdHJhc291
bmQ8L2tleXdvcmQ+PC9rZXl3b3Jkcz48ZGF0ZXM+PHllYXI+MjAxNjwveWVhcj48L2RhdGVzPjxw
dWJsaXNoZXI+V29sdGVycyBLbHV3ZXIgTWVka25vdyBQdWJsaWNhdGlvbnM8L3B1Ymxpc2hlcj48
aXNibj4yMTU2NTU5NyAoSVNTTik8L2lzYm4+PHdvcmstdHlwZT5BcnRpY2xlPC93b3JrLXR5cGU+
PHVybHM+PHJlbGF0ZWQtdXJscz48dXJsPmh0dHBzOi8vd3d3LnNjb3B1cy5jb20vaW53YXJkL3Jl
Y29yZC51cmk/ZWlkPTItczIuMC04NTAxOTk5OTYzOCZhbXA7ZG9pPTEwLjQxMDMlMmYyMTU2LTc1
MTQuMTkwODk3JmFtcDtwYXJ0bmVySUQ9NDAmYW1wO21kNT0yYzg2ZTZhMmQ0OTcyM2FhYWY5MThj
YmMxNzczODBmNjwvdXJsPjwvcmVsYXRlZC11cmxzPjwvdXJscz48Y3VzdG9tNz4xOTA4OTc8L2N1
c3RvbTc+PGVsZWN0cm9uaWMtcmVzb3VyY2UtbnVtPjEwLjQxMDMvMjE1Ni03NTE0LjE5MDg5Nzwv
ZWxlY3Ryb25pYy1yZXNvdXJjZS1udW0+PHJlbW90ZS1kYXRhYmFzZS1uYW1lPlNjb3B1czwvcmVt
b3RlLWRhdGFiYXNlLW5hbWU+PHJlc2VhcmNoLW5vdGVzPk1FUlNRSSAxMi41LzE4LjwvcmVzZWFy
Y2gtbm90ZXM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hpYndhYndhPC9BdXRob3I+PFllYXI+MjAxNjwvWWVh
cj48UmVjTnVtPjEzNjc8L1JlY051bT48RGlzcGxheVRleHQ+PHN0eWxlIGZhY2U9InN1cGVyc2Ny
aXB0Ij4yMjwvc3R5bGU+PC9EaXNwbGF5VGV4dD48cmVjb3JkPjxyZWMtbnVtYmVyPjEzNjc8L3Jl
Yy1udW1iZXI+PGZvcmVpZ24ta2V5cz48a2V5IGFwcD0iRU4iIGRiLWlkPSJwNWUyZXQyczUyZnRl
MWVzemU4NWV3cDNzOXJyNXcyYTV0ZnAiIHRpbWVzdGFtcD0iMTU3MDUxMTA0OCI+MTM2Nzwva2V5
PjwvZm9yZWlnbi1rZXlzPjxyZWYtdHlwZSBuYW1lPSJKb3VybmFsIEFydGljbGUiPjE3PC9yZWYt
dHlwZT48Y29udHJpYnV0b3JzPjxhdXRob3JzPjxhdXRob3I+VHNoaWJ3YWJ3YSwgRS4gVC48L2F1
dGhvcj48YXV0aG9yPkNhbm5vbiwgSi48L2F1dGhvcj48YXV0aG9yPlJpY2UsIEouPC9hdXRob3I+
PGF1dGhvcj5LYXdvb3lhLCBNLiBHLjwvYXV0aG9yPjxhdXRob3I+U2FuaWksIFIuPC9hdXRob3I+
PGF1dGhvcj5NYWxsaW4sIFIuPC9hdXRob3I+PC9hdXRob3JzPjwvY29udHJpYnV0b3JzPjxhdXRo
LWFkZHJlc3M+RGVwYXJ0bWVudCBvZiBDbGluaWNhbCBNZWRpY2luZSwgQ29sbGVnZSBvZiBNZWRp
Y2luZSwgQW1lcmljYW4gVW5pdmVyc2l0eSBvZiBBbnRpZ3VhLCBKYWJiZXJ3b2NrIEJlYWNoIFJv
YWQsIENvb2xpZGdlLCBBbnRpZ3VhIGFuZCBCYXJidWRhJiN4RDtEZXBhcnRtZW50IG9mIFJhZGlv
bG9neSwgTWNNYXN0ZXIgVW5pdmVyc2l0eSwgRmFjdWx0eSBvZiBIZWFsdGggU2NpZW5jZXMsIEhT
QyBCdWlsZGluZywgSGFtaWx0b24sIE9OLCBDYW5hZGEmI3hEO0RlcGFydG1lbnRzIG9mIEJlaGF2
aW9yYWwgU2NpZW5jZSBhbmQgTmV1cm9zY2llbmNlLCBDb2xsZWdlIG9mIE1lZGljaW5lLCBBbWVy
aWNhbiBVbml2ZXJzaXR5IG9mIEFudGlndWEsIEFudGlndWEgYW5kIEJhcmJ1ZGEmI3hEO0RlcGFy
dG1lbnQgb2YgUmFkaW9sb2d5LCBFcm5lc3QgQ29vayBVbHRyYXNvdW5kIFJlc2VhcmNoLCBFZHVj
YXRpb24gSW5zdGl0dXRlLCBNZW5nbyBIb3NwaXRhbCwgS2FtcGFsYSwgVWdhbmRhJiN4RDtEZXBh
cnRtZW50cyBvZiBQaHlzaW9sb2d5LCBDb2xsZWdlIG9mIE1lZGljaW5lLCBBbWVyaWNhbiBVbml2
ZXJzaXR5IG9mIEFudGlndWEsIEFudGlndWEgYW5kIEJhcmJ1ZGE8L2F1dGgtYWRkcmVzcz48dGl0
bGVzPjx0aXRsZT5JbnRlZ3JhdGluZyBVbHRyYXNvdW5kIFRlYWNoaW5nIGludG8gUHJlY2xpbmlj
YWwgUHJvYmxlbS1iYXNlZCBMZWFybmluZzwvdGl0bGU+PHNlY29uZGFyeS10aXRsZT5Kb3VybmFs
IG9mIENsaW5pY2FsIEltYWdpbmcgU2NpZW5jZTwvc2Vjb25kYXJ5LXRpdGxlPjxhbHQtdGl0bGU+
Si4gQ2xpbi4gSW1hZ2luZyBTY2kuPC9hbHQtdGl0bGU+PC90aXRsZXM+PHBlcmlvZGljYWw+PGZ1
bGwtdGl0bGU+SiBDbGluIEltYWdpbmcgU2NpPC9mdWxsLXRpdGxlPjxhYmJyLTE+Sm91cm5hbCBv
ZiBjbGluaWNhbCBpbWFnaW5nIHNjaWVuY2U8L2FiYnItMT48L3BlcmlvZGljYWw+PHZvbHVtZT42
PC92b2x1bWU+PG51bWJlcj4zPC9udW1iZXI+PGtleXdvcmRzPjxrZXl3b3JkPkRpYWdub3N0aWMg
cmFkaW9sb2d5PC9rZXl3b3JkPjxrZXl3b3JkPmVkdWNhdGlvbiBhbmQgYWRtaW5pc3RyYXRpb248
L2tleXdvcmQ+PGtleXdvcmQ+cHJvYmxlbS1iYXNlZCBsZWFybmluZzwva2V5d29yZD48a2V5d29y
ZD51bHRyYXNvdW5kIHRlYWNoaW5nPC9rZXl3b3JkPjxrZXl3b3JkPnVuZGVyZ3JhZHVhdGUgbWVk
aWNhbCBwcm9ncmFtPC9rZXl3b3JkPjxrZXl3b3JkPmFjaGlldmVtZW50PC9rZXl3b3JkPjxrZXl3
b3JkPmFkdWx0PC9rZXl3b3JkPjxrZXl3b3JkPmFydGljbGU8L2tleXdvcmQ+PGtleXdvcmQ+Y2Fz
ZSByZXBvcnQ8L2tleXdvcmQ+PGtleXdvcmQ+Y2xpbmljYWwgYXJ0aWNsZTwva2V5d29yZD48a2V5
d29yZD5jbGluaWNhbCBlZHVjYXRpb248L2tleXdvcmQ+PGtleXdvcmQ+Y2xpbmljYWwgbWVkaWNp
bmU8L2tleXdvcmQ+PGtleXdvcmQ+Y3VycmljdWx1bTwva2V5d29yZD48a2V5d29yZD5mZW1hbGU8
L2tleXdvcmQ+PGtleXdvcmQ+aHVtYW48L2tleXdvcmQ+PGtleXdvcmQ+bWFsZTwva2V5d29yZD48
a2V5d29yZD5tZWRpY2FsIGVkdWNhdGlvbjwva2V5d29yZD48a2V5d29yZD5wcmVjbGluaWNhbCBz
dHVkeTwva2V5d29yZD48a2V5d29yZD5wcmV0ZXN0IHBvc3R0ZXN0IGRlc2lnbjwva2V5d29yZD48
a2V5d29yZD5wcm9ibGVtIGJhc2VkIGxlYXJuaW5nPC9rZXl3b3JkPjxrZXl3b3JkPnJhZGlvZGlh
Z25vc2lzPC9rZXl3b3JkPjxrZXl3b3JkPnNhdGlzZmFjdGlvbjwva2V5d29yZD48a2V5d29yZD5z
a2lsbDwva2V5d29yZD48a2V5d29yZD5zdHVkZW50PC9rZXl3b3JkPjxrZXl3b3JkPnVsdHJhc291
bmQ8L2tleXdvcmQ+PC9rZXl3b3Jkcz48ZGF0ZXM+PHllYXI+MjAxNjwveWVhcj48L2RhdGVzPjxw
dWJsaXNoZXI+V29sdGVycyBLbHV3ZXIgTWVka25vdyBQdWJsaWNhdGlvbnM8L3B1Ymxpc2hlcj48
aXNibj4yMTU2NTU5NyAoSVNTTik8L2lzYm4+PHdvcmstdHlwZT5BcnRpY2xlPC93b3JrLXR5cGU+
PHVybHM+PHJlbGF0ZWQtdXJscz48dXJsPmh0dHBzOi8vd3d3LnNjb3B1cy5jb20vaW53YXJkL3Jl
Y29yZC51cmk/ZWlkPTItczIuMC04NTAxOTk5OTYzOCZhbXA7ZG9pPTEwLjQxMDMlMmYyMTU2LTc1
MTQuMTkwODk3JmFtcDtwYXJ0bmVySUQ9NDAmYW1wO21kNT0yYzg2ZTZhMmQ0OTcyM2FhYWY5MThj
YmMxNzczODBmNjwvdXJsPjwvcmVsYXRlZC11cmxzPjwvdXJscz48Y3VzdG9tNz4xOTA4OTc8L2N1
c3RvbTc+PGVsZWN0cm9uaWMtcmVzb3VyY2UtbnVtPjEwLjQxMDMvMjE1Ni03NTE0LjE5MDg5Nzwv
ZWxlY3Ryb25pYy1yZXNvdXJjZS1udW0+PHJlbW90ZS1kYXRhYmFzZS1uYW1lPlNjb3B1czwvcmVt
b3RlLWRhdGFiYXNlLW5hbWU+PHJlc2VhcmNoLW5vdGVzPk1FUlNRSSAxMi41LzE4LjwvcmVzZWFy
Y2gtbm90ZXM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23495C7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US interpretation via a 2-hour US session. Comparison of small group problem-based learning (PBL) versus large group teaching.</w:t>
            </w:r>
          </w:p>
        </w:tc>
        <w:tc>
          <w:tcPr>
            <w:tcW w:w="1280" w:type="dxa"/>
          </w:tcPr>
          <w:p w14:paraId="506DB74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, Bi, Us</w:t>
            </w:r>
          </w:p>
        </w:tc>
        <w:tc>
          <w:tcPr>
            <w:tcW w:w="1804" w:type="dxa"/>
          </w:tcPr>
          <w:p w14:paraId="1C1DA59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MCQ </w:t>
            </w:r>
          </w:p>
        </w:tc>
      </w:tr>
      <w:tr w:rsidR="005121C2" w14:paraId="5FE9548D" w14:textId="77777777" w:rsidTr="00197EF2">
        <w:tc>
          <w:tcPr>
            <w:tcW w:w="1545" w:type="dxa"/>
          </w:tcPr>
          <w:p w14:paraId="29D409B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shibwabwa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.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hpYndhYndhPC9BdXRob3I+PFllYXI+MjAxNzwvWWVh
cj48UmVjTnVtPjEzNTI8L1JlY051bT48RGlzcGxheVRleHQ+PHN0eWxlIGZhY2U9InN1cGVyc2Ny
aXB0Ij4zMjwvc3R5bGU+PC9EaXNwbGF5VGV4dD48cmVjb3JkPjxyZWMtbnVtYmVyPjEzNTI8L3Jl
Yy1udW1iZXI+PGZvcmVpZ24ta2V5cz48a2V5IGFwcD0iRU4iIGRiLWlkPSJwNWUyZXQyczUyZnRl
MWVzemU4NWV3cDNzOXJyNXcyYTV0ZnAiIHRpbWVzdGFtcD0iMTU3MDUxMTA0OCI+MTM1Mjwva2V5
PjwvZm9yZWlnbi1rZXlzPjxyZWYtdHlwZSBuYW1lPSJKb3VybmFsIEFydGljbGUiPjE3PC9yZWYt
dHlwZT48Y29udHJpYnV0b3JzPjxhdXRob3JzPjxhdXRob3I+VHNoaWJ3YWJ3YSwgRS48L2F1dGhv
cj48YXV0aG9yPk1hbGxpbiwgUi48L2F1dGhvcj48YXV0aG9yPkZyYXNlciwgTS48L2F1dGhvcj48
YXV0aG9yPlRzaGlid2Fid2EsIE0uPC9hdXRob3I+PGF1dGhvcj5TYW5paSwgUi48L2F1dGhvcj48
YXV0aG9yPlJpY2UsIEouPC9hdXRob3I+PGF1dGhvcj5DYW5ub24sIEouPC9hdXRob3I+PC9hdXRo
b3JzPjwvY29udHJpYnV0b3JzPjxhdXRoLWFkZHJlc3M+RGVwYXJ0bWVudCBvZiBDbGluaWNhbCBN
ZWRpY2luZSwgQW1lcmljYW4gVW5pdmVyc2l0eSBvZiBBbnRpZ3VhIENvbGxlZ2Ugb2YgTWVkaWNp
bmUsIFVuaXZlcnNpdHkgUGFyayBXMTQ1MSwgQ29vbGlkZ2UsIFVuaXRlZCBTdGF0ZXMmI3hEO0Rl
cGFydG1lbnQgb2YgUmFkaW9sb2d5LCBGYWN1bHR5IG9mIEhlYWx0aCBTY2llbmNlcywgTWNNYXN0
ZXIgVW5pdmVyc2l0eSwgSGFtaWx0b24sIENhbmFkYSYjeEQ7Tm90cmUtRGFtZSBTZWNvbmRhcnkg
Q2F0aG9saWMgU2Nob29sLCBTdHVkLnQgU3VjY2VzcyBDZW50cmUsIFByb3ZpZGVuY2UgQ2F0aG9s
aWMgU2Nob29sIEJvYXJkLCA3MDAgQnJpc3RvbCBTdHJlZXQsIFdvb2RzdG9jaywgT04sIENhbmFk
YSYjeEQ7RGVwYXJ0bWVudCBvZiBQaHlzaW9sb2d5LCBDYW5hZGEmI3hEO0JlaGF2aW9yIGFuZCBO
ZXVyb3NjaWVuY2UsIEFtZXJpY2FuIFVuaXZlcnNpdHkgb2YgQW50aWd1YSBDb2xsZWdlIG9mIE1l
ZGljaW5lLCBVbml2ZXJzaXR5IFBhcmsgVzE0NTEsIENvb2xpZGdlLCBVbml0ZWQgU3RhdGVzPC9h
dXRoLWFkZHJlc3M+PHRpdGxlcz48dGl0bGU+QW4gSW50ZWdyYXRlZCBJbnRlcmFjdGl2ZS1TcGFj
ZWQgRWR1Y2F0aW9uIFJhZGlvbG9neSBDdXJyaWN1bHVtIGZvciBQcmVjbGluaWNhbCBTdHVkZW50
czwvdGl0bGU+PHNlY29uZGFyeS10aXRsZT5Kb3VybmFsIG9mIENsaW5pY2FsIEltYWdpbmcgU2Np
ZW5jZTwvc2Vjb25kYXJ5LXRpdGxlPjxhbHQtdGl0bGU+Si4gQ2xpbi4gSW1hZ2luZyBTY2kuPC9h
bHQtdGl0bGU+PC90aXRsZXM+PHBlcmlvZGljYWw+PGZ1bGwtdGl0bGU+SiBDbGluIEltYWdpbmcg
U2NpPC9mdWxsLXRpdGxlPjxhYmJyLTE+Sm91cm5hbCBvZiBjbGluaWNhbCBpbWFnaW5nIHNjaWVu
Y2U8L2FiYnItMT48L3BlcmlvZGljYWw+PHZvbHVtZT43PC92b2x1bWU+PG51bWJlcj4xPC9udW1i
ZXI+PGtleXdvcmRzPjxrZXl3b3JkPkRpYWdub3N0aWMgcmFkaW9sb2d5PC9rZXl3b3JkPjxrZXl3
b3JkPm1lZGljYWwgc3R1ZGVudCZhcG9zO3MgZWR1Y2F0aW9uPC9rZXl3b3JkPjxrZXl3b3JkPm9u
bGluZSBzcGFjZWQgZWR1Y2F0aW9uPC9rZXl3b3JkPjxrZXl3b3JkPnByZWNsaW5pY2FsIGN1cnJp
Y3VsdW08L2tleXdvcmQ+PGtleXdvcmQ+cHJvYmxlbS1iYXNlZCBsZWFybmluZzwva2V5d29yZD48
a2V5d29yZD5BcnRpY2xlPC9rZXl3b3JkPjxrZXl3b3JkPmF1dHVtbjwva2V5d29yZD48a2V5d29y
ZD5jb250cm9sbGVkIHN0dWR5PC9rZXl3b3JkPjxrZXl3b3JkPmN1cnJpY3VsdW08L2tleXdvcmQ+
PGtleXdvcmQ+aHVtYW48L2tleXdvcmQ+PGtleXdvcmQ+cGFyYW1lZGljYWwgZWR1Y2F0aW9uPC9r
ZXl3b3JkPjxrZXl3b3JkPnBhcmFtZWRpY2FsIHN0dWRlbnQ8L2tleXdvcmQ+PGtleXdvcmQ+cHJl
Y2xpbmljYWwgc3R1ZHk8L2tleXdvcmQ+PGtleXdvcmQ+cHJpb3JpdHkgam91cm5hbDwva2V5d29y
ZD48a2V5d29yZD5wcm9ibGVtIGJhc2VkIGxlYXJuaW5nPC9rZXl3b3JkPjxrZXl3b3JkPnByb2Zl
c3Npb25hbCBrbm93bGVkZ2U8L2tleXdvcmQ+PGtleXdvcmQ+cmFkaW9sb2d5PC9rZXl3b3JkPjxr
ZXl3b3JkPnNpbXVsYXRpb24gdHJhaW5pbmc8L2tleXdvcmQ+PGtleXdvcmQ+c2tpbGw8L2tleXdv
cmQ+PGtleXdvcmQ+d2ludGVyPC9rZXl3b3JkPjwva2V5d29yZHM+PGRhdGVzPjx5ZWFyPjIwMTc8
L3llYXI+PC9kYXRlcz48cHVibGlzaGVyPldvbHRlcnMgS2x1d2VyIE1lZGtub3cgUHVibGljYXRp
b25zPC9wdWJsaXNoZXI+PGlzYm4+MjE1NjU1OTcgKElTU04pPC9pc2JuPjx3b3JrLXR5cGU+QXJ0
aWNsZTwvd29yay10eXBlPjx1cmxzPjxyZWxhdGVkLXVybHM+PHVybD5odHRwczovL3d3dy5zY29w
dXMuY29tL2lud2FyZC9yZWNvcmQudXJpP2VpZD0yLXMyLjAtODUwMjAwNDU2ODQmYW1wO2RvaT0x
MC40MTAzJTJmamNpcy5KQ0lTXzFfMTcmYW1wO3BhcnRuZXJJRD00MCZhbXA7bWQ1PTVkMDY2Mjc4
MzE1NzIwMjRhMmRhYWI1NTRjYmMxODZkPC91cmw+PC9yZWxhdGVkLXVybHM+PC91cmxzPjxjdXN0
b203PjIyPC9jdXN0b203PjxlbGVjdHJvbmljLXJlc291cmNlLW51bT4xMC40MTAzL2pjaXMuSkNJ
U18xXzE3PC9lbGVjdHJvbmljLXJlc291cmNlLW51bT48cmVtb3RlLWRhdGFiYXNlLW5hbWU+U2Nv
cHVzPC9yZW1vdGUtZGF0YWJhc2UtbmFtZT48cmVzZWFyY2gtbm90ZXM+TUVSU1FJIDEzLjUvMTg8
L3Jlc2VhcmNoLW5vdGVz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hpYndhYndhPC9BdXRob3I+PFllYXI+MjAxNzwvWWVh
cj48UmVjTnVtPjEzNTI8L1JlY051bT48RGlzcGxheVRleHQ+PHN0eWxlIGZhY2U9InN1cGVyc2Ny
aXB0Ij4zMjwvc3R5bGU+PC9EaXNwbGF5VGV4dD48cmVjb3JkPjxyZWMtbnVtYmVyPjEzNTI8L3Jl
Yy1udW1iZXI+PGZvcmVpZ24ta2V5cz48a2V5IGFwcD0iRU4iIGRiLWlkPSJwNWUyZXQyczUyZnRl
MWVzemU4NWV3cDNzOXJyNXcyYTV0ZnAiIHRpbWVzdGFtcD0iMTU3MDUxMTA0OCI+MTM1Mjwva2V5
PjwvZm9yZWlnbi1rZXlzPjxyZWYtdHlwZSBuYW1lPSJKb3VybmFsIEFydGljbGUiPjE3PC9yZWYt
dHlwZT48Y29udHJpYnV0b3JzPjxhdXRob3JzPjxhdXRob3I+VHNoaWJ3YWJ3YSwgRS48L2F1dGhv
cj48YXV0aG9yPk1hbGxpbiwgUi48L2F1dGhvcj48YXV0aG9yPkZyYXNlciwgTS48L2F1dGhvcj48
YXV0aG9yPlRzaGlid2Fid2EsIE0uPC9hdXRob3I+PGF1dGhvcj5TYW5paSwgUi48L2F1dGhvcj48
YXV0aG9yPlJpY2UsIEouPC9hdXRob3I+PGF1dGhvcj5DYW5ub24sIEouPC9hdXRob3I+PC9hdXRo
b3JzPjwvY29udHJpYnV0b3JzPjxhdXRoLWFkZHJlc3M+RGVwYXJ0bWVudCBvZiBDbGluaWNhbCBN
ZWRpY2luZSwgQW1lcmljYW4gVW5pdmVyc2l0eSBvZiBBbnRpZ3VhIENvbGxlZ2Ugb2YgTWVkaWNp
bmUsIFVuaXZlcnNpdHkgUGFyayBXMTQ1MSwgQ29vbGlkZ2UsIFVuaXRlZCBTdGF0ZXMmI3hEO0Rl
cGFydG1lbnQgb2YgUmFkaW9sb2d5LCBGYWN1bHR5IG9mIEhlYWx0aCBTY2llbmNlcywgTWNNYXN0
ZXIgVW5pdmVyc2l0eSwgSGFtaWx0b24sIENhbmFkYSYjeEQ7Tm90cmUtRGFtZSBTZWNvbmRhcnkg
Q2F0aG9saWMgU2Nob29sLCBTdHVkLnQgU3VjY2VzcyBDZW50cmUsIFByb3ZpZGVuY2UgQ2F0aG9s
aWMgU2Nob29sIEJvYXJkLCA3MDAgQnJpc3RvbCBTdHJlZXQsIFdvb2RzdG9jaywgT04sIENhbmFk
YSYjeEQ7RGVwYXJ0bWVudCBvZiBQaHlzaW9sb2d5LCBDYW5hZGEmI3hEO0JlaGF2aW9yIGFuZCBO
ZXVyb3NjaWVuY2UsIEFtZXJpY2FuIFVuaXZlcnNpdHkgb2YgQW50aWd1YSBDb2xsZWdlIG9mIE1l
ZGljaW5lLCBVbml2ZXJzaXR5IFBhcmsgVzE0NTEsIENvb2xpZGdlLCBVbml0ZWQgU3RhdGVzPC9h
dXRoLWFkZHJlc3M+PHRpdGxlcz48dGl0bGU+QW4gSW50ZWdyYXRlZCBJbnRlcmFjdGl2ZS1TcGFj
ZWQgRWR1Y2F0aW9uIFJhZGlvbG9neSBDdXJyaWN1bHVtIGZvciBQcmVjbGluaWNhbCBTdHVkZW50
czwvdGl0bGU+PHNlY29uZGFyeS10aXRsZT5Kb3VybmFsIG9mIENsaW5pY2FsIEltYWdpbmcgU2Np
ZW5jZTwvc2Vjb25kYXJ5LXRpdGxlPjxhbHQtdGl0bGU+Si4gQ2xpbi4gSW1hZ2luZyBTY2kuPC9h
bHQtdGl0bGU+PC90aXRsZXM+PHBlcmlvZGljYWw+PGZ1bGwtdGl0bGU+SiBDbGluIEltYWdpbmcg
U2NpPC9mdWxsLXRpdGxlPjxhYmJyLTE+Sm91cm5hbCBvZiBjbGluaWNhbCBpbWFnaW5nIHNjaWVu
Y2U8L2FiYnItMT48L3BlcmlvZGljYWw+PHZvbHVtZT43PC92b2x1bWU+PG51bWJlcj4xPC9udW1i
ZXI+PGtleXdvcmRzPjxrZXl3b3JkPkRpYWdub3N0aWMgcmFkaW9sb2d5PC9rZXl3b3JkPjxrZXl3
b3JkPm1lZGljYWwgc3R1ZGVudCZhcG9zO3MgZWR1Y2F0aW9uPC9rZXl3b3JkPjxrZXl3b3JkPm9u
bGluZSBzcGFjZWQgZWR1Y2F0aW9uPC9rZXl3b3JkPjxrZXl3b3JkPnByZWNsaW5pY2FsIGN1cnJp
Y3VsdW08L2tleXdvcmQ+PGtleXdvcmQ+cHJvYmxlbS1iYXNlZCBsZWFybmluZzwva2V5d29yZD48
a2V5d29yZD5BcnRpY2xlPC9rZXl3b3JkPjxrZXl3b3JkPmF1dHVtbjwva2V5d29yZD48a2V5d29y
ZD5jb250cm9sbGVkIHN0dWR5PC9rZXl3b3JkPjxrZXl3b3JkPmN1cnJpY3VsdW08L2tleXdvcmQ+
PGtleXdvcmQ+aHVtYW48L2tleXdvcmQ+PGtleXdvcmQ+cGFyYW1lZGljYWwgZWR1Y2F0aW9uPC9r
ZXl3b3JkPjxrZXl3b3JkPnBhcmFtZWRpY2FsIHN0dWRlbnQ8L2tleXdvcmQ+PGtleXdvcmQ+cHJl
Y2xpbmljYWwgc3R1ZHk8L2tleXdvcmQ+PGtleXdvcmQ+cHJpb3JpdHkgam91cm5hbDwva2V5d29y
ZD48a2V5d29yZD5wcm9ibGVtIGJhc2VkIGxlYXJuaW5nPC9rZXl3b3JkPjxrZXl3b3JkPnByb2Zl
c3Npb25hbCBrbm93bGVkZ2U8L2tleXdvcmQ+PGtleXdvcmQ+cmFkaW9sb2d5PC9rZXl3b3JkPjxr
ZXl3b3JkPnNpbXVsYXRpb24gdHJhaW5pbmc8L2tleXdvcmQ+PGtleXdvcmQ+c2tpbGw8L2tleXdv
cmQ+PGtleXdvcmQ+d2ludGVyPC9rZXl3b3JkPjwva2V5d29yZHM+PGRhdGVzPjx5ZWFyPjIwMTc8
L3llYXI+PC9kYXRlcz48cHVibGlzaGVyPldvbHRlcnMgS2x1d2VyIE1lZGtub3cgUHVibGljYXRp
b25zPC9wdWJsaXNoZXI+PGlzYm4+MjE1NjU1OTcgKElTU04pPC9pc2JuPjx3b3JrLXR5cGU+QXJ0
aWNsZTwvd29yay10eXBlPjx1cmxzPjxyZWxhdGVkLXVybHM+PHVybD5odHRwczovL3d3dy5zY29w
dXMuY29tL2lud2FyZC9yZWNvcmQudXJpP2VpZD0yLXMyLjAtODUwMjAwNDU2ODQmYW1wO2RvaT0x
MC40MTAzJTJmamNpcy5KQ0lTXzFfMTcmYW1wO3BhcnRuZXJJRD00MCZhbXA7bWQ1PTVkMDY2Mjc4
MzE1NzIwMjRhMmRhYWI1NTRjYmMxODZkPC91cmw+PC9yZWxhdGVkLXVybHM+PC91cmxzPjxjdXN0
b203PjIyPC9jdXN0b203PjxlbGVjdHJvbmljLXJlc291cmNlLW51bT4xMC40MTAzL2pjaXMuSkNJ
U18xXzE3PC9lbGVjdHJvbmljLXJlc291cmNlLW51bT48cmVtb3RlLWRhdGFiYXNlLW5hbWU+U2Nv
cHVzPC9yZW1vdGUtZGF0YWJhc2UtbmFtZT48cmVzZWFyY2gtbm90ZXM+TUVSU1FJIDEzLjUvMTg8
L3Jlc2VhcmNoLW5vdGVz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4685BAC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2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basics in radiology in two 2-hour sessions. Comparison of combined face to face teach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Learning versus face-to-face teaching only. </w:t>
            </w:r>
          </w:p>
        </w:tc>
        <w:tc>
          <w:tcPr>
            <w:tcW w:w="1280" w:type="dxa"/>
          </w:tcPr>
          <w:p w14:paraId="135A289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In, Bi</w:t>
            </w:r>
          </w:p>
        </w:tc>
        <w:tc>
          <w:tcPr>
            <w:tcW w:w="1804" w:type="dxa"/>
          </w:tcPr>
          <w:p w14:paraId="04D44F0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10CAC906" w14:textId="77777777" w:rsidTr="00197EF2">
        <w:tc>
          <w:tcPr>
            <w:tcW w:w="1545" w:type="dxa"/>
          </w:tcPr>
          <w:p w14:paraId="155D933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Webb A.L. and Choi 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JiPC9BdXRob3I+PFllYXI+MjAxNDwvWWVhcj48UmVj
TnVtPjcxMjwvUmVjTnVtPjxEaXNwbGF5VGV4dD48c3R5bGUgZmFjZT0ic3VwZXJzY3JpcHQiPjQ0
PC9zdHlsZT48L0Rpc3BsYXlUZXh0PjxyZWNvcmQ+PHJlYy1udW1iZXI+NzEyPC9yZWMtbnVtYmVy
Pjxmb3JlaWduLWtleXM+PGtleSBhcHA9IkVOIiBkYi1pZD0icDVlMmV0MnM1MmZ0ZTFlc3plODVl
d3AzczlycjV3MmE1dGZwIiB0aW1lc3RhbXA9IjE1NzA0NTc4OTMiPjcxMjwva2V5PjwvZm9yZWln
bi1rZXlzPjxyZWYtdHlwZSBuYW1lPSJKb3VybmFsIEFydGljbGUiPjE3PC9yZWYtdHlwZT48Y29u
dHJpYnV0b3JzPjxhdXRob3JzPjxhdXRob3I+V2ViYiwgQS4gTC48L2F1dGhvcj48YXV0aG9yPkNo
b2ksIFMuPC9hdXRob3I+PC9hdXRob3JzPjwvY29udHJpYnV0b3JzPjxhdXRoLWFkZHJlc3M+Q2Vu
dHJlIGZvciBMZWFybmluZyBBbmF0b21pY2FsIFNjaWVuY2VzLCBGYWN1bHR5IG9mIE1lZGljaW5l
LCBVbml2ZXJzaXR5IG9mIFNvdXRoYW1wdG9uLCBTb3V0aGFtcHRvbiwgVW5pdGVkIEtpbmdkb207
IE1lZGljYWwgU2Nob29sLCBBdXN0cmFsaWFuIE5hdGlvbmFsIFVuaXZlcnNpdHksIENvbGxlZ2Ug
b2YgTWVkaWNpbmUsIEJpb2xvZ3kgYW5kIEVudmlyb25tZW50LCBDYW5iZXJyYSwgQXVzdHJhbGlh
biBDYXBpdGFsIFRlcnJpdG9yeSwgQXVzdHJhbGlhLjwvYXV0aC1hZGRyZXNzPjx0aXRsZXM+PHRp
dGxlPkludGVyYWN0aXZlIHJhZGlvbG9naWNhbCBhbmF0b215IGVMZWFybmluZyBzb2x1dGlvbiBm
b3IgZmlyc3QgeWVhciBtZWRpY2FsIHN0dWRlbnRzOiBEZXZlbG9wbWVudCwgaW50ZWdyYXRpb24s
IGFuZCBpbXBhY3Qgb24gbGVhcm5pbmc8L3RpdGxlPjxzZWNvbmRhcnktdGl0bGU+QW5hdCBTY2kg
RWR1Yzwvc2Vjb25kYXJ5LXRpdGxlPjxhbHQtdGl0bGU+QW5hdG9taWNhbCBzY2llbmNlcyBlZHVj
YXRpb248L2FsdC10aXRsZT48L3RpdGxlcz48YWx0LXBlcmlvZGljYWw+PGZ1bGwtdGl0bGU+QW5h
dG9taWNhbCBTY2llbmNlcyBFZHVjYXRpb248L2Z1bGwtdGl0bGU+PC9hbHQtcGVyaW9kaWNhbD48
cGFnZXM+MzUwLTYwPC9wYWdlcz48dm9sdW1lPjc8L3ZvbHVtZT48bnVtYmVyPjU8L251bWJlcj48
ZWRpdGlvbj4yMDE0LzAxLzAxPC9lZGl0aW9uPjxrZXl3b3Jkcz48a2V5d29yZD5BZG9sZXNjZW50
PC9rZXl3b3JkPjxrZXl3b3JkPkFkdWx0PC9rZXl3b3JkPjxrZXl3b3JkPkFuYXRvbXkvKmVkdWNh
dGlvbjwva2V5d29yZD48a2V5d29yZD5Db21wdXRlci1Bc3Npc3RlZCBJbnN0cnVjdGlvbi9zdGF0
aXN0aWNzICZhbXA7IG51bWVyaWNhbCBkYXRhPC9rZXl3b3JkPjxrZXl3b3JkPkVkdWNhdGlvbiwg
TWVkaWNhbCwgVW5kZXJncmFkdWF0ZS8qbWV0aG9kcy9zdGF0aXN0aWNzICZhbXA7IG51bWVyaWNh
bCBkYXRhPC9rZXl3b3JkPjxrZXl3b3JkPkVkdWNhdGlvbmFsIE1lYXN1cmVtZW50PC9rZXl3b3Jk
PjxrZXl3b3JkPkZlbWFsZTwva2V5d29yZD48a2V5d29yZD5IdW1hbnM8L2tleXdvcmQ+PGtleXdv
cmQ+TGVhcm5pbmc8L2tleXdvcmQ+PGtleXdvcmQ+TWFsZTwva2V5d29yZD48a2V5d29yZD5SYWRp
b2dyYXBoeTwva2V5d29yZD48a2V5d29yZD5SYWRpb2xvZ3kvKmVkdWNhdGlvbjwva2V5d29yZD48
a2V5d29yZD5Zb3VuZyBBZHVsdDwva2V5d29yZD48a2V5d29yZD5jdXJyaWN1bHVtIGludGVncmF0
aW9uPC9rZXl3b3JkPjxrZXl3b3JkPmUtbGVhcm5pbmc8L2tleXdvcmQ+PGtleXdvcmQ+Z3Jvc3Mg
YW5hdG9teSBlZHVjYXRpb248L2tleXdvcmQ+PGtleXdvcmQ+bWVkaWNhbCBlZHVjYXRpb248L2tl
eXdvcmQ+PGtleXdvcmQ+dGVjaG5vbG9neS1lbmhhbmNlZCBsZWFybmluZzwva2V5d29yZD48a2V5
d29yZD51bmRlcmdyYWR1YXRlIG1lZGljYWwgZWR1Y2F0aW9uLCByYWRpb2xvZ3kgZWR1Y2F0aW9u
PC9rZXl3b3JkPjwva2V5d29yZHM+PGRhdGVzPjx5ZWFyPjIwMTQ8L3llYXI+PHB1Yi1kYXRlcz48
ZGF0ZT5TZXAtT2N0PC9kYXRlPjwvcHViLWRhdGVzPjwvZGF0ZXM+PGlzYm4+MTkzNS05NzcyPC9p
c2JuPjxhY2Nlc3Npb24tbnVtPjI0Mzc2MjU5PC9hY2Nlc3Npb24tbnVtPjx1cmxzPjxyZWxhdGVk
LXVybHM+PHVybD5odHRwczovL2FuYXRvbXlwdWJzLm9ubGluZWxpYnJhcnkud2lsZXkuY29tL2Rv
aS9hYnMvMTAuMTAwMi9hc2UuMTQyODwvdXJsPjwvcmVsYXRlZC11cmxzPjwvdXJscz48ZWxlY3Ry
b25pYy1yZXNvdXJjZS1udW0+MTAuMTAwMi9hc2UuMTQyODwvZWxlY3Ryb25pYy1yZXNvdXJjZS1u
dW0+PHJlbW90ZS1kYXRhYmFzZS1wcm92aWRlcj5OTE08L3JlbW90ZS1kYXRhYmFzZS1wcm92aWRl
cj48cmVzZWFyY2gtbm90ZXM+TUVSU1FJIDEzLzE4LjwvcmVzZWFyY2gtbm90ZXM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JiPC9BdXRob3I+PFllYXI+MjAxNDwvWWVhcj48UmVj
TnVtPjcxMjwvUmVjTnVtPjxEaXNwbGF5VGV4dD48c3R5bGUgZmFjZT0ic3VwZXJzY3JpcHQiPjQ0
PC9zdHlsZT48L0Rpc3BsYXlUZXh0PjxyZWNvcmQ+PHJlYy1udW1iZXI+NzEyPC9yZWMtbnVtYmVy
Pjxmb3JlaWduLWtleXM+PGtleSBhcHA9IkVOIiBkYi1pZD0icDVlMmV0MnM1MmZ0ZTFlc3plODVl
d3AzczlycjV3MmE1dGZwIiB0aW1lc3RhbXA9IjE1NzA0NTc4OTMiPjcxMjwva2V5PjwvZm9yZWln
bi1rZXlzPjxyZWYtdHlwZSBuYW1lPSJKb3VybmFsIEFydGljbGUiPjE3PC9yZWYtdHlwZT48Y29u
dHJpYnV0b3JzPjxhdXRob3JzPjxhdXRob3I+V2ViYiwgQS4gTC48L2F1dGhvcj48YXV0aG9yPkNo
b2ksIFMuPC9hdXRob3I+PC9hdXRob3JzPjwvY29udHJpYnV0b3JzPjxhdXRoLWFkZHJlc3M+Q2Vu
dHJlIGZvciBMZWFybmluZyBBbmF0b21pY2FsIFNjaWVuY2VzLCBGYWN1bHR5IG9mIE1lZGljaW5l
LCBVbml2ZXJzaXR5IG9mIFNvdXRoYW1wdG9uLCBTb3V0aGFtcHRvbiwgVW5pdGVkIEtpbmdkb207
IE1lZGljYWwgU2Nob29sLCBBdXN0cmFsaWFuIE5hdGlvbmFsIFVuaXZlcnNpdHksIENvbGxlZ2Ug
b2YgTWVkaWNpbmUsIEJpb2xvZ3kgYW5kIEVudmlyb25tZW50LCBDYW5iZXJyYSwgQXVzdHJhbGlh
biBDYXBpdGFsIFRlcnJpdG9yeSwgQXVzdHJhbGlhLjwvYXV0aC1hZGRyZXNzPjx0aXRsZXM+PHRp
dGxlPkludGVyYWN0aXZlIHJhZGlvbG9naWNhbCBhbmF0b215IGVMZWFybmluZyBzb2x1dGlvbiBm
b3IgZmlyc3QgeWVhciBtZWRpY2FsIHN0dWRlbnRzOiBEZXZlbG9wbWVudCwgaW50ZWdyYXRpb24s
IGFuZCBpbXBhY3Qgb24gbGVhcm5pbmc8L3RpdGxlPjxzZWNvbmRhcnktdGl0bGU+QW5hdCBTY2kg
RWR1Yzwvc2Vjb25kYXJ5LXRpdGxlPjxhbHQtdGl0bGU+QW5hdG9taWNhbCBzY2llbmNlcyBlZHVj
YXRpb248L2FsdC10aXRsZT48L3RpdGxlcz48YWx0LXBlcmlvZGljYWw+PGZ1bGwtdGl0bGU+QW5h
dG9taWNhbCBTY2llbmNlcyBFZHVjYXRpb248L2Z1bGwtdGl0bGU+PC9hbHQtcGVyaW9kaWNhbD48
cGFnZXM+MzUwLTYwPC9wYWdlcz48dm9sdW1lPjc8L3ZvbHVtZT48bnVtYmVyPjU8L251bWJlcj48
ZWRpdGlvbj4yMDE0LzAxLzAxPC9lZGl0aW9uPjxrZXl3b3Jkcz48a2V5d29yZD5BZG9sZXNjZW50
PC9rZXl3b3JkPjxrZXl3b3JkPkFkdWx0PC9rZXl3b3JkPjxrZXl3b3JkPkFuYXRvbXkvKmVkdWNh
dGlvbjwva2V5d29yZD48a2V5d29yZD5Db21wdXRlci1Bc3Npc3RlZCBJbnN0cnVjdGlvbi9zdGF0
aXN0aWNzICZhbXA7IG51bWVyaWNhbCBkYXRhPC9rZXl3b3JkPjxrZXl3b3JkPkVkdWNhdGlvbiwg
TWVkaWNhbCwgVW5kZXJncmFkdWF0ZS8qbWV0aG9kcy9zdGF0aXN0aWNzICZhbXA7IG51bWVyaWNh
bCBkYXRhPC9rZXl3b3JkPjxrZXl3b3JkPkVkdWNhdGlvbmFsIE1lYXN1cmVtZW50PC9rZXl3b3Jk
PjxrZXl3b3JkPkZlbWFsZTwva2V5d29yZD48a2V5d29yZD5IdW1hbnM8L2tleXdvcmQ+PGtleXdv
cmQ+TGVhcm5pbmc8L2tleXdvcmQ+PGtleXdvcmQ+TWFsZTwva2V5d29yZD48a2V5d29yZD5SYWRp
b2dyYXBoeTwva2V5d29yZD48a2V5d29yZD5SYWRpb2xvZ3kvKmVkdWNhdGlvbjwva2V5d29yZD48
a2V5d29yZD5Zb3VuZyBBZHVsdDwva2V5d29yZD48a2V5d29yZD5jdXJyaWN1bHVtIGludGVncmF0
aW9uPC9rZXl3b3JkPjxrZXl3b3JkPmUtbGVhcm5pbmc8L2tleXdvcmQ+PGtleXdvcmQ+Z3Jvc3Mg
YW5hdG9teSBlZHVjYXRpb248L2tleXdvcmQ+PGtleXdvcmQ+bWVkaWNhbCBlZHVjYXRpb248L2tl
eXdvcmQ+PGtleXdvcmQ+dGVjaG5vbG9neS1lbmhhbmNlZCBsZWFybmluZzwva2V5d29yZD48a2V5
d29yZD51bmRlcmdyYWR1YXRlIG1lZGljYWwgZWR1Y2F0aW9uLCByYWRpb2xvZ3kgZWR1Y2F0aW9u
PC9rZXl3b3JkPjwva2V5d29yZHM+PGRhdGVzPjx5ZWFyPjIwMTQ8L3llYXI+PHB1Yi1kYXRlcz48
ZGF0ZT5TZXAtT2N0PC9kYXRlPjwvcHViLWRhdGVzPjwvZGF0ZXM+PGlzYm4+MTkzNS05NzcyPC9p
c2JuPjxhY2Nlc3Npb24tbnVtPjI0Mzc2MjU5PC9hY2Nlc3Npb24tbnVtPjx1cmxzPjxyZWxhdGVk
LXVybHM+PHVybD5odHRwczovL2FuYXRvbXlwdWJzLm9ubGluZWxpYnJhcnkud2lsZXkuY29tL2Rv
aS9hYnMvMTAuMTAwMi9hc2UuMTQyODwvdXJsPjwvcmVsYXRlZC11cmxzPjwvdXJscz48ZWxlY3Ry
b25pYy1yZXNvdXJjZS1udW0+MTAuMTAwMi9hc2UuMTQyODwvZWxlY3Ryb25pYy1yZXNvdXJjZS1u
dW0+PHJlbW90ZS1kYXRhYmFzZS1wcm92aWRlcj5OTE08L3JlbW90ZS1kYXRhYmFzZS1wcm92aWRl
cj48cmVzZWFyY2gtbm90ZXM+TUVSU1FJIDEzLzE4LjwvcmVzZWFyY2gtbm90ZXM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41E597B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interactive radiological anatomy and basic x-ray interpretation. Comparison of eLearning (technology enhanced learning and teaching / TELT solution) versus traditional teaching only.</w:t>
            </w:r>
          </w:p>
        </w:tc>
        <w:tc>
          <w:tcPr>
            <w:tcW w:w="1280" w:type="dxa"/>
          </w:tcPr>
          <w:p w14:paraId="1FF9650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, Bi</w:t>
            </w:r>
          </w:p>
        </w:tc>
        <w:tc>
          <w:tcPr>
            <w:tcW w:w="1804" w:type="dxa"/>
          </w:tcPr>
          <w:p w14:paraId="3DA57D7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N/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tion on ‘s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ummative course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121C2" w14:paraId="1FDCBB60" w14:textId="77777777" w:rsidTr="00197EF2">
        <w:tc>
          <w:tcPr>
            <w:tcW w:w="1545" w:type="dxa"/>
          </w:tcPr>
          <w:p w14:paraId="4E8EA4A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Weeks J.K.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eks&lt;/Author&gt;&lt;Year&gt;2021&lt;/Year&gt;&lt;RecNum&gt;1802&lt;/RecNum&gt;&lt;DisplayText&gt;&lt;style face="superscript"&gt;43&lt;/style&gt;&lt;/DisplayText&gt;&lt;record&gt;&lt;rec-number&gt;1802&lt;/rec-number&gt;&lt;foreign-keys&gt;&lt;key app="EN" db-id="p5e2et2s52fte1esze85ewp3s9rr5w2a5tfp" timestamp="1624499976"&gt;1802&lt;/key&gt;&lt;/foreign-keys&gt;&lt;ref-type name="Journal Article"&gt;17&lt;/ref-type&gt;&lt;contributors&gt;&lt;authors&gt;&lt;author&gt;Weeks, J. K.&lt;/author&gt;&lt;author&gt;Pakpoor, J.&lt;/author&gt;&lt;author&gt;Park, B. J.&lt;/author&gt;&lt;author&gt;Robinson, N. J.&lt;/author&gt;&lt;author&gt;Rubinstein, N. A.&lt;/author&gt;&lt;author&gt;Prouty, S. M.&lt;/author&gt;&lt;author&gt;Nachiappan, A. C.&lt;/author&gt;&lt;/authors&gt;&lt;/contributors&gt;&lt;titles&gt;&lt;title&gt;Harnessing Augmented Reality and CT to Teach First-Year Medical Students Head and Neck Anatomy&lt;/title&gt;&lt;secondary-title&gt;Academic Radiology&lt;/secondary-title&gt;&lt;/titles&gt;&lt;periodical&gt;&lt;full-title&gt;Academic Radiology&lt;/full-title&gt;&lt;/periodical&gt;&lt;pages&gt;871-876&lt;/pages&gt;&lt;volume&gt;28&lt;/volume&gt;&lt;number&gt;6&lt;/number&gt;&lt;dates&gt;&lt;year&gt;2021&lt;/year&gt;&lt;/dates&gt;&lt;urls&gt;&lt;related-urls&gt;&lt;url&gt;https://www.scopus.com/inward/record.uri?eid=2-s2.0-85089683540&amp;amp;doi=10.1016%2fj.acra.2020.07.008&amp;amp;partnerID=40&amp;amp;md5=d55207334e1088a5c9c6fd967589eebc&lt;/url&gt;&lt;url&gt;https://www.ncbi.nlm.nih.gov/pmc/articles/PMC8011826/pdf/nihms-1678977.pdf&lt;/url&gt;&lt;/related-urls&gt;&lt;/urls&gt;&lt;electronic-resource-num&gt;10.1016/j.acra.2020.07.0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514F5A5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head and neck anatomy teaching using CT images. Comparison of using augmented reality versus a conventional computer screen for displaying images.</w:t>
            </w:r>
          </w:p>
        </w:tc>
        <w:tc>
          <w:tcPr>
            <w:tcW w:w="1280" w:type="dxa"/>
          </w:tcPr>
          <w:p w14:paraId="6C4A3E0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773AA51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7C6FF2E0" w14:textId="77777777" w:rsidTr="00197EF2">
        <w:tc>
          <w:tcPr>
            <w:tcW w:w="9016" w:type="dxa"/>
            <w:gridSpan w:val="4"/>
          </w:tcPr>
          <w:p w14:paraId="720D1F20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nior Medical Students (n=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</w:t>
            </w:r>
            <w:r w:rsidRPr="003E30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5121C2" w14:paraId="45EA4C00" w14:textId="77777777" w:rsidTr="00197EF2">
        <w:tc>
          <w:tcPr>
            <w:tcW w:w="1545" w:type="dxa"/>
          </w:tcPr>
          <w:p w14:paraId="6DC57D1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lamer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. and Alharbi F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amer&lt;/Author&gt;&lt;Year&gt;2021&lt;/Year&gt;&lt;RecNum&gt;1804&lt;/RecNum&gt;&lt;DisplayText&gt;&lt;style face="superscript"&gt;13&lt;/style&gt;&lt;/DisplayText&gt;&lt;record&gt;&lt;rec-number&gt;1804&lt;/rec-number&gt;&lt;foreign-keys&gt;&lt;key app="EN" db-id="p5e2et2s52fte1esze85ewp3s9rr5w2a5tfp" timestamp="1624499987"&gt;1804&lt;/key&gt;&lt;/foreign-keys&gt;&lt;ref-type name="Journal Article"&gt;17&lt;/ref-type&gt;&lt;contributors&gt;&lt;authors&gt;&lt;author&gt;Alamer, A.&lt;/author&gt;&lt;author&gt;Alharbi, F.&lt;/author&gt;&lt;/authors&gt;&lt;/contributors&gt;&lt;auth-address&gt;Department of Radiology, College of Medicine, Qassim University, Buraidah, 6655-51452, Saudi Arabia. ali.alamer@qu.edu.sa.&amp;#xD;Department of Radiology, College of Medicine, Qassim University, Buraidah, 6655-51452, Saudi Arabia.&lt;/auth-address&gt;&lt;titles&gt;&lt;title&gt;Synchronous distance teaching of radiology clerkship promotes medical students&amp;apos; learning and engagement&lt;/title&gt;&lt;secondary-title&gt;Insights Imaging&lt;/secondary-title&gt;&lt;alt-title&gt;Insights into imaging&lt;/alt-title&gt;&lt;/titles&gt;&lt;periodical&gt;&lt;full-title&gt;Insights Imaging&lt;/full-title&gt;&lt;abbr-1&gt;Insights into imaging&lt;/abbr-1&gt;&lt;/periodical&gt;&lt;alt-periodical&gt;&lt;full-title&gt;Insights Imaging&lt;/full-title&gt;&lt;abbr-1&gt;Insights into imaging&lt;/abbr-1&gt;&lt;/alt-periodical&gt;&lt;pages&gt;41&lt;/pages&gt;&lt;volume&gt;12&lt;/volume&gt;&lt;number&gt;1&lt;/number&gt;&lt;edition&gt;2021/03/26&lt;/edition&gt;&lt;keywords&gt;&lt;keyword&gt;Distance learning&lt;/keyword&gt;&lt;keyword&gt;E-learning&lt;/keyword&gt;&lt;keyword&gt;Medical education&lt;/keyword&gt;&lt;keyword&gt;Radiology&lt;/keyword&gt;&lt;keyword&gt;Undergraduate&lt;/keyword&gt;&lt;/keywords&gt;&lt;dates&gt;&lt;year&gt;2021&lt;/year&gt;&lt;pub-dates&gt;&lt;date&gt;Mar 25&lt;/date&gt;&lt;/pub-dates&gt;&lt;/dates&gt;&lt;isbn&gt;1869-4101 (Print)&amp;#xD;1869-4101&lt;/isbn&gt;&lt;accession-num&gt;33765254&lt;/accession-num&gt;&lt;urls&gt;&lt;related-urls&gt;&lt;url&gt;https://www.ncbi.nlm.nih.gov/pmc/articles/PMC7994478/pdf/13244_2021_Article_984.pdf&lt;/url&gt;&lt;/related-urls&gt;&lt;/urls&gt;&lt;custom2&gt;PMC7994478&lt;/custom2&gt;&lt;electronic-resource-num&gt;10.1186/s13244-021-00984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903D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4C5C2BE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adiology clerkship teaching 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imag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ndications, bas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terpretation, risks, and radiation protection. Comparison of in-person (pre-COVID) and eLearning +/- in-person (post COVID).</w:t>
            </w:r>
          </w:p>
        </w:tc>
        <w:tc>
          <w:tcPr>
            <w:tcW w:w="1280" w:type="dxa"/>
          </w:tcPr>
          <w:p w14:paraId="070DFDD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In, Bi,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rp</w:t>
            </w:r>
            <w:proofErr w:type="spellEnd"/>
          </w:p>
        </w:tc>
        <w:tc>
          <w:tcPr>
            <w:tcW w:w="1804" w:type="dxa"/>
          </w:tcPr>
          <w:p w14:paraId="3ECFD34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OR</w:t>
            </w:r>
          </w:p>
        </w:tc>
      </w:tr>
      <w:tr w:rsidR="005121C2" w14:paraId="2BE0183F" w14:textId="77777777" w:rsidTr="00197EF2">
        <w:tc>
          <w:tcPr>
            <w:tcW w:w="1545" w:type="dxa"/>
          </w:tcPr>
          <w:p w14:paraId="48726EB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eerm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J.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VybWFubjwvQXV0aG9yPjxZZWFyPjIwMTA8L1llYXI+
PFJlY051bT4xNDUxPC9SZWNOdW0+PERpc3BsYXlUZXh0PjxzdHlsZSBmYWNlPSJzdXBlcnNjcmlw
dCI+NDE8L3N0eWxlPjwvRGlzcGxheVRleHQ+PHJlY29yZD48cmVjLW51bWJlcj4xNDUxPC9yZWMt
bnVtYmVyPjxmb3JlaWduLWtleXM+PGtleSBhcHA9IkVOIiBkYi1pZD0icDVlMmV0MnM1MmZ0ZTFl
c3plODVld3AzczlycjV3MmE1dGZwIiB0aW1lc3RhbXA9IjE1NzA1MTEwNDgiPjE0NTE8L2tleT48
L2ZvcmVpZ24ta2V5cz48cmVmLXR5cGUgbmFtZT0iSm91cm5hbCBBcnRpY2xlIj4xNzwvcmVmLXR5
cGU+PGNvbnRyaWJ1dG9ycz48YXV0aG9ycz48YXV0aG9yPkJlZXJtYW5uLCBKLjwvYXV0aG9yPjxh
dXRob3I+VGV0emxhZmYsIFIuPC9hdXRob3I+PGF1dGhvcj5CcnVja25lciwgVC48L2F1dGhvcj48
YXV0aG9yPlNjaMO2ZWJpbmdlciwgTS48L2F1dGhvcj48YXV0aG9yPk3DvGxsZXItU3RpY2gsIEIu
IFAuPC9hdXRob3I+PGF1dGhvcj5HdXR0LCBDLiBOLjwvYXV0aG9yPjxhdXRob3I+TWVpbnplciwg
SC4gUC48L2F1dGhvcj48YXV0aG9yPkthZG1vbiwgTS48L2F1dGhvcj48YXV0aG9yPkZpc2NoZXIs
IEwuPC9hdXRob3I+PC9hdXRob3JzPjwvY29udHJpYnV0b3JzPjxhdXRoLWFkZHJlc3M+RGVwYXJ0
bWVudCBvZiBTdXJnZXJ5LCBVbml2ZXJzaXR5IG9mIEhlaWRlbGJlcmcsIElORiAxMTAsIDY5MTIw
IEhlaWRlbGJlcmcsIEdlcm1hbnkmI3hEO0RlcGFydG1lbnQgb2YgTWVkaWNhbCBJbWFnaW5nLCBH
ZXJtYW4gQ2FuY2VyIFJlc2VhcmNoIENlbnRlciAoRGV1dHNjaGVzIEtyZWJzZm9yc2NodW5nc3pl
bnRydW0gREtGWiksIEhlaWRlbGJlcmcsIEdlcm1hbnkmI3hEO0luc3RpdHV0ZSBmb3IgTWVkaWNh
bCBCaW9tZXRyeSBhbmQgSW5mb3JtYXRpY3MsIEhlaWRlbGJlcmcsIEdlcm1hbnk8L2F1dGgtYWRk
cmVzcz48dGl0bGVzPjx0aXRsZT5UaHJlZS1kaW1lbnNpb25hbCB2aXN1YWxpc2F0aW9uIGltcHJv
dmVzIHVuZGVyc3RhbmRpbmcgb2Ygc3VyZ2ljYWwgbGl2ZXIgYW5hdG9teTwvdGl0bGU+PHNlY29u
ZGFyeS10aXRsZT5NZWRpY2FsIEVkdWNhdGlvbjwvc2Vjb25kYXJ5LXRpdGxlPjxhbHQtdGl0bGU+
TWVkLiBFZHVjLjwvYWx0LXRpdGxlPjwvdGl0bGVzPjxwZXJpb2RpY2FsPjxmdWxsLXRpdGxlPk1l
ZGljYWwgRWR1Y2F0aW9uPC9mdWxsLXRpdGxlPjwvcGVyaW9kaWNhbD48cGFnZXM+OTM2LTk0MDwv
cGFnZXM+PHZvbHVtZT40NDwvdm9sdW1lPjxudW1iZXI+OTwvbnVtYmVyPjxrZXl3b3Jkcz48a2V5
d29yZD5hcnRpY2xlPC9rZXl3b3JkPjxrZXl3b3JkPmNsaW5pY2FsIHRyaWFsPC9rZXl3b3JkPjxr
ZXl3b3JkPmNvbnRyb2xsZWQgY2xpbmljYWwgdHJpYWw8L2tleXdvcmQ+PGtleXdvcmQ+Y29udHJv
bGxlZCBzdHVkeTwva2V5d29yZD48a2V5d29yZD5jdXJyaWN1bHVtPC9rZXl3b3JkPjxrZXl3b3Jk
PmVkdWNhdGlvbjwva2V5d29yZD48a2V5d29yZD5mZW1hbGU8L2tleXdvcmQ+PGtleXdvcmQ+Z2Vu
ZXJhbCBzdXJnZXJ5PC9rZXl3b3JkPjxrZXl3b3JkPmhpc3RvbG9neTwva2V5d29yZD48a2V5d29y
ZD5odW1hbjwva2V5d29yZD48a2V5d29yZD5saXZlcjwva2V5d29yZD48a2V5d29yZD5tYWxlPC9r
ZXl3b3JkPjxrZXl3b3JkPm1lZGljYWwgZWR1Y2F0aW9uPC9rZXl3b3JkPjxrZXl3b3JkPm1lZGlj
YWwgc3R1ZGVudDwva2V5d29yZD48a2V5d29yZD5tZXRob2RvbG9neTwva2V5d29yZD48a2V5d29y
ZD5wc3ljaG9sb2dpY2FsIGFzcGVjdDwva2V5d29yZD48a2V5d29yZD5yYWRpb2dyYXBoeTwva2V5
d29yZD48a2V5d29yZD5yYW5kb21pemVkIGNvbnRyb2xsZWQgdHJpYWw8L2tleXdvcmQ+PGtleXdv
cmQ+c2V4IGRpZmZlcmVuY2U8L2tleXdvcmQ+PGtleXdvcmQ+c3RhdGlzdGljczwva2V5d29yZD48
a2V5d29yZD50ZWFjaGluZzwva2V5d29yZD48a2V5d29yZD50aHJlZSBkaW1lbnNpb25hbCBpbWFn
aW5nPC9rZXl3b3JkPjxrZXl3b3JkPkVkdWNhdGlvbiwgTWVkaWNhbCwgVW5kZXJncmFkdWF0ZTwv
a2V5d29yZD48a2V5d29yZD5FZHVjYXRpb25hbCBNZWFzdXJlbWVudDwva2V5d29yZD48a2V5d29y
ZD5IdW1hbnM8L2tleXdvcmQ+PGtleXdvcmQ+SW1hZ2luZywgVGhyZWUtRGltZW5zaW9uYWw8L2tl
eXdvcmQ+PGtleXdvcmQ+U2V4IEZhY3RvcnM8L2tleXdvcmQ+PGtleXdvcmQ+U3RhdGlzdGljcyBh
cyBUb3BpYzwva2V5d29yZD48a2V5d29yZD5TdHVkZW50cywgTWVkaWNhbDwva2V5d29yZD48L2tl
eXdvcmRzPjxkYXRlcz48eWVhcj4yMDEwPC95ZWFyPjwvZGF0ZXM+PGlzYm4+MDMwODAxMTAgKElT
U04pPC9pc2JuPjx3b3JrLXR5cGU+QXJ0aWNsZTwvd29yay10eXBlPjx1cmxzPjxyZWxhdGVkLXVy
bHM+PHVybD5odHRwczovL3d3dy5zY29wdXMuY29tL2lud2FyZC9yZWNvcmQudXJpP2VpZD0yLXMy
LjAtNzc5NTU3MjUyODYmYW1wO2RvaT0xMC4xMTExJTJmai4xMzY1LTI5MjMuMjAxMC4wMzc0Mi54
JmFtcDtwYXJ0bmVySUQ9NDAmYW1wO21kNT01YWQwNzllOTlkMzcxYTI5NDZiYjcxMDhmNDY4ZTNj
MTwvdXJsPjx1cmw+aHR0cHM6Ly9vbmxpbmVsaWJyYXJ5LndpbGV5LmNvbS9kb2kvYWJzLzEwLjEx
MTEvai4xMzY1LTI5MjMuMjAxMC4wMzc0Mi54PC91cmw+PC9yZWxhdGVkLXVybHM+PC91cmxzPjxl
bGVjdHJvbmljLXJlc291cmNlLW51bT4xMC4xMTExL2ouMTM2NS0yOTIzLjIwMTAuMDM3NDIueDwv
ZWxlY3Ryb25pYy1yZXNvdXJjZS1udW0+PHJlbW90ZS1kYXRhYmFzZS1uYW1lPlNjb3B1czwvcmVt
b3RlLWRhdGFiYXNlLW5hbWU+PHJlc2VhcmNoLW5vdGVzPk1FUlNRSSAxNC48L3Jlc2VhcmNoLW5v
dGVz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VybWFubjwvQXV0aG9yPjxZZWFyPjIwMTA8L1llYXI+
PFJlY051bT4xNDUxPC9SZWNOdW0+PERpc3BsYXlUZXh0PjxzdHlsZSBmYWNlPSJzdXBlcnNjcmlw
dCI+NDE8L3N0eWxlPjwvRGlzcGxheVRleHQ+PHJlY29yZD48cmVjLW51bWJlcj4xNDUxPC9yZWMt
bnVtYmVyPjxmb3JlaWduLWtleXM+PGtleSBhcHA9IkVOIiBkYi1pZD0icDVlMmV0MnM1MmZ0ZTFl
c3plODVld3AzczlycjV3MmE1dGZwIiB0aW1lc3RhbXA9IjE1NzA1MTEwNDgiPjE0NTE8L2tleT48
L2ZvcmVpZ24ta2V5cz48cmVmLXR5cGUgbmFtZT0iSm91cm5hbCBBcnRpY2xlIj4xNzwvcmVmLXR5
cGU+PGNvbnRyaWJ1dG9ycz48YXV0aG9ycz48YXV0aG9yPkJlZXJtYW5uLCBKLjwvYXV0aG9yPjxh
dXRob3I+VGV0emxhZmYsIFIuPC9hdXRob3I+PGF1dGhvcj5CcnVja25lciwgVC48L2F1dGhvcj48
YXV0aG9yPlNjaMO2ZWJpbmdlciwgTS48L2F1dGhvcj48YXV0aG9yPk3DvGxsZXItU3RpY2gsIEIu
IFAuPC9hdXRob3I+PGF1dGhvcj5HdXR0LCBDLiBOLjwvYXV0aG9yPjxhdXRob3I+TWVpbnplciwg
SC4gUC48L2F1dGhvcj48YXV0aG9yPkthZG1vbiwgTS48L2F1dGhvcj48YXV0aG9yPkZpc2NoZXIs
IEwuPC9hdXRob3I+PC9hdXRob3JzPjwvY29udHJpYnV0b3JzPjxhdXRoLWFkZHJlc3M+RGVwYXJ0
bWVudCBvZiBTdXJnZXJ5LCBVbml2ZXJzaXR5IG9mIEhlaWRlbGJlcmcsIElORiAxMTAsIDY5MTIw
IEhlaWRlbGJlcmcsIEdlcm1hbnkmI3hEO0RlcGFydG1lbnQgb2YgTWVkaWNhbCBJbWFnaW5nLCBH
ZXJtYW4gQ2FuY2VyIFJlc2VhcmNoIENlbnRlciAoRGV1dHNjaGVzIEtyZWJzZm9yc2NodW5nc3pl
bnRydW0gREtGWiksIEhlaWRlbGJlcmcsIEdlcm1hbnkmI3hEO0luc3RpdHV0ZSBmb3IgTWVkaWNh
bCBCaW9tZXRyeSBhbmQgSW5mb3JtYXRpY3MsIEhlaWRlbGJlcmcsIEdlcm1hbnk8L2F1dGgtYWRk
cmVzcz48dGl0bGVzPjx0aXRsZT5UaHJlZS1kaW1lbnNpb25hbCB2aXN1YWxpc2F0aW9uIGltcHJv
dmVzIHVuZGVyc3RhbmRpbmcgb2Ygc3VyZ2ljYWwgbGl2ZXIgYW5hdG9teTwvdGl0bGU+PHNlY29u
ZGFyeS10aXRsZT5NZWRpY2FsIEVkdWNhdGlvbjwvc2Vjb25kYXJ5LXRpdGxlPjxhbHQtdGl0bGU+
TWVkLiBFZHVjLjwvYWx0LXRpdGxlPjwvdGl0bGVzPjxwZXJpb2RpY2FsPjxmdWxsLXRpdGxlPk1l
ZGljYWwgRWR1Y2F0aW9uPC9mdWxsLXRpdGxlPjwvcGVyaW9kaWNhbD48cGFnZXM+OTM2LTk0MDwv
cGFnZXM+PHZvbHVtZT40NDwvdm9sdW1lPjxudW1iZXI+OTwvbnVtYmVyPjxrZXl3b3Jkcz48a2V5
d29yZD5hcnRpY2xlPC9rZXl3b3JkPjxrZXl3b3JkPmNsaW5pY2FsIHRyaWFsPC9rZXl3b3JkPjxr
ZXl3b3JkPmNvbnRyb2xsZWQgY2xpbmljYWwgdHJpYWw8L2tleXdvcmQ+PGtleXdvcmQ+Y29udHJv
bGxlZCBzdHVkeTwva2V5d29yZD48a2V5d29yZD5jdXJyaWN1bHVtPC9rZXl3b3JkPjxrZXl3b3Jk
PmVkdWNhdGlvbjwva2V5d29yZD48a2V5d29yZD5mZW1hbGU8L2tleXdvcmQ+PGtleXdvcmQ+Z2Vu
ZXJhbCBzdXJnZXJ5PC9rZXl3b3JkPjxrZXl3b3JkPmhpc3RvbG9neTwva2V5d29yZD48a2V5d29y
ZD5odW1hbjwva2V5d29yZD48a2V5d29yZD5saXZlcjwva2V5d29yZD48a2V5d29yZD5tYWxlPC9r
ZXl3b3JkPjxrZXl3b3JkPm1lZGljYWwgZWR1Y2F0aW9uPC9rZXl3b3JkPjxrZXl3b3JkPm1lZGlj
YWwgc3R1ZGVudDwva2V5d29yZD48a2V5d29yZD5tZXRob2RvbG9neTwva2V5d29yZD48a2V5d29y
ZD5wc3ljaG9sb2dpY2FsIGFzcGVjdDwva2V5d29yZD48a2V5d29yZD5yYWRpb2dyYXBoeTwva2V5
d29yZD48a2V5d29yZD5yYW5kb21pemVkIGNvbnRyb2xsZWQgdHJpYWw8L2tleXdvcmQ+PGtleXdv
cmQ+c2V4IGRpZmZlcmVuY2U8L2tleXdvcmQ+PGtleXdvcmQ+c3RhdGlzdGljczwva2V5d29yZD48
a2V5d29yZD50ZWFjaGluZzwva2V5d29yZD48a2V5d29yZD50aHJlZSBkaW1lbnNpb25hbCBpbWFn
aW5nPC9rZXl3b3JkPjxrZXl3b3JkPkVkdWNhdGlvbiwgTWVkaWNhbCwgVW5kZXJncmFkdWF0ZTwv
a2V5d29yZD48a2V5d29yZD5FZHVjYXRpb25hbCBNZWFzdXJlbWVudDwva2V5d29yZD48a2V5d29y
ZD5IdW1hbnM8L2tleXdvcmQ+PGtleXdvcmQ+SW1hZ2luZywgVGhyZWUtRGltZW5zaW9uYWw8L2tl
eXdvcmQ+PGtleXdvcmQ+U2V4IEZhY3RvcnM8L2tleXdvcmQ+PGtleXdvcmQ+U3RhdGlzdGljcyBh
cyBUb3BpYzwva2V5d29yZD48a2V5d29yZD5TdHVkZW50cywgTWVkaWNhbDwva2V5d29yZD48L2tl
eXdvcmRzPjxkYXRlcz48eWVhcj4yMDEwPC95ZWFyPjwvZGF0ZXM+PGlzYm4+MDMwODAxMTAgKElT
U04pPC9pc2JuPjx3b3JrLXR5cGU+QXJ0aWNsZTwvd29yay10eXBlPjx1cmxzPjxyZWxhdGVkLXVy
bHM+PHVybD5odHRwczovL3d3dy5zY29wdXMuY29tL2lud2FyZC9yZWNvcmQudXJpP2VpZD0yLXMy
LjAtNzc5NTU3MjUyODYmYW1wO2RvaT0xMC4xMTExJTJmai4xMzY1LTI5MjMuMjAxMC4wMzc0Mi54
JmFtcDtwYXJ0bmVySUQ9NDAmYW1wO21kNT01YWQwNzllOTlkMzcxYTI5NDZiYjcxMDhmNDY4ZTNj
MTwvdXJsPjx1cmw+aHR0cHM6Ly9vbmxpbmVsaWJyYXJ5LndpbGV5LmNvbS9kb2kvYWJzLzEwLjEx
MTEvai4xMzY1LTI5MjMuMjAxMC4wMzc0Mi54PC91cmw+PC9yZWxhdGVkLXVybHM+PC91cmxzPjxl
bGVjdHJvbmljLXJlc291cmNlLW51bT4xMC4xMTExL2ouMTM2NS0yOTIzLjIwMTAuMDM3NDIueDwv
ZWxlY3Ryb25pYy1yZXNvdXJjZS1udW0+PHJlbW90ZS1kYXRhYmFzZS1uYW1lPlNjb3B1czwvcmVt
b3RlLWRhdGFiYXNlLW5hbWU+PHJlc2VhcmNoLW5vdGVzPk1FUlNRSSAxNC48L3Jlc2VhcmNoLW5v
dGVz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690E771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5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given a teaching module on liver anatomy using 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ages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. Comparison of 2D stacks vs 3D reconstructions.</w:t>
            </w:r>
          </w:p>
        </w:tc>
        <w:tc>
          <w:tcPr>
            <w:tcW w:w="1280" w:type="dxa"/>
          </w:tcPr>
          <w:p w14:paraId="6AFA821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275CBD8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A, DD</w:t>
            </w:r>
          </w:p>
        </w:tc>
      </w:tr>
      <w:tr w:rsidR="005121C2" w14:paraId="511F6D97" w14:textId="77777777" w:rsidTr="00197EF2">
        <w:tc>
          <w:tcPr>
            <w:tcW w:w="1545" w:type="dxa"/>
          </w:tcPr>
          <w:p w14:paraId="4F0EFCC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Courtier J.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ydGllcjwvQXV0aG9yPjxZZWFyPjIwMTY8L1llYXI+
PFJlY051bT4xMzU1PC9SZWNOdW0+PERpc3BsYXlUZXh0PjxzdHlsZSBmYWNlPSJzdXBlcnNjcmlw
dCI+Nzc8L3N0eWxlPjwvRGlzcGxheVRleHQ+PHJlY29yZD48cmVjLW51bWJlcj4xMzU1PC9yZWMt
bnVtYmVyPjxmb3JlaWduLWtleXM+PGtleSBhcHA9IkVOIiBkYi1pZD0icDVlMmV0MnM1MmZ0ZTFl
c3plODVld3AzczlycjV3MmE1dGZwIiB0aW1lc3RhbXA9IjE1NzA1MTEwNDgiPjEzNTU8L2tleT48
L2ZvcmVpZ24ta2V5cz48cmVmLXR5cGUgbmFtZT0iSm91cm5hbCBBcnRpY2xlIj4xNzwvcmVmLXR5
cGU+PGNvbnRyaWJ1dG9ycz48YXV0aG9ycz48YXV0aG9yPkNvdXJ0aWVyLCBKLjwvYXV0aG9yPjxh
dXRob3I+V2ViYiwgRS4gTS48L2F1dGhvcj48YXV0aG9yPlBoZWxwcywgQS4gUy48L2F1dGhvcj48
YXV0aG9yPk5hZWdlciwgRC4gTS48L2F1dGhvcj48L2F1dGhvcnM+PC9jb250cmlidXRvcnM+PGF1
dGgtYWRkcmVzcz5EZXBhcnRtZW50IG9mIFJhZGlvbG9neSBhbmQgQmlvbWVkaWNhbCBJbWFnaW5n
LCBVbml2ZXJzaXR5IG9mIENhbGlmb3JuaWEsIFNhbiwgRnJhbmNpc2NvIFVDU0YgQmVuaW9mZiBD
aGlsZHJlbuKAmXMgSG9zcGl0YWwsIDUwNSBQYXJuYXNzdXMgQXZlLiwgU2FuIEZyYW5jaXNjbywg
Q0EgOTQxNDMsIFVuaXRlZCBTdGF0ZXMmI3hEO0RlcGFydG1lbnQgb2YgUmFkaW9sb2d5IGFuZCBC
aW9tZWRpY2FsIEltYWdpbmcsIFVuaXZlcnNpdHkgb2YgQ2FsaWZvcm5pYSwgU2FuIEZyYW5jaXNj
bywgNTA1IFBhcm5hc3N1cyBBdmUuLCBTYW4gRnJhbmNpc2NvLCBDQSA5NDE0MywgVW5pdGVkIFN0
YXRlczwvYXV0aC1hZGRyZXNzPjx0aXRsZXM+PHRpdGxlPkFzc2Vzc2luZyB0aGUgbGVhcm5pbmcg
cG90ZW50aWFsIG9mIGFuIGludGVyYWN0aXZlIGRpZ2l0YWwgZ2FtZSB2ZXJzdXMgYW4gaW50ZXJh
Y3RpdmUtc3R5bGUgZGlkYWN0aWMgbGVjdHVyZTogdGhlIGNvbnRpbnVlZCBpbXBvcnRhbmNlIG9m
IGRpZGFjdGljIHRlYWNoaW5nIGluIG1lZGljYWwgc3R1ZGVudCBlZHVjYXRpb248L3RpdGxlPjxz
ZWNvbmRhcnktdGl0bGU+UGVkaWF0cmljIFJhZGlvbG9neTwvc2Vjb25kYXJ5LXRpdGxlPjxhbHQt
dGl0bGU+UGVkaWF0ci4gUmFkaW9sLjwvYWx0LXRpdGxlPjwvdGl0bGVzPjxwZXJpb2RpY2FsPjxm
dWxsLXRpdGxlPlBlZGlhdHJpYyBSYWRpb2xvZ3k8L2Z1bGwtdGl0bGU+PC9wZXJpb2RpY2FsPjxw
YWdlcz4xNzg3LTE3OTY8L3BhZ2VzPjx2b2x1bWU+NDY8L3ZvbHVtZT48bnVtYmVyPjEzPC9udW1i
ZXI+PGtleXdvcmRzPjxrZXl3b3JkPkRpZGFjdGljIGxlY3R1cmU8L2tleXdvcmQ+PGtleXdvcmQ+
RWR1Y2F0aW9uPC9rZXl3b3JkPjxrZXl3b3JkPkdhbWluZzwva2V5d29yZD48a2V5d29yZD5NZWRp
Y2FsIHN0dWRlbnRzPC9rZXl3b3JkPjxrZXl3b3JkPlBlZGlhdHJpYyByYWRpb2xvZ3k8L2tleXdv
cmQ+PGtleXdvcmQ+QXJ0aWNsZTwva2V5d29yZD48a2V5d29yZD5nYW1lPC9rZXl3b3JkPjxrZXl3
b3JkPmdhc3Ryb2ludGVzdGluYWwgcmFkaW9ncmFwaHk8L2tleXdvcmQ+PGtleXdvcmQ+aHVtYW48
L2tleXdvcmQ+PGtleXdvcmQ+bGVhcm5pbmc8L2tleXdvcmQ+PGtleXdvcmQ+bGVjdHVyZTwva2V5
d29yZD48a2V5d29yZD5tZWRpY2FsIGVkdWNhdGlvbjwva2V5d29yZD48a2V5d29yZD5tZWRpY2Fs
IHN0dWRlbnQ8L2tleXdvcmQ+PGtleXdvcmQ+cGVkaWF0cmljIHJhZGlvbG9naXN0PC9rZXl3b3Jk
PjxrZXl3b3JkPnByaW9yaXR5IGpvdXJuYWw8L2tleXdvcmQ+PGtleXdvcmQ+cXVhbnRpdGF0aXZl
IGFuYWx5c2lzPC9rZXl3b3JkPjxrZXl3b3JkPnNpbXVsYXRpb24gdHJhaW5pbmc8L2tleXdvcmQ+
PGtleXdvcmQ+c29mdHdhcmU8L2tleXdvcmQ+PGtleXdvcmQ+c3R1ZGVudCBzYXRpc2ZhY3Rpb248
L2tleXdvcmQ+PGtleXdvcmQ+dGljIHRhYyB0b2UgZ2FtZTwva2V5d29yZD48a2V5d29yZD5hZHVs
dDwva2V5d29yZD48a2V5d29yZD5kaWFnbm9zdGljIGltYWdpbmc8L2tleXdvcmQ+PGtleXdvcmQ+
ZmVtYWxlPC9rZXl3b3JkPjxrZXl3b3JkPmdhc3Ryb2ludGVzdGluYWwgZGlzZWFzZTwva2V5d29y
ZD48a2V5d29yZD5tYWxlPC9rZXl3b3JkPjxrZXl3b3JkPnBlZGlhdHJpY3M8L2tleXdvcmQ+PGtl
eXdvcmQ+cXVlc3Rpb25uYWlyZTwva2V5d29yZD48a2V5d29yZD5yYWRpb2xvZ3k8L2tleXdvcmQ+
PGtleXdvcmQ+dmlkZW8gZ2FtZTwva2V5d29yZD48a2V5d29yZD5FZHVjYXRpb24sIE1lZGljYWws
IFVuZGVyZ3JhZHVhdGU8L2tleXdvcmQ+PGtleXdvcmQ+RWR1Y2F0aW9uYWwgTWVhc3VyZW1lbnQ8
L2tleXdvcmQ+PGtleXdvcmQ+R2FzdHJvaW50ZXN0aW5hbCBEaXNlYXNlczwva2V5d29yZD48a2V5
d29yZD5IdW1hbnM8L2tleXdvcmQ+PGtleXdvcmQ+U3VydmV5cyBhbmQgUXVlc3Rpb25uYWlyZXM8
L2tleXdvcmQ+PGtleXdvcmQ+VmlkZW8gR2FtZXM8L2tleXdvcmQ+PC9rZXl3b3Jkcz48ZGF0ZXM+
PHllYXI+MjAxNjwveWVhcj48L2RhdGVzPjxwdWJsaXNoZXI+U3ByaW5nZXIgVmVybGFnPC9wdWJs
aXNoZXI+PGlzYm4+MDMwMTA0NDkgKElTU04pPC9pc2JuPjx3b3JrLXR5cGU+QXJ0aWNsZTwvd29y
ay10eXBlPjx1cmxzPjxyZWxhdGVkLXVybHM+PHVybD5odHRwczovL3d3dy5zY29wdXMuY29tL2lu
d2FyZC9yZWNvcmQudXJpP2VpZD0yLXMyLjAtODQ5ODQ4NTA5ODEmYW1wO2RvaT0xMC4xMDA3JTJm
czAwMjQ3LTAxNi0zNjkyLXgmYW1wO3BhcnRuZXJJRD00MCZhbXA7bWQ1PTdlYzdjYjNlMGUxM2U1
MGI2MWYwNDA3Y2RhOGZiYTIxPC91cmw+PHVybD5odHRwczovL2VzY2hvbGFyc2hpcC5vcmcvY29u
dGVudC9xdDB4OTdnOXA3L3F0MHg5N2c5cDcucGRmP3Q9b3Z5dHhiPC91cmw+PC9yZWxhdGVkLXVy
bHM+PC91cmxzPjxlbGVjdHJvbmljLXJlc291cmNlLW51bT4xMC4xMDA3L3MwMDI0Ny0wMTYtMzY5
Mi14JiN4RDsxMC4xMTA5L2N2cHIuMjAwNS4yNTQ7IFRoYXRjaGVyLCBELkMuLCBQcm9tb3Rpbmcg
bGVhcm5pbmcgdGhyb3VnaCBnYW1lcyBhbmQgc2ltdWxhdGlvbnMgKDE5OTApIFNpbXVsIEdhbWlu
ZywgMjEsIHBwLiAyNjItMjczOyBBYmUsIE0uLCBTY2hhbWJyYSwgSC4sIFdhc3Nlcm1hbm4sIEUu
TS4sIFJld2FyZCBpbXByb3ZlcyBsb25nLXRlcm0gcmV0ZW50aW9uIG9mIGEgbW90b3IgbWVtb3J5
IHRocm91Z2ggaW5kdWN0aW9uIG9mIG9mZmxpbmUgbWVtb3J5IGdhaW5zICgyMDExKSBDdXJyIEJp
b2wsIDIxLCBwcC4gNTU3LTU2Mi4gLCBDT0k6IDE6Q0FTOjUyODpEQyUyQkMzTVhrc0Z5bnRyOCUz
RCwgUElEOiAyMTQxOTYyODsgR2FsZWEsIEouTS4sIE1hbGxpYSwgRS4sIFJvdGh3ZWxsLCBKLiwg
VGhlIGRpc3NvY2lhYmxlIGVmZmVjdHMgb2YgcHVuaXNobWVudCBhbmQgcmV3YXJkIG9uIG1vdG9y
IGxlYXJuaW5nICgyMDE1KSBOYXQgTmV1cm9zY2ksIDE4LCBwcC4gNTk3LTYwMi4gLCBDT0k6IDE6
Q0FTOjUyODpEQyUyQkMyTVhqdEZlbXNMOCUzRCwgUElEOiAyNTcwNjQ3MzsgQnVyZ3VpbGxvLCBK
LkMuLCBVc2luZyBnYW1lIHRoZW9yeSBhbmQgY29tcGV0aXRpb24tYmFzZWQgbGVhcm5pbmcgdG8g
c3RpbXVsYXRlIHN0dWRlbnQgbW90aXZhdGlvbiBhbmQgcGVyZm9ybWFuY2UgKDIwMTApIENvbXB1
dCBFZHVjLCA1NSwgcHAuIDU2Ni01NzU7IEFrbCwgRS5BLiwgUHJldG9yaXVzLCBSLlcuLCBTYWNr
ZXR0LCBLLiwgVGhlIGVmZmVjdCBvZiBlZHVjYXRpb25hbCBnYW1lcyBvbiBtZWRpY2FsIHN0dWRl
bnRz4oCZIGxlYXJuaW5nIG91dGNvbWVzOiBhIHN5c3RlbWF0aWMgcmV2aWV3OiBCRU1FIEd1aWRl
IE5vIDE0ICgyMDEwKSBNZWQgVGVhY2gsIDMyLCBwcC4gMTYtMjcuICwgUElEOiAyMDA5NTc3MDsg
UnVpeiwgSi5HLiwgTWludHplciwgTS5KLiwgTGVpcHppZywgUi5NLiwgVGhlIGltcGFjdCBvZiBl
LWxlYXJuaW5nIGluIG1lZGljYWwgZWR1Y2F0aW9uICgyMDA2KSBBY2FkIE1lZCwgODEsIHBwLiAy
MDctMjEyLiAsIFBJRDogMTY1MDEyNjA7IEthbnRoYW4sIFIuLCBTZW5nZXIsIEouLUwuLCBUaGUg
aW1wYWN0IG9mIHNwZWNpYWxseSBkZXNpZ25lZCBkaWdpdGFsIGdhbWVzLWJhc2VkIGxlYXJuaW5n
IGluIHVuZGVyZ3JhZHVhdGUgcGF0aG9sb2d5IGFuZCBtZWRpY2FsIGVkdWNhdGlvbiAoMjAxMSkg
QXJjaCBQYXRob2wgTGFiIE1lZCwgMTM1LCBwcC4gMTM1LTE0Mi4gLCBQSUQ6IDIxMjA0NzIwOyBS
b25kb24sIFMuLCBTaWxtYXJhLCBSLiwgU2Fzc2ksIEYuQy4sIENvbXB1dGVyIGdhbWUtYmFzZWQg
YW5kIHRyYWRpdGlvbmFsIGxlYXJuaW5nIG1ldGhvZDogYSBjb21wYXJpc29uIHJlZ2FyZGluZyBz
dHVkZW50c+KAmSBrbm93bGVkZ2UgcmV0ZW50aW9uICgyMDEzKSBCTUMgTWVkIEVkdWMsICwgUElE
OiAyMzQ0MjIwMzsgTWNDb3ksIEwuLCBQZXR0aXQsIFIuSy4sIExld2lzLCBKLkguLCBEZXZlbG9w
aW5nIHRlY2hub2xvZ3ktZW5oYW5jZWQgYWN0aXZlIGxlYXJuaW5nIGZvciBtZWRpY2FsIGVkdWNh
dGlvbjogY2hhbGxlbmdlcywgc29sdXRpb25zLCBhbmQgZnV0dXJlIGRpcmVjdGlvbnMgKDIwMTUp
IEogQW0gT3N0ZW9wYXRoIEFzc29jLCAxMTUsIHBwLiAyMDItMjExLiAsIFBJRDogMjU4MzA1NzY7
IFBvaXJpZXIsIEMuUi4sIEZlbGRtYW4sIFIuUy4sIEVkdWNhdGluZyB0aGUgbmV0IGdlbmVyYXRp
b246IHVzaW5nIHRlY2hub2xvZ3kgdG8gZW5oYW5jZSB0ZWFjaGluZyBhbmQgbGVhcm5pbmcgKDIw
MTIpIFBzeWNFWFRSQSBEYXRhc2V0OyBLaW5nLCBBLiwgRnJvbSBzYWdlIG9uIHRoZSBzdGFnZSB0
byBndWlkZSBvbiB0aGUgc2lkZSAoMTk5MykgQ29sbCBUZWFjaCwgNDEsIHBwLiAzMC0zNTsgQW5k
cmV3cywgSi5ELlcuLCBUZWFjaGluZyBmb3JtYXQgYW5kIHN0dWRlbnQgc3R5bGU6IHRoZWlyIGlu
dGVyYWN0aXZlIGVmZmVjdHMgb24gbGVhcm5pbmcgKDE5ODEpIFJlcyBIaWdoIEVkdWMsIDE0LCBw
cC4gMTYxLTE3ODsgWm91LCBMLiwgS2luZywgQS4sIFNvbWFuLCBTLiwgTWVkaWNhbCBzdHVkZW50
c+KAmSBwcmVmZXJlbmNlcyBpbiByYWRpb2xvZ3kgZWR1Y2F0aW9uIGEgY29tcGFyaXNvbiBiZXR3
ZWVuIHRoZSBTb2NyYXRpYyBhbmQgZGlkYWN0aWMgbWV0aG9kcyB1dGlsaXppbmcgcG93ZXJwb2lu
dCBmZWF0dXJlcyBpbiByYWRpb2xvZ3kgZWR1Y2F0aW9uICgyMDExKSBBY2FkIFJhZGlvbCwgMTgs
IHBwLiAyNTMtMjU2LiAsIFBJRDogMjEwNzUwMjE7IERlc2hwYW5kZSwgUy4sIFN1aGFzLCBELiwg
UHJlZXRpLCBELiwgRXZhbHVhdGlvbiBvZiBpbXBhY3Qgb2YgaW50ZXJhY3RpdmUgbGVjdHVyZXMg
b24gbGVhcm5pbmcgaW4gdGVybXMgb2YgY29nbml0aXZlIG91dGNvbWVzIGFuZCBzdHVkZW50IHNh
dGlzZmFjdGlvbiAoMjAxNSkgSiBFdm9sIE1lZCBEZW50IFNjaSwgMSwgcHAuIDcyNjktNzI3NDsg
Q2xheWRlbiwgRy5TLiwgV2lsc29uLCBCLiwgQ29tcHV0ZXItYXNzaXN0ZWQgbGVhcm5pbmcgaW4g
bWVkaWNhbCBlZHVjYXRpb24gKDE5ODgpIE1lZCBFZHVjLCAyMiwgcHAuIDQ1Ni00NjcuICwgQ09J
OiAxOlNUTjoyODA6RHlhTDFNJTJGb3QxZXJ0ZyUzRCUzRCwgUElEOiAzMDYwNzA1OyBIZW5yeSwg
Si5CLiwgQ29tcHV0ZXJzIGluIG1lZGljYWwgZWR1Y2F0aW9uOiBpbmZvcm1hdGlvbiBhbmQga25v
d2xlZGdlIG1hbmFnZW1lbnQsIHVuZGVyc3RhbmRpbmcsIGFuZCBsZWFybmluZyAoMTk5MCkgSHVt
IFBhdGhvbCwgMjEsIHBwLiA5OTgtMTAwMi4gLCBDT0k6IDE6U1ROOjI4MDpEeWFLM00lMkZnc2xP
bHNBJTNEJTNELCBQSUQ6IDIyMTA3Mzc7IENhcnRpZXIsIFIuQS4sIDNyZCwgU2tpbm5lciwgQy4s
IExhc2VsbGUsIEIuLCBQZXJjZWl2ZWQgZWZmZWN0aXZlbmVzcyBvZiB0ZWFjaGluZyBtZXRob2Rz
IGZvciBwb2ludCBvZiBjYXJlIHVsdHJhc291bmQgKDIwMTQpIEogRW1lcmcgTWVkLCA0NywgcHAu
IDg2LTkxLiAsIFBJRDogMjQ2ODAwOTg7IExpZWJlcm1hbiwgRy4sIEFicmFtc29uLCBSLiwgVm9s
a2FuLCBLLiwgVHV0b3IgdmVyc3VzIGNvbXB1dGVyOiBhIHByb3NwZWN0aXZlIGNvbXBhcmlzb24g
b2YgaW50ZXJhY3RpdmUgdHV0b3JpYWwgYW5kIGNvbXB1dGVyLWFzc2lzdGVkIGluc3RydWN0aW9u
IGluIHJhZGlvbG9neSBlZHVjYXRpb24gKDIwMDIpIEFjYWQgUmFkaW9sLCA5LCBwcC4gNDAtNDku
ICwgUElEOiAxMTkxODM1ODsgU3RyYXVzLCBDLk0uLCBXZWJiLCBFLk0uLCBLb25kbywgSy5MLiwg
TWVkaWNhbCBzdHVkZW50IHJhZGlvbG9neSBlZHVjYXRpb246IHN1bW1hcnkgYW5kIHJlY29tbWVu
ZGF0aW9ucyBmcm9tIGEgbmF0aW9uYWwgc3VydmV5IG9mIG1lZGljYWwgc2Nob29sIGFuZCByYWRp
b2xvZ3kgZGVwYXJ0bWVudCBsZWFkZXJzaGlwICgyMDE0KSBKIEFtIENvbGwgUmFkaW9sLCAxMSwg
cHAuIDYwNi02MTAuICwgUElEOiAyNDcxMzQ5NjsgR3VuZGVybWFuLCBSLkIuLCBHYXNwYXJpcywg
UC5ULiwgUmFobWFuLCBULiwgRWR1Y2F0aW5nIG1lZGljYWwgc3R1ZGVudHMgYWJvdXQgcmFkaW9s
b2dpc3Rz4oCZIGNvbnRyaWJ1dGlvbnMgdG8gcGF0aWVudCBjYXJlICgyMDEyKSBBY2FkIFJhZGlv
bCwgMTksIHBwLiA5MDgtOTA5LiAsIFBJRDogMjI3MDM3NjQ7IFdlYmIsIEUuTS4sIE5hZWdlciwg
RC5NLiwgTWNOdWx0eSwgTi5KLiwgTmVlZHMgYXNzZXNzbWVudCBmb3Igc3RhbmRhcmRpemVkIG1l
ZGljYWwgc3R1ZGVudCBpbWFnaW5nIGVkdWNhdGlvbjogcmV2aWV3IG9mIHRoZSBsaXRlcmF0dXJl
IGFuZCBhIHN1cnZleSBvZiBkZWFucyBhbmQgY2hhaXJzICgyMDE1KSBBY2FkIFJhZGlvbCwgMjIs
IHBwLiAxMjE0LTEyMjAuICwgUElEOiAyNjI1OTU0ODsgUm9zYXRvLCBKLkwuLCBBbGwgSSBldmVy
IG5lZWRlZCB0byBrbm93IGFib3V0IHRlYWNoaW5nIGxhdyBzY2hvb2wgSSBsZWFybmVkIHRlYWNo
aW5nIGtpbmRlcmdhcnRlbjogSW50cm9kdWNpbmcgZ2FtaW5nIHRlY2huaXF1ZXMgaW50byB0aGUg
bGF3IHNjaG9vbCBjbGFzc3Jvb20gKDE5OTUpIEogTGVnIEVkdWMsIDQ1LCBwcC4gNTY4LTU4MTsg
V2VzdHBoYWwsIFAuLCDigJhIb2xseXdvb2Qgc3F1YXJlc+KAmeKAnSBjb21lcyB0byB0aGUgcGh5
c2ljcyByb29tICgxOTkxKSBQaHlzIFRlYWNoLCAyOSwgcC4gMjA4PC9lbGVjdHJvbmljLXJlc291
cmNlLW51bT48cmVtb3RlLWRhdGFiYXNlLW5hbWU+U2NvcHVzPC9yZW1vdGUtZGF0YWJhc2UtbmFt
ZT48cmVzZWFyY2gtbm90ZXM+TUVSU1FJIDEyLzE4LjwvcmVzZWFyY2gtbm90ZXM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ydGllcjwvQXV0aG9yPjxZZWFyPjIwMTY8L1llYXI+
PFJlY051bT4xMzU1PC9SZWNOdW0+PERpc3BsYXlUZXh0PjxzdHlsZSBmYWNlPSJzdXBlcnNjcmlw
dCI+Nzc8L3N0eWxlPjwvRGlzcGxheVRleHQ+PHJlY29yZD48cmVjLW51bWJlcj4xMzU1PC9yZWMt
bnVtYmVyPjxmb3JlaWduLWtleXM+PGtleSBhcHA9IkVOIiBkYi1pZD0icDVlMmV0MnM1MmZ0ZTFl
c3plODVld3AzczlycjV3MmE1dGZwIiB0aW1lc3RhbXA9IjE1NzA1MTEwNDgiPjEzNTU8L2tleT48
L2ZvcmVpZ24ta2V5cz48cmVmLXR5cGUgbmFtZT0iSm91cm5hbCBBcnRpY2xlIj4xNzwvcmVmLXR5
cGU+PGNvbnRyaWJ1dG9ycz48YXV0aG9ycz48YXV0aG9yPkNvdXJ0aWVyLCBKLjwvYXV0aG9yPjxh
dXRob3I+V2ViYiwgRS4gTS48L2F1dGhvcj48YXV0aG9yPlBoZWxwcywgQS4gUy48L2F1dGhvcj48
YXV0aG9yPk5hZWdlciwgRC4gTS48L2F1dGhvcj48L2F1dGhvcnM+PC9jb250cmlidXRvcnM+PGF1
dGgtYWRkcmVzcz5EZXBhcnRtZW50IG9mIFJhZGlvbG9neSBhbmQgQmlvbWVkaWNhbCBJbWFnaW5n
LCBVbml2ZXJzaXR5IG9mIENhbGlmb3JuaWEsIFNhbiwgRnJhbmNpc2NvIFVDU0YgQmVuaW9mZiBD
aGlsZHJlbuKAmXMgSG9zcGl0YWwsIDUwNSBQYXJuYXNzdXMgQXZlLiwgU2FuIEZyYW5jaXNjbywg
Q0EgOTQxNDMsIFVuaXRlZCBTdGF0ZXMmI3hEO0RlcGFydG1lbnQgb2YgUmFkaW9sb2d5IGFuZCBC
aW9tZWRpY2FsIEltYWdpbmcsIFVuaXZlcnNpdHkgb2YgQ2FsaWZvcm5pYSwgU2FuIEZyYW5jaXNj
bywgNTA1IFBhcm5hc3N1cyBBdmUuLCBTYW4gRnJhbmNpc2NvLCBDQSA5NDE0MywgVW5pdGVkIFN0
YXRlczwvYXV0aC1hZGRyZXNzPjx0aXRsZXM+PHRpdGxlPkFzc2Vzc2luZyB0aGUgbGVhcm5pbmcg
cG90ZW50aWFsIG9mIGFuIGludGVyYWN0aXZlIGRpZ2l0YWwgZ2FtZSB2ZXJzdXMgYW4gaW50ZXJh
Y3RpdmUtc3R5bGUgZGlkYWN0aWMgbGVjdHVyZTogdGhlIGNvbnRpbnVlZCBpbXBvcnRhbmNlIG9m
IGRpZGFjdGljIHRlYWNoaW5nIGluIG1lZGljYWwgc3R1ZGVudCBlZHVjYXRpb248L3RpdGxlPjxz
ZWNvbmRhcnktdGl0bGU+UGVkaWF0cmljIFJhZGlvbG9neTwvc2Vjb25kYXJ5LXRpdGxlPjxhbHQt
dGl0bGU+UGVkaWF0ci4gUmFkaW9sLjwvYWx0LXRpdGxlPjwvdGl0bGVzPjxwZXJpb2RpY2FsPjxm
dWxsLXRpdGxlPlBlZGlhdHJpYyBSYWRpb2xvZ3k8L2Z1bGwtdGl0bGU+PC9wZXJpb2RpY2FsPjxw
YWdlcz4xNzg3LTE3OTY8L3BhZ2VzPjx2b2x1bWU+NDY8L3ZvbHVtZT48bnVtYmVyPjEzPC9udW1i
ZXI+PGtleXdvcmRzPjxrZXl3b3JkPkRpZGFjdGljIGxlY3R1cmU8L2tleXdvcmQ+PGtleXdvcmQ+
RWR1Y2F0aW9uPC9rZXl3b3JkPjxrZXl3b3JkPkdhbWluZzwva2V5d29yZD48a2V5d29yZD5NZWRp
Y2FsIHN0dWRlbnRzPC9rZXl3b3JkPjxrZXl3b3JkPlBlZGlhdHJpYyByYWRpb2xvZ3k8L2tleXdv
cmQ+PGtleXdvcmQ+QXJ0aWNsZTwva2V5d29yZD48a2V5d29yZD5nYW1lPC9rZXl3b3JkPjxrZXl3
b3JkPmdhc3Ryb2ludGVzdGluYWwgcmFkaW9ncmFwaHk8L2tleXdvcmQ+PGtleXdvcmQ+aHVtYW48
L2tleXdvcmQ+PGtleXdvcmQ+bGVhcm5pbmc8L2tleXdvcmQ+PGtleXdvcmQ+bGVjdHVyZTwva2V5
d29yZD48a2V5d29yZD5tZWRpY2FsIGVkdWNhdGlvbjwva2V5d29yZD48a2V5d29yZD5tZWRpY2Fs
IHN0dWRlbnQ8L2tleXdvcmQ+PGtleXdvcmQ+cGVkaWF0cmljIHJhZGlvbG9naXN0PC9rZXl3b3Jk
PjxrZXl3b3JkPnByaW9yaXR5IGpvdXJuYWw8L2tleXdvcmQ+PGtleXdvcmQ+cXVhbnRpdGF0aXZl
IGFuYWx5c2lzPC9rZXl3b3JkPjxrZXl3b3JkPnNpbXVsYXRpb24gdHJhaW5pbmc8L2tleXdvcmQ+
PGtleXdvcmQ+c29mdHdhcmU8L2tleXdvcmQ+PGtleXdvcmQ+c3R1ZGVudCBzYXRpc2ZhY3Rpb248
L2tleXdvcmQ+PGtleXdvcmQ+dGljIHRhYyB0b2UgZ2FtZTwva2V5d29yZD48a2V5d29yZD5hZHVs
dDwva2V5d29yZD48a2V5d29yZD5kaWFnbm9zdGljIGltYWdpbmc8L2tleXdvcmQ+PGtleXdvcmQ+
ZmVtYWxlPC9rZXl3b3JkPjxrZXl3b3JkPmdhc3Ryb2ludGVzdGluYWwgZGlzZWFzZTwva2V5d29y
ZD48a2V5d29yZD5tYWxlPC9rZXl3b3JkPjxrZXl3b3JkPnBlZGlhdHJpY3M8L2tleXdvcmQ+PGtl
eXdvcmQ+cXVlc3Rpb25uYWlyZTwva2V5d29yZD48a2V5d29yZD5yYWRpb2xvZ3k8L2tleXdvcmQ+
PGtleXdvcmQ+dmlkZW8gZ2FtZTwva2V5d29yZD48a2V5d29yZD5FZHVjYXRpb24sIE1lZGljYWws
IFVuZGVyZ3JhZHVhdGU8L2tleXdvcmQ+PGtleXdvcmQ+RWR1Y2F0aW9uYWwgTWVhc3VyZW1lbnQ8
L2tleXdvcmQ+PGtleXdvcmQ+R2FzdHJvaW50ZXN0aW5hbCBEaXNlYXNlczwva2V5d29yZD48a2V5
d29yZD5IdW1hbnM8L2tleXdvcmQ+PGtleXdvcmQ+U3VydmV5cyBhbmQgUXVlc3Rpb25uYWlyZXM8
L2tleXdvcmQ+PGtleXdvcmQ+VmlkZW8gR2FtZXM8L2tleXdvcmQ+PC9rZXl3b3Jkcz48ZGF0ZXM+
PHllYXI+MjAxNjwveWVhcj48L2RhdGVzPjxwdWJsaXNoZXI+U3ByaW5nZXIgVmVybGFnPC9wdWJs
aXNoZXI+PGlzYm4+MDMwMTA0NDkgKElTU04pPC9pc2JuPjx3b3JrLXR5cGU+QXJ0aWNsZTwvd29y
ay10eXBlPjx1cmxzPjxyZWxhdGVkLXVybHM+PHVybD5odHRwczovL3d3dy5zY29wdXMuY29tL2lu
d2FyZC9yZWNvcmQudXJpP2VpZD0yLXMyLjAtODQ5ODQ4NTA5ODEmYW1wO2RvaT0xMC4xMDA3JTJm
czAwMjQ3LTAxNi0zNjkyLXgmYW1wO3BhcnRuZXJJRD00MCZhbXA7bWQ1PTdlYzdjYjNlMGUxM2U1
MGI2MWYwNDA3Y2RhOGZiYTIxPC91cmw+PHVybD5odHRwczovL2VzY2hvbGFyc2hpcC5vcmcvY29u
dGVudC9xdDB4OTdnOXA3L3F0MHg5N2c5cDcucGRmP3Q9b3Z5dHhiPC91cmw+PC9yZWxhdGVkLXVy
bHM+PC91cmxzPjxlbGVjdHJvbmljLXJlc291cmNlLW51bT4xMC4xMDA3L3MwMDI0Ny0wMTYtMzY5
Mi14JiN4RDsxMC4xMTA5L2N2cHIuMjAwNS4yNTQ7IFRoYXRjaGVyLCBELkMuLCBQcm9tb3Rpbmcg
bGVhcm5pbmcgdGhyb3VnaCBnYW1lcyBhbmQgc2ltdWxhdGlvbnMgKDE5OTApIFNpbXVsIEdhbWlu
ZywgMjEsIHBwLiAyNjItMjczOyBBYmUsIE0uLCBTY2hhbWJyYSwgSC4sIFdhc3Nlcm1hbm4sIEUu
TS4sIFJld2FyZCBpbXByb3ZlcyBsb25nLXRlcm0gcmV0ZW50aW9uIG9mIGEgbW90b3IgbWVtb3J5
IHRocm91Z2ggaW5kdWN0aW9uIG9mIG9mZmxpbmUgbWVtb3J5IGdhaW5zICgyMDExKSBDdXJyIEJp
b2wsIDIxLCBwcC4gNTU3LTU2Mi4gLCBDT0k6IDE6Q0FTOjUyODpEQyUyQkMzTVhrc0Z5bnRyOCUz
RCwgUElEOiAyMTQxOTYyODsgR2FsZWEsIEouTS4sIE1hbGxpYSwgRS4sIFJvdGh3ZWxsLCBKLiwg
VGhlIGRpc3NvY2lhYmxlIGVmZmVjdHMgb2YgcHVuaXNobWVudCBhbmQgcmV3YXJkIG9uIG1vdG9y
IGxlYXJuaW5nICgyMDE1KSBOYXQgTmV1cm9zY2ksIDE4LCBwcC4gNTk3LTYwMi4gLCBDT0k6IDE6
Q0FTOjUyODpEQyUyQkMyTVhqdEZlbXNMOCUzRCwgUElEOiAyNTcwNjQ3MzsgQnVyZ3VpbGxvLCBK
LkMuLCBVc2luZyBnYW1lIHRoZW9yeSBhbmQgY29tcGV0aXRpb24tYmFzZWQgbGVhcm5pbmcgdG8g
c3RpbXVsYXRlIHN0dWRlbnQgbW90aXZhdGlvbiBhbmQgcGVyZm9ybWFuY2UgKDIwMTApIENvbXB1
dCBFZHVjLCA1NSwgcHAuIDU2Ni01NzU7IEFrbCwgRS5BLiwgUHJldG9yaXVzLCBSLlcuLCBTYWNr
ZXR0LCBLLiwgVGhlIGVmZmVjdCBvZiBlZHVjYXRpb25hbCBnYW1lcyBvbiBtZWRpY2FsIHN0dWRl
bnRz4oCZIGxlYXJuaW5nIG91dGNvbWVzOiBhIHN5c3RlbWF0aWMgcmV2aWV3OiBCRU1FIEd1aWRl
IE5vIDE0ICgyMDEwKSBNZWQgVGVhY2gsIDMyLCBwcC4gMTYtMjcuICwgUElEOiAyMDA5NTc3MDsg
UnVpeiwgSi5HLiwgTWludHplciwgTS5KLiwgTGVpcHppZywgUi5NLiwgVGhlIGltcGFjdCBvZiBl
LWxlYXJuaW5nIGluIG1lZGljYWwgZWR1Y2F0aW9uICgyMDA2KSBBY2FkIE1lZCwgODEsIHBwLiAy
MDctMjEyLiAsIFBJRDogMTY1MDEyNjA7IEthbnRoYW4sIFIuLCBTZW5nZXIsIEouLUwuLCBUaGUg
aW1wYWN0IG9mIHNwZWNpYWxseSBkZXNpZ25lZCBkaWdpdGFsIGdhbWVzLWJhc2VkIGxlYXJuaW5n
IGluIHVuZGVyZ3JhZHVhdGUgcGF0aG9sb2d5IGFuZCBtZWRpY2FsIGVkdWNhdGlvbiAoMjAxMSkg
QXJjaCBQYXRob2wgTGFiIE1lZCwgMTM1LCBwcC4gMTM1LTE0Mi4gLCBQSUQ6IDIxMjA0NzIwOyBS
b25kb24sIFMuLCBTaWxtYXJhLCBSLiwgU2Fzc2ksIEYuQy4sIENvbXB1dGVyIGdhbWUtYmFzZWQg
YW5kIHRyYWRpdGlvbmFsIGxlYXJuaW5nIG1ldGhvZDogYSBjb21wYXJpc29uIHJlZ2FyZGluZyBz
dHVkZW50c+KAmSBrbm93bGVkZ2UgcmV0ZW50aW9uICgyMDEzKSBCTUMgTWVkIEVkdWMsICwgUElE
OiAyMzQ0MjIwMzsgTWNDb3ksIEwuLCBQZXR0aXQsIFIuSy4sIExld2lzLCBKLkguLCBEZXZlbG9w
aW5nIHRlY2hub2xvZ3ktZW5oYW5jZWQgYWN0aXZlIGxlYXJuaW5nIGZvciBtZWRpY2FsIGVkdWNh
dGlvbjogY2hhbGxlbmdlcywgc29sdXRpb25zLCBhbmQgZnV0dXJlIGRpcmVjdGlvbnMgKDIwMTUp
IEogQW0gT3N0ZW9wYXRoIEFzc29jLCAxMTUsIHBwLiAyMDItMjExLiAsIFBJRDogMjU4MzA1NzY7
IFBvaXJpZXIsIEMuUi4sIEZlbGRtYW4sIFIuUy4sIEVkdWNhdGluZyB0aGUgbmV0IGdlbmVyYXRp
b246IHVzaW5nIHRlY2hub2xvZ3kgdG8gZW5oYW5jZSB0ZWFjaGluZyBhbmQgbGVhcm5pbmcgKDIw
MTIpIFBzeWNFWFRSQSBEYXRhc2V0OyBLaW5nLCBBLiwgRnJvbSBzYWdlIG9uIHRoZSBzdGFnZSB0
byBndWlkZSBvbiB0aGUgc2lkZSAoMTk5MykgQ29sbCBUZWFjaCwgNDEsIHBwLiAzMC0zNTsgQW5k
cmV3cywgSi5ELlcuLCBUZWFjaGluZyBmb3JtYXQgYW5kIHN0dWRlbnQgc3R5bGU6IHRoZWlyIGlu
dGVyYWN0aXZlIGVmZmVjdHMgb24gbGVhcm5pbmcgKDE5ODEpIFJlcyBIaWdoIEVkdWMsIDE0LCBw
cC4gMTYxLTE3ODsgWm91LCBMLiwgS2luZywgQS4sIFNvbWFuLCBTLiwgTWVkaWNhbCBzdHVkZW50
c+KAmSBwcmVmZXJlbmNlcyBpbiByYWRpb2xvZ3kgZWR1Y2F0aW9uIGEgY29tcGFyaXNvbiBiZXR3
ZWVuIHRoZSBTb2NyYXRpYyBhbmQgZGlkYWN0aWMgbWV0aG9kcyB1dGlsaXppbmcgcG93ZXJwb2lu
dCBmZWF0dXJlcyBpbiByYWRpb2xvZ3kgZWR1Y2F0aW9uICgyMDExKSBBY2FkIFJhZGlvbCwgMTgs
IHBwLiAyNTMtMjU2LiAsIFBJRDogMjEwNzUwMjE7IERlc2hwYW5kZSwgUy4sIFN1aGFzLCBELiwg
UHJlZXRpLCBELiwgRXZhbHVhdGlvbiBvZiBpbXBhY3Qgb2YgaW50ZXJhY3RpdmUgbGVjdHVyZXMg
b24gbGVhcm5pbmcgaW4gdGVybXMgb2YgY29nbml0aXZlIG91dGNvbWVzIGFuZCBzdHVkZW50IHNh
dGlzZmFjdGlvbiAoMjAxNSkgSiBFdm9sIE1lZCBEZW50IFNjaSwgMSwgcHAuIDcyNjktNzI3NDsg
Q2xheWRlbiwgRy5TLiwgV2lsc29uLCBCLiwgQ29tcHV0ZXItYXNzaXN0ZWQgbGVhcm5pbmcgaW4g
bWVkaWNhbCBlZHVjYXRpb24gKDE5ODgpIE1lZCBFZHVjLCAyMiwgcHAuIDQ1Ni00NjcuICwgQ09J
OiAxOlNUTjoyODA6RHlhTDFNJTJGb3QxZXJ0ZyUzRCUzRCwgUElEOiAzMDYwNzA1OyBIZW5yeSwg
Si5CLiwgQ29tcHV0ZXJzIGluIG1lZGljYWwgZWR1Y2F0aW9uOiBpbmZvcm1hdGlvbiBhbmQga25v
d2xlZGdlIG1hbmFnZW1lbnQsIHVuZGVyc3RhbmRpbmcsIGFuZCBsZWFybmluZyAoMTk5MCkgSHVt
IFBhdGhvbCwgMjEsIHBwLiA5OTgtMTAwMi4gLCBDT0k6IDE6U1ROOjI4MDpEeWFLM00lMkZnc2xP
bHNBJTNEJTNELCBQSUQ6IDIyMTA3Mzc7IENhcnRpZXIsIFIuQS4sIDNyZCwgU2tpbm5lciwgQy4s
IExhc2VsbGUsIEIuLCBQZXJjZWl2ZWQgZWZmZWN0aXZlbmVzcyBvZiB0ZWFjaGluZyBtZXRob2Rz
IGZvciBwb2ludCBvZiBjYXJlIHVsdHJhc291bmQgKDIwMTQpIEogRW1lcmcgTWVkLCA0NywgcHAu
IDg2LTkxLiAsIFBJRDogMjQ2ODAwOTg7IExpZWJlcm1hbiwgRy4sIEFicmFtc29uLCBSLiwgVm9s
a2FuLCBLLiwgVHV0b3IgdmVyc3VzIGNvbXB1dGVyOiBhIHByb3NwZWN0aXZlIGNvbXBhcmlzb24g
b2YgaW50ZXJhY3RpdmUgdHV0b3JpYWwgYW5kIGNvbXB1dGVyLWFzc2lzdGVkIGluc3RydWN0aW9u
IGluIHJhZGlvbG9neSBlZHVjYXRpb24gKDIwMDIpIEFjYWQgUmFkaW9sLCA5LCBwcC4gNDAtNDku
ICwgUElEOiAxMTkxODM1ODsgU3RyYXVzLCBDLk0uLCBXZWJiLCBFLk0uLCBLb25kbywgSy5MLiwg
TWVkaWNhbCBzdHVkZW50IHJhZGlvbG9neSBlZHVjYXRpb246IHN1bW1hcnkgYW5kIHJlY29tbWVu
ZGF0aW9ucyBmcm9tIGEgbmF0aW9uYWwgc3VydmV5IG9mIG1lZGljYWwgc2Nob29sIGFuZCByYWRp
b2xvZ3kgZGVwYXJ0bWVudCBsZWFkZXJzaGlwICgyMDE0KSBKIEFtIENvbGwgUmFkaW9sLCAxMSwg
cHAuIDYwNi02MTAuICwgUElEOiAyNDcxMzQ5NjsgR3VuZGVybWFuLCBSLkIuLCBHYXNwYXJpcywg
UC5ULiwgUmFobWFuLCBULiwgRWR1Y2F0aW5nIG1lZGljYWwgc3R1ZGVudHMgYWJvdXQgcmFkaW9s
b2dpc3Rz4oCZIGNvbnRyaWJ1dGlvbnMgdG8gcGF0aWVudCBjYXJlICgyMDEyKSBBY2FkIFJhZGlv
bCwgMTksIHBwLiA5MDgtOTA5LiAsIFBJRDogMjI3MDM3NjQ7IFdlYmIsIEUuTS4sIE5hZWdlciwg
RC5NLiwgTWNOdWx0eSwgTi5KLiwgTmVlZHMgYXNzZXNzbWVudCBmb3Igc3RhbmRhcmRpemVkIG1l
ZGljYWwgc3R1ZGVudCBpbWFnaW5nIGVkdWNhdGlvbjogcmV2aWV3IG9mIHRoZSBsaXRlcmF0dXJl
IGFuZCBhIHN1cnZleSBvZiBkZWFucyBhbmQgY2hhaXJzICgyMDE1KSBBY2FkIFJhZGlvbCwgMjIs
IHBwLiAxMjE0LTEyMjAuICwgUElEOiAyNjI1OTU0ODsgUm9zYXRvLCBKLkwuLCBBbGwgSSBldmVy
IG5lZWRlZCB0byBrbm93IGFib3V0IHRlYWNoaW5nIGxhdyBzY2hvb2wgSSBsZWFybmVkIHRlYWNo
aW5nIGtpbmRlcmdhcnRlbjogSW50cm9kdWNpbmcgZ2FtaW5nIHRlY2huaXF1ZXMgaW50byB0aGUg
bGF3IHNjaG9vbCBjbGFzc3Jvb20gKDE5OTUpIEogTGVnIEVkdWMsIDQ1LCBwcC4gNTY4LTU4MTsg
V2VzdHBoYWwsIFAuLCDigJhIb2xseXdvb2Qgc3F1YXJlc+KAmeKAnSBjb21lcyB0byB0aGUgcGh5
c2ljcyByb29tICgxOTkxKSBQaHlzIFRlYWNoLCAyOSwgcC4gMjA4PC9lbGVjdHJvbmljLXJlc291
cmNlLW51bT48cmVtb3RlLWRhdGFiYXNlLW5hbWU+U2NvcHVzPC9yZW1vdGUtZGF0YWJhc2UtbmFt
ZT48cmVzZWFyY2gtbm90ZXM+TUVSU1FJIDEyLzE4LjwvcmVzZWFyY2gtbm90ZXM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0D05557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given a paediatric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gastoenterology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teaching modul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as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terpretation while on radiology elective.  Comparison of interactive digital game vs interactive style lecture.</w:t>
            </w:r>
          </w:p>
        </w:tc>
        <w:tc>
          <w:tcPr>
            <w:tcW w:w="1280" w:type="dxa"/>
          </w:tcPr>
          <w:p w14:paraId="20AC558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804" w:type="dxa"/>
          </w:tcPr>
          <w:p w14:paraId="0E5AD93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  <w:p w14:paraId="4E4BE86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tion specifying ‘e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d of rotation exam’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121C2" w14:paraId="04F97FA5" w14:textId="77777777" w:rsidTr="00197EF2">
        <w:tc>
          <w:tcPr>
            <w:tcW w:w="1545" w:type="dxa"/>
          </w:tcPr>
          <w:p w14:paraId="3DBC203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Di Salvo D.N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SBTYWx2bzwvQXV0aG9yPjxZZWFyPjIwMTQ8L1llYXI+
PFJlY051bT4xNDA0PC9SZWNOdW0+PERpc3BsYXlUZXh0PjxzdHlsZSBmYWNlPSJzdXBlcnNjcmlw
dCI+Nzg8L3N0eWxlPjwvRGlzcGxheVRleHQ+PHJlY29yZD48cmVjLW51bWJlcj4xNDA0PC9yZWMt
bnVtYmVyPjxmb3JlaWduLWtleXM+PGtleSBhcHA9IkVOIiBkYi1pZD0icDVlMmV0MnM1MmZ0ZTFl
c3plODVld3AzczlycjV3MmE1dGZwIiB0aW1lc3RhbXA9IjE1NzA1MTEwNDgiPjE0MDQ8L2tleT48
L2ZvcmVpZ24ta2V5cz48cmVmLXR5cGUgbmFtZT0iSm91cm5hbCBBcnRpY2xlIj4xNzwvcmVmLXR5
cGU+PGNvbnRyaWJ1dG9ycz48YXV0aG9ycz48YXV0aG9yPkRpIFNhbHZvLCBELiBOLjwvYXV0aG9y
PjxhdXRob3I+Q2xhcmtlLCBQLiBELjwvYXV0aG9yPjxhdXRob3I+Q2hvLCBDLiBILjwvYXV0aG9y
PjxhdXRob3I+QWxleGFuZGVyLCBFLiBLLjwvYXV0aG9yPjwvYXV0aG9ycz48L2NvbnRyaWJ1dG9y
cz48YXV0aC1hZGRyZXNzPkRhbmEgRmFyYmVyIENhbmNlciBJbnN0aXR1dGUsIERlcGFydG1lbnQg
b2YgSW1hZ2luZywgNDUwIEJyb29rbGluZSBBdmVudWUsIEJvc3RvbiwgTUEgMDIyMTUsIFVuaXRl
ZCBTdGF0ZXMmI3hEO0JyaWdoYW0gYW5kIFdvbWVuJmFwb3M7cyBIb3NwaXRhbCwgQm9zdG9uLCBN
QSwgVW5pdGVkIFN0YXRlczwvYXV0aC1hZGRyZXNzPjx0aXRsZXM+PHRpdGxlPlJlZGVzaWduIGFu
ZCBpbXBsZW1lbnRhdGlvbiBvZiB0aGUgcmFkaW9sb2d5IGNsZXJrc2hpcDogRnJvbSB0cmFkaXRp
b25hbCB0byBsb25naXR1ZGluYWwgYW5kIGludGVncmF0aXZlPC90aXRsZT48c2Vjb25kYXJ5LXRp
dGxlPkpvdXJuYWwgb2YgdGhlIEFtZXJpY2FuIENvbGxlZ2Ugb2YgUmFkaW9sb2d5PC9zZWNvbmRh
cnktdGl0bGU+PGFsdC10aXRsZT5KLiBBbS4gQ29sbC4gUmFkaW9sLjwvYWx0LXRpdGxlPjwvdGl0
bGVzPjxwZXJpb2RpY2FsPjxmdWxsLXRpdGxlPkpvdXJuYWwgb2YgdGhlIEFtZXJpY2FuIENvbGxl
Z2Ugb2YgUmFkaW9sb2d5PC9mdWxsLXRpdGxlPjwvcGVyaW9kaWNhbD48cGFnZXM+NDEzLTQyMDwv
cGFnZXM+PHZvbHVtZT4xMTwvdm9sdW1lPjxudW1iZXI+NDwvbnVtYmVyPjxrZXl3b3Jkcz48a2V5
d29yZD5sb25naXR1ZGluYWwgcmFkaW9sb2d5IGNsZXJrc2hpcDwva2V5d29yZD48a2V5d29yZD5N
ZWRpY2FsIGVkdWNhdGlvbjwva2V5d29yZD48a2V5d29yZD5yYWRpb2xvZ3kgZWR1Y2F0aW9uPC9r
ZXl3b3JkPjxrZXl3b3JkPmFydGljbGU8L2tleXdvcmQ+PGtleXdvcmQ+Y2xpbmljYWwgZWR1Y2F0
aW9uPC9rZXl3b3JkPjxrZXl3b3JkPmNsaW5pY2FsIGV4YW1pbmF0aW9uPC9rZXl3b3JkPjxrZXl3
b3JkPmN1cnJpY3VsdW0gZGV2ZWxvcG1lbnQ8L2tleXdvcmQ+PGtleXdvcmQ+ZWR1Y2F0aW9uIHBy
b2dyYW08L2tleXdvcmQ+PGtleXdvcmQ+ZmVlZGJhY2sgc3lzdGVtPC9rZXl3b3JkPjxrZXl3b3Jk
PmdlbmVyYWwgc3VyZ2VyeTwva2V5d29yZD48a2V5d29yZD5neW5lY29sb2d5PC9rZXl3b3JkPjxr
ZXl3b3JkPmhlYWx0aCBjYXJlIHN1cnZleTwva2V5d29yZD48a2V5d29yZD5odW1hbjwva2V5d29y
ZD48a2V5d29yZD5odW1hbiBleHBlcmltZW50PC9rZXl3b3JkPjxrZXl3b3JkPmltYWdpbmc8L2tl
eXdvcmQ+PGtleXdvcmQ+aW50ZWdyYXRpb248L2tleXdvcmQ+PGtleXdvcmQ+aW50ZXJuYWwgbWVk
aWNpbmU8L2tleXdvcmQ+PGtleXdvcmQ+bWVkaWNhbCBzdHVkZW50PC9rZXl3b3JkPjxrZXl3b3Jk
Pm5lZWRzIGFzc2Vzc21lbnQ8L2tleXdvcmQ+PGtleXdvcmQ+bmV1cm9sb2d5PC9rZXl3b3JkPjxr
ZXl3b3JkPm5vcm1hbCBodW1hbjwva2V5d29yZD48a2V5d29yZD5vYnN0ZXRyaWNzPC9rZXl3b3Jk
PjxrZXl3b3JkPnBhdGllbnQgY2FyZTwva2V5d29yZD48a2V5d29yZD5wc3ljaGlhdHJ5PC9rZXl3
b3JkPjxrZXl3b3JkPnJhZGlvbG9neTwva2V5d29yZD48a2V5d29yZD5yYWRpb2xvZ3kgY2xlcmtz
aGlwPC9rZXl3b3JkPjxrZXl3b3JkPmN1cnJpY3VsdW08L2tleXdvcmQ+PGtleXdvcmQ+ZWR1Y2F0
aW9uPC9rZXl3b3JkPjxrZXl3b3JkPmZvcmVjYXN0aW5nPC9rZXl3b3JkPjxrZXl3b3JkPm5vbmJp
b2xvZ2ljYWwgbW9kZWw8L2tleXdvcmQ+PGtleXdvcmQ+b3JnYW5pemF0aW9uIGFuZCBtYW5hZ2Vt
ZW50PC9rZXl3b3JkPjxrZXl3b3JkPnByb2NlZHVyZXM8L2tleXdvcmQ+PGtleXdvcmQ+dGVhY2hp
bmc8L2tleXdvcmQ+PGtleXdvcmQ+VW5pdGVkIFN0YXRlczwva2V5d29yZD48a2V5d29yZD5Cb3N0
b248L2tleXdvcmQ+PGtleXdvcmQ+Q2xpbmljYWwgQ2xlcmtzaGlwPC9rZXl3b3JkPjxrZXl3b3Jk
PkVkdWNhdGlvbiwgTWVkaWNhbCwgR3JhZHVhdGU8L2tleXdvcmQ+PGtleXdvcmQ+TW9kZWxzLCBP
cmdhbml6YXRpb25hbDwva2V5d29yZD48a2V5d29yZD5VdGFoPC9rZXl3b3JkPjwva2V5d29yZHM+
PGRhdGVzPjx5ZWFyPjIwMTQ8L3llYXI+PC9kYXRlcz48cHVibGlzaGVyPkVsc2V2aWVyPC9wdWJs
aXNoZXI+PGlzYm4+MTU0NjE0NDAgKElTU04pPC9pc2JuPjx3b3JrLXR5cGU+QXJ0aWNsZTwvd29y
ay10eXBlPjx1cmxzPjxyZWxhdGVkLXVybHM+PHVybD5odHRwczovL3d3dy5zY29wdXMuY29tL2lu
d2FyZC9yZWNvcmQudXJpP2VpZD0yLXMyLjAtODQ4OTg1OTY5MTQmYW1wO2RvaT0xMC4xMDE2JTJm
ai5qYWNyLjIwMTMuMDUuMDE4JmFtcDtwYXJ0bmVySUQ9NDAmYW1wO21kNT1iMzYzYWIwY2NiYjA4
MmYzNGQ2Y2UzODU5NjJmM2U3ZDwvdXJsPjx1cmw+aHR0cHM6Ly93d3cuamFjci5vcmcvYXJ0aWNs
ZS9TMTU0Ni0xNDQwKDEzKTAwMzAxLTMvZnVsbHRleHQ8L3VybD48L3JlbGF0ZWQtdXJscz48L3Vy
bHM+PGVsZWN0cm9uaWMtcmVzb3VyY2UtbnVtPjEwLjEwMTYvai5qYWNyLjIwMTMuMDUuMDE4PC9l
bGVjdHJvbmljLXJlc291cmNlLW51bT48cmVtb3RlLWRhdGFiYXNlLW5hbWU+U2NvcHVzPC9yZW1v
dGUtZGF0YWJhc2UtbmFtZT48cmVzZWFyY2gtbm90ZXM+TUVSU1FJIDExLjUvMTguJiN4RDtEZXNj
cmlwdGl2ZSBhcnRpY2xlIG9uIDMgdGVhY2hpbmcgbWV0aG9kcyBpbmNsdWRpbmcgMSkgRnVuZGFt
ZW50YWxzIG9mIGltYWdpbmcgY291cnNlIDIpIENvbWJpbmVkIGNsaW5pY2FsLXJhZGlvbG9neSBj
YXNlIGNvbmZlcmVuY2UgYW5kIDMpIFJhZGlvbG9neSBvYmplY3RpdmUgc3RydWN0dXJlZCBjbGlu
aWNhbCBleGFtaW5hdGlvbiBhdCBIYXJ2YXJkIG1lZGljYWwgc2Nob29sIEFORCBhIHN1cnZleSBv
ZiBzdHVkZW50cyBwZXJjZXB0aW9ucyAoYWxzbyBjb25kdWN0ZWQgb24gY2xpbmljYWwgY2xlcmtz
aGlwIGRpcmVjdG9ycyB0b28pIG9mIGVhY2ggc3RyZWFtIEVYQ0VQVCBPU0NFLiBIYXMgbWVhbnMg
c2NvcmVzIG9mIHllYXJzIHByZSBhbmQgcG9zdCBpbnRlZ3JhdGlvbiBvZiB0aGUgY291cnNlLjwv
cmVzZWFyY2gtbm90ZXM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SBTYWx2bzwvQXV0aG9yPjxZZWFyPjIwMTQ8L1llYXI+
PFJlY051bT4xNDA0PC9SZWNOdW0+PERpc3BsYXlUZXh0PjxzdHlsZSBmYWNlPSJzdXBlcnNjcmlw
dCI+Nzg8L3N0eWxlPjwvRGlzcGxheVRleHQ+PHJlY29yZD48cmVjLW51bWJlcj4xNDA0PC9yZWMt
bnVtYmVyPjxmb3JlaWduLWtleXM+PGtleSBhcHA9IkVOIiBkYi1pZD0icDVlMmV0MnM1MmZ0ZTFl
c3plODVld3AzczlycjV3MmE1dGZwIiB0aW1lc3RhbXA9IjE1NzA1MTEwNDgiPjE0MDQ8L2tleT48
L2ZvcmVpZ24ta2V5cz48cmVmLXR5cGUgbmFtZT0iSm91cm5hbCBBcnRpY2xlIj4xNzwvcmVmLXR5
cGU+PGNvbnRyaWJ1dG9ycz48YXV0aG9ycz48YXV0aG9yPkRpIFNhbHZvLCBELiBOLjwvYXV0aG9y
PjxhdXRob3I+Q2xhcmtlLCBQLiBELjwvYXV0aG9yPjxhdXRob3I+Q2hvLCBDLiBILjwvYXV0aG9y
PjxhdXRob3I+QWxleGFuZGVyLCBFLiBLLjwvYXV0aG9yPjwvYXV0aG9ycz48L2NvbnRyaWJ1dG9y
cz48YXV0aC1hZGRyZXNzPkRhbmEgRmFyYmVyIENhbmNlciBJbnN0aXR1dGUsIERlcGFydG1lbnQg
b2YgSW1hZ2luZywgNDUwIEJyb29rbGluZSBBdmVudWUsIEJvc3RvbiwgTUEgMDIyMTUsIFVuaXRl
ZCBTdGF0ZXMmI3hEO0JyaWdoYW0gYW5kIFdvbWVuJmFwb3M7cyBIb3NwaXRhbCwgQm9zdG9uLCBN
QSwgVW5pdGVkIFN0YXRlczwvYXV0aC1hZGRyZXNzPjx0aXRsZXM+PHRpdGxlPlJlZGVzaWduIGFu
ZCBpbXBsZW1lbnRhdGlvbiBvZiB0aGUgcmFkaW9sb2d5IGNsZXJrc2hpcDogRnJvbSB0cmFkaXRp
b25hbCB0byBsb25naXR1ZGluYWwgYW5kIGludGVncmF0aXZlPC90aXRsZT48c2Vjb25kYXJ5LXRp
dGxlPkpvdXJuYWwgb2YgdGhlIEFtZXJpY2FuIENvbGxlZ2Ugb2YgUmFkaW9sb2d5PC9zZWNvbmRh
cnktdGl0bGU+PGFsdC10aXRsZT5KLiBBbS4gQ29sbC4gUmFkaW9sLjwvYWx0LXRpdGxlPjwvdGl0
bGVzPjxwZXJpb2RpY2FsPjxmdWxsLXRpdGxlPkpvdXJuYWwgb2YgdGhlIEFtZXJpY2FuIENvbGxl
Z2Ugb2YgUmFkaW9sb2d5PC9mdWxsLXRpdGxlPjwvcGVyaW9kaWNhbD48cGFnZXM+NDEzLTQyMDwv
cGFnZXM+PHZvbHVtZT4xMTwvdm9sdW1lPjxudW1iZXI+NDwvbnVtYmVyPjxrZXl3b3Jkcz48a2V5
d29yZD5sb25naXR1ZGluYWwgcmFkaW9sb2d5IGNsZXJrc2hpcDwva2V5d29yZD48a2V5d29yZD5N
ZWRpY2FsIGVkdWNhdGlvbjwva2V5d29yZD48a2V5d29yZD5yYWRpb2xvZ3kgZWR1Y2F0aW9uPC9r
ZXl3b3JkPjxrZXl3b3JkPmFydGljbGU8L2tleXdvcmQ+PGtleXdvcmQ+Y2xpbmljYWwgZWR1Y2F0
aW9uPC9rZXl3b3JkPjxrZXl3b3JkPmNsaW5pY2FsIGV4YW1pbmF0aW9uPC9rZXl3b3JkPjxrZXl3
b3JkPmN1cnJpY3VsdW0gZGV2ZWxvcG1lbnQ8L2tleXdvcmQ+PGtleXdvcmQ+ZWR1Y2F0aW9uIHBy
b2dyYW08L2tleXdvcmQ+PGtleXdvcmQ+ZmVlZGJhY2sgc3lzdGVtPC9rZXl3b3JkPjxrZXl3b3Jk
PmdlbmVyYWwgc3VyZ2VyeTwva2V5d29yZD48a2V5d29yZD5neW5lY29sb2d5PC9rZXl3b3JkPjxr
ZXl3b3JkPmhlYWx0aCBjYXJlIHN1cnZleTwva2V5d29yZD48a2V5d29yZD5odW1hbjwva2V5d29y
ZD48a2V5d29yZD5odW1hbiBleHBlcmltZW50PC9rZXl3b3JkPjxrZXl3b3JkPmltYWdpbmc8L2tl
eXdvcmQ+PGtleXdvcmQ+aW50ZWdyYXRpb248L2tleXdvcmQ+PGtleXdvcmQ+aW50ZXJuYWwgbWVk
aWNpbmU8L2tleXdvcmQ+PGtleXdvcmQ+bWVkaWNhbCBzdHVkZW50PC9rZXl3b3JkPjxrZXl3b3Jk
Pm5lZWRzIGFzc2Vzc21lbnQ8L2tleXdvcmQ+PGtleXdvcmQ+bmV1cm9sb2d5PC9rZXl3b3JkPjxr
ZXl3b3JkPm5vcm1hbCBodW1hbjwva2V5d29yZD48a2V5d29yZD5vYnN0ZXRyaWNzPC9rZXl3b3Jk
PjxrZXl3b3JkPnBhdGllbnQgY2FyZTwva2V5d29yZD48a2V5d29yZD5wc3ljaGlhdHJ5PC9rZXl3
b3JkPjxrZXl3b3JkPnJhZGlvbG9neTwva2V5d29yZD48a2V5d29yZD5yYWRpb2xvZ3kgY2xlcmtz
aGlwPC9rZXl3b3JkPjxrZXl3b3JkPmN1cnJpY3VsdW08L2tleXdvcmQ+PGtleXdvcmQ+ZWR1Y2F0
aW9uPC9rZXl3b3JkPjxrZXl3b3JkPmZvcmVjYXN0aW5nPC9rZXl3b3JkPjxrZXl3b3JkPm5vbmJp
b2xvZ2ljYWwgbW9kZWw8L2tleXdvcmQ+PGtleXdvcmQ+b3JnYW5pemF0aW9uIGFuZCBtYW5hZ2Vt
ZW50PC9rZXl3b3JkPjxrZXl3b3JkPnByb2NlZHVyZXM8L2tleXdvcmQ+PGtleXdvcmQ+dGVhY2hp
bmc8L2tleXdvcmQ+PGtleXdvcmQ+VW5pdGVkIFN0YXRlczwva2V5d29yZD48a2V5d29yZD5Cb3N0
b248L2tleXdvcmQ+PGtleXdvcmQ+Q2xpbmljYWwgQ2xlcmtzaGlwPC9rZXl3b3JkPjxrZXl3b3Jk
PkVkdWNhdGlvbiwgTWVkaWNhbCwgR3JhZHVhdGU8L2tleXdvcmQ+PGtleXdvcmQ+TW9kZWxzLCBP
cmdhbml6YXRpb25hbDwva2V5d29yZD48a2V5d29yZD5VdGFoPC9rZXl3b3JkPjwva2V5d29yZHM+
PGRhdGVzPjx5ZWFyPjIwMTQ8L3llYXI+PC9kYXRlcz48cHVibGlzaGVyPkVsc2V2aWVyPC9wdWJs
aXNoZXI+PGlzYm4+MTU0NjE0NDAgKElTU04pPC9pc2JuPjx3b3JrLXR5cGU+QXJ0aWNsZTwvd29y
ay10eXBlPjx1cmxzPjxyZWxhdGVkLXVybHM+PHVybD5odHRwczovL3d3dy5zY29wdXMuY29tL2lu
d2FyZC9yZWNvcmQudXJpP2VpZD0yLXMyLjAtODQ4OTg1OTY5MTQmYW1wO2RvaT0xMC4xMDE2JTJm
ai5qYWNyLjIwMTMuMDUuMDE4JmFtcDtwYXJ0bmVySUQ9NDAmYW1wO21kNT1iMzYzYWIwY2NiYjA4
MmYzNGQ2Y2UzODU5NjJmM2U3ZDwvdXJsPjx1cmw+aHR0cHM6Ly93d3cuamFjci5vcmcvYXJ0aWNs
ZS9TMTU0Ni0xNDQwKDEzKTAwMzAxLTMvZnVsbHRleHQ8L3VybD48L3JlbGF0ZWQtdXJscz48L3Vy
bHM+PGVsZWN0cm9uaWMtcmVzb3VyY2UtbnVtPjEwLjEwMTYvai5qYWNyLjIwMTMuMDUuMDE4PC9l
bGVjdHJvbmljLXJlc291cmNlLW51bT48cmVtb3RlLWRhdGFiYXNlLW5hbWU+U2NvcHVzPC9yZW1v
dGUtZGF0YWJhc2UtbmFtZT48cmVzZWFyY2gtbm90ZXM+TUVSU1FJIDExLjUvMTguJiN4RDtEZXNj
cmlwdGl2ZSBhcnRpY2xlIG9uIDMgdGVhY2hpbmcgbWV0aG9kcyBpbmNsdWRpbmcgMSkgRnVuZGFt
ZW50YWxzIG9mIGltYWdpbmcgY291cnNlIDIpIENvbWJpbmVkIGNsaW5pY2FsLXJhZGlvbG9neSBj
YXNlIGNvbmZlcmVuY2UgYW5kIDMpIFJhZGlvbG9neSBvYmplY3RpdmUgc3RydWN0dXJlZCBjbGlu
aWNhbCBleGFtaW5hdGlvbiBhdCBIYXJ2YXJkIG1lZGljYWwgc2Nob29sIEFORCBhIHN1cnZleSBv
ZiBzdHVkZW50cyBwZXJjZXB0aW9ucyAoYWxzbyBjb25kdWN0ZWQgb24gY2xpbmljYWwgY2xlcmtz
aGlwIGRpcmVjdG9ycyB0b28pIG9mIGVhY2ggc3RyZWFtIEVYQ0VQVCBPU0NFLiBIYXMgbWVhbnMg
c2NvcmVzIG9mIHllYXJzIHByZSBhbmQgcG9zdCBpbnRlZ3JhdGlvbiBvZiB0aGUgY291cnNlLjwv
cmVzZWFyY2gtbm90ZXM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752C6FB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radiology teaching clerkship at Harvard University teaching imaging indications, anatomy, basic interpretation, risks, and radiation protection. Comparison of traditional clerkship versus revised clerkship.</w:t>
            </w:r>
          </w:p>
        </w:tc>
        <w:tc>
          <w:tcPr>
            <w:tcW w:w="1280" w:type="dxa"/>
          </w:tcPr>
          <w:p w14:paraId="44C7815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, In, Bi,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rp</w:t>
            </w:r>
            <w:proofErr w:type="spellEnd"/>
          </w:p>
        </w:tc>
        <w:tc>
          <w:tcPr>
            <w:tcW w:w="1804" w:type="dxa"/>
          </w:tcPr>
          <w:p w14:paraId="34BAFFF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OSCE</w:t>
            </w:r>
          </w:p>
        </w:tc>
      </w:tr>
      <w:tr w:rsidR="005121C2" w14:paraId="232E05FC" w14:textId="77777777" w:rsidTr="00197EF2">
        <w:tc>
          <w:tcPr>
            <w:tcW w:w="1545" w:type="dxa"/>
          </w:tcPr>
          <w:p w14:paraId="72A28E2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bney B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JuZXk8L0F1dGhvcj48WWVhcj4yMDIwPC9ZZWFyPjxS
ZWNOdW0+MTgxMTwvUmVjTnVtPjxEaXNwbGF5VGV4dD48c3R5bGUgZmFjZT0ic3VwZXJzY3JpcHQi
Pjc5PC9zdHlsZT48L0Rpc3BsYXlUZXh0PjxyZWNvcmQ+PHJlYy1udW1iZXI+MTgxMTwvcmVjLW51
bWJlcj48Zm9yZWlnbi1rZXlzPjxrZXkgYXBwPSJFTiIgZGItaWQ9InA1ZTJldDJzNTJmdGUxZXN6
ZTg1ZXdwM3M5cnI1dzJhNXRmcCIgdGltZXN0YW1wPSIxNjI0NDk5OTg3Ij4xODExPC9rZXk+PC9m
b3JlaWduLWtleXM+PHJlZi10eXBlIG5hbWU9IkpvdXJuYWwgQXJ0aWNsZSI+MTc8L3JlZi10eXBl
Pjxjb250cmlidXRvcnM+PGF1dGhvcnM+PGF1dGhvcj5HaWJuZXksIEIuPC9hdXRob3I+PGF1dGhv
cj5LYXNzYWIsIEcuIEguPC9hdXRob3I+PGF1dGhvcj5SZWRtb25kLCBDLiBFLjwvYXV0aG9yPjxh
dXRob3I+QnVja2xleSwgQi48L2F1dGhvcj48YXV0aG9yPk1hY01haG9uLCBQLiBKLjwvYXV0aG9y
PjwvYXV0aG9ycz48L2NvbnRyaWJ1dG9ycz48YXV0aC1hZGRyZXNzPkRlcGFydG1lbnQgb2YgUmFk
aW9sb2d5LCBNYXRlciBNaXNlcmljb3JkaWFlIFVuaXZlcnNpdHkgSG9zcGl0YWwsIER1Ymxpbiwg
SXJlbGFuZDsgRGVwYXJ0bWVudCBvZiBSYWRpb2xvZ3ksIFZhbmNvdXZlciBHZW5lcmFsIEhvc3Bp
dGFsLCA4OTkgV2VzdCAxMHRoIEF2ZSwgVmFuY291dmVyLCBCcml0aXNoIENvbHVtYmlhLCBDYW5h
ZGEsIFY1WiAxTTkuIEVsZWN0cm9uaWMgYWRkcmVzczogYmdpYm5leTFAZ21haWwuY29tLiYjeEQ7
RGVwYXJ0bWVudCBvZiBSYWRpb2xvZ3ksIE1hdGVyIE1pc2VyaWNvcmRpYWUgVW5pdmVyc2l0eSBI
b3NwaXRhbCwgRHVibGluLCBJcmVsYW5kLiYjeEQ7RGVwYXJ0bWVudCBvZiBSYWRpb2xvZ3ksIFZh
bmNvdXZlciBHZW5lcmFsIEhvc3BpdGFsLCA4OTkgV2VzdCAxMHRoIEF2ZSwgVmFuY291dmVyLCBC
cml0aXNoIENvbHVtYmlhLCBDYW5hZGEsIFY1WiAxTTkuJiN4RDtEZXBhcnRtZW50IG9mIFJhZGlv
bG9neSwgTWF0ZXIgTWlzZXJpY29yZGlhZSBVbml2ZXJzaXR5IEhvc3BpdGFsLCBEdWJsaW4sIEly
ZWxhbmQ7IFNjaG9vbCBvZiBNZWRpY2luZSwgVW5pdmVyc2l0eSBDb2xsZWdlIER1YmxpbiwgRHVi
bGluLCBJcmVsYW5kLiBFbGVjdHJvbmljIGFkZHJlc3M6IGh0dHBzOi8vdHdpdHRlci5jb20vQnJp
YW5UR2libmV5LjwvYXV0aC1hZGRyZXNzPjx0aXRsZXM+PHRpdGxlPlBhcmVpZG9saWEgaW4gUmFk
aW9sb2d5IEVkdWNhdGlvbjogQSBSYW5kb21pemVkIENvbnRyb2xsZWQgVHJpYWwgb2YgTWV0YXBo
b3JpYyBTaWducyBpbiBNZWRpY2FsIFN0dWRlbnQgVGVhY2hpbmc8L3RpdGxlPjxzZWNvbmRhcnkt
dGl0bGU+QWNhZCBSYWRpb2w8L3NlY29uZGFyeS10aXRsZT48YWx0LXRpdGxlPkFjYWRlbWljIHJh
ZGlvbG9neTwvYWx0LXRpdGxlPjwvdGl0bGVzPjxhbHQtcGVyaW9kaWNhbD48ZnVsbC10aXRsZT5B
Y2FkZW1pYyBSYWRpb2xvZ3k8L2Z1bGwtdGl0bGU+PC9hbHQtcGVyaW9kaWNhbD48ZWRpdGlvbj4y
MDIwLzA5LzIyPC9lZGl0aW9uPjxrZXl3b3Jkcz48a2V5d29yZD5FZHVjYXRpb248L2tleXdvcmQ+
PGtleXdvcmQ+TWV0YXBob3JpYzwva2V5d29yZD48a2V5d29yZD5SYW5kb21pemVkIGNvbnRyb2xs
ZWQgdHJpYWw8L2tleXdvcmQ+PGtleXdvcmQ+U2lnbnM8L2tleXdvcmQ+PGtleXdvcmQ+VGVhY2hp
bmc8L2tleXdvcmQ+PC9rZXl3b3Jkcz48ZGF0ZXM+PHllYXI+MjAyMDwveWVhcj48cHViLWRhdGVz
PjxkYXRlPlNlcCAxNzwvZGF0ZT48L3B1Yi1kYXRlcz48L2RhdGVzPjxpc2JuPjEwNzYtNjMzMjwv
aXNibj48YWNjZXNzaW9uLW51bT4zMjk1MjAzNDwvYWNjZXNzaW9uLW51bT48dXJscz48cmVsYXRl
ZC11cmxzPjx1cmw+aHR0cHM6Ly93d3cuYWNhZGVtaWNyYWRpb2xvZ3kub3JnL2FydGljbGUvUzEw
NzYtNjMzMigyMCkzMDQ5OC0wL2Z1bGx0ZXh0PC91cmw+PC9yZWxhdGVkLXVybHM+PC91cmxzPjxl
bGVjdHJvbmljLXJlc291cmNlLW51bT4xMC4xMDE2L2ouYWNyYS4yMDIwLjA4LjAxN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JuZXk8L0F1dGhvcj48WWVhcj4yMDIwPC9ZZWFyPjxS
ZWNOdW0+MTgxMTwvUmVjTnVtPjxEaXNwbGF5VGV4dD48c3R5bGUgZmFjZT0ic3VwZXJzY3JpcHQi
Pjc5PC9zdHlsZT48L0Rpc3BsYXlUZXh0PjxyZWNvcmQ+PHJlYy1udW1iZXI+MTgxMTwvcmVjLW51
bWJlcj48Zm9yZWlnbi1rZXlzPjxrZXkgYXBwPSJFTiIgZGItaWQ9InA1ZTJldDJzNTJmdGUxZXN6
ZTg1ZXdwM3M5cnI1dzJhNXRmcCIgdGltZXN0YW1wPSIxNjI0NDk5OTg3Ij4xODExPC9rZXk+PC9m
b3JlaWduLWtleXM+PHJlZi10eXBlIG5hbWU9IkpvdXJuYWwgQXJ0aWNsZSI+MTc8L3JlZi10eXBl
Pjxjb250cmlidXRvcnM+PGF1dGhvcnM+PGF1dGhvcj5HaWJuZXksIEIuPC9hdXRob3I+PGF1dGhv
cj5LYXNzYWIsIEcuIEguPC9hdXRob3I+PGF1dGhvcj5SZWRtb25kLCBDLiBFLjwvYXV0aG9yPjxh
dXRob3I+QnVja2xleSwgQi48L2F1dGhvcj48YXV0aG9yPk1hY01haG9uLCBQLiBKLjwvYXV0aG9y
PjwvYXV0aG9ycz48L2NvbnRyaWJ1dG9ycz48YXV0aC1hZGRyZXNzPkRlcGFydG1lbnQgb2YgUmFk
aW9sb2d5LCBNYXRlciBNaXNlcmljb3JkaWFlIFVuaXZlcnNpdHkgSG9zcGl0YWwsIER1Ymxpbiwg
SXJlbGFuZDsgRGVwYXJ0bWVudCBvZiBSYWRpb2xvZ3ksIFZhbmNvdXZlciBHZW5lcmFsIEhvc3Bp
dGFsLCA4OTkgV2VzdCAxMHRoIEF2ZSwgVmFuY291dmVyLCBCcml0aXNoIENvbHVtYmlhLCBDYW5h
ZGEsIFY1WiAxTTkuIEVsZWN0cm9uaWMgYWRkcmVzczogYmdpYm5leTFAZ21haWwuY29tLiYjeEQ7
RGVwYXJ0bWVudCBvZiBSYWRpb2xvZ3ksIE1hdGVyIE1pc2VyaWNvcmRpYWUgVW5pdmVyc2l0eSBI
b3NwaXRhbCwgRHVibGluLCBJcmVsYW5kLiYjeEQ7RGVwYXJ0bWVudCBvZiBSYWRpb2xvZ3ksIFZh
bmNvdXZlciBHZW5lcmFsIEhvc3BpdGFsLCA4OTkgV2VzdCAxMHRoIEF2ZSwgVmFuY291dmVyLCBC
cml0aXNoIENvbHVtYmlhLCBDYW5hZGEsIFY1WiAxTTkuJiN4RDtEZXBhcnRtZW50IG9mIFJhZGlv
bG9neSwgTWF0ZXIgTWlzZXJpY29yZGlhZSBVbml2ZXJzaXR5IEhvc3BpdGFsLCBEdWJsaW4sIEly
ZWxhbmQ7IFNjaG9vbCBvZiBNZWRpY2luZSwgVW5pdmVyc2l0eSBDb2xsZWdlIER1YmxpbiwgRHVi
bGluLCBJcmVsYW5kLiBFbGVjdHJvbmljIGFkZHJlc3M6IGh0dHBzOi8vdHdpdHRlci5jb20vQnJp
YW5UR2libmV5LjwvYXV0aC1hZGRyZXNzPjx0aXRsZXM+PHRpdGxlPlBhcmVpZG9saWEgaW4gUmFk
aW9sb2d5IEVkdWNhdGlvbjogQSBSYW5kb21pemVkIENvbnRyb2xsZWQgVHJpYWwgb2YgTWV0YXBo
b3JpYyBTaWducyBpbiBNZWRpY2FsIFN0dWRlbnQgVGVhY2hpbmc8L3RpdGxlPjxzZWNvbmRhcnkt
dGl0bGU+QWNhZCBSYWRpb2w8L3NlY29uZGFyeS10aXRsZT48YWx0LXRpdGxlPkFjYWRlbWljIHJh
ZGlvbG9neTwvYWx0LXRpdGxlPjwvdGl0bGVzPjxhbHQtcGVyaW9kaWNhbD48ZnVsbC10aXRsZT5B
Y2FkZW1pYyBSYWRpb2xvZ3k8L2Z1bGwtdGl0bGU+PC9hbHQtcGVyaW9kaWNhbD48ZWRpdGlvbj4y
MDIwLzA5LzIyPC9lZGl0aW9uPjxrZXl3b3Jkcz48a2V5d29yZD5FZHVjYXRpb248L2tleXdvcmQ+
PGtleXdvcmQ+TWV0YXBob3JpYzwva2V5d29yZD48a2V5d29yZD5SYW5kb21pemVkIGNvbnRyb2xs
ZWQgdHJpYWw8L2tleXdvcmQ+PGtleXdvcmQ+U2lnbnM8L2tleXdvcmQ+PGtleXdvcmQ+VGVhY2hp
bmc8L2tleXdvcmQ+PC9rZXl3b3Jkcz48ZGF0ZXM+PHllYXI+MjAyMDwveWVhcj48cHViLWRhdGVz
PjxkYXRlPlNlcCAxNzwvZGF0ZT48L3B1Yi1kYXRlcz48L2RhdGVzPjxpc2JuPjEwNzYtNjMzMjwv
aXNibj48YWNjZXNzaW9uLW51bT4zMjk1MjAzNDwvYWNjZXNzaW9uLW51bT48dXJscz48cmVsYXRl
ZC11cmxzPjx1cmw+aHR0cHM6Ly93d3cuYWNhZGVtaWNyYWRpb2xvZ3kub3JnL2FydGljbGUvUzEw
NzYtNjMzMigyMCkzMDQ5OC0wL2Z1bGx0ZXh0PC91cmw+PC9yZWxhdGVkLXVybHM+PC91cmxzPjxl
bGVjdHJvbmljLXJlc291cmNlLW51bT4xMC4xMDE2L2ouYWNyYS4yMDIwLjA4LjAxN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6134EE6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Final year students given a lecture on basic image interpretation while on a 1-week radiology clerkship. Comparison of using metaphoric signs versus comparing to normal anatomy during an imaging interpretation lecture.</w:t>
            </w:r>
          </w:p>
        </w:tc>
        <w:tc>
          <w:tcPr>
            <w:tcW w:w="1280" w:type="dxa"/>
          </w:tcPr>
          <w:p w14:paraId="46AB872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3D6D3F9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5121C2" w14:paraId="51556ABC" w14:textId="77777777" w:rsidTr="00197EF2">
        <w:tc>
          <w:tcPr>
            <w:tcW w:w="1545" w:type="dxa"/>
          </w:tcPr>
          <w:p w14:paraId="37A864DF" w14:textId="77777777" w:rsidR="005121C2" w:rsidRPr="008903DB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3DB">
              <w:rPr>
                <w:rFonts w:ascii="Times New Roman" w:hAnsi="Times New Roman" w:cs="Times New Roman"/>
                <w:sz w:val="24"/>
                <w:szCs w:val="24"/>
              </w:rPr>
              <w:t xml:space="preserve">James H.K.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1lczwvQXV0aG9yPjxZZWFyPjIwMTk8L1llYXI+PFJl
Y051bT4yMjwvUmVjTnVtPjxEaXNwbGF5VGV4dD48c3R5bGUgZmFjZT0ic3VwZXJzY3JpcHQiPjM1
PC9zdHlsZT48L0Rpc3BsYXlUZXh0PjxyZWNvcmQ+PHJlYy1udW1iZXI+MjI8L3JlYy1udW1iZXI+
PGZvcmVpZ24ta2V5cz48a2V5IGFwcD0iRU4iIGRiLWlkPSJzMDIycHp3eHJhMng1dWVldnZpNXB4
cmR6ZHh4MnA5d2F0djAiIHRpbWVzdGFtcD0iMTY5MDA4MDAyMSI+MjI8L2tleT48L2ZvcmVpZ24t
a2V5cz48cmVmLXR5cGUgbmFtZT0iSm91cm5hbCBBcnRpY2xlIj4xNzwvcmVmLXR5cGU+PGNvbnRy
aWJ1dG9ycz48YXV0aG9ycz48YXV0aG9yPkphbWVzLCBILiBLLjwvYXV0aG9yPjxhdXRob3I+Q2hh
cG1hbiwgQS4gVy4gUC48L2F1dGhvcj48YXV0aG9yPkRodWthcmFtLCBWLjwvYXV0aG9yPjxhdXRo
b3I+V2VsbGluZ3MsIFIuPC9hdXRob3I+PGF1dGhvcj5BYnJhaGFtcywgUC48L2F1dGhvcj48L2F1
dGhvcnM+PC9jb250cmlidXRvcnM+PGF1dGgtYWRkcmVzcz5Vbml2ZXJzaXR5IEhvc3BpdGFsLCBD
b3ZlbnRyeSBhbmQgV2Fyd2lja3NoaXJlLCBDbGlmZm9yZCBCcmlkZ2UgUm9hZCwgV2Fyd2lja3No
aXJlLCBDb3ZlbnRyeSwgQ1YyIDJEWCwgVW5pdGVkIEtpbmdkb208L2F1dGgtYWRkcmVzcz48dGl0
bGVzPjx0aXRsZT5MZWFybmluZyBhbmF0b215IG9mIHRoZSBmb290IGFuZCBhbmtsZSB1c2luZyBz
YWdpdHRhbCBwbGFzdGluYXRlczogQSBwcm9zcGVjdGl2ZSByYW5kb21pemVkIGVkdWNhdGlvbmFs
IHRyaWFsPC90aXRsZT48c2Vjb25kYXJ5LXRpdGxlPkZvb3Q8L3NlY29uZGFyeS10aXRsZT48YWx0
LXRpdGxlPkZvb3Q8L2FsdC10aXRsZT48L3RpdGxlcz48cGFnZXM+MzQtMzg8L3BhZ2VzPjx2b2x1
bWU+Mzg8L3ZvbHVtZT48a2V5d29yZHM+PGtleXdvcmQ+QW5hdG9teSB0ZWFjaGluZzwva2V5d29y
ZD48a2V5d29yZD5PcnRob3BhZWRpYzwva2V5d29yZD48a2V5d29yZD5QbGFzdGluYXRpb248L2tl
eXdvcmQ+PGtleXdvcmQ+U2FnaXR0YWwgYW5hdG9teTwva2V5d29yZD48a2V5d29yZD5TdXJnaWNh
bCBlZHVjYXRpb248L2tleXdvcmQ+PGtleXdvcmQ+YW5hdG9teTwva2V5d29yZD48a2V5d29yZD5h
bmtsZTwva2V5d29yZD48a2V5d29yZD5hcnRpY2xlPC9rZXl3b3JkPjxrZXl3b3JkPmJvbmU8L2tl
eXdvcmQ+PGtleXdvcmQ+Y29udHJvbGxlZCBzdHVkeTwva2V5d29yZD48a2V5d29yZD5leHBsb3Jh
dG9yeSByZXNlYXJjaDwva2V5d29yZD48a2V5d29yZD5mb290PC9rZXl3b3JkPjxrZXl3b3JkPmh1
bWFuPC9rZXl3b3JkPjxrZXl3b3JkPmxlYXJuaW5nPC9rZXl3b3JkPjxrZXl3b3JkPm51Y2xlYXIg
bWFnbmV0aWMgcmVzb25hbmNlIGltYWdpbmc8L2tleXdvcmQ+PGtleXdvcmQ+cHJvc3BlY3RpdmUg
c3R1ZHk8L2tleXdvcmQ+PGtleXdvcmQ+cmFkaW9sb2d5PC9rZXl3b3JkPjxrZXl3b3JkPnJhbmRv
bWl6ZWQgY29udHJvbGxlZCB0cmlhbDwva2V5d29yZD48a2V5d29yZD5zdXJnaWNhbCB0cmFpbmlu
Zzwva2V5d29yZD48L2tleXdvcmRzPjxkYXRlcz48eWVhcj4yMDE5PC95ZWFyPjwvZGF0ZXM+PHB1
Ymxpc2hlcj5DaHVyY2hpbGwgTGl2aW5nc3RvbmU8L3B1Ymxpc2hlcj48aXNibj4wOTU4MjU5MiAo
SVNTTik8L2lzYm4+PHdvcmstdHlwZT5BcnRpY2xlPC93b3JrLXR5cGU+PHVybHM+PHJlbGF0ZWQt
dXJscz48dXJsPmh0dHBzOi8vd3d3LnNjb3B1cy5jb20vaW53YXJkL3JlY29yZC51cmk/ZWlkPTIt
czIuMC04NTA1ODUyOTMxMSZhbXA7ZG9pPTEwLjEwMTYlMmZqLmZvb3QuMjAxOC4xMS4wMDQmYW1w
O3BhcnRuZXJJRD00MCZhbXA7bWQ1PTRkNzI0NzBhOTJmODg4YjQ3MGUxZTJhNWJiZTFlYTlhPC91
cmw+PHVybD5odHRwczovL3BkZi5zY2llbmNlZGlyZWN0YXNzZXRzLmNvbS8yNzI0NTcvMS1zMi4w
LVMwOTU4MjU5MjE4WDAwMDU0LzEtczIuMC1TMDk1ODI1OTIxODMwMTMwNS9tYWluLnBkZj9YLUFt
ei1TZWN1cml0eS1Ub2tlbj1BZ29KYjNKcFoybHVYMlZqRUtQJTJGJTJGJTJGJTJGJTJGJTJGJTJG
JTJGJTJGJTJGd0VhQ1hWekxXVmhjM1F0TVNKR01FUUNJR1ZDc053SkxsWmJHa0NabXZOSnlPVCUy
RjNYN09OOWd2Y0xFaCUyRjk1Q3JnJTJGVUFpQkJMcFhTNjhGSTBHdEtQYmpqVFUlMkJ2SFRWQ0NJ
b2hMWVkzRTM1eHpDY25FU3JqQXdpTSUyRiUyRiUyRiUyRiUyRiUyRiUyRiUyRiUyRiUyRjhCRUFJ
YUREQTFPVEF3TXpVME5qZzJOU0lNNyUyRm1qRWZXdEJFRzVPTVlvS3JjRHdEc281Q3RPVndTV2cl
MkZuJTJCQiUyQmlOUHVWYkViRlBnNWMzeUlGM214ejVuV0VIczFUZW9pSCUyQlYwbHQ1S2tnSlZ6
YWU3clZ2QzJBOXpqcWNsckFSbndHQkJyTENtNEN2ejl5TkVLR3luMFRrblZhNTBtREZha2JOUVN6
JTJCUDVJNE81UnlZdDB6MTJ5R2ZKbkNjc0dEa0RIcGhKTlZ5elZNbkZEd2VMY2JBalZmSmo3Y3Mx
T1dnUFdSTFVrWFdCVSUyRkU2bnl5Z3VrNkJWZDNVWDd1bmRDR3pEN3Vhakhndnk3aEo2MyUyQmFQ
WklVQ0NKUko4YlJNRG5IS0dQNkgwbmhoMlhFalNubkx0WEZQdVFKM2tBR3h3WnRNVyUyRnE0bTR0
VDlGeWtZamd6U290SyUyRm40cSUyQkolMkIlMkJjJTJCYTFnUWJkN2VjVzRVVWlOZnIzR2hQd2Z0
TnhyY0RTNmh2c0tma01oWExQRWZ2YmtXcXRqbGd6RXdCeFo3Znd0WmdXRFEyOURveFRxeCUyQnlJ
elVFdlF0JTJCMGx4c1lQcEdobEdabUlVcVphM0xMV0o0R1JDaUhYbzN0RWJjQkp5MjJ6YTVLVUxp
WXZIRDhiUnhpT3RhU1BUalUxT0laVUs0NjNKbzMzMW8ySTgxT1dkd2Y4V0ZsclpCUW5SMDVvbjMy
cDVUVEZFalBQcUhvJTJCTGpkUXZFMmoyb3Foa2YlMkJtcXA0MWx1QUR4REptTTVWbHJJdHdBMHln
cncyUEVlZnRZOXVlcnAxc3M2eUpzM2dVWXZNYVNSV0o5TGlqQ1gxdkhzQlRxMUFadjlJVWtURXFk
dUtIcmxWa1BUSldYbkY5U0R1bzlnZ0UzUlB6Rzd5JTJCR1FpMHB4WnlIU2FqMUg2MzMyU1dVMURo
QWNTU0ZNOVklMkJOcDd0UEI2dXJVQyUyRiUyQnJsJTJGOTU4dTJDMXUlMkJWalJQSWs0N1ppTXpV
OGhFdjVWMkx2Uzk0Nm10ZEpQdzRzeTlOSTVCWWxXR1A5eGN1M2duZ0JXUHRhMDlMSXBUY2VoWENE
bXFlR3EzVVpJcktKd3UzUmk5MFEwZnElMkZxdGwwJTJCdDFIbUFxNjZEZ0RMNHYxUkFESzdOaEQl
MkIzTk5xYnpDQlhJVlhia05pMmREZyUzRCZhbXA7WC1BbXotQWxnb3JpdGhtPUFXUzQtSE1BQy1T
SEEyNTYmYW1wO1gtQW16LURhdGU9MjAxOTEwMDhUMTEzMDQ0WiZhbXA7WC1BbXotU2lnbmVkSGVh
ZGVycz1ob3N0JmFtcDtYLUFtei1FeHBpcmVzPTMwMCZhbXA7WC1BbXotQ3JlZGVudGlhbD1BU0lB
UTNQSENWVFk2UVZZN09TQSUyRjIwMTkxMDA4JTJGdXMtZWFzdC0xJTJGczMlMkZhd3M0X3JlcXVl
c3QmYW1wO1gtQW16LVNpZ25hdHVyZT1lN2Y0NTVjODc1MTg4MzdiMGYwNjY3NGM5MGRkZTU4MDQ4
ZDRiNGZiZjNlOTM5N2JjMmMwM2U1NWNlMDI4NjAzJmFtcDtoYXNoPWNjOGNkNWZjOTBkZDAyY2Rj
ZDQ4Y2QyYjVmNjNmMDE2MTA0YWZlNGM3MTgxNDYzMjYyNDYyZmVlNTliN2IyMGImYW1wO2hvc3Q9
NjgwNDJjOTQzNTkxMDEzYWMyYjI0MzBhODliMjcwZjZhZjJjNzZkOGRmZDA4NmEwNzE3NmFmZTdj
NzZjMmM2MSZhbXA7cGlpPVMwOTU4MjU5MjE4MzAxMzA1JmFtcDt0aWQ9c3BkZi1hN2FkZjJkZS1j
YTcyLTQ4MTgtYWRlOS01MWRlZGFlOWE3YjEmYW1wO3NpZD1hYzk2YzhlNDIxODdlMzRiMzI2OWZk
NDk2Yzc0MDg1YTY1ZjZneHJxYSZhbXA7dHlwZT1jbGllbnQ8L3VybD48L3JlbGF0ZWQtdXJscz48
L3VybHM+PGVsZWN0cm9uaWMtcmVzb3VyY2UtbnVtPjEwLjEwMTYvai5mb290LjIwMTguMTEuMDA0
PC9lbGVjdHJvbmljLXJlc291cmNlLW51bT48cmVtb3RlLWRhdGFiYXNlLW5hbWU+U2NvcHVzPC9y
ZW1vdGUtZGF0YWJhc2UtbmFtZT48cmVzZWFyY2gtbm90ZXM+TUVSU1FJIDEzLjUvMTguIDwvcmVz
ZWFyY2gtbm90ZXM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1lczwvQXV0aG9yPjxZZWFyPjIwMTk8L1llYXI+PFJl
Y051bT4yMjwvUmVjTnVtPjxEaXNwbGF5VGV4dD48c3R5bGUgZmFjZT0ic3VwZXJzY3JpcHQiPjM1
PC9zdHlsZT48L0Rpc3BsYXlUZXh0PjxyZWNvcmQ+PHJlYy1udW1iZXI+MjI8L3JlYy1udW1iZXI+
PGZvcmVpZ24ta2V5cz48a2V5IGFwcD0iRU4iIGRiLWlkPSJzMDIycHp3eHJhMng1dWVldnZpNXB4
cmR6ZHh4MnA5d2F0djAiIHRpbWVzdGFtcD0iMTY5MDA4MDAyMSI+MjI8L2tleT48L2ZvcmVpZ24t
a2V5cz48cmVmLXR5cGUgbmFtZT0iSm91cm5hbCBBcnRpY2xlIj4xNzwvcmVmLXR5cGU+PGNvbnRy
aWJ1dG9ycz48YXV0aG9ycz48YXV0aG9yPkphbWVzLCBILiBLLjwvYXV0aG9yPjxhdXRob3I+Q2hh
cG1hbiwgQS4gVy4gUC48L2F1dGhvcj48YXV0aG9yPkRodWthcmFtLCBWLjwvYXV0aG9yPjxhdXRo
b3I+V2VsbGluZ3MsIFIuPC9hdXRob3I+PGF1dGhvcj5BYnJhaGFtcywgUC48L2F1dGhvcj48L2F1
dGhvcnM+PC9jb250cmlidXRvcnM+PGF1dGgtYWRkcmVzcz5Vbml2ZXJzaXR5IEhvc3BpdGFsLCBD
b3ZlbnRyeSBhbmQgV2Fyd2lja3NoaXJlLCBDbGlmZm9yZCBCcmlkZ2UgUm9hZCwgV2Fyd2lja3No
aXJlLCBDb3ZlbnRyeSwgQ1YyIDJEWCwgVW5pdGVkIEtpbmdkb208L2F1dGgtYWRkcmVzcz48dGl0
bGVzPjx0aXRsZT5MZWFybmluZyBhbmF0b215IG9mIHRoZSBmb290IGFuZCBhbmtsZSB1c2luZyBz
YWdpdHRhbCBwbGFzdGluYXRlczogQSBwcm9zcGVjdGl2ZSByYW5kb21pemVkIGVkdWNhdGlvbmFs
IHRyaWFsPC90aXRsZT48c2Vjb25kYXJ5LXRpdGxlPkZvb3Q8L3NlY29uZGFyeS10aXRsZT48YWx0
LXRpdGxlPkZvb3Q8L2FsdC10aXRsZT48L3RpdGxlcz48cGFnZXM+MzQtMzg8L3BhZ2VzPjx2b2x1
bWU+Mzg8L3ZvbHVtZT48a2V5d29yZHM+PGtleXdvcmQ+QW5hdG9teSB0ZWFjaGluZzwva2V5d29y
ZD48a2V5d29yZD5PcnRob3BhZWRpYzwva2V5d29yZD48a2V5d29yZD5QbGFzdGluYXRpb248L2tl
eXdvcmQ+PGtleXdvcmQ+U2FnaXR0YWwgYW5hdG9teTwva2V5d29yZD48a2V5d29yZD5TdXJnaWNh
bCBlZHVjYXRpb248L2tleXdvcmQ+PGtleXdvcmQ+YW5hdG9teTwva2V5d29yZD48a2V5d29yZD5h
bmtsZTwva2V5d29yZD48a2V5d29yZD5hcnRpY2xlPC9rZXl3b3JkPjxrZXl3b3JkPmJvbmU8L2tl
eXdvcmQ+PGtleXdvcmQ+Y29udHJvbGxlZCBzdHVkeTwva2V5d29yZD48a2V5d29yZD5leHBsb3Jh
dG9yeSByZXNlYXJjaDwva2V5d29yZD48a2V5d29yZD5mb290PC9rZXl3b3JkPjxrZXl3b3JkPmh1
bWFuPC9rZXl3b3JkPjxrZXl3b3JkPmxlYXJuaW5nPC9rZXl3b3JkPjxrZXl3b3JkPm51Y2xlYXIg
bWFnbmV0aWMgcmVzb25hbmNlIGltYWdpbmc8L2tleXdvcmQ+PGtleXdvcmQ+cHJvc3BlY3RpdmUg
c3R1ZHk8L2tleXdvcmQ+PGtleXdvcmQ+cmFkaW9sb2d5PC9rZXl3b3JkPjxrZXl3b3JkPnJhbmRv
bWl6ZWQgY29udHJvbGxlZCB0cmlhbDwva2V5d29yZD48a2V5d29yZD5zdXJnaWNhbCB0cmFpbmlu
Zzwva2V5d29yZD48L2tleXdvcmRzPjxkYXRlcz48eWVhcj4yMDE5PC95ZWFyPjwvZGF0ZXM+PHB1
Ymxpc2hlcj5DaHVyY2hpbGwgTGl2aW5nc3RvbmU8L3B1Ymxpc2hlcj48aXNibj4wOTU4MjU5MiAo
SVNTTik8L2lzYm4+PHdvcmstdHlwZT5BcnRpY2xlPC93b3JrLXR5cGU+PHVybHM+PHJlbGF0ZWQt
dXJscz48dXJsPmh0dHBzOi8vd3d3LnNjb3B1cy5jb20vaW53YXJkL3JlY29yZC51cmk/ZWlkPTIt
czIuMC04NTA1ODUyOTMxMSZhbXA7ZG9pPTEwLjEwMTYlMmZqLmZvb3QuMjAxOC4xMS4wMDQmYW1w
O3BhcnRuZXJJRD00MCZhbXA7bWQ1PTRkNzI0NzBhOTJmODg4YjQ3MGUxZTJhNWJiZTFlYTlhPC91
cmw+PHVybD5odHRwczovL3BkZi5zY2llbmNlZGlyZWN0YXNzZXRzLmNvbS8yNzI0NTcvMS1zMi4w
LVMwOTU4MjU5MjE4WDAwMDU0LzEtczIuMC1TMDk1ODI1OTIxODMwMTMwNS9tYWluLnBkZj9YLUFt
ei1TZWN1cml0eS1Ub2tlbj1BZ29KYjNKcFoybHVYMlZqRUtQJTJGJTJGJTJGJTJGJTJGJTJGJTJG
JTJGJTJGJTJGd0VhQ1hWekxXVmhjM1F0TVNKR01FUUNJR1ZDc053SkxsWmJHa0NabXZOSnlPVCUy
RjNYN09OOWd2Y0xFaCUyRjk1Q3JnJTJGVUFpQkJMcFhTNjhGSTBHdEtQYmpqVFUlMkJ2SFRWQ0NJ
b2hMWVkzRTM1eHpDY25FU3JqQXdpTSUyRiUyRiUyRiUyRiUyRiUyRiUyRiUyRiUyRiUyRjhCRUFJ
YUREQTFPVEF3TXpVME5qZzJOU0lNNyUyRm1qRWZXdEJFRzVPTVlvS3JjRHdEc281Q3RPVndTV2cl
MkZuJTJCQiUyQmlOUHVWYkViRlBnNWMzeUlGM214ejVuV0VIczFUZW9pSCUyQlYwbHQ1S2tnSlZ6
YWU3clZ2QzJBOXpqcWNsckFSbndHQkJyTENtNEN2ejl5TkVLR3luMFRrblZhNTBtREZha2JOUVN6
JTJCUDVJNE81UnlZdDB6MTJ5R2ZKbkNjc0dEa0RIcGhKTlZ5elZNbkZEd2VMY2JBalZmSmo3Y3Mx
T1dnUFdSTFVrWFdCVSUyRkU2bnl5Z3VrNkJWZDNVWDd1bmRDR3pEN3Vhakhndnk3aEo2MyUyQmFQ
WklVQ0NKUko4YlJNRG5IS0dQNkgwbmhoMlhFalNubkx0WEZQdVFKM2tBR3h3WnRNVyUyRnE0bTR0
VDlGeWtZamd6U290SyUyRm40cSUyQkolMkIlMkJjJTJCYTFnUWJkN2VjVzRVVWlOZnIzR2hQd2Z0
TnhyY0RTNmh2c0tma01oWExQRWZ2YmtXcXRqbGd6RXdCeFo3Znd0WmdXRFEyOURveFRxeCUyQnlJ
elVFdlF0JTJCMGx4c1lQcEdobEdabUlVcVphM0xMV0o0R1JDaUhYbzN0RWJjQkp5MjJ6YTVLVUxp
WXZIRDhiUnhpT3RhU1BUalUxT0laVUs0NjNKbzMzMW8ySTgxT1dkd2Y4V0ZsclpCUW5SMDVvbjMy
cDVUVEZFalBQcUhvJTJCTGpkUXZFMmoyb3Foa2YlMkJtcXA0MWx1QUR4REptTTVWbHJJdHdBMHln
cncyUEVlZnRZOXVlcnAxc3M2eUpzM2dVWXZNYVNSV0o5TGlqQ1gxdkhzQlRxMUFadjlJVWtURXFk
dUtIcmxWa1BUSldYbkY5U0R1bzlnZ0UzUlB6Rzd5JTJCR1FpMHB4WnlIU2FqMUg2MzMyU1dVMURo
QWNTU0ZNOVklMkJOcDd0UEI2dXJVQyUyRiUyQnJsJTJGOTU4dTJDMXUlMkJWalJQSWs0N1ppTXpV
OGhFdjVWMkx2Uzk0Nm10ZEpQdzRzeTlOSTVCWWxXR1A5eGN1M2duZ0JXUHRhMDlMSXBUY2VoWENE
bXFlR3EzVVpJcktKd3UzUmk5MFEwZnElMkZxdGwwJTJCdDFIbUFxNjZEZ0RMNHYxUkFESzdOaEQl
MkIzTk5xYnpDQlhJVlhia05pMmREZyUzRCZhbXA7WC1BbXotQWxnb3JpdGhtPUFXUzQtSE1BQy1T
SEEyNTYmYW1wO1gtQW16LURhdGU9MjAxOTEwMDhUMTEzMDQ0WiZhbXA7WC1BbXotU2lnbmVkSGVh
ZGVycz1ob3N0JmFtcDtYLUFtei1FeHBpcmVzPTMwMCZhbXA7WC1BbXotQ3JlZGVudGlhbD1BU0lB
UTNQSENWVFk2UVZZN09TQSUyRjIwMTkxMDA4JTJGdXMtZWFzdC0xJTJGczMlMkZhd3M0X3JlcXVl
c3QmYW1wO1gtQW16LVNpZ25hdHVyZT1lN2Y0NTVjODc1MTg4MzdiMGYwNjY3NGM5MGRkZTU4MDQ4
ZDRiNGZiZjNlOTM5N2JjMmMwM2U1NWNlMDI4NjAzJmFtcDtoYXNoPWNjOGNkNWZjOTBkZDAyY2Rj
ZDQ4Y2QyYjVmNjNmMDE2MTA0YWZlNGM3MTgxNDYzMjYyNDYyZmVlNTliN2IyMGImYW1wO2hvc3Q9
NjgwNDJjOTQzNTkxMDEzYWMyYjI0MzBhODliMjcwZjZhZjJjNzZkOGRmZDA4NmEwNzE3NmFmZTdj
NzZjMmM2MSZhbXA7cGlpPVMwOTU4MjU5MjE4MzAxMzA1JmFtcDt0aWQ9c3BkZi1hN2FkZjJkZS1j
YTcyLTQ4MTgtYWRlOS01MWRlZGFlOWE3YjEmYW1wO3NpZD1hYzk2YzhlNDIxODdlMzRiMzI2OWZk
NDk2Yzc0MDg1YTY1ZjZneHJxYSZhbXA7dHlwZT1jbGllbnQ8L3VybD48L3JlbGF0ZWQtdXJscz48
L3VybHM+PGVsZWN0cm9uaWMtcmVzb3VyY2UtbnVtPjEwLjEwMTYvai5mb290LjIwMTguMTEuMDA0
PC9lbGVjdHJvbmljLXJlc291cmNlLW51bT48cmVtb3RlLWRhdGFiYXNlLW5hbWU+U2NvcHVzPC9y
ZW1vdGUtZGF0YWJhc2UtbmFtZT48cmVzZWFyY2gtbm90ZXM+TUVSU1FJIDEzLjUvMTguIDwvcmVz
ZWFyY2gtbm90ZXM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52328E0F" w14:textId="77777777" w:rsidR="005121C2" w:rsidRPr="008903DB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9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8903DB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890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903DB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an anatomy teaching session with radiological correlation. Comparison of using sagittal </w:t>
            </w:r>
            <w:proofErr w:type="spellStart"/>
            <w:r w:rsidRPr="008903DB">
              <w:rPr>
                <w:rFonts w:ascii="Times New Roman" w:hAnsi="Times New Roman" w:cs="Times New Roman"/>
                <w:sz w:val="24"/>
                <w:szCs w:val="24"/>
              </w:rPr>
              <w:t>plastinated</w:t>
            </w:r>
            <w:proofErr w:type="spellEnd"/>
            <w:r w:rsidRPr="008903DB">
              <w:rPr>
                <w:rFonts w:ascii="Times New Roman" w:hAnsi="Times New Roman" w:cs="Times New Roman"/>
                <w:sz w:val="24"/>
                <w:szCs w:val="24"/>
              </w:rPr>
              <w:t xml:space="preserve"> slices versus traditional anatomy teaching methods.</w:t>
            </w:r>
          </w:p>
        </w:tc>
        <w:tc>
          <w:tcPr>
            <w:tcW w:w="1280" w:type="dxa"/>
          </w:tcPr>
          <w:p w14:paraId="7880C77D" w14:textId="77777777" w:rsidR="005121C2" w:rsidRPr="008903DB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3DB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7F71F1C7" w14:textId="77777777" w:rsidR="005121C2" w:rsidRPr="008903DB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3DB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5121C2" w14:paraId="7564ACE9" w14:textId="77777777" w:rsidTr="00197EF2">
        <w:tc>
          <w:tcPr>
            <w:tcW w:w="1545" w:type="dxa"/>
          </w:tcPr>
          <w:p w14:paraId="54EC897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Kok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.M.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s8L0F1dGhvcj48WWVhcj4yMDE3PC9ZZWFyPjxSZWNO
dW0+MTMyOTwvUmVjTnVtPjxEaXNwbGF5VGV4dD48c3R5bGUgZmFjZT0ic3VwZXJzY3JpcHQiPjgw
PC9zdHlsZT48L0Rpc3BsYXlUZXh0PjxyZWNvcmQ+PHJlYy1udW1iZXI+MTMyOTwvcmVjLW51bWJl
cj48Zm9yZWlnbi1rZXlzPjxrZXkgYXBwPSJFTiIgZGItaWQ9InA1ZTJldDJzNTJmdGUxZXN6ZTg1
ZXdwM3M5cnI1dzJhNXRmcCIgdGltZXN0YW1wPSIxNTcwNTExMDQ4Ij4xMzI5PC9rZXk+PC9mb3Jl
aWduLWtleXM+PHJlZi10eXBlIG5hbWU9IkpvdXJuYWwgQXJ0aWNsZSI+MTc8L3JlZi10eXBlPjxj
b250cmlidXRvcnM+PGF1dGhvcnM+PGF1dGhvcj5Lb2ssIEUuIE0uPC9hdXRob3I+PGF1dGhvcj5B
YmVkLCBBLjwvYXV0aG9yPjxhdXRob3I+Um9iYmVuLCBTLiBHLiBGLjwvYXV0aG9yPjwvYXV0aG9y
cz48L2NvbnRyaWJ1dG9ycz48YXV0aC1hZGRyZXNzPlNjaG9vbCBvZiBIZWFsdGggUHJvZmVzc2lv
bnMgRWR1Y2F0aW9uLCBEZXBhcnRtZW50IG9mIEVkdWNhdGlvbmFsIFJlc2VhcmNoIGFuZCBEZXZl
bG9wbWVudCwgTWFhc3RyaWNodCBVbml2ZXJzaXR5LCBQLk8uIEJveCA2MTYsIE1hYXN0cmljaHQs
IDYyMDAgTUQsIE5ldGhlcmxhbmRzJiN4RDtGYWN1bHR5IG9mIEhlYWx0aCwgTWVkaWNpbmUgYW5k
IExpZmUgU2NpZW5jZXMsIE1hYXN0cmljaHQgVW5pdmVyc2l0eSwgUC5PLiBCb3ggNjE2LCBNYWFz
dHJpY2h0LCA2MjAwIE1ELCBOZXRoZXJsYW5kcyYjeEQ7S2F0aG9saXNjaGVzIEthcmwtTGVpc25l
ci1LbGluaWt1bSwgQWxiZXJzYWxsZWUgNS03LCBLbGV2ZSwgNDc1MzMsIEdlcm1hbnkmI3hEO0Rl
cGFydG1lbnQgb2YgUmFkaW9sb2d5LCBNYWFzdHJpY2h0IFVuaXZlcnNpdHkgTWVkaWNhbCBDZW50
ZXIsIFAuIERlYnllbGFhbiAyNSwgTWFhc3RyaWNodCwgNjIyOSBIWCwgTmV0aGVybGFuZHM8L2F1
dGgtYWRkcmVzcz48dGl0bGVzPjx0aXRsZT5Eb2VzIHRoZSBVc2Ugb2YgYSBDaGVja2xpc3QgSGVs
cCBNZWRpY2FsIFN0dWRlbnRzIGluIHRoZSBEZXRlY3Rpb24gb2YgQWJub3JtYWxpdGllcyBvbiBh
IENoZXN0IFJhZGlvZ3JhcGg/PC90aXRsZT48c2Vjb25kYXJ5LXRpdGxlPkpvdXJuYWwgb2YgRGln
aXRhbCBJbWFnaW5nPC9zZWNvbmRhcnktdGl0bGU+PGFsdC10aXRsZT5KLiBEaWdpdC4gSW1hZ2lu
ZzwvYWx0LXRpdGxlPjwvdGl0bGVzPjxwZXJpb2RpY2FsPjxmdWxsLXRpdGxlPkpvdXJuYWwgb2Yg
RGlnaXRhbCBJbWFnaW5nPC9mdWxsLXRpdGxlPjwvcGVyaW9kaWNhbD48cGFnZXM+NzI2LTczMTwv
cGFnZXM+PHZvbHVtZT4zMDwvdm9sdW1lPjxudW1iZXI+NjwvbnVtYmVyPjxrZXl3b3Jkcz48a2V5
d29yZD5DaGVja2xpc3Q8L2tleXdvcmQ+PGtleXdvcmQ+Q2hlc3QgcmFkaW9ncmFwaHM8L2tleXdv
cmQ+PGtleXdvcmQ+RWR1Y2F0aW9uLCBtZWRpY2FsLCB0ZWFjaGluZzwva2V5d29yZD48a2V5d29y
ZD5NZWRpY2FsIHN0dWRlbnRzPC9rZXl3b3JkPjxrZXl3b3JkPkRpYWdub3Npczwva2V5d29yZD48
a2V5d29yZD5FZHVjYXRpb248L2tleXdvcmQ+PGtleXdvcmQ+TWVkaWNhbCBlZHVjYXRpb248L2tl
eXdvcmQ+PGtleXdvcmQ+UmFkaW9ncmFwaHk8L2tleXdvcmQ+PGtleXdvcmQ+U3VydmV5czwva2V5
d29yZD48a2V5d29yZD5Db21wbGV4IHRhc2s8L2tleXdvcmQ+PGtleXdvcmQ+RGlhZ25vc3RpYyBl
cnJvcnM8L2tleXdvcmQ+PGtleXdvcmQ+RXhwZXJpbWVudGFsIHN1cnZleTwva2V5d29yZD48a2V5
d29yZD5NZWRpY2FsIGN1cnJpY3VsdW08L2tleXdvcmQ+PGtleXdvcmQ+U3R1ZGVudHM8L2tleXdv
cmQ+PGtleXdvcmQ+YWR1bHQ8L2tleXdvcmQ+PGtleXdvcmQ+Y3VycmljdWx1bTwva2V5d29yZD48
a2V5d29yZD5kaWFnbm9zdGljIGltYWdpbmc8L2tleXdvcmQ+PGtleXdvcmQ+ZmVtYWxlPC9rZXl3
b3JkPjxrZXl3b3JkPmh1bWFuPC9rZXl3b3JkPjxrZXl3b3JkPm1hbGU8L2tleXdvcmQ+PGtleXdv
cmQ+bWVkaWNhbCBzdHVkZW50PC9rZXl3b3JkPjxrZXl3b3JkPk5ldGhlcmxhbmRzPC9rZXl3b3Jk
PjxrZXl3b3JkPnByb2NlZHVyZXM8L2tleXdvcmQ+PGtleXdvcmQ+cmFkaW9sb2d5PC9rZXl3b3Jk
PjxrZXl3b3JkPnRob3JheCBkaXNlYXNlPC9rZXl3b3JkPjxrZXl3b3JkPnRob3JheCByYWRpb2dy
YXBoeTwva2V5d29yZD48a2V5d29yZD55b3VuZyBhZHVsdDwva2V5d29yZD48a2V5d29yZD5FZHVj
YXRpb24sIE1lZGljYWwsIEdyYWR1YXRlPC9rZXl3b3JkPjxrZXl3b3JkPkh1bWFuczwva2V5d29y
ZD48a2V5d29yZD5SYWRpb2dyYXBoeSwgVGhvcmFjaWM8L2tleXdvcmQ+PGtleXdvcmQ+U3R1ZGVu
dHMsIE1lZGljYWw8L2tleXdvcmQ+PGtleXdvcmQ+VGhvcmFjaWMgRGlzZWFzZXM8L2tleXdvcmQ+
PC9rZXl3b3Jkcz48ZGF0ZXM+PHllYXI+MjAxNzwveWVhcj48L2RhdGVzPjxwdWJsaXNoZXI+U3By
aW5nZXIgTmV3IFlvcmsgTExDPC9wdWJsaXNoZXI+PGlzYm4+MDg5NzE4ODkgKElTU04pPC9pc2Ju
Pjx3b3JrLXR5cGU+QXJ0aWNsZTwvd29yay10eXBlPjx1cmxzPjxyZWxhdGVkLXVybHM+PHVybD5o
dHRwczovL3d3dy5zY29wdXMuY29tL2lud2FyZC9yZWNvcmQudXJpP2VpZD0yLXMyLjAtODUwMTk3
MDI0NDgmYW1wO2RvaT0xMC4xMDA3JTJmczEwMjc4LTAxNy05OTc5LTAmYW1wO3BhcnRuZXJJRD00
MCZhbXA7bWQ1PWVkZGNkNzdlOGZjNjYyMWYyYWE4ZDE2MTdhZWIxZjEyPC91cmw+PHVybD5odHRw
czovL3d3dy5uY2JpLm5sbS5uaWguZ292L3BtYy9hcnRpY2xlcy9QTUM1NjgxNDczL3BkZi8xMDI3
OF8yMDE3X0FydGljbGVfOTk3OS5wZGY8L3VybD48L3JlbGF0ZWQtdXJscz48L3VybHM+PGVsZWN0
cm9uaWMtcmVzb3VyY2UtbnVtPjEwLjEwMDcvczEwMjc4LTAxNy05OTc5LTA8L2VsZWN0cm9uaWMt
cmVzb3VyY2UtbnVtPjxyZW1vdGUtZGF0YWJhc2UtbmFtZT5TY29wdXM8L3JlbW90ZS1kYXRhYmFz
ZS1uYW1lPjxyZXNlYXJjaC1ub3Rlcz5NRVJTUUkgMTIvMTguPC9yZXNlYXJjaC1ub3Rlcz48bGFu
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s8L0F1dGhvcj48WWVhcj4yMDE3PC9ZZWFyPjxSZWNO
dW0+MTMyOTwvUmVjTnVtPjxEaXNwbGF5VGV4dD48c3R5bGUgZmFjZT0ic3VwZXJzY3JpcHQiPjgw
PC9zdHlsZT48L0Rpc3BsYXlUZXh0PjxyZWNvcmQ+PHJlYy1udW1iZXI+MTMyOTwvcmVjLW51bWJl
cj48Zm9yZWlnbi1rZXlzPjxrZXkgYXBwPSJFTiIgZGItaWQ9InA1ZTJldDJzNTJmdGUxZXN6ZTg1
ZXdwM3M5cnI1dzJhNXRmcCIgdGltZXN0YW1wPSIxNTcwNTExMDQ4Ij4xMzI5PC9rZXk+PC9mb3Jl
aWduLWtleXM+PHJlZi10eXBlIG5hbWU9IkpvdXJuYWwgQXJ0aWNsZSI+MTc8L3JlZi10eXBlPjxj
b250cmlidXRvcnM+PGF1dGhvcnM+PGF1dGhvcj5Lb2ssIEUuIE0uPC9hdXRob3I+PGF1dGhvcj5B
YmVkLCBBLjwvYXV0aG9yPjxhdXRob3I+Um9iYmVuLCBTLiBHLiBGLjwvYXV0aG9yPjwvYXV0aG9y
cz48L2NvbnRyaWJ1dG9ycz48YXV0aC1hZGRyZXNzPlNjaG9vbCBvZiBIZWFsdGggUHJvZmVzc2lv
bnMgRWR1Y2F0aW9uLCBEZXBhcnRtZW50IG9mIEVkdWNhdGlvbmFsIFJlc2VhcmNoIGFuZCBEZXZl
bG9wbWVudCwgTWFhc3RyaWNodCBVbml2ZXJzaXR5LCBQLk8uIEJveCA2MTYsIE1hYXN0cmljaHQs
IDYyMDAgTUQsIE5ldGhlcmxhbmRzJiN4RDtGYWN1bHR5IG9mIEhlYWx0aCwgTWVkaWNpbmUgYW5k
IExpZmUgU2NpZW5jZXMsIE1hYXN0cmljaHQgVW5pdmVyc2l0eSwgUC5PLiBCb3ggNjE2LCBNYWFz
dHJpY2h0LCA2MjAwIE1ELCBOZXRoZXJsYW5kcyYjeEQ7S2F0aG9saXNjaGVzIEthcmwtTGVpc25l
ci1LbGluaWt1bSwgQWxiZXJzYWxsZWUgNS03LCBLbGV2ZSwgNDc1MzMsIEdlcm1hbnkmI3hEO0Rl
cGFydG1lbnQgb2YgUmFkaW9sb2d5LCBNYWFzdHJpY2h0IFVuaXZlcnNpdHkgTWVkaWNhbCBDZW50
ZXIsIFAuIERlYnllbGFhbiAyNSwgTWFhc3RyaWNodCwgNjIyOSBIWCwgTmV0aGVybGFuZHM8L2F1
dGgtYWRkcmVzcz48dGl0bGVzPjx0aXRsZT5Eb2VzIHRoZSBVc2Ugb2YgYSBDaGVja2xpc3QgSGVs
cCBNZWRpY2FsIFN0dWRlbnRzIGluIHRoZSBEZXRlY3Rpb24gb2YgQWJub3JtYWxpdGllcyBvbiBh
IENoZXN0IFJhZGlvZ3JhcGg/PC90aXRsZT48c2Vjb25kYXJ5LXRpdGxlPkpvdXJuYWwgb2YgRGln
aXRhbCBJbWFnaW5nPC9zZWNvbmRhcnktdGl0bGU+PGFsdC10aXRsZT5KLiBEaWdpdC4gSW1hZ2lu
ZzwvYWx0LXRpdGxlPjwvdGl0bGVzPjxwZXJpb2RpY2FsPjxmdWxsLXRpdGxlPkpvdXJuYWwgb2Yg
RGlnaXRhbCBJbWFnaW5nPC9mdWxsLXRpdGxlPjwvcGVyaW9kaWNhbD48cGFnZXM+NzI2LTczMTwv
cGFnZXM+PHZvbHVtZT4zMDwvdm9sdW1lPjxudW1iZXI+NjwvbnVtYmVyPjxrZXl3b3Jkcz48a2V5
d29yZD5DaGVja2xpc3Q8L2tleXdvcmQ+PGtleXdvcmQ+Q2hlc3QgcmFkaW9ncmFwaHM8L2tleXdv
cmQ+PGtleXdvcmQ+RWR1Y2F0aW9uLCBtZWRpY2FsLCB0ZWFjaGluZzwva2V5d29yZD48a2V5d29y
ZD5NZWRpY2FsIHN0dWRlbnRzPC9rZXl3b3JkPjxrZXl3b3JkPkRpYWdub3Npczwva2V5d29yZD48
a2V5d29yZD5FZHVjYXRpb248L2tleXdvcmQ+PGtleXdvcmQ+TWVkaWNhbCBlZHVjYXRpb248L2tl
eXdvcmQ+PGtleXdvcmQ+UmFkaW9ncmFwaHk8L2tleXdvcmQ+PGtleXdvcmQ+U3VydmV5czwva2V5
d29yZD48a2V5d29yZD5Db21wbGV4IHRhc2s8L2tleXdvcmQ+PGtleXdvcmQ+RGlhZ25vc3RpYyBl
cnJvcnM8L2tleXdvcmQ+PGtleXdvcmQ+RXhwZXJpbWVudGFsIHN1cnZleTwva2V5d29yZD48a2V5
d29yZD5NZWRpY2FsIGN1cnJpY3VsdW08L2tleXdvcmQ+PGtleXdvcmQ+U3R1ZGVudHM8L2tleXdv
cmQ+PGtleXdvcmQ+YWR1bHQ8L2tleXdvcmQ+PGtleXdvcmQ+Y3VycmljdWx1bTwva2V5d29yZD48
a2V5d29yZD5kaWFnbm9zdGljIGltYWdpbmc8L2tleXdvcmQ+PGtleXdvcmQ+ZmVtYWxlPC9rZXl3
b3JkPjxrZXl3b3JkPmh1bWFuPC9rZXl3b3JkPjxrZXl3b3JkPm1hbGU8L2tleXdvcmQ+PGtleXdv
cmQ+bWVkaWNhbCBzdHVkZW50PC9rZXl3b3JkPjxrZXl3b3JkPk5ldGhlcmxhbmRzPC9rZXl3b3Jk
PjxrZXl3b3JkPnByb2NlZHVyZXM8L2tleXdvcmQ+PGtleXdvcmQ+cmFkaW9sb2d5PC9rZXl3b3Jk
PjxrZXl3b3JkPnRob3JheCBkaXNlYXNlPC9rZXl3b3JkPjxrZXl3b3JkPnRob3JheCByYWRpb2dy
YXBoeTwva2V5d29yZD48a2V5d29yZD55b3VuZyBhZHVsdDwva2V5d29yZD48a2V5d29yZD5FZHVj
YXRpb24sIE1lZGljYWwsIEdyYWR1YXRlPC9rZXl3b3JkPjxrZXl3b3JkPkh1bWFuczwva2V5d29y
ZD48a2V5d29yZD5SYWRpb2dyYXBoeSwgVGhvcmFjaWM8L2tleXdvcmQ+PGtleXdvcmQ+U3R1ZGVu
dHMsIE1lZGljYWw8L2tleXdvcmQ+PGtleXdvcmQ+VGhvcmFjaWMgRGlzZWFzZXM8L2tleXdvcmQ+
PC9rZXl3b3Jkcz48ZGF0ZXM+PHllYXI+MjAxNzwveWVhcj48L2RhdGVzPjxwdWJsaXNoZXI+U3By
aW5nZXIgTmV3IFlvcmsgTExDPC9wdWJsaXNoZXI+PGlzYm4+MDg5NzE4ODkgKElTU04pPC9pc2Ju
Pjx3b3JrLXR5cGU+QXJ0aWNsZTwvd29yay10eXBlPjx1cmxzPjxyZWxhdGVkLXVybHM+PHVybD5o
dHRwczovL3d3dy5zY29wdXMuY29tL2lud2FyZC9yZWNvcmQudXJpP2VpZD0yLXMyLjAtODUwMTk3
MDI0NDgmYW1wO2RvaT0xMC4xMDA3JTJmczEwMjc4LTAxNy05OTc5LTAmYW1wO3BhcnRuZXJJRD00
MCZhbXA7bWQ1PWVkZGNkNzdlOGZjNjYyMWYyYWE4ZDE2MTdhZWIxZjEyPC91cmw+PHVybD5odHRw
czovL3d3dy5uY2JpLm5sbS5uaWguZ292L3BtYy9hcnRpY2xlcy9QTUM1NjgxNDczL3BkZi8xMDI3
OF8yMDE3X0FydGljbGVfOTk3OS5wZGY8L3VybD48L3JlbGF0ZWQtdXJscz48L3VybHM+PGVsZWN0
cm9uaWMtcmVzb3VyY2UtbnVtPjEwLjEwMDcvczEwMjc4LTAxNy05OTc5LTA8L2VsZWN0cm9uaWMt
cmVzb3VyY2UtbnVtPjxyZW1vdGUtZGF0YWJhc2UtbmFtZT5TY29wdXM8L3JlbW90ZS1kYXRhYmFz
ZS1uYW1lPjxyZXNlYXJjaC1ub3Rlcz5NRVJTUUkgMTIvMTguPC9yZXNlYXJjaC1ub3Rlcz48bGFu
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1163361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, 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6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-year students receiving teaching on chest x-ray interpretation. Comparison of using a checklist versus no checklist.</w:t>
            </w:r>
          </w:p>
        </w:tc>
        <w:tc>
          <w:tcPr>
            <w:tcW w:w="1280" w:type="dxa"/>
          </w:tcPr>
          <w:p w14:paraId="261DB96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5D5DDFE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5121C2" w14:paraId="5AACB610" w14:textId="77777777" w:rsidTr="00197EF2">
        <w:tc>
          <w:tcPr>
            <w:tcW w:w="1545" w:type="dxa"/>
          </w:tcPr>
          <w:p w14:paraId="324A65B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Le C.K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TwvQXV0aG9yPjxZZWFyPjIwMTk8L1llYXI+PFJlY051
bT4xMjkyPC9SZWNOdW0+PERpc3BsYXlUZXh0PjxzdHlsZSBmYWNlPSJzdXBlcnNjcmlwdCI+Mzg8
L3N0eWxlPjwvRGlzcGxheVRleHQ+PHJlY29yZD48cmVjLW51bWJlcj4xMjkyPC9yZWMtbnVtYmVy
Pjxmb3JlaWduLWtleXM+PGtleSBhcHA9IkVOIiBkYi1pZD0icDVlMmV0MnM1MmZ0ZTFlc3plODVl
d3AzczlycjV3MmE1dGZwIiB0aW1lc3RhbXA9IjE1NzA1MTEwNDgiPjEyOTI8L2tleT48L2ZvcmVp
Z24ta2V5cz48cmVmLXR5cGUgbmFtZT0iSm91cm5hbCBBcnRpY2xlIj4xNzwvcmVmLXR5cGU+PGNv
bnRyaWJ1dG9ycz48YXV0aG9ycz48YXV0aG9yPkxlLCBDLiBLLjwvYXV0aG9yPjxhdXRob3I+TGV3
aXMsIEouPC9hdXRob3I+PGF1dGhvcj5TdGVpbm1ldHosIFAuPC9hdXRob3I+PGF1dGhvcj5EeWFj
aGVua28sIEEuPC9hdXRob3I+PGF1dGhvcj5PbGVza2V2aWNoLCBTLjwvYXV0aG9yPjwvYXV0aG9y
cz48L2NvbnRyaWJ1dG9ycz48YXV0aC1hZGRyZXNzPkRlcGFydG1lbnQgb2YgRmFtaWx5IE1lZGlj
aW5lJiN4RDtTdC4gTWFyeeKAmXMgUmVzZWFyY2ggQ2VudHJlLCBNY0dpbGwgVW5pdmVyc2l0eSwg
TW9udHJlYWwsIENhbmFkYSYjeEQ7RGVwYXJ0bWVudCBvZiBQZWRpYXRyaWNzLCBMYXZhbCBVbml2
ZXJzaXR5UUMsIENhbmFkYTwvYXV0aC1hZGRyZXNzPjx0aXRsZXM+PHRpdGxlPlRoZSB1c2Ugb2Yg
dWx0cmFzb3VuZCBzaW11bGF0b3JzIHRvIHN0cmVuZ3RoZW4gc2Nhbm5pbmcgc2tpbGxzIGluIG1l
ZGljYWwgc3R1ZGVudHM6IEEgcmFuZG9taXplZCBjb250cm9sbGVkIHRyaWFsPC90aXRsZT48c2Vj
b25kYXJ5LXRpdGxlPkpvdXJuYWwgb2YgVWx0cmFzb3VuZCBpbiBNZWRpY2luZTwvc2Vjb25kYXJ5
LXRpdGxlPjxhbHQtdGl0bGU+Si4gVWx0cmFzb3VuZCBNZWQuPC9hbHQtdGl0bGU+PC90aXRsZXM+
PHBlcmlvZGljYWw+PGZ1bGwtdGl0bGU+Sm91cm5hbCBvZiBVbHRyYXNvdW5kIGluIE1lZGljaW5l
PC9mdWxsLXRpdGxlPjwvcGVyaW9kaWNhbD48cGFnZXM+MTI0OS0xMjU3PC9wYWdlcz48dm9sdW1l
PjM4PC92b2x1bWU+PG51bWJlcj41PC9udW1iZXI+PGtleXdvcmRzPjxrZXl3b3JkPkVjaG8tZ3Vp
ZGVkIGxpZmUgc3VwcG9ydDwva2V5d29yZD48a2V5d29yZD5NZWRpY2FsIGVkdWNhdGlvbjwva2V5
d29yZD48a2V5d29yZD5Qb2ludC1vZi1jYXJlIHVsdHJhc291bmQ8L2tleXdvcmQ+PGtleXdvcmQ+
VWx0cmFzb3VuZCBzaW11bGF0b3JzPC9rZXl3b3JkPjxrZXl3b3JkPkN1cnJpY3VsYTwva2V5d29y
ZD48a2V5d29yZD5TaW11bGF0b3JzPC9rZXl3b3JkPjxrZXl3b3JkPlVsdHJhc29uaWMgaW1hZ2lu
Zzwva2V5d29yZD48a2V5d29yZD5MaWZlIHN1cHBvcnRzPC9rZXl3b3JkPjxrZXl3b3JkPk1lZGlj
YWwgc3R1ZGVudHM8L2tleXdvcmQ+PGtleXdvcmQ+UG9pbnQgb2YgY2FyZTwva2V5d29yZD48a2V5
d29yZD5Qb3N0IGludGVydmVudGlvbnM8L2tleXdvcmQ+PGtleXdvcmQ+UmFuZG9taXplZCBjb250
cm9sbGVkIHRyaWFsPC9rZXl3b3JkPjxrZXl3b3JkPlVsdHJhc291bmQgaW1hZ2VzPC9rZXl3b3Jk
PjxrZXl3b3JkPlVsdHJhc291bmQgdHJhaW5pbmc8L2tleXdvcmQ+PGtleXdvcmQ+VmlzdWFsIGV4
YW1pbmF0aW9uPC9rZXl3b3JkPjxrZXl3b3JkPlN0dWRlbnRzPC9rZXl3b3JkPjwva2V5d29yZHM+
PGRhdGVzPjx5ZWFyPjIwMTk8L3llYXI+PC9kYXRlcz48cHVibGlzaGVyPkpvaG4gV2lsZXkgYW5k
IFNvbnMgTHRkLjwvcHVibGlzaGVyPjxpc2JuPjAyNzg0Mjk3IChJU1NOKTwvaXNibj48d29yay10
eXBlPkFydGljbGU8L3dvcmstdHlwZT48dXJscz48cmVsYXRlZC11cmxzPjx1cmw+aHR0cHM6Ly93
d3cuc2NvcHVzLmNvbS9pbndhcmQvcmVjb3JkLnVyaT9laWQ9Mi1zMi4wLTg1MDY0OTkzODkzJmFt
cDtkb2k9MTAuMTAwMiUyZmp1bS4xNDgwNSZhbXA7cGFydG5lcklEPTQwJmFtcDttZDU9MjYzZmMz
ZjZlZDg2ZmQzYTU3YjIwYWM4MThmZjFkZGE8L3VybD48dXJsPmh0dHBzOi8vb25saW5lbGlicmFy
eS53aWxleS5jb20vZG9pL2Ficy8xMC4xMDAyL2p1bS4xNDgwNTwvdXJsPjwvcmVsYXRlZC11cmxz
PjwvdXJscz48ZWxlY3Ryb25pYy1yZXNvdXJjZS1udW0+MTAuMTAwMi9qdW0uMTQ4MDU8L2VsZWN0
cm9uaWMtcmVzb3VyY2UtbnVtPjxyZW1vdGUtZGF0YWJhc2UtbmFtZT5TY29wdXM8L3JlbW90ZS1k
YXRhYmFzZS1uYW1lPjxyZXNlYXJjaC1ub3Rlcz5NRVJTUUkgMTMvMTguPC9yZXNlYXJjaC1ub3Rl
cz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TwvQXV0aG9yPjxZZWFyPjIwMTk8L1llYXI+PFJlY051
bT4xMjkyPC9SZWNOdW0+PERpc3BsYXlUZXh0PjxzdHlsZSBmYWNlPSJzdXBlcnNjcmlwdCI+Mzg8
L3N0eWxlPjwvRGlzcGxheVRleHQ+PHJlY29yZD48cmVjLW51bWJlcj4xMjkyPC9yZWMtbnVtYmVy
Pjxmb3JlaWduLWtleXM+PGtleSBhcHA9IkVOIiBkYi1pZD0icDVlMmV0MnM1MmZ0ZTFlc3plODVl
d3AzczlycjV3MmE1dGZwIiB0aW1lc3RhbXA9IjE1NzA1MTEwNDgiPjEyOTI8L2tleT48L2ZvcmVp
Z24ta2V5cz48cmVmLXR5cGUgbmFtZT0iSm91cm5hbCBBcnRpY2xlIj4xNzwvcmVmLXR5cGU+PGNv
bnRyaWJ1dG9ycz48YXV0aG9ycz48YXV0aG9yPkxlLCBDLiBLLjwvYXV0aG9yPjxhdXRob3I+TGV3
aXMsIEouPC9hdXRob3I+PGF1dGhvcj5TdGVpbm1ldHosIFAuPC9hdXRob3I+PGF1dGhvcj5EeWFj
aGVua28sIEEuPC9hdXRob3I+PGF1dGhvcj5PbGVza2V2aWNoLCBTLjwvYXV0aG9yPjwvYXV0aG9y
cz48L2NvbnRyaWJ1dG9ycz48YXV0aC1hZGRyZXNzPkRlcGFydG1lbnQgb2YgRmFtaWx5IE1lZGlj
aW5lJiN4RDtTdC4gTWFyeeKAmXMgUmVzZWFyY2ggQ2VudHJlLCBNY0dpbGwgVW5pdmVyc2l0eSwg
TW9udHJlYWwsIENhbmFkYSYjeEQ7RGVwYXJ0bWVudCBvZiBQZWRpYXRyaWNzLCBMYXZhbCBVbml2
ZXJzaXR5UUMsIENhbmFkYTwvYXV0aC1hZGRyZXNzPjx0aXRsZXM+PHRpdGxlPlRoZSB1c2Ugb2Yg
dWx0cmFzb3VuZCBzaW11bGF0b3JzIHRvIHN0cmVuZ3RoZW4gc2Nhbm5pbmcgc2tpbGxzIGluIG1l
ZGljYWwgc3R1ZGVudHM6IEEgcmFuZG9taXplZCBjb250cm9sbGVkIHRyaWFsPC90aXRsZT48c2Vj
b25kYXJ5LXRpdGxlPkpvdXJuYWwgb2YgVWx0cmFzb3VuZCBpbiBNZWRpY2luZTwvc2Vjb25kYXJ5
LXRpdGxlPjxhbHQtdGl0bGU+Si4gVWx0cmFzb3VuZCBNZWQuPC9hbHQtdGl0bGU+PC90aXRsZXM+
PHBlcmlvZGljYWw+PGZ1bGwtdGl0bGU+Sm91cm5hbCBvZiBVbHRyYXNvdW5kIGluIE1lZGljaW5l
PC9mdWxsLXRpdGxlPjwvcGVyaW9kaWNhbD48cGFnZXM+MTI0OS0xMjU3PC9wYWdlcz48dm9sdW1l
PjM4PC92b2x1bWU+PG51bWJlcj41PC9udW1iZXI+PGtleXdvcmRzPjxrZXl3b3JkPkVjaG8tZ3Vp
ZGVkIGxpZmUgc3VwcG9ydDwva2V5d29yZD48a2V5d29yZD5NZWRpY2FsIGVkdWNhdGlvbjwva2V5
d29yZD48a2V5d29yZD5Qb2ludC1vZi1jYXJlIHVsdHJhc291bmQ8L2tleXdvcmQ+PGtleXdvcmQ+
VWx0cmFzb3VuZCBzaW11bGF0b3JzPC9rZXl3b3JkPjxrZXl3b3JkPkN1cnJpY3VsYTwva2V5d29y
ZD48a2V5d29yZD5TaW11bGF0b3JzPC9rZXl3b3JkPjxrZXl3b3JkPlVsdHJhc29uaWMgaW1hZ2lu
Zzwva2V5d29yZD48a2V5d29yZD5MaWZlIHN1cHBvcnRzPC9rZXl3b3JkPjxrZXl3b3JkPk1lZGlj
YWwgc3R1ZGVudHM8L2tleXdvcmQ+PGtleXdvcmQ+UG9pbnQgb2YgY2FyZTwva2V5d29yZD48a2V5
d29yZD5Qb3N0IGludGVydmVudGlvbnM8L2tleXdvcmQ+PGtleXdvcmQ+UmFuZG9taXplZCBjb250
cm9sbGVkIHRyaWFsPC9rZXl3b3JkPjxrZXl3b3JkPlVsdHJhc291bmQgaW1hZ2VzPC9rZXl3b3Jk
PjxrZXl3b3JkPlVsdHJhc291bmQgdHJhaW5pbmc8L2tleXdvcmQ+PGtleXdvcmQ+VmlzdWFsIGV4
YW1pbmF0aW9uPC9rZXl3b3JkPjxrZXl3b3JkPlN0dWRlbnRzPC9rZXl3b3JkPjwva2V5d29yZHM+
PGRhdGVzPjx5ZWFyPjIwMTk8L3llYXI+PC9kYXRlcz48cHVibGlzaGVyPkpvaG4gV2lsZXkgYW5k
IFNvbnMgTHRkLjwvcHVibGlzaGVyPjxpc2JuPjAyNzg0Mjk3IChJU1NOKTwvaXNibj48d29yay10
eXBlPkFydGljbGU8L3dvcmstdHlwZT48dXJscz48cmVsYXRlZC11cmxzPjx1cmw+aHR0cHM6Ly93
d3cuc2NvcHVzLmNvbS9pbndhcmQvcmVjb3JkLnVyaT9laWQ9Mi1zMi4wLTg1MDY0OTkzODkzJmFt
cDtkb2k9MTAuMTAwMiUyZmp1bS4xNDgwNSZhbXA7cGFydG5lcklEPTQwJmFtcDttZDU9MjYzZmMz
ZjZlZDg2ZmQzYTU3YjIwYWM4MThmZjFkZGE8L3VybD48dXJsPmh0dHBzOi8vb25saW5lbGlicmFy
eS53aWxleS5jb20vZG9pL2Ficy8xMC4xMDAyL2p1bS4xNDgwNTwvdXJsPjwvcmVsYXRlZC11cmxz
PjwvdXJscz48ZWxlY3Ryb25pYy1yZXNvdXJjZS1udW0+MTAuMTAwMi9qdW0uMTQ4MDU8L2VsZWN0
cm9uaWMtcmVzb3VyY2UtbnVtPjxyZW1vdGUtZGF0YWJhc2UtbmFtZT5TY29wdXM8L3JlbW90ZS1k
YXRhYmFzZS1uYW1lPjxyZXNlYXJjaC1ub3Rlcz5NRVJTUUkgMTMvMTguPC9yZXNlYXJjaC1ub3Rl
cz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6B2D467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ultrasound training while on a 4-week emergency medicine rotation. Comparison of using a simulator versus no simulator as part of an ultrasound teaching program.</w:t>
            </w:r>
          </w:p>
        </w:tc>
        <w:tc>
          <w:tcPr>
            <w:tcW w:w="1280" w:type="dxa"/>
          </w:tcPr>
          <w:p w14:paraId="42F44DE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, Bi, Us</w:t>
            </w:r>
          </w:p>
        </w:tc>
        <w:tc>
          <w:tcPr>
            <w:tcW w:w="1804" w:type="dxa"/>
          </w:tcPr>
          <w:p w14:paraId="315D12F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C</w:t>
            </w:r>
          </w:p>
        </w:tc>
      </w:tr>
      <w:tr w:rsidR="005121C2" w14:paraId="24DEE9D0" w14:textId="77777777" w:rsidTr="00197EF2">
        <w:tc>
          <w:tcPr>
            <w:tcW w:w="1545" w:type="dxa"/>
          </w:tcPr>
          <w:p w14:paraId="2ED1701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Lydon S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WRvbjwvQXV0aG9yPjxZZWFyPjIwMjE8L1llYXI+PFJl
Y051bT4xODEzPC9SZWNOdW0+PERpc3BsYXlUZXh0PjxzdHlsZSBmYWNlPSJzdXBlcnNjcmlwdCI+
Mzk8L3N0eWxlPjwvRGlzcGxheVRleHQ+PHJlY29yZD48cmVjLW51bWJlcj4xODEzPC9yZWMtbnVt
YmVyPjxmb3JlaWduLWtleXM+PGtleSBhcHA9IkVOIiBkYi1pZD0icDVlMmV0MnM1MmZ0ZTFlc3pl
ODVld3AzczlycjV3MmE1dGZwIiB0aW1lc3RhbXA9IjE2MjQ0OTk5ODciPjE4MTM8L2tleT48L2Zv
cmVpZ24ta2V5cz48cmVmLXR5cGUgbmFtZT0iSm91cm5hbCBBcnRpY2xlIj4xNzwvcmVmLXR5cGU+
PGNvbnRyaWJ1dG9ycz48YXV0aG9ycz48YXV0aG9yPkx5ZG9uLCBTLjwvYXV0aG9yPjxhdXRob3I+
Rml0emdlcmFsZCwgTi48L2F1dGhvcj48YXV0aG9yPkdhbm5vbiwgTC48L2F1dGhvcj48YXV0aG9y
PkNob3lub3dza2ksIE0uPC9hdXRob3I+PGF1dGhvcj5PJmFwb3M7Q29ubm9yLCBQLjwvYXV0aG9y
PjxhdXRob3I+RGV2aXR0LCBBLjwvYXV0aG9yPjxhdXRob3I+RmVuZWxvbiwgQy48L2F1dGhvcj48
YXV0aG9yPkJ5cm5lLCBELjwvYXV0aG9yPjwvYXV0aG9ycz48L2NvbnRyaWJ1dG9ycz48YXV0aC1h
ZGRyZXNzPlNjaG9vbCBvZiBNZWRpY2luZSwgTmF0aW9uYWwgVW5pdmVyc2l0eSBvZiBJcmVsYW5k
IEdhbHdheSwgQ28uIEdhbHdheSwgSXJlbGFuZDsgSXJpc2ggQ2VudHJlIGZvciBBcHBsaWVkIFBh
dGllbnQgU2FmZXR5IGFuZCBTaW11bGF0aW9uLCBOYXRpb25hbCBVbml2ZXJzaXR5IG9mIElyZWxh
bmQgR2Fsd2F5LCBDby4gR2Fsd2F5LCBJcmVsYW5kLiBFbGVjdHJvbmljIGFkZHJlc3M6IHNpbmVh
ZC5seWRvbkBudWlnYWx3YXkuaWUuJiN4RDtEaXNjaXBsaW5lIG9mIEdlbmVyYWwgUHJhY3RpY2Us
IFNjaG9vbCBvZiBNZWRpY2luZSwgTmF0aW9uYWwgVW5pdmVyc2l0eSBvZiBJcmVsYW5kIEdhbHdh
eSwgQ28uIEdhbHdheSwgSXJlbGFuZC4gRWxlY3Ryb25pYyBhZGRyZXNzOiBub2lyaW4uZml0emdl
cmFsZEBudWlnYWx3YXkuaWUuJiN4RDtTY2hvb2wgb2YgUHN5Y2hvbG9neSwgVHJpbml0eSBDb2xs
ZWdlIER1YmxpbiwgRHVibGluIDIsIElyZWxhbmQuIEVsZWN0cm9uaWMgYWRkcmVzczogbGlnYW5u
b25AdGNkLmllLiYjeEQ7SXJpc2ggQ2VudHJlIGZvciBBcHBsaWVkIFBhdGllbnQgU2FmZXR5IGFu
ZCBTaW11bGF0aW9uLCBOYXRpb25hbCBVbml2ZXJzaXR5IG9mIElyZWxhbmQgR2Fsd2F5LCBDby4g
R2Fsd2F5LCBJcmVsYW5kLiBFbGVjdHJvbmljIGFkZHJlc3M6IG1pY2hlbGxlLmNob3lub3dza2lA
Z21haWwuY29tLiYjeEQ7SXJpc2ggQ2VudHJlIGZvciBBcHBsaWVkIFBhdGllbnQgU2FmZXR5IGFu
ZCBTaW11bGF0aW9uLCBOYXRpb25hbCBVbml2ZXJzaXR5IG9mIElyZWxhbmQgR2Fsd2F5LCBDby4g
R2Fsd2F5LCBJcmVsYW5kOyBEaXNjaXBsaW5lIG9mIEdlbmVyYWwgUHJhY3RpY2UsIFNjaG9vbCBv
ZiBNZWRpY2luZSwgTmF0aW9uYWwgVW5pdmVyc2l0eSBvZiBJcmVsYW5kIEdhbHdheSwgQ28uIEdh
bHdheSwgSXJlbGFuZC4gRWxlY3Ryb25pYyBhZGRyZXNzOiBQYXVsLm9jb25ub3JAbnVpZ2Fsd2F5
LmllLiYjeEQ7RGVwYXJ0bWVudCBvZiBPcnRob3BhZWRpYyBTdXJnZXJ5LCBHYWx3YXkgVW5pdmVy
c2l0eSBIb3NwaXRhbHMsIENvLiBHYWx3YXksIElyZWxhbmQuIEVsZWN0cm9uaWMgYWRkcmVzczog
cm9ja2hpbGxob3VzZUBnbWFpbC5jb20uJiN4RDtEZXBhcnRtZW50IG9mIE9ydGhvcGFlZGljIFN1
cmdlcnksIEdhbHdheSBVbml2ZXJzaXR5IEhvc3BpdGFscywgQ28uIEdhbHdheSwgSXJlbGFuZC4g
RWxlY3Ryb25pYyBhZGRyZXNzOiBjZ2NmZW5lbG9uQGdtYWlsLmNvbS4mI3hEO1NjaG9vbCBvZiBN
ZWRpY2luZSwgTmF0aW9uYWwgVW5pdmVyc2l0eSBvZiBJcmVsYW5kIEdhbHdheSwgQ28uIEdhbHdh
eSwgSXJlbGFuZDsgSXJpc2ggQ2VudHJlIGZvciBBcHBsaWVkIFBhdGllbnQgU2FmZXR5IGFuZCBT
aW11bGF0aW9uLCBOYXRpb25hbCBVbml2ZXJzaXR5IG9mIElyZWxhbmQgR2Fsd2F5LCBDby4gR2Fs
d2F5LCBJcmVsYW5kLiBFbGVjdHJvbmljIGFkZHJlc3M6IGRhcmEuYnlybmVAbnVpZ2Fsd2F5Lmll
LjwvYXV0aC1hZGRyZXNzPjx0aXRsZXM+PHRpdGxlPkEgcmFuZG9taXNlZCBjb250cm9sbGVkIHRy
aWFsIG9mIFNBRk1FRFMgdG8gaW1wcm92ZSBtdXNjdWxvc2tlbGV0YWwgcmFkaW9sb2d5IGludGVy
cHJldGF0aW9uPC90aXRsZT48c2Vjb25kYXJ5LXRpdGxlPlN1cmdlb248L3NlY29uZGFyeS10aXRs
ZT48YWx0LXRpdGxlPlRoZSBzdXJnZW9uIDogam91cm5hbCBvZiB0aGUgUm95YWwgQ29sbGVnZXMg
b2YgU3VyZ2VvbnMgb2YgRWRpbmJ1cmdoIGFuZCBJcmVsYW5kPC9hbHQtdGl0bGU+PC90aXRsZXM+
PHBlcmlvZGljYWw+PGZ1bGwtdGl0bGU+U3VyZ2VvbjwvZnVsbC10aXRsZT48YWJici0xPlRoZSBz
dXJnZW9uIDogam91cm5hbCBvZiB0aGUgUm95YWwgQ29sbGVnZXMgb2YgU3VyZ2VvbnMgb2YgRWRp
bmJ1cmdoIGFuZCBJcmVsYW5kPC9hYmJyLTE+PC9wZXJpb2RpY2FsPjxhbHQtcGVyaW9kaWNhbD48
ZnVsbC10aXRsZT5TdXJnZW9uPC9mdWxsLXRpdGxlPjxhYmJyLTE+VGhlIHN1cmdlb24gOiBqb3Vy
bmFsIG9mIHRoZSBSb3lhbCBDb2xsZWdlcyBvZiBTdXJnZW9ucyBvZiBFZGluYnVyZ2ggYW5kIEly
ZWxhbmQ8L2FiYnItMT48L2FsdC1wZXJpb2RpY2FsPjxlZGl0aW9uPjIwMjEvMDEvMTE8L2VkaXRp
b24+PGtleXdvcmRzPjxrZXl3b3JkPkJlaGF2aW91cmFsIGZsdWVuY3k8L2tleXdvcmQ+PGtleXdv
cmQ+QmVoYXZpb3VyaXNtPC9rZXl3b3JkPjxrZXl3b3JkPk1lZGljYWwgZWR1Y2F0aW9uPC9rZXl3
b3JkPjxrZXl3b3JkPk11c2N1bG9za2VsZXRhbDwva2V5d29yZD48a2V5d29yZD5PcnRob3BhZWRp
Yzwva2V5d29yZD48a2V5d29yZD5TQUZNRURTPC9rZXl3b3JkPjxrZXl3b3JkPmludGVyZXN0cy48
L2tleXdvcmQ+PC9rZXl3b3Jkcz48ZGF0ZXM+PHllYXI+MjAyMTwveWVhcj48cHViLWRhdGVzPjxk
YXRlPkphbiA3PC9kYXRlPjwvcHViLWRhdGVzPjwvZGF0ZXM+PGlzYm4+MTQ3OS02NjZYIChQcmlu
dCkmI3hEOzE0NzktNjY2eDwvaXNibj48YWNjZXNzaW9uLW51bT4zMzQyMjQwOTwvYWNjZXNzaW9u
LW51bT48dXJscz48L3VybHM+PGVsZWN0cm9uaWMtcmVzb3VyY2UtbnVtPjEwLjEwMTYvai5zdXJn
ZS4yMDIwLjExLjAw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WRvbjwvQXV0aG9yPjxZZWFyPjIwMjE8L1llYXI+PFJl
Y051bT4xODEzPC9SZWNOdW0+PERpc3BsYXlUZXh0PjxzdHlsZSBmYWNlPSJzdXBlcnNjcmlwdCI+
Mzk8L3N0eWxlPjwvRGlzcGxheVRleHQ+PHJlY29yZD48cmVjLW51bWJlcj4xODEzPC9yZWMtbnVt
YmVyPjxmb3JlaWduLWtleXM+PGtleSBhcHA9IkVOIiBkYi1pZD0icDVlMmV0MnM1MmZ0ZTFlc3pl
ODVld3AzczlycjV3MmE1dGZwIiB0aW1lc3RhbXA9IjE2MjQ0OTk5ODciPjE4MTM8L2tleT48L2Zv
cmVpZ24ta2V5cz48cmVmLXR5cGUgbmFtZT0iSm91cm5hbCBBcnRpY2xlIj4xNzwvcmVmLXR5cGU+
PGNvbnRyaWJ1dG9ycz48YXV0aG9ycz48YXV0aG9yPkx5ZG9uLCBTLjwvYXV0aG9yPjxhdXRob3I+
Rml0emdlcmFsZCwgTi48L2F1dGhvcj48YXV0aG9yPkdhbm5vbiwgTC48L2F1dGhvcj48YXV0aG9y
PkNob3lub3dza2ksIE0uPC9hdXRob3I+PGF1dGhvcj5PJmFwb3M7Q29ubm9yLCBQLjwvYXV0aG9y
PjxhdXRob3I+RGV2aXR0LCBBLjwvYXV0aG9yPjxhdXRob3I+RmVuZWxvbiwgQy48L2F1dGhvcj48
YXV0aG9yPkJ5cm5lLCBELjwvYXV0aG9yPjwvYXV0aG9ycz48L2NvbnRyaWJ1dG9ycz48YXV0aC1h
ZGRyZXNzPlNjaG9vbCBvZiBNZWRpY2luZSwgTmF0aW9uYWwgVW5pdmVyc2l0eSBvZiBJcmVsYW5k
IEdhbHdheSwgQ28uIEdhbHdheSwgSXJlbGFuZDsgSXJpc2ggQ2VudHJlIGZvciBBcHBsaWVkIFBh
dGllbnQgU2FmZXR5IGFuZCBTaW11bGF0aW9uLCBOYXRpb25hbCBVbml2ZXJzaXR5IG9mIElyZWxh
bmQgR2Fsd2F5LCBDby4gR2Fsd2F5LCBJcmVsYW5kLiBFbGVjdHJvbmljIGFkZHJlc3M6IHNpbmVh
ZC5seWRvbkBudWlnYWx3YXkuaWUuJiN4RDtEaXNjaXBsaW5lIG9mIEdlbmVyYWwgUHJhY3RpY2Us
IFNjaG9vbCBvZiBNZWRpY2luZSwgTmF0aW9uYWwgVW5pdmVyc2l0eSBvZiBJcmVsYW5kIEdhbHdh
eSwgQ28uIEdhbHdheSwgSXJlbGFuZC4gRWxlY3Ryb25pYyBhZGRyZXNzOiBub2lyaW4uZml0emdl
cmFsZEBudWlnYWx3YXkuaWUuJiN4RDtTY2hvb2wgb2YgUHN5Y2hvbG9neSwgVHJpbml0eSBDb2xs
ZWdlIER1YmxpbiwgRHVibGluIDIsIElyZWxhbmQuIEVsZWN0cm9uaWMgYWRkcmVzczogbGlnYW5u
b25AdGNkLmllLiYjeEQ7SXJpc2ggQ2VudHJlIGZvciBBcHBsaWVkIFBhdGllbnQgU2FmZXR5IGFu
ZCBTaW11bGF0aW9uLCBOYXRpb25hbCBVbml2ZXJzaXR5IG9mIElyZWxhbmQgR2Fsd2F5LCBDby4g
R2Fsd2F5LCBJcmVsYW5kLiBFbGVjdHJvbmljIGFkZHJlc3M6IG1pY2hlbGxlLmNob3lub3dza2lA
Z21haWwuY29tLiYjeEQ7SXJpc2ggQ2VudHJlIGZvciBBcHBsaWVkIFBhdGllbnQgU2FmZXR5IGFu
ZCBTaW11bGF0aW9uLCBOYXRpb25hbCBVbml2ZXJzaXR5IG9mIElyZWxhbmQgR2Fsd2F5LCBDby4g
R2Fsd2F5LCBJcmVsYW5kOyBEaXNjaXBsaW5lIG9mIEdlbmVyYWwgUHJhY3RpY2UsIFNjaG9vbCBv
ZiBNZWRpY2luZSwgTmF0aW9uYWwgVW5pdmVyc2l0eSBvZiBJcmVsYW5kIEdhbHdheSwgQ28uIEdh
bHdheSwgSXJlbGFuZC4gRWxlY3Ryb25pYyBhZGRyZXNzOiBQYXVsLm9jb25ub3JAbnVpZ2Fsd2F5
LmllLiYjeEQ7RGVwYXJ0bWVudCBvZiBPcnRob3BhZWRpYyBTdXJnZXJ5LCBHYWx3YXkgVW5pdmVy
c2l0eSBIb3NwaXRhbHMsIENvLiBHYWx3YXksIElyZWxhbmQuIEVsZWN0cm9uaWMgYWRkcmVzczog
cm9ja2hpbGxob3VzZUBnbWFpbC5jb20uJiN4RDtEZXBhcnRtZW50IG9mIE9ydGhvcGFlZGljIFN1
cmdlcnksIEdhbHdheSBVbml2ZXJzaXR5IEhvc3BpdGFscywgQ28uIEdhbHdheSwgSXJlbGFuZC4g
RWxlY3Ryb25pYyBhZGRyZXNzOiBjZ2NmZW5lbG9uQGdtYWlsLmNvbS4mI3hEO1NjaG9vbCBvZiBN
ZWRpY2luZSwgTmF0aW9uYWwgVW5pdmVyc2l0eSBvZiBJcmVsYW5kIEdhbHdheSwgQ28uIEdhbHdh
eSwgSXJlbGFuZDsgSXJpc2ggQ2VudHJlIGZvciBBcHBsaWVkIFBhdGllbnQgU2FmZXR5IGFuZCBT
aW11bGF0aW9uLCBOYXRpb25hbCBVbml2ZXJzaXR5IG9mIElyZWxhbmQgR2Fsd2F5LCBDby4gR2Fs
d2F5LCBJcmVsYW5kLiBFbGVjdHJvbmljIGFkZHJlc3M6IGRhcmEuYnlybmVAbnVpZ2Fsd2F5Lmll
LjwvYXV0aC1hZGRyZXNzPjx0aXRsZXM+PHRpdGxlPkEgcmFuZG9taXNlZCBjb250cm9sbGVkIHRy
aWFsIG9mIFNBRk1FRFMgdG8gaW1wcm92ZSBtdXNjdWxvc2tlbGV0YWwgcmFkaW9sb2d5IGludGVy
cHJldGF0aW9uPC90aXRsZT48c2Vjb25kYXJ5LXRpdGxlPlN1cmdlb248L3NlY29uZGFyeS10aXRs
ZT48YWx0LXRpdGxlPlRoZSBzdXJnZW9uIDogam91cm5hbCBvZiB0aGUgUm95YWwgQ29sbGVnZXMg
b2YgU3VyZ2VvbnMgb2YgRWRpbmJ1cmdoIGFuZCBJcmVsYW5kPC9hbHQtdGl0bGU+PC90aXRsZXM+
PHBlcmlvZGljYWw+PGZ1bGwtdGl0bGU+U3VyZ2VvbjwvZnVsbC10aXRsZT48YWJici0xPlRoZSBz
dXJnZW9uIDogam91cm5hbCBvZiB0aGUgUm95YWwgQ29sbGVnZXMgb2YgU3VyZ2VvbnMgb2YgRWRp
bmJ1cmdoIGFuZCBJcmVsYW5kPC9hYmJyLTE+PC9wZXJpb2RpY2FsPjxhbHQtcGVyaW9kaWNhbD48
ZnVsbC10aXRsZT5TdXJnZW9uPC9mdWxsLXRpdGxlPjxhYmJyLTE+VGhlIHN1cmdlb24gOiBqb3Vy
bmFsIG9mIHRoZSBSb3lhbCBDb2xsZWdlcyBvZiBTdXJnZW9ucyBvZiBFZGluYnVyZ2ggYW5kIEly
ZWxhbmQ8L2FiYnItMT48L2FsdC1wZXJpb2RpY2FsPjxlZGl0aW9uPjIwMjEvMDEvMTE8L2VkaXRp
b24+PGtleXdvcmRzPjxrZXl3b3JkPkJlaGF2aW91cmFsIGZsdWVuY3k8L2tleXdvcmQ+PGtleXdv
cmQ+QmVoYXZpb3VyaXNtPC9rZXl3b3JkPjxrZXl3b3JkPk1lZGljYWwgZWR1Y2F0aW9uPC9rZXl3
b3JkPjxrZXl3b3JkPk11c2N1bG9za2VsZXRhbDwva2V5d29yZD48a2V5d29yZD5PcnRob3BhZWRp
Yzwva2V5d29yZD48a2V5d29yZD5TQUZNRURTPC9rZXl3b3JkPjxrZXl3b3JkPmludGVyZXN0cy48
L2tleXdvcmQ+PC9rZXl3b3Jkcz48ZGF0ZXM+PHllYXI+MjAyMTwveWVhcj48cHViLWRhdGVzPjxk
YXRlPkphbiA3PC9kYXRlPjwvcHViLWRhdGVzPjwvZGF0ZXM+PGlzYm4+MTQ3OS02NjZYIChQcmlu
dCkmI3hEOzE0NzktNjY2eDwvaXNibj48YWNjZXNzaW9uLW51bT4zMzQyMjQwOTwvYWNjZXNzaW9u
LW51bT48dXJscz48L3VybHM+PGVsZWN0cm9uaWMtcmVzb3VyY2UtbnVtPjEwLjEwMTYvai5zdXJn
ZS4yMDIwLjExLjAw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33C5C18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receiving teaching on musculoskeletal radiolog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as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mag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terpretation. Comparison of Say-All-Fast-Minute-Everyday-Shuffled (SAFMEDS) versus a didactic lecture in teaching musculoskeletal radiology interpretation.</w:t>
            </w:r>
          </w:p>
        </w:tc>
        <w:tc>
          <w:tcPr>
            <w:tcW w:w="1280" w:type="dxa"/>
          </w:tcPr>
          <w:p w14:paraId="449E211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016899B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5121C2" w14:paraId="7BD85B5C" w14:textId="77777777" w:rsidTr="00197EF2">
        <w:tc>
          <w:tcPr>
            <w:tcW w:w="1545" w:type="dxa"/>
          </w:tcPr>
          <w:p w14:paraId="16BC979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ahnken A.H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hua2VuPC9BdXRob3I+PFllYXI+MjAxMTwvWWVhcj48
UmVjTnVtPjQwNzwvUmVjTnVtPjxEaXNwbGF5VGV4dD48c3R5bGUgZmFjZT0ic3VwZXJzY3JpcHQi
PjMzPC9zdHlsZT48L0Rpc3BsYXlUZXh0PjxyZWNvcmQ+PHJlYy1udW1iZXI+NDA3PC9yZWMtbnVt
YmVyPjxmb3JlaWduLWtleXM+PGtleSBhcHA9IkVOIiBkYi1pZD0icDVlMmV0MnM1MmZ0ZTFlc3pl
ODVld3AzczlycjV3MmE1dGZwIiB0aW1lc3RhbXA9IjE1NzA0Mzc4MTkiPjQwNzwva2V5PjwvZm9y
ZWlnbi1rZXlzPjxyZWYtdHlwZSBuYW1lPSJKb3VybmFsIEFydGljbGUiPjE3PC9yZWYtdHlwZT48
Y29udHJpYnV0b3JzPjxhdXRob3JzPjxhdXRob3I+TWFobmtlbiwgQS4gSC48L2F1dGhvcj48YXV0
aG9yPkJhdW1hbm4sIE0uPC9hdXRob3I+PGF1dGhvcj5NZWlzdGVyLCBNLjwvYXV0aG9yPjxhdXRo
b3I+U2NobWl0dCwgVi48L2F1dGhvcj48YXV0aG9yPkZpc2NoZXIsIE0uIFIuPC9hdXRob3I+PC9h
dXRob3JzPjwvY29udHJpYnV0b3JzPjxhdXRoLWFkZHJlc3M+TWFobmtlbiwgQW5kcmVhcyBILiBE
ZXBhcnRtZW50IG9mIERpYWdub3N0aWMgYW5kIEludGVydmVudGlvbmFsIFJhZGlvbG9neSwgUldU
SCBBYWNoZW4gVW5pdmVyc2l0eSwgQWFjaGVuLCBHZXJtYW55LiBtYWhua2VuQHJhZC5yd3RoLWFh
Y2hlbi5kZTwvYXV0aC1hZGRyZXNzPjx0aXRsZXM+PHRpdGxlPkJsZW5kZWQgbGVhcm5pbmcgaW4g
cmFkaW9sb2d5OiBpcyBzZWxmLWRldGVybWluZWQgbGVhcm5pbmcgcmVhbGx5IG1vcmUgZWZmZWN0
aXZlPzwvdGl0bGU+PHNlY29uZGFyeS10aXRsZT5FdXJvcGVhbiBKb3VybmFsIG9mIFJhZGlvbG9n
eTwvc2Vjb25kYXJ5LXRpdGxlPjxhbHQtdGl0bGU+RXVyIEogUmFkaW9sPC9hbHQtdGl0bGU+PC90
aXRsZXM+PHBlcmlvZGljYWw+PGZ1bGwtdGl0bGU+RXVyb3BlYW4gSm91cm5hbCBvZiBSYWRpb2xv
Z3k8L2Z1bGwtdGl0bGU+PC9wZXJpb2RpY2FsPjxwYWdlcz4zODQtNzwvcGFnZXM+PHZvbHVtZT43
ODwvdm9sdW1lPjxudW1iZXI+MzwvbnVtYmVyPjxrZXl3b3Jkcz48a2V5d29yZD5DYXNlLUNvbnRy
b2wgU3R1ZGllczwva2V5d29yZD48a2V5d29yZD4qQ29tcHV0ZXItQXNzaXN0ZWQgSW5zdHJ1Y3Rp
b24vc24gW1N0YXRpc3RpY3MgJmFtcDsgTnVtZXJpY2FsIERhdGFdPC9rZXl3b3JkPjxrZXl3b3Jk
PipDdXJyaWN1bHVtL3NuIFtTdGF0aXN0aWNzICZhbXA7IE51bWVyaWNhbCBEYXRhXTwva2V5d29y
ZD48a2V5d29yZD4qRWR1Y2F0aW9uYWwgTWVhc3VyZW1lbnQvc24gW1N0YXRpc3RpY3MgJmFtcDsg
TnVtZXJpY2FsIERhdGFdPC9rZXl3b3JkPjxrZXl3b3JkPkdlcm1hbnk8L2tleXdvcmQ+PGtleXdv
cmQ+KlBlcnNvbmFsIEF1dG9ub215PC9rZXl3b3JkPjxrZXl3b3JkPipSYWRpb2xvZ3kvZWQgW0Vk
dWNhdGlvbl08L2tleXdvcmQ+PGtleXdvcmQ+UmFkaW9sb2d5L3NuIFtTdGF0aXN0aWNzICZhbXA7
IE51bWVyaWNhbCBEYXRhXTwva2V5d29yZD48a2V5d29yZD4qU3R1ZGVudHMsIE1lZGljYWwvc24g
W1N0YXRpc3RpY3MgJmFtcDsgTnVtZXJpY2FsIERhdGFdPC9rZXl3b3JkPjxrZXl3b3JkPipUZWFj
aGluZy9zbiBbU3RhdGlzdGljcyAmYW1wOyBOdW1lcmljYWwgRGF0YV08L2tleXdvcmQ+PC9rZXl3
b3Jkcz48ZGF0ZXM+PHllYXI+MjAxMTwveWVhcj48cHViLWRhdGVzPjxkYXRlPkp1bjwvZGF0ZT48
L3B1Yi1kYXRlcz48L2RhdGVzPjxpc2JuPjE4NzItNzcyNzwvaXNibj48YWNjZXNzaW9uLW51bT4y
MTI4ODY3NDwvYWNjZXNzaW9uLW51bT48dXJscz48cmVsYXRlZC11cmxzPjx1cmw+aHR0cDovL292
aWRzcC5vdmlkLmNvbS9vdmlkd2ViLmNnaT9UPUpTJmFtcDtDU0M9WSZhbXA7TkVXUz1OJmFtcDtQ
QUdFPWZ1bGx0ZXh0JmFtcDtEPW1lZDcmYW1wO0FOPTIxMjg4Njc0PC91cmw+PHVybD5odHRwOi8v
cHJpbW9hLmxpYnJhcnkudW5zdy5lZHUuYXUvb3BlbnVybC82MVVOU1dfSU5TVC9VTlNXX1NFUlZJ
Q0VTX1BBR0U/c2lkPU9WSUQ6bWVkbGluZSZhbXA7aWQ9cG1pZDoyMTI4ODY3NCZhbXA7aWQ9ZG9p
OjEwLjEwMTYlMkZqLmVqcmFkLjIwMTAuMTIuMDU5JmFtcDtpc3NuPTA3MjAtMDQ4WCZhbXA7aXNi
bj0mYW1wO3ZvbHVtZT03OCZhbXA7aXNzdWU9MyZhbXA7c3BhZ2U9Mzg0JmFtcDtwYWdlcz0zODQt
NyZhbXA7ZGF0ZT0yMDExJmFtcDt0aXRsZT1FdXJvcGVhbitKb3VybmFsK29mK1JhZGlvbG9neSZh
bXA7YXRpdGxlPUJsZW5kZWQrbGVhcm5pbmcraW4rcmFkaW9sb2d5JTNBK2lzK3NlbGYtZGV0ZXJt
aW5lZCtsZWFybmluZytyZWFsbHkrbW9yZStlZmZlY3RpdmUlM0YuJmFtcDthdWxhc3Q9TWFobmtl
biZhbXA7cGlkPSUzQ2F1dGhvciUzRU1haG5rZW4rQUglM0JCYXVtYW5uK00lM0JNZWlzdGVyK00l
M0JTY2htaXR0K1YlM0JGaXNjaGVyK01SJTNDJTJGYXV0aG9yJTNFJTNDQU4lM0UyMTI4ODY3NCUz
QyUyRkFOJTNFJTNDRFQlM0VKb3VybmFsK0FydGljbGUlM0MlMkZEVCUzRTwvdXJsPjx1cmw+aHR0
cHM6Ly93d3cuZWpyYWRpb2xvZ3kuY29tL2FydGljbGUvUzA3MjAtMDQ4WCgxMSkwMDAwOC04L2Z1
bGx0ZXh0PC91cmw+PC9yZWxhdGVkLXVybHM+PC91cmxzPjxlbGVjdHJvbmljLXJlc291cmNlLW51
bT5odHRwczovL2R4LmRvaS5vcmcvMTAuMTAxNi9qLmVqcmFkLjIwMTAuMTIuMDU5PC9lbGVjdHJv
bmljLXJlc291cmNlLW51bT48cmVtb3RlLWRhdGFiYXNlLW5hbWU+TUVETElORTwvcmVtb3RlLWRh
dGFiYXNlLW5hbWU+PHJlbW90ZS1kYXRhYmFzZS1wcm92aWRlcj5PdmlkIFRlY2hub2xvZ2llczwv
cmVtb3RlLWRhdGFiYXNlLXByb3ZpZGVyPjxyZXNlYXJjaC1ub3Rlcz5NRVJTUUkgMTQuNS8xOC48
L3Jlc2VhcmNoLW5vdGVzPjxsYW5ndWFnZT5FbmdsaXNo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hua2VuPC9BdXRob3I+PFllYXI+MjAxMTwvWWVhcj48
UmVjTnVtPjQwNzwvUmVjTnVtPjxEaXNwbGF5VGV4dD48c3R5bGUgZmFjZT0ic3VwZXJzY3JpcHQi
PjMzPC9zdHlsZT48L0Rpc3BsYXlUZXh0PjxyZWNvcmQ+PHJlYy1udW1iZXI+NDA3PC9yZWMtbnVt
YmVyPjxmb3JlaWduLWtleXM+PGtleSBhcHA9IkVOIiBkYi1pZD0icDVlMmV0MnM1MmZ0ZTFlc3pl
ODVld3AzczlycjV3MmE1dGZwIiB0aW1lc3RhbXA9IjE1NzA0Mzc4MTkiPjQwNzwva2V5PjwvZm9y
ZWlnbi1rZXlzPjxyZWYtdHlwZSBuYW1lPSJKb3VybmFsIEFydGljbGUiPjE3PC9yZWYtdHlwZT48
Y29udHJpYnV0b3JzPjxhdXRob3JzPjxhdXRob3I+TWFobmtlbiwgQS4gSC48L2F1dGhvcj48YXV0
aG9yPkJhdW1hbm4sIE0uPC9hdXRob3I+PGF1dGhvcj5NZWlzdGVyLCBNLjwvYXV0aG9yPjxhdXRo
b3I+U2NobWl0dCwgVi48L2F1dGhvcj48YXV0aG9yPkZpc2NoZXIsIE0uIFIuPC9hdXRob3I+PC9h
dXRob3JzPjwvY29udHJpYnV0b3JzPjxhdXRoLWFkZHJlc3M+TWFobmtlbiwgQW5kcmVhcyBILiBE
ZXBhcnRtZW50IG9mIERpYWdub3N0aWMgYW5kIEludGVydmVudGlvbmFsIFJhZGlvbG9neSwgUldU
SCBBYWNoZW4gVW5pdmVyc2l0eSwgQWFjaGVuLCBHZXJtYW55LiBtYWhua2VuQHJhZC5yd3RoLWFh
Y2hlbi5kZTwvYXV0aC1hZGRyZXNzPjx0aXRsZXM+PHRpdGxlPkJsZW5kZWQgbGVhcm5pbmcgaW4g
cmFkaW9sb2d5OiBpcyBzZWxmLWRldGVybWluZWQgbGVhcm5pbmcgcmVhbGx5IG1vcmUgZWZmZWN0
aXZlPzwvdGl0bGU+PHNlY29uZGFyeS10aXRsZT5FdXJvcGVhbiBKb3VybmFsIG9mIFJhZGlvbG9n
eTwvc2Vjb25kYXJ5LXRpdGxlPjxhbHQtdGl0bGU+RXVyIEogUmFkaW9sPC9hbHQtdGl0bGU+PC90
aXRsZXM+PHBlcmlvZGljYWw+PGZ1bGwtdGl0bGU+RXVyb3BlYW4gSm91cm5hbCBvZiBSYWRpb2xv
Z3k8L2Z1bGwtdGl0bGU+PC9wZXJpb2RpY2FsPjxwYWdlcz4zODQtNzwvcGFnZXM+PHZvbHVtZT43
ODwvdm9sdW1lPjxudW1iZXI+MzwvbnVtYmVyPjxrZXl3b3Jkcz48a2V5d29yZD5DYXNlLUNvbnRy
b2wgU3R1ZGllczwva2V5d29yZD48a2V5d29yZD4qQ29tcHV0ZXItQXNzaXN0ZWQgSW5zdHJ1Y3Rp
b24vc24gW1N0YXRpc3RpY3MgJmFtcDsgTnVtZXJpY2FsIERhdGFdPC9rZXl3b3JkPjxrZXl3b3Jk
PipDdXJyaWN1bHVtL3NuIFtTdGF0aXN0aWNzICZhbXA7IE51bWVyaWNhbCBEYXRhXTwva2V5d29y
ZD48a2V5d29yZD4qRWR1Y2F0aW9uYWwgTWVhc3VyZW1lbnQvc24gW1N0YXRpc3RpY3MgJmFtcDsg
TnVtZXJpY2FsIERhdGFdPC9rZXl3b3JkPjxrZXl3b3JkPkdlcm1hbnk8L2tleXdvcmQ+PGtleXdv
cmQ+KlBlcnNvbmFsIEF1dG9ub215PC9rZXl3b3JkPjxrZXl3b3JkPipSYWRpb2xvZ3kvZWQgW0Vk
dWNhdGlvbl08L2tleXdvcmQ+PGtleXdvcmQ+UmFkaW9sb2d5L3NuIFtTdGF0aXN0aWNzICZhbXA7
IE51bWVyaWNhbCBEYXRhXTwva2V5d29yZD48a2V5d29yZD4qU3R1ZGVudHMsIE1lZGljYWwvc24g
W1N0YXRpc3RpY3MgJmFtcDsgTnVtZXJpY2FsIERhdGFdPC9rZXl3b3JkPjxrZXl3b3JkPipUZWFj
aGluZy9zbiBbU3RhdGlzdGljcyAmYW1wOyBOdW1lcmljYWwgRGF0YV08L2tleXdvcmQ+PC9rZXl3
b3Jkcz48ZGF0ZXM+PHllYXI+MjAxMTwveWVhcj48cHViLWRhdGVzPjxkYXRlPkp1bjwvZGF0ZT48
L3B1Yi1kYXRlcz48L2RhdGVzPjxpc2JuPjE4NzItNzcyNzwvaXNibj48YWNjZXNzaW9uLW51bT4y
MTI4ODY3NDwvYWNjZXNzaW9uLW51bT48dXJscz48cmVsYXRlZC11cmxzPjx1cmw+aHR0cDovL292
aWRzcC5vdmlkLmNvbS9vdmlkd2ViLmNnaT9UPUpTJmFtcDtDU0M9WSZhbXA7TkVXUz1OJmFtcDtQ
QUdFPWZ1bGx0ZXh0JmFtcDtEPW1lZDcmYW1wO0FOPTIxMjg4Njc0PC91cmw+PHVybD5odHRwOi8v
cHJpbW9hLmxpYnJhcnkudW5zdy5lZHUuYXUvb3BlbnVybC82MVVOU1dfSU5TVC9VTlNXX1NFUlZJ
Q0VTX1BBR0U/c2lkPU9WSUQ6bWVkbGluZSZhbXA7aWQ9cG1pZDoyMTI4ODY3NCZhbXA7aWQ9ZG9p
OjEwLjEwMTYlMkZqLmVqcmFkLjIwMTAuMTIuMDU5JmFtcDtpc3NuPTA3MjAtMDQ4WCZhbXA7aXNi
bj0mYW1wO3ZvbHVtZT03OCZhbXA7aXNzdWU9MyZhbXA7c3BhZ2U9Mzg0JmFtcDtwYWdlcz0zODQt
NyZhbXA7ZGF0ZT0yMDExJmFtcDt0aXRsZT1FdXJvcGVhbitKb3VybmFsK29mK1JhZGlvbG9neSZh
bXA7YXRpdGxlPUJsZW5kZWQrbGVhcm5pbmcraW4rcmFkaW9sb2d5JTNBK2lzK3NlbGYtZGV0ZXJt
aW5lZCtsZWFybmluZytyZWFsbHkrbW9yZStlZmZlY3RpdmUlM0YuJmFtcDthdWxhc3Q9TWFobmtl
biZhbXA7cGlkPSUzQ2F1dGhvciUzRU1haG5rZW4rQUglM0JCYXVtYW5uK00lM0JNZWlzdGVyK00l
M0JTY2htaXR0K1YlM0JGaXNjaGVyK01SJTNDJTJGYXV0aG9yJTNFJTNDQU4lM0UyMTI4ODY3NCUz
QyUyRkFOJTNFJTNDRFQlM0VKb3VybmFsK0FydGljbGUlM0MlMkZEVCUzRTwvdXJsPjx1cmw+aHR0
cHM6Ly93d3cuZWpyYWRpb2xvZ3kuY29tL2FydGljbGUvUzA3MjAtMDQ4WCgxMSkwMDAwOC04L2Z1
bGx0ZXh0PC91cmw+PC9yZWxhdGVkLXVybHM+PC91cmxzPjxlbGVjdHJvbmljLXJlc291cmNlLW51
bT5odHRwczovL2R4LmRvaS5vcmcvMTAuMTAxNi9qLmVqcmFkLjIwMTAuMTIuMDU5PC9lbGVjdHJv
bmljLXJlc291cmNlLW51bT48cmVtb3RlLWRhdGFiYXNlLW5hbWU+TUVETElORTwvcmVtb3RlLWRh
dGFiYXNlLW5hbWU+PHJlbW90ZS1kYXRhYmFzZS1wcm92aWRlcj5PdmlkIFRlY2hub2xvZ2llczwv
cmVtb3RlLWRhdGFiYXNlLXByb3ZpZGVyPjxyZXNlYXJjaC1ub3Rlcz5NRVJTUUkgMTQuNS8xOC48
L3Jlc2VhcmNoLW5vdGVzPjxsYW5ndWFnZT5FbmdsaXNo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5C108F0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Comparison of eLearning versus traditional in person vs blended radiology teaching in a 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 cohort on a 1-week radiology clerkship.</w:t>
            </w:r>
          </w:p>
        </w:tc>
        <w:tc>
          <w:tcPr>
            <w:tcW w:w="1280" w:type="dxa"/>
          </w:tcPr>
          <w:p w14:paraId="024CCC5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5747E2E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5121C2" w14:paraId="07EE3605" w14:textId="77777777" w:rsidTr="00197EF2">
        <w:tc>
          <w:tcPr>
            <w:tcW w:w="1545" w:type="dxa"/>
          </w:tcPr>
          <w:p w14:paraId="3635C60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ickel F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NrZWw8L0F1dGhvcj48WWVhcj4yMDE2PC9ZZWFyPjxS
ZWNOdW0+MTM1NzwvUmVjTnVtPjxEaXNwbGF5VGV4dD48c3R5bGUgZmFjZT0ic3VwZXJzY3JpcHQi
PjQyPC9zdHlsZT48L0Rpc3BsYXlUZXh0PjxyZWNvcmQ+PHJlYy1udW1iZXI+MTM1NzwvcmVjLW51
bWJlcj48Zm9yZWlnbi1rZXlzPjxrZXkgYXBwPSJFTiIgZGItaWQ9InA1ZTJldDJzNTJmdGUxZXN6
ZTg1ZXdwM3M5cnI1dzJhNXRmcCIgdGltZXN0YW1wPSIxNTcwNTExMDQ4Ij4xMzU3PC9rZXk+PC9m
b3JlaWduLWtleXM+PHJlZi10eXBlIG5hbWU9IkpvdXJuYWwgQXJ0aWNsZSI+MTc8L3JlZi10eXBl
Pjxjb250cmlidXRvcnM+PGF1dGhvcnM+PGF1dGhvcj5OaWNrZWwsIEYuPC9hdXRob3I+PGF1dGhv
cj5IZW5kcmllLCBKLiBELjwvYXV0aG9yPjxhdXRob3I+QnJ1Y2tuZXIsIFQuPC9hdXRob3I+PGF1
dGhvcj5Lb3dhbGV3c2tpLCBLLiBGLjwvYXV0aG9yPjxhdXRob3I+S2VubmdvdHQsIEguIEcuPC9h
dXRob3I+PGF1dGhvcj5Nw7xsbGVyLVN0aWNoLCBCLiBQLjwvYXV0aG9yPjxhdXRob3I+RmlzY2hl
ciwgTC48L2F1dGhvcj48L2F1dGhvcnM+PC9jb250cmlidXRvcnM+PGF1dGgtYWRkcmVzcz5EZXBh
cnRtZW50IG9mIEdlbmVyYWwsIFZpc2NlcmFsIGFuZCBUcmFuc3BsYW50YXRpb24gU3VyZ2VyeSwg
SGVpZGVsYmVyZyBVbml2ZXJzaXR5LCBJTkYgMTEwLCBIZWlkZWxiZXJnLCA2OTEyMCwgR2VybWFu
eSYjeEQ7SW5zdGl0dXRlIGZvciBNZWRpY2FsIEJpb21ldHJ5IGFuZCBJbmZvcm1hdGljcywgSGVp
ZGVsYmVyZyBVbml2ZXJzaXR5LCBJTkYgMzA1LCBIZWlkZWxiZXJnLCA2OTEyMCwgR2VybWFueTwv
YXV0aC1hZGRyZXNzPjx0aXRsZXM+PHRpdGxlPlN1Y2Nlc3NmdWwgbGVhcm5pbmcgb2Ygc3VyZ2lj
YWwgbGl2ZXIgYW5hdG9teSBpbiBhIGNvbXB1dGVyLWJhc2VkIHRlYWNoaW5nIG1vZHVsZTwvdGl0
bGU+PHNlY29uZGFyeS10aXRsZT5JbnRlcm5hdGlvbmFsIEpvdXJuYWwgb2YgQ29tcHV0ZXIgQXNz
aXN0ZWQgUmFkaW9sb2d5IGFuZCBTdXJnZXJ5PC9zZWNvbmRhcnktdGl0bGU+PGFsdC10aXRsZT5J
bnQuIEouIENvbXB1dC4gQXNzaXN0ZWQgUmFkaW9sLiBTdXJnLjwvYWx0LXRpdGxlPjwvdGl0bGVz
PjxwZXJpb2RpY2FsPjxmdWxsLXRpdGxlPkludGVybmF0aW9uYWwgSm91cm5hbCBvZiBDb21wdXRl
ciBBc3Npc3RlZCBSYWRpb2xvZ3kgYW5kIFN1cmdlcnk8L2Z1bGwtdGl0bGU+PGFiYnItMT5JbnQu
IEouIENvbXB1dC4gQXNzaXN0ZWQgUmFkaW9sLiBTdXJnLjwvYWJici0xPjwvcGVyaW9kaWNhbD48
YWx0LXBlcmlvZGljYWw+PGZ1bGwtdGl0bGU+SW50ZXJuYXRpb25hbCBKb3VybmFsIG9mIENvbXB1
dGVyIEFzc2lzdGVkIFJhZGlvbG9neSBhbmQgU3VyZ2VyeTwvZnVsbC10aXRsZT48YWJici0xPklu
dC4gSi4gQ29tcHV0LiBBc3Npc3RlZCBSYWRpb2wuIFN1cmcuPC9hYmJyLTE+PC9hbHQtcGVyaW9k
aWNhbD48cGFnZXM+MjI5NS0yMzAxPC9wYWdlcz48dm9sdW1lPjExPC92b2x1bWU+PG51bWJlcj4x
MjwvbnVtYmVyPjxrZXl3b3Jkcz48a2V5d29yZD5FZHVjYXRpb248L2tleXdvcmQ+PGtleXdvcmQ+
SGVwYXRpYzwva2V5d29yZD48a2V5d29yZD5MaXZlcjwva2V5d29yZD48a2V5d29yZD5PbmNvbG9n
eTwva2V5d29yZD48a2V5d29yZD5TdXJnZXJ5PC9rZXl3b3JkPjxrZXl3b3JkPkFydGljbGU8L2tl
eXdvcmQ+PGtleXdvcmQ+YXVkaW92aXN1YWwgYWlkPC9rZXl3b3JkPjxrZXl3b3JkPmF1dG9tYXRp
b248L2tleXdvcmQ+PGtleXdvcmQ+Y29tcHV0ZXIgYXNzaXN0ZWQgdG9tb2dyYXBoeTwva2V5d29y
ZD48a2V5d29yZD5jb21wdXRlciBiYXNlZCB0ZWFjaGluZyBtb2R1bGU8L2tleXdvcmQ+PGtleXdv
cmQ+Y29udHJvbGxlZCBzdHVkeTwva2V5d29yZD48a2V5d29yZD5mZW1hbGU8L2tleXdvcmQ+PGtl
eXdvcmQ+aHVtYW48L2tleXdvcmQ+PGtleXdvcmQ+aW50ZXJtZXRob2QgY29tcGFyaXNvbjwva2V5
d29yZD48a2V5d29yZD5rbm93bGVkZ2U8L2tleXdvcmQ+PGtleXdvcmQ+bGVhcm5pbmc8L2tleXdv
cmQ+PGtleXdvcmQ+bGl2ZXIgc3RydWN0dXJlPC9rZXl3b3JkPjxrZXl3b3JkPmxpdmVyIHN1cmdl
cnk8L2tleXdvcmQ+PGtleXdvcmQ+bWFsZTwva2V5d29yZD48a2V5d29yZD5tZWRpY2FsIHN0dWRl
bnQ8L2tleXdvcmQ+PGtleXdvcmQ+cHJpb3JpdHkgam91cm5hbDwva2V5d29yZD48a2V5d29yZD5y
YW5kb21pemVkIGNvbnRyb2xsZWQgdHJpYWw8L2tleXdvcmQ+PGtleXdvcmQ+c2NvcmluZyBzeXN0
ZW08L2tleXdvcmQ+PGtleXdvcmQ+c2V4IGRpZmZlcmVuY2U8L2tleXdvcmQ+PGtleXdvcmQ+c3Vy
Z2ljYWwgYW5hdG9teTwva2V5d29yZD48a2V5d29yZD5zdXJnaWNhbCB0cmFpbmluZzwva2V5d29y
ZD48a2V5d29yZD50ZWFjaGluZzwva2V5d29yZD48a2V5d29yZD50aHJlZSBkaW1lbnNpb25hbCBw
cmVzZW50YXRpb248L2tleXdvcmQ+PGtleXdvcmQ+dHdvIGRpbWVuc2lvbmFsIHByZXNlbnRhdGlv
bjwva2V5d29yZD48a2V5d29yZD5hbmF0b215IGFuZCBoaXN0b2xvZ3k8L2tleXdvcmQ+PGtleXdv
cmQ+YmlsaWFyeSB0cmFjdCBzdXJnZXJ5PC9rZXl3b3JkPjxrZXl3b3JkPnRocmVlIGRpbWVuc2lv
bmFsIGltYWdpbmc8L2tleXdvcmQ+PGtleXdvcmQ+eC1yYXkgY29tcHV0ZWQgdG9tb2dyYXBoeTwv
a2V5d29yZD48a2V5d29yZD5CaWxpYXJ5IFRyYWN0IFN1cmdpY2FsIFByb2NlZHVyZXM8L2tleXdv
cmQ+PGtleXdvcmQ+Q29tcHV0ZXItQXNzaXN0ZWQgSW5zdHJ1Y3Rpb248L2tleXdvcmQ+PGtleXdv
cmQ+RWR1Y2F0aW9uYWwgTWVhc3VyZW1lbnQ8L2tleXdvcmQ+PGtleXdvcmQ+SHVtYW5zPC9rZXl3
b3JkPjxrZXl3b3JkPkltYWdpbmcsIFRocmVlLURpbWVuc2lvbmFsPC9rZXl3b3JkPjxrZXl3b3Jk
PlRvbW9ncmFwaHksIFgtUmF5IENvbXB1dGVkPC9rZXl3b3JkPjwva2V5d29yZHM+PGRhdGVzPjx5
ZWFyPjIwMTY8L3llYXI+PC9kYXRlcz48cHVibGlzaGVyPlNwcmluZ2VyIFZlcmxhZzwvcHVibGlz
aGVyPjxpc2JuPjE4NjE2NDEwIChJU1NOKTwvaXNibj48d29yay10eXBlPkFydGljbGU8L3dvcmst
dHlwZT48dXJscz48cmVsYXRlZC11cmxzPjx1cmw+aHR0cHM6Ly93d3cuc2NvcHVzLmNvbS9pbndh
cmQvcmVjb3JkLnVyaT9laWQ9Mi1zMi4wLTg0OTU3OTY2OTY4JmFtcDtkb2k9MTAuMTAwNyUyZnMx
MTU0OC0wMTYtMTM1NC15JmFtcDtwYXJ0bmVySUQ9NDAmYW1wO21kNT03NThjNTExMDg5M2I1ZTMz
ODI1MDlhYWEzMDc0ZDQwZjwvdXJsPjx1cmw+aHR0cHM6Ly9saW5rLnNwcmluZ2VyLmNvbS9hcnRp
Y2xlLzEwLjEwMDclMkZzMTE1NDgtMDE2LTEzNTQteTwvdXJsPjwvcmVsYXRlZC11cmxzPjwvdXJs
cz48ZWxlY3Ryb25pYy1yZXNvdXJjZS1udW0+MTAuMTAwNy9zMTE1NDgtMDE2LTEzNTQteTwvZWxl
Y3Ryb25pYy1yZXNvdXJjZS1udW0+PHJlbW90ZS1kYXRhYmFzZS1uYW1lPlNjb3B1czwvcmVtb3Rl
LWRhdGFiYXNlLW5hbWU+PHJlc2VhcmNoLW5vdGVzPk1FUlNRSSAxMy8xOC48L3Jlc2VhcmNoLW5v
dGVz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NrZWw8L0F1dGhvcj48WWVhcj4yMDE2PC9ZZWFyPjxS
ZWNOdW0+MTM1NzwvUmVjTnVtPjxEaXNwbGF5VGV4dD48c3R5bGUgZmFjZT0ic3VwZXJzY3JpcHQi
PjQyPC9zdHlsZT48L0Rpc3BsYXlUZXh0PjxyZWNvcmQ+PHJlYy1udW1iZXI+MTM1NzwvcmVjLW51
bWJlcj48Zm9yZWlnbi1rZXlzPjxrZXkgYXBwPSJFTiIgZGItaWQ9InA1ZTJldDJzNTJmdGUxZXN6
ZTg1ZXdwM3M5cnI1dzJhNXRmcCIgdGltZXN0YW1wPSIxNTcwNTExMDQ4Ij4xMzU3PC9rZXk+PC9m
b3JlaWduLWtleXM+PHJlZi10eXBlIG5hbWU9IkpvdXJuYWwgQXJ0aWNsZSI+MTc8L3JlZi10eXBl
Pjxjb250cmlidXRvcnM+PGF1dGhvcnM+PGF1dGhvcj5OaWNrZWwsIEYuPC9hdXRob3I+PGF1dGhv
cj5IZW5kcmllLCBKLiBELjwvYXV0aG9yPjxhdXRob3I+QnJ1Y2tuZXIsIFQuPC9hdXRob3I+PGF1
dGhvcj5Lb3dhbGV3c2tpLCBLLiBGLjwvYXV0aG9yPjxhdXRob3I+S2VubmdvdHQsIEguIEcuPC9h
dXRob3I+PGF1dGhvcj5Nw7xsbGVyLVN0aWNoLCBCLiBQLjwvYXV0aG9yPjxhdXRob3I+RmlzY2hl
ciwgTC48L2F1dGhvcj48L2F1dGhvcnM+PC9jb250cmlidXRvcnM+PGF1dGgtYWRkcmVzcz5EZXBh
cnRtZW50IG9mIEdlbmVyYWwsIFZpc2NlcmFsIGFuZCBUcmFuc3BsYW50YXRpb24gU3VyZ2VyeSwg
SGVpZGVsYmVyZyBVbml2ZXJzaXR5LCBJTkYgMTEwLCBIZWlkZWxiZXJnLCA2OTEyMCwgR2VybWFu
eSYjeEQ7SW5zdGl0dXRlIGZvciBNZWRpY2FsIEJpb21ldHJ5IGFuZCBJbmZvcm1hdGljcywgSGVp
ZGVsYmVyZyBVbml2ZXJzaXR5LCBJTkYgMzA1LCBIZWlkZWxiZXJnLCA2OTEyMCwgR2VybWFueTwv
YXV0aC1hZGRyZXNzPjx0aXRsZXM+PHRpdGxlPlN1Y2Nlc3NmdWwgbGVhcm5pbmcgb2Ygc3VyZ2lj
YWwgbGl2ZXIgYW5hdG9teSBpbiBhIGNvbXB1dGVyLWJhc2VkIHRlYWNoaW5nIG1vZHVsZTwvdGl0
bGU+PHNlY29uZGFyeS10aXRsZT5JbnRlcm5hdGlvbmFsIEpvdXJuYWwgb2YgQ29tcHV0ZXIgQXNz
aXN0ZWQgUmFkaW9sb2d5IGFuZCBTdXJnZXJ5PC9zZWNvbmRhcnktdGl0bGU+PGFsdC10aXRsZT5J
bnQuIEouIENvbXB1dC4gQXNzaXN0ZWQgUmFkaW9sLiBTdXJnLjwvYWx0LXRpdGxlPjwvdGl0bGVz
PjxwZXJpb2RpY2FsPjxmdWxsLXRpdGxlPkludGVybmF0aW9uYWwgSm91cm5hbCBvZiBDb21wdXRl
ciBBc3Npc3RlZCBSYWRpb2xvZ3kgYW5kIFN1cmdlcnk8L2Z1bGwtdGl0bGU+PGFiYnItMT5JbnQu
IEouIENvbXB1dC4gQXNzaXN0ZWQgUmFkaW9sLiBTdXJnLjwvYWJici0xPjwvcGVyaW9kaWNhbD48
YWx0LXBlcmlvZGljYWw+PGZ1bGwtdGl0bGU+SW50ZXJuYXRpb25hbCBKb3VybmFsIG9mIENvbXB1
dGVyIEFzc2lzdGVkIFJhZGlvbG9neSBhbmQgU3VyZ2VyeTwvZnVsbC10aXRsZT48YWJici0xPklu
dC4gSi4gQ29tcHV0LiBBc3Npc3RlZCBSYWRpb2wuIFN1cmcuPC9hYmJyLTE+PC9hbHQtcGVyaW9k
aWNhbD48cGFnZXM+MjI5NS0yMzAxPC9wYWdlcz48dm9sdW1lPjExPC92b2x1bWU+PG51bWJlcj4x
MjwvbnVtYmVyPjxrZXl3b3Jkcz48a2V5d29yZD5FZHVjYXRpb248L2tleXdvcmQ+PGtleXdvcmQ+
SGVwYXRpYzwva2V5d29yZD48a2V5d29yZD5MaXZlcjwva2V5d29yZD48a2V5d29yZD5PbmNvbG9n
eTwva2V5d29yZD48a2V5d29yZD5TdXJnZXJ5PC9rZXl3b3JkPjxrZXl3b3JkPkFydGljbGU8L2tl
eXdvcmQ+PGtleXdvcmQ+YXVkaW92aXN1YWwgYWlkPC9rZXl3b3JkPjxrZXl3b3JkPmF1dG9tYXRp
b248L2tleXdvcmQ+PGtleXdvcmQ+Y29tcHV0ZXIgYXNzaXN0ZWQgdG9tb2dyYXBoeTwva2V5d29y
ZD48a2V5d29yZD5jb21wdXRlciBiYXNlZCB0ZWFjaGluZyBtb2R1bGU8L2tleXdvcmQ+PGtleXdv
cmQ+Y29udHJvbGxlZCBzdHVkeTwva2V5d29yZD48a2V5d29yZD5mZW1hbGU8L2tleXdvcmQ+PGtl
eXdvcmQ+aHVtYW48L2tleXdvcmQ+PGtleXdvcmQ+aW50ZXJtZXRob2QgY29tcGFyaXNvbjwva2V5
d29yZD48a2V5d29yZD5rbm93bGVkZ2U8L2tleXdvcmQ+PGtleXdvcmQ+bGVhcm5pbmc8L2tleXdv
cmQ+PGtleXdvcmQ+bGl2ZXIgc3RydWN0dXJlPC9rZXl3b3JkPjxrZXl3b3JkPmxpdmVyIHN1cmdl
cnk8L2tleXdvcmQ+PGtleXdvcmQ+bWFsZTwva2V5d29yZD48a2V5d29yZD5tZWRpY2FsIHN0dWRl
bnQ8L2tleXdvcmQ+PGtleXdvcmQ+cHJpb3JpdHkgam91cm5hbDwva2V5d29yZD48a2V5d29yZD5y
YW5kb21pemVkIGNvbnRyb2xsZWQgdHJpYWw8L2tleXdvcmQ+PGtleXdvcmQ+c2NvcmluZyBzeXN0
ZW08L2tleXdvcmQ+PGtleXdvcmQ+c2V4IGRpZmZlcmVuY2U8L2tleXdvcmQ+PGtleXdvcmQ+c3Vy
Z2ljYWwgYW5hdG9teTwva2V5d29yZD48a2V5d29yZD5zdXJnaWNhbCB0cmFpbmluZzwva2V5d29y
ZD48a2V5d29yZD50ZWFjaGluZzwva2V5d29yZD48a2V5d29yZD50aHJlZSBkaW1lbnNpb25hbCBw
cmVzZW50YXRpb248L2tleXdvcmQ+PGtleXdvcmQ+dHdvIGRpbWVuc2lvbmFsIHByZXNlbnRhdGlv
bjwva2V5d29yZD48a2V5d29yZD5hbmF0b215IGFuZCBoaXN0b2xvZ3k8L2tleXdvcmQ+PGtleXdv
cmQ+YmlsaWFyeSB0cmFjdCBzdXJnZXJ5PC9rZXl3b3JkPjxrZXl3b3JkPnRocmVlIGRpbWVuc2lv
bmFsIGltYWdpbmc8L2tleXdvcmQ+PGtleXdvcmQ+eC1yYXkgY29tcHV0ZWQgdG9tb2dyYXBoeTwv
a2V5d29yZD48a2V5d29yZD5CaWxpYXJ5IFRyYWN0IFN1cmdpY2FsIFByb2NlZHVyZXM8L2tleXdv
cmQ+PGtleXdvcmQ+Q29tcHV0ZXItQXNzaXN0ZWQgSW5zdHJ1Y3Rpb248L2tleXdvcmQ+PGtleXdv
cmQ+RWR1Y2F0aW9uYWwgTWVhc3VyZW1lbnQ8L2tleXdvcmQ+PGtleXdvcmQ+SHVtYW5zPC9rZXl3
b3JkPjxrZXl3b3JkPkltYWdpbmcsIFRocmVlLURpbWVuc2lvbmFsPC9rZXl3b3JkPjxrZXl3b3Jk
PlRvbW9ncmFwaHksIFgtUmF5IENvbXB1dGVkPC9rZXl3b3JkPjwva2V5d29yZHM+PGRhdGVzPjx5
ZWFyPjIwMTY8L3llYXI+PC9kYXRlcz48cHVibGlzaGVyPlNwcmluZ2VyIFZlcmxhZzwvcHVibGlz
aGVyPjxpc2JuPjE4NjE2NDEwIChJU1NOKTwvaXNibj48d29yay10eXBlPkFydGljbGU8L3dvcmst
dHlwZT48dXJscz48cmVsYXRlZC11cmxzPjx1cmw+aHR0cHM6Ly93d3cuc2NvcHVzLmNvbS9pbndh
cmQvcmVjb3JkLnVyaT9laWQ9Mi1zMi4wLTg0OTU3OTY2OTY4JmFtcDtkb2k9MTAuMTAwNyUyZnMx
MTU0OC0wMTYtMTM1NC15JmFtcDtwYXJ0bmVySUQ9NDAmYW1wO21kNT03NThjNTExMDg5M2I1ZTMz
ODI1MDlhYWEzMDc0ZDQwZjwvdXJsPjx1cmw+aHR0cHM6Ly9saW5rLnNwcmluZ2VyLmNvbS9hcnRp
Y2xlLzEwLjEwMDclMkZzMTE1NDgtMDE2LTEzNTQteTwvdXJsPjwvcmVsYXRlZC11cmxzPjwvdXJs
cz48ZWxlY3Ryb25pYy1yZXNvdXJjZS1udW0+MTAuMTAwNy9zMTE1NDgtMDE2LTEzNTQteTwvZWxl
Y3Ryb25pYy1yZXNvdXJjZS1udW0+PHJlbW90ZS1kYXRhYmFzZS1uYW1lPlNjb3B1czwvcmVtb3Rl
LWRhdGFiYXNlLW5hbWU+PHJlc2VhcmNoLW5vdGVzPk1FUlNRSSAxMy8xOC48L3Jlc2VhcmNoLW5v
dGVz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47FB63F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to 5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using eLearning to learn surgical liver anatomy using CT. Comparison of using 2D imaging stacks versus 3D reconstructions.</w:t>
            </w:r>
          </w:p>
        </w:tc>
        <w:tc>
          <w:tcPr>
            <w:tcW w:w="1280" w:type="dxa"/>
          </w:tcPr>
          <w:p w14:paraId="12360D7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3EB02E5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SA, DD</w:t>
            </w:r>
          </w:p>
        </w:tc>
      </w:tr>
      <w:tr w:rsidR="005121C2" w14:paraId="6156EAB2" w14:textId="77777777" w:rsidTr="00197EF2">
        <w:tc>
          <w:tcPr>
            <w:tcW w:w="1545" w:type="dxa"/>
          </w:tcPr>
          <w:p w14:paraId="589B07B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Pusic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M.V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dXNpYzwvQXV0aG9yPjxZZWFyPjIwMDc8L1llYXI+PFJl
Y051bT40Mzc8L1JlY051bT48RGlzcGxheVRleHQ+PHN0eWxlIGZhY2U9InN1cGVyc2NyaXB0Ij40
Njwvc3R5bGU+PC9EaXNwbGF5VGV4dD48cmVjb3JkPjxyZWMtbnVtYmVyPjQzNzwvcmVjLW51bWJl
cj48Zm9yZWlnbi1rZXlzPjxrZXkgYXBwPSJFTiIgZGItaWQ9InA1ZTJldDJzNTJmdGUxZXN6ZTg1
ZXdwM3M5cnI1dzJhNXRmcCIgdGltZXN0YW1wPSIxNTcwNDM3ODE5Ij40Mzc8L2tleT48L2ZvcmVp
Z24ta2V5cz48cmVmLXR5cGUgbmFtZT0iSm91cm5hbCBBcnRpY2xlIj4xNzwvcmVmLXR5cGU+PGNv
bnRyaWJ1dG9ycz48YXV0aG9ycz48YXV0aG9yPlB1c2ljLCBNLiBWLjwvYXV0aG9yPjxhdXRob3I+
TGVibGFuYywgVi4gUi48L2F1dGhvcj48YXV0aG9yPk1pbGxlciwgUy4gWi48L2F1dGhvcj48L2F1
dGhvcnM+PC9jb250cmlidXRvcnM+PGF1dGgtYWRkcmVzcz5QdXNpYywgTWFydGluIFYuIERlcGFy
dG1lbnQgb2YgUGVkaWF0cmljcywgVW5pdmVyc2l0eSBvZiBCcml0aXNoIENvbHVtYmlhLCBWYW5j
b3V2ZXIsIEJDLCBDYW5hZGEuIG12cDE5QGNvbHVtYmlhLmVkdTwvYXV0aC1hZGRyZXNzPjx0aXRs
ZXM+PHRpdGxlPkxpbmVhciB2ZXJzdXMgd2ViLXN0eWxlIGxheW91dCBvZiBjb21wdXRlciB0dXRv
cmlhbHMgZm9yIG1lZGljYWwgc3R1ZGVudCBsZWFybmluZyBvZiByYWRpb2dyYXBoIGludGVycHJl
dGF0aW9uPC90aXRsZT48c2Vjb25kYXJ5LXRpdGxlPkFjYWRlbWljIFJhZGlvbG9neTwvc2Vjb25k
YXJ5LXRpdGxlPjxhbHQtdGl0bGU+QWNhZCBSYWRpb2w8L2FsdC10aXRsZT48L3RpdGxlcz48cGVy
aW9kaWNhbD48ZnVsbC10aXRsZT5BY2FkZW1pYyBSYWRpb2xvZ3k8L2Z1bGwtdGl0bGU+PC9wZXJp
b2RpY2FsPjxwYWdlcz44NzctODk8L3BhZ2VzPjx2b2x1bWU+MTQ8L3ZvbHVtZT48bnVtYmVyPjc8
L251bWJlcj48a2V5d29yZHM+PGtleXdvcmQ+Q2xpbmljYWwgQ29tcGV0ZW5jZTwva2V5d29yZD48
a2V5d29yZD4qQ29tcHV0ZXItQXNzaXN0ZWQgSW5zdHJ1Y3Rpb24vbXQgW01ldGhvZHNdPC9rZXl3
b3JkPjxrZXl3b3JkPipFZHVjYXRpb24sIE1lZGljYWwsIFVuZGVyZ3JhZHVhdGUvbXQgW01ldGhv
ZHNdPC9rZXl3b3JkPjxrZXl3b3JkPkh1bWFuczwva2V5d29yZD48a2V5d29yZD4qSW50ZXJuZXQ8
L2tleXdvcmQ+PGtleXdvcmQ+UmFkaW9ncmFwaHk8L2tleXdvcmQ+PGtleXdvcmQ+KlJhZGlvbG9n
eS9lZCBbRWR1Y2F0aW9uXTwva2V5d29yZD48a2V5d29yZD5SZXByb2R1Y2liaWxpdHkgb2YgUmVz
dWx0czwva2V5d29yZD48a2V5d29yZD5TaW5nbGUtQmxpbmQgTWV0aG9kPC9rZXl3b3JkPjxrZXl3
b3JkPlNwaW5hbCBEaXNlYXNlcy9kaSBbRGlhZ25vc2lzXTwva2V5d29yZD48a2V5d29yZD5TcGlu
ZS9kZyBbRGlhZ25vc3RpYyBJbWFnaW5nXTwva2V5d29yZD48a2V5d29yZD4qU3R1ZGVudHMsIE1l
ZGljYWw8L2tleXdvcmQ+PGtleXdvcmQ+KlRlYWNoaW5nIE1hdGVyaWFsczwva2V5d29yZD48L2tl
eXdvcmRzPjxkYXRlcz48eWVhcj4yMDA3PC95ZWFyPjxwdWItZGF0ZXM+PGRhdGU+SnVsPC9kYXRl
PjwvcHViLWRhdGVzPjwvZGF0ZXM+PGlzYm4+MTA3Ni02MzMyPC9pc2JuPjxhY2Nlc3Npb24tbnVt
PjE3NTc0MTM3PC9hY2Nlc3Npb24tbnVtPjx3b3JrLXR5cGU+Q29tcGFyYXRpdmUgU3R1ZH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Tc1NzQxMzc8L3VybD48dXJsPmh0dHA6
Ly9wcmltb2EubGlicmFyeS51bnN3LmVkdS5hdS9vcGVudXJsLzYxVU5TV19JTlNUL1VOU1dfU0VS
VklDRVNfUEFHRT9zaWQ9T1ZJRDptZWRsaW5lJmFtcDtpZD1wbWlkOjE3NTc0MTM3JmFtcDtpZD1k
b2k6MTAuMTAxNiUyRmouYWNyYS4yMDA3LjA0LjAxMyZhbXA7aXNzbj0xMDc2LTYzMzImYW1wO2lz
Ym49JmFtcDt2b2x1bWU9MTQmYW1wO2lzc3VlPTcmYW1wO3NwYWdlPTg3NyZhbXA7cGFnZXM9ODc3
LTg5JmFtcDtkYXRlPTIwMDcmYW1wO3RpdGxlPUFjYWRlbWljK1JhZGlvbG9neSZhbXA7YXRpdGxl
PUxpbmVhcit2ZXJzdXMrd2ViLXN0eWxlK2xheW91dCtvZitjb21wdXRlcit0dXRvcmlhbHMrZm9y
K21lZGljYWwrc3R1ZGVudCtsZWFybmluZytvZityYWRpb2dyYXBoK2ludGVycHJldGF0aW9uLiZh
bXA7YXVsYXN0PVB1c2ljJmFtcDtwaWQ9JTNDYXV0aG9yJTNFUHVzaWMrTVYlM0JMZWJsYW5jK1ZS
JTNCTWlsbGVyK1NaJTNDJTJGYXV0aG9yJTNFJTNDQU4lM0UxNzU3NDEzNyUzQyUyRkFOJTNFJTND
RFQlM0VDb21wYXJhdGl2ZStTdHVkeSUzQyUyRkRUJTNFPC91cmw+PHVybD5odHRwczovL3d3dy5h
Y2FkZW1pY3JhZGlvbG9neS5vcmcvYXJ0aWNsZS9TMTA3Ni02MzMyKDA3KTAwMjA1LVgvZnVsbHRl
eHQ8L3VybD48L3JlbGF0ZWQtdXJscz48L3VybHM+PHJlbW90ZS1kYXRhYmFzZS1uYW1lPk1FRExJ
TkU8L3JlbW90ZS1kYXRhYmFzZS1uYW1lPjxyZW1vdGUtZGF0YWJhc2UtcHJvdmlkZXI+T3ZpZCBU
ZWNobm9sb2dpZXM8L3JlbW90ZS1kYXRhYmFzZS1wcm92aWRlcj48cmVzZWFyY2gtbm90ZXM+TUVS
U1FJIDE0LjUvMTg8L3Jlc2VhcmNoLW5vdGVz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dXNpYzwvQXV0aG9yPjxZZWFyPjIwMDc8L1llYXI+PFJl
Y051bT40Mzc8L1JlY051bT48RGlzcGxheVRleHQ+PHN0eWxlIGZhY2U9InN1cGVyc2NyaXB0Ij40
Njwvc3R5bGU+PC9EaXNwbGF5VGV4dD48cmVjb3JkPjxyZWMtbnVtYmVyPjQzNzwvcmVjLW51bWJl
cj48Zm9yZWlnbi1rZXlzPjxrZXkgYXBwPSJFTiIgZGItaWQ9InA1ZTJldDJzNTJmdGUxZXN6ZTg1
ZXdwM3M5cnI1dzJhNXRmcCIgdGltZXN0YW1wPSIxNTcwNDM3ODE5Ij40Mzc8L2tleT48L2ZvcmVp
Z24ta2V5cz48cmVmLXR5cGUgbmFtZT0iSm91cm5hbCBBcnRpY2xlIj4xNzwvcmVmLXR5cGU+PGNv
bnRyaWJ1dG9ycz48YXV0aG9ycz48YXV0aG9yPlB1c2ljLCBNLiBWLjwvYXV0aG9yPjxhdXRob3I+
TGVibGFuYywgVi4gUi48L2F1dGhvcj48YXV0aG9yPk1pbGxlciwgUy4gWi48L2F1dGhvcj48L2F1
dGhvcnM+PC9jb250cmlidXRvcnM+PGF1dGgtYWRkcmVzcz5QdXNpYywgTWFydGluIFYuIERlcGFy
dG1lbnQgb2YgUGVkaWF0cmljcywgVW5pdmVyc2l0eSBvZiBCcml0aXNoIENvbHVtYmlhLCBWYW5j
b3V2ZXIsIEJDLCBDYW5hZGEuIG12cDE5QGNvbHVtYmlhLmVkdTwvYXV0aC1hZGRyZXNzPjx0aXRs
ZXM+PHRpdGxlPkxpbmVhciB2ZXJzdXMgd2ViLXN0eWxlIGxheW91dCBvZiBjb21wdXRlciB0dXRv
cmlhbHMgZm9yIG1lZGljYWwgc3R1ZGVudCBsZWFybmluZyBvZiByYWRpb2dyYXBoIGludGVycHJl
dGF0aW9uPC90aXRsZT48c2Vjb25kYXJ5LXRpdGxlPkFjYWRlbWljIFJhZGlvbG9neTwvc2Vjb25k
YXJ5LXRpdGxlPjxhbHQtdGl0bGU+QWNhZCBSYWRpb2w8L2FsdC10aXRsZT48L3RpdGxlcz48cGVy
aW9kaWNhbD48ZnVsbC10aXRsZT5BY2FkZW1pYyBSYWRpb2xvZ3k8L2Z1bGwtdGl0bGU+PC9wZXJp
b2RpY2FsPjxwYWdlcz44NzctODk8L3BhZ2VzPjx2b2x1bWU+MTQ8L3ZvbHVtZT48bnVtYmVyPjc8
L251bWJlcj48a2V5d29yZHM+PGtleXdvcmQ+Q2xpbmljYWwgQ29tcGV0ZW5jZTwva2V5d29yZD48
a2V5d29yZD4qQ29tcHV0ZXItQXNzaXN0ZWQgSW5zdHJ1Y3Rpb24vbXQgW01ldGhvZHNdPC9rZXl3
b3JkPjxrZXl3b3JkPipFZHVjYXRpb24sIE1lZGljYWwsIFVuZGVyZ3JhZHVhdGUvbXQgW01ldGhv
ZHNdPC9rZXl3b3JkPjxrZXl3b3JkPkh1bWFuczwva2V5d29yZD48a2V5d29yZD4qSW50ZXJuZXQ8
L2tleXdvcmQ+PGtleXdvcmQ+UmFkaW9ncmFwaHk8L2tleXdvcmQ+PGtleXdvcmQ+KlJhZGlvbG9n
eS9lZCBbRWR1Y2F0aW9uXTwva2V5d29yZD48a2V5d29yZD5SZXByb2R1Y2liaWxpdHkgb2YgUmVz
dWx0czwva2V5d29yZD48a2V5d29yZD5TaW5nbGUtQmxpbmQgTWV0aG9kPC9rZXl3b3JkPjxrZXl3
b3JkPlNwaW5hbCBEaXNlYXNlcy9kaSBbRGlhZ25vc2lzXTwva2V5d29yZD48a2V5d29yZD5TcGlu
ZS9kZyBbRGlhZ25vc3RpYyBJbWFnaW5nXTwva2V5d29yZD48a2V5d29yZD4qU3R1ZGVudHMsIE1l
ZGljYWw8L2tleXdvcmQ+PGtleXdvcmQ+KlRlYWNoaW5nIE1hdGVyaWFsczwva2V5d29yZD48L2tl
eXdvcmRzPjxkYXRlcz48eWVhcj4yMDA3PC95ZWFyPjxwdWItZGF0ZXM+PGRhdGU+SnVsPC9kYXRl
PjwvcHViLWRhdGVzPjwvZGF0ZXM+PGlzYm4+MTA3Ni02MzMyPC9pc2JuPjxhY2Nlc3Npb24tbnVt
PjE3NTc0MTM3PC9hY2Nlc3Npb24tbnVtPjx3b3JrLXR5cGU+Q29tcGFyYXRpdmUgU3R1ZH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Tc1NzQxMzc8L3VybD48dXJsPmh0dHA6
Ly9wcmltb2EubGlicmFyeS51bnN3LmVkdS5hdS9vcGVudXJsLzYxVU5TV19JTlNUL1VOU1dfU0VS
VklDRVNfUEFHRT9zaWQ9T1ZJRDptZWRsaW5lJmFtcDtpZD1wbWlkOjE3NTc0MTM3JmFtcDtpZD1k
b2k6MTAuMTAxNiUyRmouYWNyYS4yMDA3LjA0LjAxMyZhbXA7aXNzbj0xMDc2LTYzMzImYW1wO2lz
Ym49JmFtcDt2b2x1bWU9MTQmYW1wO2lzc3VlPTcmYW1wO3NwYWdlPTg3NyZhbXA7cGFnZXM9ODc3
LTg5JmFtcDtkYXRlPTIwMDcmYW1wO3RpdGxlPUFjYWRlbWljK1JhZGlvbG9neSZhbXA7YXRpdGxl
PUxpbmVhcit2ZXJzdXMrd2ViLXN0eWxlK2xheW91dCtvZitjb21wdXRlcit0dXRvcmlhbHMrZm9y
K21lZGljYWwrc3R1ZGVudCtsZWFybmluZytvZityYWRpb2dyYXBoK2ludGVycHJldGF0aW9uLiZh
bXA7YXVsYXN0PVB1c2ljJmFtcDtwaWQ9JTNDYXV0aG9yJTNFUHVzaWMrTVYlM0JMZWJsYW5jK1ZS
JTNCTWlsbGVyK1NaJTNDJTJGYXV0aG9yJTNFJTNDQU4lM0UxNzU3NDEzNyUzQyUyRkFOJTNFJTND
RFQlM0VDb21wYXJhdGl2ZStTdHVkeSUzQyUyRkRUJTNFPC91cmw+PHVybD5odHRwczovL3d3dy5h
Y2FkZW1pY3JhZGlvbG9neS5vcmcvYXJ0aWNsZS9TMTA3Ni02MzMyKDA3KTAwMjA1LVgvZnVsbHRl
eHQ8L3VybD48L3JlbGF0ZWQtdXJscz48L3VybHM+PHJlbW90ZS1kYXRhYmFzZS1uYW1lPk1FRExJ
TkU8L3JlbW90ZS1kYXRhYmFzZS1uYW1lPjxyZW1vdGUtZGF0YWJhc2UtcHJvdmlkZXI+T3ZpZCBU
ZWNobm9sb2dpZXM8L3JlbW90ZS1kYXRhYmFzZS1wcm92aWRlcj48cmVzZWFyY2gtbm90ZXM+TUVS
U1FJIDE0LjUvMTg8L3Jlc2VhcmNoLW5vdGVz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4E834C7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final year students cervical spine x-ray interpretation. Comparison linear vs web-style eLearning layouts.</w:t>
            </w:r>
          </w:p>
        </w:tc>
        <w:tc>
          <w:tcPr>
            <w:tcW w:w="1280" w:type="dxa"/>
          </w:tcPr>
          <w:p w14:paraId="1E198DC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  <w:tc>
          <w:tcPr>
            <w:tcW w:w="1804" w:type="dxa"/>
          </w:tcPr>
          <w:p w14:paraId="5560101C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DD</w:t>
            </w:r>
          </w:p>
        </w:tc>
      </w:tr>
      <w:tr w:rsidR="005121C2" w14:paraId="7FAD1171" w14:textId="77777777" w:rsidTr="00197EF2">
        <w:tc>
          <w:tcPr>
            <w:tcW w:w="1545" w:type="dxa"/>
          </w:tcPr>
          <w:p w14:paraId="5E76976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haffer K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mZmVyPC9BdXRob3I+PFllYXI+MjAwOTwvWWVhcj48
UmVjTnVtPjE0NjU8L1JlY051bT48RGlzcGxheVRleHQ+PHN0eWxlIGZhY2U9InN1cGVyc2NyaXB0
Ij44Mzwvc3R5bGU+PC9EaXNwbGF5VGV4dD48cmVjb3JkPjxyZWMtbnVtYmVyPjE0NjU8L3JlYy1u
dW1iZXI+PGZvcmVpZ24ta2V5cz48a2V5IGFwcD0iRU4iIGRiLWlkPSJwNWUyZXQyczUyZnRlMWVz
emU4NWV3cDNzOXJyNXcyYTV0ZnAiIHRpbWVzdGFtcD0iMTU3MDUzMzg2NiI+MTQ2NTwva2V5Pjwv
Zm9yZWlnbi1rZXlzPjxyZWYtdHlwZSBuYW1lPSJKb3VybmFsIEFydGljbGUiPjE3PC9yZWYtdHlw
ZT48Y29udHJpYnV0b3JzPjxhdXRob3JzPjxhdXRob3I+U2hhZmZlciwgSy48L2F1dGhvcj48YXV0
aG9yPk5nLCBKLiBNLjwvYXV0aG9yPjxhdXRob3I+SGlyc2gsIEQuIEEuPC9hdXRob3I+PC9hdXRo
b3JzPjwvY29udHJpYnV0b3JzPjxhdXRoLWFkZHJlc3M+RGVwYXJ0bWVudCBvZiBSYWRpb2xvZ3ks
IEJvc3RvbiBNZWRpY2FsIENlbnRlciwgQm9zdG9uIFVuaXZlcnNpdHkgTWVkaWNhbCBTY2hvb2ws
IDg4IEVhc3QgTmV3dG9uIFN0cmVldCwgQm9zdG9uLCBNQSAwMjExOCwgVW5pdGVkIFN0YXRlcyYj
eEQ7SGFydmFyZCBNZWRpY2FsIFNjaG9vbCwgQm9zdG9uLCBNQSwgVW5pdGVkIFN0YXRlcyYjeEQ7
Q2FtYnJpZGdlIEhlYWx0aCBBbGxpYW5jZSwgQ2FtYnJpZGdlLCBNQSwgVW5pdGVkIFN0YXRlczwv
YXV0aC1hZGRyZXNzPjx0aXRsZXM+PHRpdGxlPkFuIEludGVncmF0ZWQgTW9kZWwgZm9yIFJhZGlv
bG9neSBFZHVjYXRpb24uIERldmVsb3BtZW50IG9mIGEgWWVhci1sb25nIEN1cnJpY3VsdW0gaW4g
SW1hZ2luZyB3aXRoIEZvY3VzIG9uIEFtYnVsYXRvcnkgYW5kIE11bHRpZGlzY2lwbGluYXJ5IE1l
ZGljaW5lPC90aXRsZT48c2Vjb25kYXJ5LXRpdGxlPkFjYWRlbWljIFJhZGlvbG9neTwvc2Vjb25k
YXJ5LXRpdGxlPjxhbHQtdGl0bGU+QWNhZC4gUmFkaW9sLjwvYWx0LXRpdGxlPjwvdGl0bGVzPjxw
ZXJpb2RpY2FsPjxmdWxsLXRpdGxlPkFjYWRlbWljIFJhZGlvbG9neTwvZnVsbC10aXRsZT48L3Bl
cmlvZGljYWw+PHBhZ2VzPjEyOTItMTMwMTwvcGFnZXM+PHZvbHVtZT4xNjwvdm9sdW1lPjxudW1i
ZXI+MTA8L251bWJlcj48a2V5d29yZHM+PGtleXdvcmQ+Y2FzZS1iYXNlZCB0ZWFjaGluZzwva2V5
d29yZD48a2V5d29yZD5wcm9ibGVtLWJhc2VkIGxlYXJuaW5nPC9rZXl3b3JkPjxrZXl3b3JkPlJh
ZGlvbG9neSBFZHVjYXRpb248L2tleXdvcmQ+PGtleXdvcmQ+YW1idWxhdG9yeSBjYXJlPC9rZXl3
b3JkPjxrZXl3b3JkPmFydGljbGU8L2tleXdvcmQ+PGtleXdvcmQ+Y2xpbmljYWwgZXhhbWluYXRp
b248L2tleXdvcmQ+PGtleXdvcmQ+Y3VycmljdWx1bTwva2V5d29yZD48a2V5d29yZD5lZHVjYXRp
b24gcHJvZ3JhbTwva2V5d29yZD48a2V5d29yZD5odW1hbjwva2V5d29yZD48a2V5d29yZD5pbnRl
cmRpc2NpcGxpbmFyeSBlZHVjYXRpb248L2tleXdvcmQ+PGtleXdvcmQ+bGVhcm5pbmc8L2tleXdv
cmQ+PGtleXdvcmQ+bWVkaWNhbCBzY2hvb2w8L2tleXdvcmQ+PGtleXdvcmQ+bWVkaWNhbCBzcGVj
aWFsaXN0PC9rZXl3b3JkPjxrZXl3b3JkPm1lZGljYWwgc3R1ZGVudDwva2V5d29yZD48a2V5d29y
ZD5ub25odW1hbjwva2V5d29yZD48a2V5d29yZD5wcmlvcml0eSBqb3VybmFsPC9rZXl3b3JkPjxr
ZXl3b3JkPnJhZGlvbG9neTwva2V5d29yZD48a2V5d29yZD50ZWFjaGluZzwva2V5d29yZD48a2V5
d29yZD50cmFpbmluZzwva2V5d29yZD48a2V5d29yZD5Cb3N0b248L2tleXdvcmQ+PGtleXdvcmQ+
RWR1Y2F0aW9uLCBNZWRpY2FsLCBVbmRlcmdyYWR1YXRlPC9rZXl3b3JkPjxrZXl3b3JkPk1vZGVs
cywgT3JnYW5pemF0aW9uYWw8L2tleXdvcmQ+PGtleXdvcmQ+UGF0aWVudCBDYXJlIFRlYW08L2tl
eXdvcmQ+PC9rZXl3b3Jkcz48ZGF0ZXM+PHllYXI+MjAwOTwveWVhcj48L2RhdGVzPjxpc2JuPjEw
NzY2MzMyIChJU1NOKTwvaXNibj48d29yay10eXBlPkFydGljbGU8L3dvcmstdHlwZT48dXJscz48
cmVsYXRlZC11cmxzPjx1cmw+aHR0cHM6Ly93d3cuc2NvcHVzLmNvbS9pbndhcmQvcmVjb3JkLnVy
aT9laWQ9Mi1zMi4wLTY5NDQ5MDk1MDA0JmFtcDtkb2k9MTAuMTAxNiUyZmouYWNyYS4yMDA5LjA2
LjAwMiZhbXA7cGFydG5lcklEPTQwJmFtcDttZDU9OGE2OTZjZGE0NDk2MGJkNjlmNzFmMzUxZGM5
NmE3ODQ8L3VybD48dXJsPmh0dHBzOi8vd3d3LmFjYWRlbWljcmFkaW9sb2d5Lm9yZy9hcnRpY2xl
L1MxMDc2LTYzMzIoMDkpMDAzMjYtMi9wZGY8L3VybD48L3JlbGF0ZWQtdXJscz48L3VybHM+PGVs
ZWN0cm9uaWMtcmVzb3VyY2UtbnVtPjEwLjEwMTYvai5hY3JhLjIwMDkuMDYuMDAyPC9lbGVjdHJv
bmljLXJlc291cmNlLW51bT48cmVtb3RlLWRhdGFiYXNlLW5hbWU+U2NvcHVzPC9yZW1vdGUtZGF0
YWJhc2UtbmFtZT48cmVzZWFyY2gtbm90ZXM+TUVSU1FJIDEzLzE4LjwvcmVzZWFyY2gtbm90ZXM+
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mZmVyPC9BdXRob3I+PFllYXI+MjAwOTwvWWVhcj48
UmVjTnVtPjE0NjU8L1JlY051bT48RGlzcGxheVRleHQ+PHN0eWxlIGZhY2U9InN1cGVyc2NyaXB0
Ij44Mzwvc3R5bGU+PC9EaXNwbGF5VGV4dD48cmVjb3JkPjxyZWMtbnVtYmVyPjE0NjU8L3JlYy1u
dW1iZXI+PGZvcmVpZ24ta2V5cz48a2V5IGFwcD0iRU4iIGRiLWlkPSJwNWUyZXQyczUyZnRlMWVz
emU4NWV3cDNzOXJyNXcyYTV0ZnAiIHRpbWVzdGFtcD0iMTU3MDUzMzg2NiI+MTQ2NTwva2V5Pjwv
Zm9yZWlnbi1rZXlzPjxyZWYtdHlwZSBuYW1lPSJKb3VybmFsIEFydGljbGUiPjE3PC9yZWYtdHlw
ZT48Y29udHJpYnV0b3JzPjxhdXRob3JzPjxhdXRob3I+U2hhZmZlciwgSy48L2F1dGhvcj48YXV0
aG9yPk5nLCBKLiBNLjwvYXV0aG9yPjxhdXRob3I+SGlyc2gsIEQuIEEuPC9hdXRob3I+PC9hdXRo
b3JzPjwvY29udHJpYnV0b3JzPjxhdXRoLWFkZHJlc3M+RGVwYXJ0bWVudCBvZiBSYWRpb2xvZ3ks
IEJvc3RvbiBNZWRpY2FsIENlbnRlciwgQm9zdG9uIFVuaXZlcnNpdHkgTWVkaWNhbCBTY2hvb2ws
IDg4IEVhc3QgTmV3dG9uIFN0cmVldCwgQm9zdG9uLCBNQSAwMjExOCwgVW5pdGVkIFN0YXRlcyYj
eEQ7SGFydmFyZCBNZWRpY2FsIFNjaG9vbCwgQm9zdG9uLCBNQSwgVW5pdGVkIFN0YXRlcyYjeEQ7
Q2FtYnJpZGdlIEhlYWx0aCBBbGxpYW5jZSwgQ2FtYnJpZGdlLCBNQSwgVW5pdGVkIFN0YXRlczwv
YXV0aC1hZGRyZXNzPjx0aXRsZXM+PHRpdGxlPkFuIEludGVncmF0ZWQgTW9kZWwgZm9yIFJhZGlv
bG9neSBFZHVjYXRpb24uIERldmVsb3BtZW50IG9mIGEgWWVhci1sb25nIEN1cnJpY3VsdW0gaW4g
SW1hZ2luZyB3aXRoIEZvY3VzIG9uIEFtYnVsYXRvcnkgYW5kIE11bHRpZGlzY2lwbGluYXJ5IE1l
ZGljaW5lPC90aXRsZT48c2Vjb25kYXJ5LXRpdGxlPkFjYWRlbWljIFJhZGlvbG9neTwvc2Vjb25k
YXJ5LXRpdGxlPjxhbHQtdGl0bGU+QWNhZC4gUmFkaW9sLjwvYWx0LXRpdGxlPjwvdGl0bGVzPjxw
ZXJpb2RpY2FsPjxmdWxsLXRpdGxlPkFjYWRlbWljIFJhZGlvbG9neTwvZnVsbC10aXRsZT48L3Bl
cmlvZGljYWw+PHBhZ2VzPjEyOTItMTMwMTwvcGFnZXM+PHZvbHVtZT4xNjwvdm9sdW1lPjxudW1i
ZXI+MTA8L251bWJlcj48a2V5d29yZHM+PGtleXdvcmQ+Y2FzZS1iYXNlZCB0ZWFjaGluZzwva2V5
d29yZD48a2V5d29yZD5wcm9ibGVtLWJhc2VkIGxlYXJuaW5nPC9rZXl3b3JkPjxrZXl3b3JkPlJh
ZGlvbG9neSBFZHVjYXRpb248L2tleXdvcmQ+PGtleXdvcmQ+YW1idWxhdG9yeSBjYXJlPC9rZXl3
b3JkPjxrZXl3b3JkPmFydGljbGU8L2tleXdvcmQ+PGtleXdvcmQ+Y2xpbmljYWwgZXhhbWluYXRp
b248L2tleXdvcmQ+PGtleXdvcmQ+Y3VycmljdWx1bTwva2V5d29yZD48a2V5d29yZD5lZHVjYXRp
b24gcHJvZ3JhbTwva2V5d29yZD48a2V5d29yZD5odW1hbjwva2V5d29yZD48a2V5d29yZD5pbnRl
cmRpc2NpcGxpbmFyeSBlZHVjYXRpb248L2tleXdvcmQ+PGtleXdvcmQ+bGVhcm5pbmc8L2tleXdv
cmQ+PGtleXdvcmQ+bWVkaWNhbCBzY2hvb2w8L2tleXdvcmQ+PGtleXdvcmQ+bWVkaWNhbCBzcGVj
aWFsaXN0PC9rZXl3b3JkPjxrZXl3b3JkPm1lZGljYWwgc3R1ZGVudDwva2V5d29yZD48a2V5d29y
ZD5ub25odW1hbjwva2V5d29yZD48a2V5d29yZD5wcmlvcml0eSBqb3VybmFsPC9rZXl3b3JkPjxr
ZXl3b3JkPnJhZGlvbG9neTwva2V5d29yZD48a2V5d29yZD50ZWFjaGluZzwva2V5d29yZD48a2V5
d29yZD50cmFpbmluZzwva2V5d29yZD48a2V5d29yZD5Cb3N0b248L2tleXdvcmQ+PGtleXdvcmQ+
RWR1Y2F0aW9uLCBNZWRpY2FsLCBVbmRlcmdyYWR1YXRlPC9rZXl3b3JkPjxrZXl3b3JkPk1vZGVs
cywgT3JnYW5pemF0aW9uYWw8L2tleXdvcmQ+PGtleXdvcmQ+UGF0aWVudCBDYXJlIFRlYW08L2tl
eXdvcmQ+PC9rZXl3b3Jkcz48ZGF0ZXM+PHllYXI+MjAwOTwveWVhcj48L2RhdGVzPjxpc2JuPjEw
NzY2MzMyIChJU1NOKTwvaXNibj48d29yay10eXBlPkFydGljbGU8L3dvcmstdHlwZT48dXJscz48
cmVsYXRlZC11cmxzPjx1cmw+aHR0cHM6Ly93d3cuc2NvcHVzLmNvbS9pbndhcmQvcmVjb3JkLnVy
aT9laWQ9Mi1zMi4wLTY5NDQ5MDk1MDA0JmFtcDtkb2k9MTAuMTAxNiUyZmouYWNyYS4yMDA5LjA2
LjAwMiZhbXA7cGFydG5lcklEPTQwJmFtcDttZDU9OGE2OTZjZGE0NDk2MGJkNjlmNzFmMzUxZGM5
NmE3ODQ8L3VybD48dXJsPmh0dHBzOi8vd3d3LmFjYWRlbWljcmFkaW9sb2d5Lm9yZy9hcnRpY2xl
L1MxMDc2LTYzMzIoMDkpMDAzMjYtMi9wZGY8L3VybD48L3JlbGF0ZWQtdXJscz48L3VybHM+PGVs
ZWN0cm9uaWMtcmVzb3VyY2UtbnVtPjEwLjEwMTYvai5hY3JhLjIwMDkuMDYuMDAyPC9lbGVjdHJv
bmljLXJlc291cmNlLW51bT48cmVtb3RlLWRhdGFiYXNlLW5hbWU+U2NvcHVzPC9yZW1vdGUtZGF0
YWJhc2UtbmFtZT48cmVzZWFyY2gtbm90ZXM+TUVSU1FJIDEzLzE4LjwvcmVzZWFyY2gtbm90ZXM+
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069B94C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medical student yearlong curriculum in imaging focusing on ambulatory and multidisciplinary medicine as part of an integrated clerkship. Comparison of a new integrated curriculum versus traditional curriculum in a radiology clerkship.</w:t>
            </w:r>
          </w:p>
        </w:tc>
        <w:tc>
          <w:tcPr>
            <w:tcW w:w="1280" w:type="dxa"/>
          </w:tcPr>
          <w:p w14:paraId="19A8476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In, Bi,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rp</w:t>
            </w:r>
            <w:proofErr w:type="spellEnd"/>
          </w:p>
        </w:tc>
        <w:tc>
          <w:tcPr>
            <w:tcW w:w="1804" w:type="dxa"/>
          </w:tcPr>
          <w:p w14:paraId="67C8067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OSCE, N/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tion specifying 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aging exams’).</w:t>
            </w:r>
          </w:p>
        </w:tc>
      </w:tr>
      <w:tr w:rsidR="005121C2" w14:paraId="097ED68D" w14:textId="77777777" w:rsidTr="00197EF2">
        <w:tc>
          <w:tcPr>
            <w:tcW w:w="1545" w:type="dxa"/>
          </w:tcPr>
          <w:p w14:paraId="2D8312D0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tein M.W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pbjwvQXV0aG9yPjxZZWFyPjIwMTY8L1llYXI+PFJl
Y051bT4xMzY5PC9SZWNOdW0+PERpc3BsYXlUZXh0PjxzdHlsZSBmYWNlPSJzdXBlcnNjcmlwdCI+
NDU8L3N0eWxlPjwvRGlzcGxheVRleHQ+PHJlY29yZD48cmVjLW51bWJlcj4xMzY5PC9yZWMtbnVt
YmVyPjxmb3JlaWduLWtleXM+PGtleSBhcHA9IkVOIiBkYi1pZD0icDVlMmV0MnM1MmZ0ZTFlc3pl
ODVld3AzczlycjV3MmE1dGZwIiB0aW1lc3RhbXA9IjE1NzA1MTEwNDgiPjEzNjk8L2tleT48L2Zv
cmVpZ24ta2V5cz48cmVmLXR5cGUgbmFtZT0iSm91cm5hbCBBcnRpY2xlIj4xNzwvcmVmLXR5cGU+
PGNvbnRyaWJ1dG9ycz48YXV0aG9ycz48YXV0aG9yPlN0ZWluLCBNLiBXLjwvYXV0aG9yPjxhdXRo
b3I+RnJhbmssIFMuIEouPC9hdXRob3I+PGF1dGhvcj5Sb2JlcnRzLCBKLiBILjwvYXV0aG9yPjxh
dXRob3I+Rmlua2Vsc3RlaW4sIE0uPC9hdXRob3I+PGF1dGhvcj5IZW8sIE0uPC9hdXRob3I+PC9h
dXRob3JzPjwvY29udHJpYnV0b3JzPjxhdXRoLWFkZHJlc3M+RGVwYXJ0bWVudCBvZiBSYWRpb2xv
Z3ksIE1vbnRlZmlvcmUgTWVkaWNhbCBDZW50ZXIsIDExMSBFIDIxMHRoIFN0cmVldCwgQnJvbngs
IE5ZIDEwNDY3LCBVbml0ZWQgU3RhdGVzJiN4RDtFcGlkZW1pb2xvZ3kgYW5kIFBvcHVsYXRpb24g
SGVhbHRoLCBBbGJlcnQgRWluc3RlaW4gQ29sbGVnZSBvZiBNZWRpY2luZSwgQnJvbngsIE5ZLCBV
bml0ZWQgU3RhdGVzPC9hdXRoLWFkZHJlc3M+PHRpdGxlcz48dGl0bGU+SW50ZWdyYXRpbmcgdGhl
IEFDUiBBcHByb3ByaWF0ZW5lc3MgQ3JpdGVyaWEgaW50byB0aGUgUmFkaW9sb2d5IENsZXJrc2hp
cDogQ29tcGFyaXNvbiBvZiBEaWRhY3RpYyBGb3JtYXQgYW5kIEdyb3VwLUJhc2VkIExlYXJuaW5n
PC90aXRsZT48c2Vjb25kYXJ5LXRpdGxlPkpvdXJuYWwgb2YgdGhlIEFtZXJpY2FuIENvbGxlZ2Ug
b2YgUmFkaW9sb2d5PC9zZWNvbmRhcnktdGl0bGU+PGFsdC10aXRsZT5KLiBBbS4gQ29sbC4gUmFk
aW9sLjwvYWx0LXRpdGxlPjwvdGl0bGVzPjxwZXJpb2RpY2FsPjxmdWxsLXRpdGxlPkpvdXJuYWwg
b2YgdGhlIEFtZXJpY2FuIENvbGxlZ2Ugb2YgUmFkaW9sb2d5PC9mdWxsLXRpdGxlPjwvcGVyaW9k
aWNhbD48cGFnZXM+NTY2LTU3MDwvcGFnZXM+PHZvbHVtZT4xMzwvdm9sdW1lPjxudW1iZXI+NTwv
bnVtYmVyPjxrZXl3b3Jkcz48a2V5d29yZD5BQ1IgQXBwcm9wcmlhdGVuZXNzIENyaXRlcmlhPC9r
ZXl3b3JkPjxrZXl3b3JkPkFtZXJpY2FuIENvbGxlZ2Ugb2YgUmFkaW9sb2d5PC9rZXl3b3JkPjxr
ZXl3b3JkPmRpZGFjdGljIGxlY3R1cmVzPC9rZXl3b3JkPjxrZXl3b3JkPmVkdWNhdGlvbmFsPC9r
ZXl3b3JkPjxrZXl3b3JkPmdyb3VwLWJhc2VkIGxlYXJuaW5nPC9rZXl3b3JkPjxrZXl3b3JkPmlt
YWdpbmc8L2tleXdvcmQ+PGtleXdvcmQ+cmFkaW9sb2d5PC9rZXl3b3JkPjxrZXl3b3JkPmNvbXBh
cmF0aXZlIGVmZmVjdGl2ZW5lc3M8L2tleXdvcmQ+PGtleXdvcmQ+aHVtYW48L2tleXdvcmQ+PGtl
eXdvcmQ+aHVtYW4gZXhwZXJpbWVudDwva2V5d29yZD48a2V5d29yZD5sZWFybmluZzwva2V5d29y
ZD48a2V5d29yZD5tdWx0aXBsZSBjaG9pY2UgdGVzdDwva2V5d29yZD48a2V5d29yZD5wcmV0ZXN0
IHBvc3R0ZXN0IGRlc2lnbjwva2V5d29yZD48a2V5d29yZD5zdGF0aXN0aWNzPC9rZXl3b3JkPjxr
ZXl3b3JkPnRlYWNoaW5nPC9rZXl3b3JkPjxrZXl3b3JkPnVuaXZlcnNpdHk8L2tleXdvcmQ+PGtl
eXdvcmQ+Y2xpbmljYWwgZWR1Y2F0aW9uPC9rZXl3b3JkPjxrZXl3b3JkPmN1cnJpY3VsdW08L2tl
eXdvcmQ+PGtleXdvcmQ+ZWR1Y2F0aW9uPC9rZXl3b3JkPjxrZXl3b3JkPmZlbWFsZTwva2V5d29y
ZD48a2V5d29yZD5tYWxlPC9rZXl3b3JkPjxrZXl3b3JkPm1lZGljYWwgZWR1Y2F0aW9uPC9rZXl3
b3JkPjxrZXl3b3JkPnByYWN0aWNlIGd1aWRlbGluZTwva2V5d29yZD48a2V5d29yZD5wcm9jZWR1
cmVzPC9rZXl3b3JkPjxrZXl3b3JkPlVuaXRlZCBTdGF0ZXM8L2tleXdvcmQ+PGtleXdvcmQ+Q2xp
bmljYWwgQ2xlcmtzaGlwPC9rZXl3b3JkPjxrZXl3b3JkPkVkdWNhdGlvbiwgTWVkaWNhbCwgVW5k
ZXJncmFkdWF0ZTwva2V5d29yZD48a2V5d29yZD5FZHVjYXRpb25hbCBNZWFzdXJlbWVudDwva2V5
d29yZD48a2V5d29yZD5IdW1hbnM8L2tleXdvcmQ+PGtleXdvcmQ+UHJhY3RpY2UgR3VpZGVsaW5l
cyBhcyBUb3BpYzwva2V5d29yZD48L2tleXdvcmRzPjxkYXRlcz48eWVhcj4yMDE2PC95ZWFyPjwv
ZGF0ZXM+PHB1Ymxpc2hlcj5FbHNldmllciBCLlYuPC9wdWJsaXNoZXI+PGlzYm4+MTU0NjE0NDAg
KElTU04pPC9pc2JuPjx3b3JrLXR5cGU+QXJ0aWNsZTwvd29yay10eXBlPjx1cmxzPjxyZWxhdGVk
LXVybHM+PHVybD5odHRwczovL3d3dy5zY29wdXMuY29tL2lud2FyZC9yZWNvcmQudXJpP2VpZD0y
LXMyLjAtODQ5Njk0MjQwMzgmYW1wO2RvaT0xMC4xMDE2JTJmai5qYWNyLjIwMTUuMTIuMDIwJmFt
cDtwYXJ0bmVySUQ9NDAmYW1wO21kNT0yODg3MzA4ZmQ3ZjRjNTZhNTliYzYxMWM5YWQ1YTY1ODwv
dXJsPjx1cmw+aHR0cHM6Ly93d3cuamFjci5vcmcvYXJ0aWNsZS9TMTU0Ni0xNDQwKDE1KTAxMzkz
LTkvZnVsbHRleHQ8L3VybD48L3JlbGF0ZWQtdXJscz48L3VybHM+PGVsZWN0cm9uaWMtcmVzb3Vy
Y2UtbnVtPjEwLjEwMTYvai5qYWNyLjIwMTUuMTIuMDIwPC9lbGVjdHJvbmljLXJlc291cmNlLW51
bT48cmVtb3RlLWRhdGFiYXNlLW5hbWU+U2NvcHVzPC9yZW1vdGUtZGF0YWJhc2UtbmFtZT48cmVz
ZWFyY2gtbm90ZXM+TUVSU1FJIDEyLzE4LjwvcmVzZWFyY2gtbm90ZXM+PGxhbmd1YWdlPkVuZ2xp
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pbjwvQXV0aG9yPjxZZWFyPjIwMTY8L1llYXI+PFJl
Y051bT4xMzY5PC9SZWNOdW0+PERpc3BsYXlUZXh0PjxzdHlsZSBmYWNlPSJzdXBlcnNjcmlwdCI+
NDU8L3N0eWxlPjwvRGlzcGxheVRleHQ+PHJlY29yZD48cmVjLW51bWJlcj4xMzY5PC9yZWMtbnVt
YmVyPjxmb3JlaWduLWtleXM+PGtleSBhcHA9IkVOIiBkYi1pZD0icDVlMmV0MnM1MmZ0ZTFlc3pl
ODVld3AzczlycjV3MmE1dGZwIiB0aW1lc3RhbXA9IjE1NzA1MTEwNDgiPjEzNjk8L2tleT48L2Zv
cmVpZ24ta2V5cz48cmVmLXR5cGUgbmFtZT0iSm91cm5hbCBBcnRpY2xlIj4xNzwvcmVmLXR5cGU+
PGNvbnRyaWJ1dG9ycz48YXV0aG9ycz48YXV0aG9yPlN0ZWluLCBNLiBXLjwvYXV0aG9yPjxhdXRo
b3I+RnJhbmssIFMuIEouPC9hdXRob3I+PGF1dGhvcj5Sb2JlcnRzLCBKLiBILjwvYXV0aG9yPjxh
dXRob3I+Rmlua2Vsc3RlaW4sIE0uPC9hdXRob3I+PGF1dGhvcj5IZW8sIE0uPC9hdXRob3I+PC9h
dXRob3JzPjwvY29udHJpYnV0b3JzPjxhdXRoLWFkZHJlc3M+RGVwYXJ0bWVudCBvZiBSYWRpb2xv
Z3ksIE1vbnRlZmlvcmUgTWVkaWNhbCBDZW50ZXIsIDExMSBFIDIxMHRoIFN0cmVldCwgQnJvbngs
IE5ZIDEwNDY3LCBVbml0ZWQgU3RhdGVzJiN4RDtFcGlkZW1pb2xvZ3kgYW5kIFBvcHVsYXRpb24g
SGVhbHRoLCBBbGJlcnQgRWluc3RlaW4gQ29sbGVnZSBvZiBNZWRpY2luZSwgQnJvbngsIE5ZLCBV
bml0ZWQgU3RhdGVzPC9hdXRoLWFkZHJlc3M+PHRpdGxlcz48dGl0bGU+SW50ZWdyYXRpbmcgdGhl
IEFDUiBBcHByb3ByaWF0ZW5lc3MgQ3JpdGVyaWEgaW50byB0aGUgUmFkaW9sb2d5IENsZXJrc2hp
cDogQ29tcGFyaXNvbiBvZiBEaWRhY3RpYyBGb3JtYXQgYW5kIEdyb3VwLUJhc2VkIExlYXJuaW5n
PC90aXRsZT48c2Vjb25kYXJ5LXRpdGxlPkpvdXJuYWwgb2YgdGhlIEFtZXJpY2FuIENvbGxlZ2Ug
b2YgUmFkaW9sb2d5PC9zZWNvbmRhcnktdGl0bGU+PGFsdC10aXRsZT5KLiBBbS4gQ29sbC4gUmFk
aW9sLjwvYWx0LXRpdGxlPjwvdGl0bGVzPjxwZXJpb2RpY2FsPjxmdWxsLXRpdGxlPkpvdXJuYWwg
b2YgdGhlIEFtZXJpY2FuIENvbGxlZ2Ugb2YgUmFkaW9sb2d5PC9mdWxsLXRpdGxlPjwvcGVyaW9k
aWNhbD48cGFnZXM+NTY2LTU3MDwvcGFnZXM+PHZvbHVtZT4xMzwvdm9sdW1lPjxudW1iZXI+NTwv
bnVtYmVyPjxrZXl3b3Jkcz48a2V5d29yZD5BQ1IgQXBwcm9wcmlhdGVuZXNzIENyaXRlcmlhPC9r
ZXl3b3JkPjxrZXl3b3JkPkFtZXJpY2FuIENvbGxlZ2Ugb2YgUmFkaW9sb2d5PC9rZXl3b3JkPjxr
ZXl3b3JkPmRpZGFjdGljIGxlY3R1cmVzPC9rZXl3b3JkPjxrZXl3b3JkPmVkdWNhdGlvbmFsPC9r
ZXl3b3JkPjxrZXl3b3JkPmdyb3VwLWJhc2VkIGxlYXJuaW5nPC9rZXl3b3JkPjxrZXl3b3JkPmlt
YWdpbmc8L2tleXdvcmQ+PGtleXdvcmQ+cmFkaW9sb2d5PC9rZXl3b3JkPjxrZXl3b3JkPmNvbXBh
cmF0aXZlIGVmZmVjdGl2ZW5lc3M8L2tleXdvcmQ+PGtleXdvcmQ+aHVtYW48L2tleXdvcmQ+PGtl
eXdvcmQ+aHVtYW4gZXhwZXJpbWVudDwva2V5d29yZD48a2V5d29yZD5sZWFybmluZzwva2V5d29y
ZD48a2V5d29yZD5tdWx0aXBsZSBjaG9pY2UgdGVzdDwva2V5d29yZD48a2V5d29yZD5wcmV0ZXN0
IHBvc3R0ZXN0IGRlc2lnbjwva2V5d29yZD48a2V5d29yZD5zdGF0aXN0aWNzPC9rZXl3b3JkPjxr
ZXl3b3JkPnRlYWNoaW5nPC9rZXl3b3JkPjxrZXl3b3JkPnVuaXZlcnNpdHk8L2tleXdvcmQ+PGtl
eXdvcmQ+Y2xpbmljYWwgZWR1Y2F0aW9uPC9rZXl3b3JkPjxrZXl3b3JkPmN1cnJpY3VsdW08L2tl
eXdvcmQ+PGtleXdvcmQ+ZWR1Y2F0aW9uPC9rZXl3b3JkPjxrZXl3b3JkPmZlbWFsZTwva2V5d29y
ZD48a2V5d29yZD5tYWxlPC9rZXl3b3JkPjxrZXl3b3JkPm1lZGljYWwgZWR1Y2F0aW9uPC9rZXl3
b3JkPjxrZXl3b3JkPnByYWN0aWNlIGd1aWRlbGluZTwva2V5d29yZD48a2V5d29yZD5wcm9jZWR1
cmVzPC9rZXl3b3JkPjxrZXl3b3JkPlVuaXRlZCBTdGF0ZXM8L2tleXdvcmQ+PGtleXdvcmQ+Q2xp
bmljYWwgQ2xlcmtzaGlwPC9rZXl3b3JkPjxrZXl3b3JkPkVkdWNhdGlvbiwgTWVkaWNhbCwgVW5k
ZXJncmFkdWF0ZTwva2V5d29yZD48a2V5d29yZD5FZHVjYXRpb25hbCBNZWFzdXJlbWVudDwva2V5
d29yZD48a2V5d29yZD5IdW1hbnM8L2tleXdvcmQ+PGtleXdvcmQ+UHJhY3RpY2UgR3VpZGVsaW5l
cyBhcyBUb3BpYzwva2V5d29yZD48L2tleXdvcmRzPjxkYXRlcz48eWVhcj4yMDE2PC95ZWFyPjwv
ZGF0ZXM+PHB1Ymxpc2hlcj5FbHNldmllciBCLlYuPC9wdWJsaXNoZXI+PGlzYm4+MTU0NjE0NDAg
KElTU04pPC9pc2JuPjx3b3JrLXR5cGU+QXJ0aWNsZTwvd29yay10eXBlPjx1cmxzPjxyZWxhdGVk
LXVybHM+PHVybD5odHRwczovL3d3dy5zY29wdXMuY29tL2lud2FyZC9yZWNvcmQudXJpP2VpZD0y
LXMyLjAtODQ5Njk0MjQwMzgmYW1wO2RvaT0xMC4xMDE2JTJmai5qYWNyLjIwMTUuMTIuMDIwJmFt
cDtwYXJ0bmVySUQ9NDAmYW1wO21kNT0yODg3MzA4ZmQ3ZjRjNTZhNTliYzYxMWM5YWQ1YTY1ODwv
dXJsPjx1cmw+aHR0cHM6Ly93d3cuamFjci5vcmcvYXJ0aWNsZS9TMTU0Ni0xNDQwKDE1KTAxMzkz
LTkvZnVsbHRleHQ8L3VybD48L3JlbGF0ZWQtdXJscz48L3VybHM+PGVsZWN0cm9uaWMtcmVzb3Vy
Y2UtbnVtPjEwLjEwMTYvai5qYWNyLjIwMTUuMTIuMDIwPC9lbGVjdHJvbmljLXJlc291cmNlLW51
bT48cmVtb3RlLWRhdGFiYXNlLW5hbWU+U2NvcHVzPC9yZW1vdGUtZGF0YWJhc2UtbmFtZT48cmVz
ZWFyY2gtbm90ZXM+TUVSU1FJIDEyLzE4LjwvcmVzZWFyY2gtbm90ZXM+PGxhbmd1YWdlPkVuZ2xp
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18758BA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mag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dications while on radiology clerkship. Comparison of didactic versus group based / collaborative learning.</w:t>
            </w:r>
          </w:p>
        </w:tc>
        <w:tc>
          <w:tcPr>
            <w:tcW w:w="1280" w:type="dxa"/>
          </w:tcPr>
          <w:p w14:paraId="707B7A8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804" w:type="dxa"/>
          </w:tcPr>
          <w:p w14:paraId="4C19813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5B093D37" w14:textId="77777777" w:rsidTr="00197EF2">
        <w:tc>
          <w:tcPr>
            <w:tcW w:w="1545" w:type="dxa"/>
          </w:tcPr>
          <w:p w14:paraId="61F9A23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m M.D.B.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08L0F1dGhvcj48WWVhcj4yMDEwPC9ZZWFyPjxSZWNO
dW0+MTQ1NzwvUmVjTnVtPjxEaXNwbGF5VGV4dD48c3R5bGUgZmFjZT0ic3VwZXJzY3JpcHQiPjMx
PC9zdHlsZT48L0Rpc3BsYXlUZXh0PjxyZWNvcmQ+PHJlYy1udW1iZXI+MTQ1NzwvcmVjLW51bWJl
cj48Zm9yZWlnbi1rZXlzPjxrZXkgYXBwPSJFTiIgZGItaWQ9InA1ZTJldDJzNTJmdGUxZXN6ZTg1
ZXdwM3M5cnI1dzJhNXRmcCIgdGltZXN0YW1wPSIxNTcwNTExMDQ4Ij4xNDU3PC9rZXk+PC9mb3Jl
aWduLWtleXM+PHJlZi10eXBlIG5hbWU9IkpvdXJuYWwgQXJ0aWNsZSI+MTc8L3JlZi10eXBlPjxj
b250cmlidXRvcnM+PGF1dGhvcnM+PGF1dGhvcj5UYW0sIE0uIEQuIEIuIFMuPC9hdXRob3I+PGF1
dGhvcj5IYXJ0LCBBLiBSLjwvYXV0aG9yPjxhdXRob3I+V2lsbGlhbXMsIFMuIE0uPC9hdXRob3I+
PGF1dGhvcj5Ib2xsYW5kLCBSLjwvYXV0aG9yPjxhdXRob3I+SGV5bGluZ3MsIEQuPC9hdXRob3I+
PGF1dGhvcj5MZWluc3RlciwgUy48L2F1dGhvcj48L2F1dGhvcnM+PC9jb250cmlidXRvcnM+PGF1
dGgtYWRkcmVzcz5Ob3Jmb2xrIGFuZCBOb3J3aWNoIFVuaXZlcnNpdHkgSG9zcGl0YWwsIE5IUyBU
cnVzdCwgTm9yd2ljaCwgVW5pdGVkIEtpbmdkb20mI3hEO1VuaXZlcnNpdHkgb2YgRWFzdCBBbmds
aWEsIE5vcndpY2gsIFVuaXRlZCBLaW5nZG9tPC9hdXRoLWFkZHJlc3M+PHRpdGxlcz48dGl0bGU+
RXZhbHVhdGlvbiBvZiBhIGNvbXB1dGVyIHByb2dyYW0gKCZhcG9zO2Rpc2VjdCZhcG9zOykgdG8g
Y29uc29saWRhdGUgYW5hdG9teSBrbm93bGVkZ2U6IEEgcmFuZG9taXNlZC1jb250cm9sbGVkIHRy
aWFsPC90aXRsZT48c2Vjb25kYXJ5LXRpdGxlPk1lZGljYWwgVGVhY2hlcjwvc2Vjb25kYXJ5LXRp
dGxlPjxhbHQtdGl0bGU+TWVkLiBUZWFjaC48L2FsdC10aXRsZT48L3RpdGxlcz48cGVyaW9kaWNh
bD48ZnVsbC10aXRsZT5NZWRpY2FsIFRlYWNoZXI8L2Z1bGwtdGl0bGU+PGFiYnItMT5NZWQgVGVh
Y2g8L2FiYnItMT48L3BlcmlvZGljYWw+PHBhZ2VzPmUxMzgtZTE0MjwvcGFnZXM+PHZvbHVtZT4z
Mjwvdm9sdW1lPjxudW1iZXI+MzwvbnVtYmVyPjxrZXl3b3Jkcz48a2V5d29yZD5hbmF0b215PC9r
ZXl3b3JkPjxrZXl3b3JkPmFydGljbGU8L2tleXdvcmQ+PGtleXdvcmQ+YXR0aXR1ZGUgdG8gaGVh
bHRoPC9rZXl3b3JkPjxrZXl3b3JkPmNsaW5pY2FsIGNvbXBldGVuY2U8L2tleXdvcmQ+PGtleXdv
cmQ+Y2xpbmljYWwgdHJpYWw8L2tleXdvcmQ+PGtleXdvcmQ+Y29tcHV0ZXIgYXNzaXN0ZWQgdG9t
b2dyYXBoeTwva2V5d29yZD48a2V5d29yZD5jb21wdXRlciBwcm9ncmFtPC9rZXl3b3JkPjxrZXl3
b3JkPmNvbmZpZGVuY2UgaW50ZXJ2YWw8L2tleXdvcmQ+PGtleXdvcmQ+Y29udHJvbGxlZCBjbGlu
aWNhbCB0cmlhbDwva2V5d29yZD48a2V5d29yZD5jb250cm9sbGVkIHN0dWR5PC9rZXl3b3JkPjxr
ZXl3b3JkPmVkdWNhdGlvbjwva2V5d29yZD48a2V5d29yZD5lZHVjYXRpb25hbCBzdGF0dXM8L2tl
eXdvcmQ+PGtleXdvcmQ+Z2FzdHJvaW50ZXN0aW5hbCB0cmFjdDwva2V5d29yZD48a2V5d29yZD5o
aXN0b2xvZ3k8L2tleXdvcmQ+PGtleXdvcmQ+aHVtYW48L2tleXdvcmQ+PGtleXdvcmQ+aW5zdHJ1
bWVudGF0aW9uPC9rZXl3b3JkPjxrZXl3b3JkPm1lZGljYWwgZWR1Y2F0aW9uPC9rZXl3b3JkPjxr
ZXl3b3JkPm1lZGljYWwgc3R1ZGVudDwva2V5d29yZD48a2V5d29yZD5tZXRob2RvbG9neTwva2V5
d29yZD48a2V5d29yZD5xdWVzdGlvbm5haXJlPC9rZXl3b3JkPjxrZXl3b3JkPnJhbmRvbWl6ZWQg
Y29udHJvbGxlZCB0cmlhbDwva2V5d29yZD48a2V5d29yZD50ZWFjaGluZzwva2V5d29yZD48a2V5
d29yZD50aHJlZSBkaW1lbnNpb25hbCBpbWFnaW5nPC9rZXl3b3JkPjxrZXl3b3JkPlVuaXRlZCBL
aW5nZG9tPC9rZXl3b3JkPjxrZXl3b3JkPkNvbmZpZGVuY2UgSW50ZXJ2YWxzPC9rZXl3b3JkPjxr
ZXl3b3JkPkVkdWNhdGlvbiwgTWVkaWNhbCwgVW5kZXJncmFkdWF0ZTwva2V5d29yZD48a2V5d29y
ZD5FZHVjYXRpb25hbCBNZWFzdXJlbWVudDwva2V5d29yZD48a2V5d29yZD5HcmVhdCBCcml0YWlu
PC9rZXl3b3JkPjxrZXl3b3JkPkhlYWx0aCBLbm93bGVkZ2UsIEF0dGl0dWRlcywgUHJhY3RpY2U8
L2tleXdvcmQ+PGtleXdvcmQ+SHVtYW5zPC9rZXl3b3JkPjxrZXl3b3JkPkltYWdpbmcsIFRocmVl
LURpbWVuc2lvbmFsPC9rZXl3b3JkPjxrZXl3b3JkPlF1ZXN0aW9ubmFpcmVzPC9rZXl3b3JkPjxr
ZXl3b3JkPlNvZnR3YXJlPC9rZXl3b3JkPjxrZXl3b3JkPlN0dWRlbnRzLCBNZWRpY2FsPC9rZXl3
b3JkPjxrZXl3b3JkPlRvbW9ncmFwaHksIFgtUmF5IENvbXB1dGVkPC9rZXl3b3JkPjwva2V5d29y
ZHM+PGRhdGVzPjx5ZWFyPjIwMTA8L3llYXI+PC9kYXRlcz48aXNibj4wMTQyMTU5WCAoSVNTTik8
L2lzYm4+PHdvcmstdHlwZT5BcnRpY2xlPC93b3JrLXR5cGU+PHVybHM+PHJlbGF0ZWQtdXJscz48
dXJsPmh0dHBzOi8vd3d3LnNjb3B1cy5jb20vaW53YXJkL3JlY29yZC51cmk/ZWlkPTItczIuMC03
Nzk0OTM3MTk3MSZhbXA7ZG9pPTEwLjMxMDklMmYwMTQyMTU5MDkwMzE0NDExMCZhbXA7cGFydG5l
cklEPTQwJmFtcDttZDU9YWY5NWQ0ZmQwZGE2MWE5MTE3ZTUxY2FhMzFjNWNjOGM8L3VybD48dXJs
Pmh0dHBzOi8vd3d3LnRhbmRmb25saW5lLmNvbS9kb2kvcGRmLzEwLjMxMDkvMDE0MjE1OTA5MDMx
NDQxMTA/bmVlZEFjY2Vzcz10cnVlPC91cmw+PC9yZWxhdGVkLXVybHM+PC91cmxzPjxlbGVjdHJv
bmljLXJlc291cmNlLW51bT4xMC4zMTA5LzAxNDIxNTkwOTAzMTQ0MTEwPC9lbGVjdHJvbmljLXJl
c291cmNlLW51bT48cmVtb3RlLWRhdGFiYXNlLW5hbWU+U2NvcHVzPC9yZW1vdGUtZGF0YWJhc2Ut
bmFtZT48cmVzZWFyY2gtbm90ZXM+TUVSU1FJIDE0LzE4LjwvcmVzZWFyY2gtbm90ZXM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08L0F1dGhvcj48WWVhcj4yMDEwPC9ZZWFyPjxSZWNO
dW0+MTQ1NzwvUmVjTnVtPjxEaXNwbGF5VGV4dD48c3R5bGUgZmFjZT0ic3VwZXJzY3JpcHQiPjMx
PC9zdHlsZT48L0Rpc3BsYXlUZXh0PjxyZWNvcmQ+PHJlYy1udW1iZXI+MTQ1NzwvcmVjLW51bWJl
cj48Zm9yZWlnbi1rZXlzPjxrZXkgYXBwPSJFTiIgZGItaWQ9InA1ZTJldDJzNTJmdGUxZXN6ZTg1
ZXdwM3M5cnI1dzJhNXRmcCIgdGltZXN0YW1wPSIxNTcwNTExMDQ4Ij4xNDU3PC9rZXk+PC9mb3Jl
aWduLWtleXM+PHJlZi10eXBlIG5hbWU9IkpvdXJuYWwgQXJ0aWNsZSI+MTc8L3JlZi10eXBlPjxj
b250cmlidXRvcnM+PGF1dGhvcnM+PGF1dGhvcj5UYW0sIE0uIEQuIEIuIFMuPC9hdXRob3I+PGF1
dGhvcj5IYXJ0LCBBLiBSLjwvYXV0aG9yPjxhdXRob3I+V2lsbGlhbXMsIFMuIE0uPC9hdXRob3I+
PGF1dGhvcj5Ib2xsYW5kLCBSLjwvYXV0aG9yPjxhdXRob3I+SGV5bGluZ3MsIEQuPC9hdXRob3I+
PGF1dGhvcj5MZWluc3RlciwgUy48L2F1dGhvcj48L2F1dGhvcnM+PC9jb250cmlidXRvcnM+PGF1
dGgtYWRkcmVzcz5Ob3Jmb2xrIGFuZCBOb3J3aWNoIFVuaXZlcnNpdHkgSG9zcGl0YWwsIE5IUyBU
cnVzdCwgTm9yd2ljaCwgVW5pdGVkIEtpbmdkb20mI3hEO1VuaXZlcnNpdHkgb2YgRWFzdCBBbmds
aWEsIE5vcndpY2gsIFVuaXRlZCBLaW5nZG9tPC9hdXRoLWFkZHJlc3M+PHRpdGxlcz48dGl0bGU+
RXZhbHVhdGlvbiBvZiBhIGNvbXB1dGVyIHByb2dyYW0gKCZhcG9zO2Rpc2VjdCZhcG9zOykgdG8g
Y29uc29saWRhdGUgYW5hdG9teSBrbm93bGVkZ2U6IEEgcmFuZG9taXNlZC1jb250cm9sbGVkIHRy
aWFsPC90aXRsZT48c2Vjb25kYXJ5LXRpdGxlPk1lZGljYWwgVGVhY2hlcjwvc2Vjb25kYXJ5LXRp
dGxlPjxhbHQtdGl0bGU+TWVkLiBUZWFjaC48L2FsdC10aXRsZT48L3RpdGxlcz48cGVyaW9kaWNh
bD48ZnVsbC10aXRsZT5NZWRpY2FsIFRlYWNoZXI8L2Z1bGwtdGl0bGU+PGFiYnItMT5NZWQgVGVh
Y2g8L2FiYnItMT48L3BlcmlvZGljYWw+PHBhZ2VzPmUxMzgtZTE0MjwvcGFnZXM+PHZvbHVtZT4z
Mjwvdm9sdW1lPjxudW1iZXI+MzwvbnVtYmVyPjxrZXl3b3Jkcz48a2V5d29yZD5hbmF0b215PC9r
ZXl3b3JkPjxrZXl3b3JkPmFydGljbGU8L2tleXdvcmQ+PGtleXdvcmQ+YXR0aXR1ZGUgdG8gaGVh
bHRoPC9rZXl3b3JkPjxrZXl3b3JkPmNsaW5pY2FsIGNvbXBldGVuY2U8L2tleXdvcmQ+PGtleXdv
cmQ+Y2xpbmljYWwgdHJpYWw8L2tleXdvcmQ+PGtleXdvcmQ+Y29tcHV0ZXIgYXNzaXN0ZWQgdG9t
b2dyYXBoeTwva2V5d29yZD48a2V5d29yZD5jb21wdXRlciBwcm9ncmFtPC9rZXl3b3JkPjxrZXl3
b3JkPmNvbmZpZGVuY2UgaW50ZXJ2YWw8L2tleXdvcmQ+PGtleXdvcmQ+Y29udHJvbGxlZCBjbGlu
aWNhbCB0cmlhbDwva2V5d29yZD48a2V5d29yZD5jb250cm9sbGVkIHN0dWR5PC9rZXl3b3JkPjxr
ZXl3b3JkPmVkdWNhdGlvbjwva2V5d29yZD48a2V5d29yZD5lZHVjYXRpb25hbCBzdGF0dXM8L2tl
eXdvcmQ+PGtleXdvcmQ+Z2FzdHJvaW50ZXN0aW5hbCB0cmFjdDwva2V5d29yZD48a2V5d29yZD5o
aXN0b2xvZ3k8L2tleXdvcmQ+PGtleXdvcmQ+aHVtYW48L2tleXdvcmQ+PGtleXdvcmQ+aW5zdHJ1
bWVudGF0aW9uPC9rZXl3b3JkPjxrZXl3b3JkPm1lZGljYWwgZWR1Y2F0aW9uPC9rZXl3b3JkPjxr
ZXl3b3JkPm1lZGljYWwgc3R1ZGVudDwva2V5d29yZD48a2V5d29yZD5tZXRob2RvbG9neTwva2V5
d29yZD48a2V5d29yZD5xdWVzdGlvbm5haXJlPC9rZXl3b3JkPjxrZXl3b3JkPnJhbmRvbWl6ZWQg
Y29udHJvbGxlZCB0cmlhbDwva2V5d29yZD48a2V5d29yZD50ZWFjaGluZzwva2V5d29yZD48a2V5
d29yZD50aHJlZSBkaW1lbnNpb25hbCBpbWFnaW5nPC9rZXl3b3JkPjxrZXl3b3JkPlVuaXRlZCBL
aW5nZG9tPC9rZXl3b3JkPjxrZXl3b3JkPkNvbmZpZGVuY2UgSW50ZXJ2YWxzPC9rZXl3b3JkPjxr
ZXl3b3JkPkVkdWNhdGlvbiwgTWVkaWNhbCwgVW5kZXJncmFkdWF0ZTwva2V5d29yZD48a2V5d29y
ZD5FZHVjYXRpb25hbCBNZWFzdXJlbWVudDwva2V5d29yZD48a2V5d29yZD5HcmVhdCBCcml0YWlu
PC9rZXl3b3JkPjxrZXl3b3JkPkhlYWx0aCBLbm93bGVkZ2UsIEF0dGl0dWRlcywgUHJhY3RpY2U8
L2tleXdvcmQ+PGtleXdvcmQ+SHVtYW5zPC9rZXl3b3JkPjxrZXl3b3JkPkltYWdpbmcsIFRocmVl
LURpbWVuc2lvbmFsPC9rZXl3b3JkPjxrZXl3b3JkPlF1ZXN0aW9ubmFpcmVzPC9rZXl3b3JkPjxr
ZXl3b3JkPlNvZnR3YXJlPC9rZXl3b3JkPjxrZXl3b3JkPlN0dWRlbnRzLCBNZWRpY2FsPC9rZXl3
b3JkPjxrZXl3b3JkPlRvbW9ncmFwaHksIFgtUmF5IENvbXB1dGVkPC9rZXl3b3JkPjwva2V5d29y
ZHM+PGRhdGVzPjx5ZWFyPjIwMTA8L3llYXI+PC9kYXRlcz48aXNibj4wMTQyMTU5WCAoSVNTTik8
L2lzYm4+PHdvcmstdHlwZT5BcnRpY2xlPC93b3JrLXR5cGU+PHVybHM+PHJlbGF0ZWQtdXJscz48
dXJsPmh0dHBzOi8vd3d3LnNjb3B1cy5jb20vaW53YXJkL3JlY29yZC51cmk/ZWlkPTItczIuMC03
Nzk0OTM3MTk3MSZhbXA7ZG9pPTEwLjMxMDklMmYwMTQyMTU5MDkwMzE0NDExMCZhbXA7cGFydG5l
cklEPTQwJmFtcDttZDU9YWY5NWQ0ZmQwZGE2MWE5MTE3ZTUxY2FhMzFjNWNjOGM8L3VybD48dXJs
Pmh0dHBzOi8vd3d3LnRhbmRmb25saW5lLmNvbS9kb2kvcGRmLzEwLjMxMDkvMDE0MjE1OTA5MDMx
NDQxMTA/bmVlZEFjY2Vzcz10cnVlPC91cmw+PC9yZWxhdGVkLXVybHM+PC91cmxzPjxlbGVjdHJv
bmljLXJlc291cmNlLW51bT4xMC4zMTA5LzAxNDIxNTkwOTAzMTQ0MTEwPC9lbGVjdHJvbmljLXJl
c291cmNlLW51bT48cmVtb3RlLWRhdGFiYXNlLW5hbWU+U2NvcHVzPC9yZW1vdGUtZGF0YWJhc2Ut
bmFtZT48cmVzZWFyY2gtbm90ZXM+TUVSU1FJIDE0LzE4LjwvcmVzZWFyY2gtbm90ZXM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2010.  </w:t>
            </w:r>
          </w:p>
        </w:tc>
        <w:tc>
          <w:tcPr>
            <w:tcW w:w="4387" w:type="dxa"/>
          </w:tcPr>
          <w:p w14:paraId="40D0B3E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using radiology to learn anato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eLearning. Comparison of guided versus unguided access to an eLearning program.</w:t>
            </w:r>
          </w:p>
        </w:tc>
        <w:tc>
          <w:tcPr>
            <w:tcW w:w="1280" w:type="dxa"/>
          </w:tcPr>
          <w:p w14:paraId="219381C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32E6CB1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, N/S (testing factual knowledge and labelling)</w:t>
            </w:r>
          </w:p>
        </w:tc>
      </w:tr>
      <w:tr w:rsidR="005121C2" w14:paraId="61C0947D" w14:textId="77777777" w:rsidTr="00197EF2">
        <w:tc>
          <w:tcPr>
            <w:tcW w:w="1545" w:type="dxa"/>
          </w:tcPr>
          <w:p w14:paraId="0C7E525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Viteri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Jusue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teri Jusué&lt;/Author&gt;&lt;Year&gt;2021&lt;/Year&gt;&lt;RecNum&gt;1801&lt;/RecNum&gt;&lt;DisplayText&gt;&lt;style face="superscript"&gt;30&lt;/style&gt;&lt;/DisplayText&gt;&lt;record&gt;&lt;rec-number&gt;1801&lt;/rec-number&gt;&lt;foreign-keys&gt;&lt;key app="EN" db-id="p5e2et2s52fte1esze85ewp3s9rr5w2a5tfp" timestamp="1624499976"&gt;1801&lt;/key&gt;&lt;/foreign-keys&gt;&lt;ref-type name="Journal Article"&gt;17&lt;/ref-type&gt;&lt;contributors&gt;&lt;authors&gt;&lt;author&gt;Viteri Jusué, A.&lt;/author&gt;&lt;author&gt;Tamargo Alonso, A.&lt;/author&gt;&lt;author&gt;Bilbao González, A.&lt;/author&gt;&lt;author&gt;Palomares, T.&lt;/author&gt;&lt;/authors&gt;&lt;/contributors&gt;&lt;titles&gt;&lt;title&gt;Learning How to Order Imaging Tests and Make Subsequent Clinical Decisions: a Randomized Study of the Effectiveness of a Virtual Learning Environment for Medical Students&lt;/title&gt;&lt;secondary-title&gt;Medical Science Educator&lt;/secondary-title&gt;&lt;/titles&gt;&lt;periodical&gt;&lt;full-title&gt;Med Sci Educ&lt;/full-title&gt;&lt;abbr-1&gt;Medical science educator&lt;/abbr-1&gt;&lt;/periodical&gt;&lt;pages&gt;469-477&lt;/pages&gt;&lt;volume&gt;31&lt;/volume&gt;&lt;number&gt;2&lt;/number&gt;&lt;dates&gt;&lt;year&gt;2021&lt;/year&gt;&lt;/dates&gt;&lt;urls&gt;&lt;related-urls&gt;&lt;url&gt;https://www.scopus.com/inward/record.uri?eid=2-s2.0-85099403866&amp;amp;doi=10.1007%2fs40670-020-01188-5&amp;amp;partnerID=40&amp;amp;md5=5842584c41b2aa75f1d800f7fa921624&lt;/url&gt;&lt;url&gt;https://link.springer.com/article/10.1007%2Fs40670-020-01188-5&lt;/url&gt;&lt;/related-urls&gt;&lt;/urls&gt;&lt;electronic-resource-num&gt;10.1007/s40670-020-01188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652A2BB2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medical students learning indications for imaging and making clinical decision based on radiology reports. Comparison of eLearning versus in person teaching.</w:t>
            </w:r>
          </w:p>
        </w:tc>
        <w:tc>
          <w:tcPr>
            <w:tcW w:w="1280" w:type="dxa"/>
          </w:tcPr>
          <w:p w14:paraId="1DDB462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804" w:type="dxa"/>
          </w:tcPr>
          <w:p w14:paraId="001FDF2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, OSCE</w:t>
            </w:r>
          </w:p>
        </w:tc>
      </w:tr>
      <w:tr w:rsidR="005121C2" w14:paraId="26F17936" w14:textId="77777777" w:rsidTr="00197EF2">
        <w:tc>
          <w:tcPr>
            <w:tcW w:w="1545" w:type="dxa"/>
          </w:tcPr>
          <w:p w14:paraId="340D578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Wade S.W.T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RlPC9BdXRob3I+PFllYXI+MjAxOTwvWWVhcj48UmVj
TnVtPjEyODA8L1JlY051bT48RGlzcGxheVRleHQ+PHN0eWxlIGZhY2U9InN1cGVyc2NyaXB0Ij4y
NDwvc3R5bGU+PC9EaXNwbGF5VGV4dD48cmVjb3JkPjxyZWMtbnVtYmVyPjEyODA8L3JlYy1udW1i
ZXI+PGZvcmVpZ24ta2V5cz48a2V5IGFwcD0iRU4iIGRiLWlkPSJwNWUyZXQyczUyZnRlMWVzemU4
NWV3cDNzOXJyNXcyYTV0ZnAiIHRpbWVzdGFtcD0iMTU3MDUxMTA0OCI+MTI4MDwva2V5PjwvZm9y
ZWlnbi1rZXlzPjxyZWYtdHlwZSBuYW1lPSJKb3VybmFsIEFydGljbGUiPjE3PC9yZWYtdHlwZT48
Y29udHJpYnV0b3JzPjxhdXRob3JzPjxhdXRob3I+V2FkZSwgUy4gVy4gVC48L2F1dGhvcj48YXV0
aG9yPk1vc2NvdmEsIE0uPC9hdXRob3I+PGF1dGhvcj5UZWRsYSwgTi48L2F1dGhvcj48YXV0aG9y
Pk1vc2VzLCBELiBBLjwvYXV0aG9yPjxhdXRob3I+WW91bmcsIE4uPC9hdXRob3I+PGF1dGhvcj5L
eWF3LCBNLjwvYXV0aG9yPjxhdXRob3I+VmVsYW4sIEcuIE0uPC9hdXRob3I+PC9hdXRob3JzPjwv
Y29udHJpYnV0b3JzPjxhdXRoLWFkZHJlc3M+UHJpbmNlIG9mIFdhbGVzIEhvc3BpdGFsLCBTeWRu
ZXksIEF1c3RyYWxpYSYjeEQ7U2Nob29sIG9mIE1lZGljYWwgU2NpZW5jZXMsIEZhY3VsdHkgb2Yg
TWVkaWNpbmUsIFRoZSBVbml2ZXJzaXR5IG9mIE5ldyBTb3V0aCBXYWxlcywgS2Vuc2luZ3Rvbiwg
U3lkbmV5LCAyMDUyLCBBdXN0cmFsaWEmI3hEO1ByaW5jZSBvZiBXYWxlcyBDbGluaWNhbCBTY2hv
b2wsIEZhY3VsdHkgb2YgTWVkaWNpbmUsIFRoZSBVbml2ZXJzaXR5IG9mIE5ldyBTb3V0aCBXYWxl
cywgU3lkbmV5LCBBdXN0cmFsaWEmI3hEO1dlc3RtZWFkIEhvc3BpdGFsLCBTeWRuZXksIEF1c3Ry
YWxpYSYjeEQ7Um95YWwgUHJpbmNlIEFsZnJlZCBIb3NwaXRhbCwgU3lkbmV5LCBBdXN0cmFsaWE8
L2F1dGgtYWRkcmVzcz48dGl0bGVzPjx0aXRsZT5BZGFwdGl2ZSBUdXRvcmlhbHMgVmVyc3VzIFdl
Yi1CYXNlZCBSZXNvdXJjZXMgaW4gUmFkaW9sb2d5OiBBIE1peGVkIE1ldGhvZHMgQW5hbHlzaXMg
b2YgRWZmaWNhY3kgYW5kIEVuZ2FnZW1lbnQgaW4gU2VuaW9yIE1lZGljYWwgU3R1ZGVudHM8L3Rp
dGxlPjxzZWNvbmRhcnktdGl0bGU+QWNhZGVtaWMgUmFkaW9sb2d5PC9zZWNvbmRhcnktdGl0bGU+
PGFsdC10aXRsZT5BY2FkLiBSYWRpb2wuPC9hbHQtdGl0bGU+PC90aXRsZXM+PHBlcmlvZGljYWw+
PGZ1bGwtdGl0bGU+QWNhZGVtaWMgUmFkaW9sb2d5PC9mdWxsLXRpdGxlPjwvcGVyaW9kaWNhbD48
cGFnZXM+MTQyMS0xNDMxPC9wYWdlcz48dm9sdW1lPjI2PC92b2x1bWU+PG51bWJlcj4xMDwvbnVt
YmVyPjxrZXl3b3Jkcz48a2V5d29yZD5BZGFwdGl2ZSB0dXRvcmlhbHM8L2tleXdvcmQ+PGtleXdv
cmQ+RGlhZ25vc3RpYyBpbWFnaW5nPC9rZXl3b3JkPjxrZXl3b3JkPkUtbGVhcm5pbmc8L2tleXdv
cmQ+PGtleXdvcmQ+TWVkaWNhbCBlZHVjYXRpb248L2tleXdvcmQ+PGtleXdvcmQ+TWVkaWNhbCBz
dHVkZW50czwva2V5d29yZD48a2V5d29yZD5SYWRpb2xvZ3k8L2tleXdvcmQ+PGtleXdvcmQ+YWR1
bHQ8L2tleXdvcmQ+PGtleXdvcmQ+YXJ0aWNsZTwva2V5d29yZD48a2V5d29yZD5jb21wYXJhdGl2
ZSBlZmZlY3RpdmVuZXNzPC9rZXl3b3JkPjxrZXl3b3JkPmNvbnRyb2xsZWQgc3R1ZHk8L2tleXdv
cmQ+PGtleXdvcmQ+Y3Jvc3NvdmVyIHByb2NlZHVyZTwva2V5d29yZD48a2V5d29yZD5mZW1hbGU8
L2tleXdvcmQ+PGtleXdvcmQ+aGVhZDwva2V5d29yZD48a2V5d29yZD5odW1hbjwva2V5d29yZD48
a2V5d29yZD5odW1hbiBleHBlcmltZW50PC9rZXl3b3JkPjxrZXl3b3JkPmxlYXJuaW5nPC9rZXl3
b3JkPjxrZXl3b3JkPm1ham9yIGNsaW5pY2FsIHN0dWR5PC9rZXl3b3JkPjxrZXl3b3JkPm1hbGU8
L2tleXdvcmQ+PGtleXdvcmQ+bWVkaWNhbCBzdHVkZW50PC9rZXl3b3JkPjxrZXl3b3JkPnBlcmNl
cHRpb248L2tleXdvcmQ+PGtleXdvcmQ+cXVlc3Rpb25uYWlyZTwva2V5d29yZD48a2V5d29yZD5y
YW5kb21pemVkIGNvbnRyb2xsZWQgdHJpYWw8L2tleXdvcmQ+PGtleXdvcmQ+dGhvcmF4PC9rZXl3
b3JkPjxrZXl3b3JkPnZvbHVudGVlcjwva2V5d29yZD48L2tleXdvcmRzPjxkYXRlcz48eWVhcj4y
MDE5PC95ZWFyPjwvZGF0ZXM+PHB1Ymxpc2hlcj5FbHNldmllciBVU0E8L3B1Ymxpc2hlcj48aXNi
bj4xMDc2NjMzMiAoSVNTTik8L2lzYm4+PHdvcmstdHlwZT5BcnRpY2xlPC93b3JrLXR5cGU+PHVy
bHM+PHJlbGF0ZWQtdXJscz48dXJsPmh0dHBzOi8vd3d3LnNjb3B1cy5jb20vaW53YXJkL3JlY29y
ZC51cmk/ZWlkPTItczIuMC04NTA2NDgyNzA3NSZhbXA7ZG9pPTEwLjEwMTYlMmZqLmFjcmEuMjAx
OS4wMi4wMjEmYW1wO3BhcnRuZXJJRD00MCZhbXA7bWQ1PWYwYjVjNDAwNmFmMTQzZTlkOGExNTRm
ZjgxYmU1YTBkPC91cmw+PHVybD5odHRwczovL3d3dy5hY2FkZW1pY3JhZGlvbG9neS5vcmcvYXJ0
aWNsZS9TMTA3Ni02MzMyKDE5KTMwMTY3LTkvZnVsbHRleHQ8L3VybD48L3JlbGF0ZWQtdXJscz48
L3VybHM+PGVsZWN0cm9uaWMtcmVzb3VyY2UtbnVtPjEwLjEwMTYvai5hY3JhLjIwMTkuMDIuMDIx
PC9lbGVjdHJvbmljLXJlc291cmNlLW51bT48cmVtb3RlLWRhdGFiYXNlLW5hbWU+U2NvcHVzPC9y
ZW1vdGUtZGF0YWJhc2UtbmFtZT48cmVzZWFyY2gtbm90ZXM+TUVSU1FJIDEzLzE4LjwvcmVzZWFy
Y2gtbm90ZXM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RlPC9BdXRob3I+PFllYXI+MjAxOTwvWWVhcj48UmVj
TnVtPjEyODA8L1JlY051bT48RGlzcGxheVRleHQ+PHN0eWxlIGZhY2U9InN1cGVyc2NyaXB0Ij4y
NDwvc3R5bGU+PC9EaXNwbGF5VGV4dD48cmVjb3JkPjxyZWMtbnVtYmVyPjEyODA8L3JlYy1udW1i
ZXI+PGZvcmVpZ24ta2V5cz48a2V5IGFwcD0iRU4iIGRiLWlkPSJwNWUyZXQyczUyZnRlMWVzemU4
NWV3cDNzOXJyNXcyYTV0ZnAiIHRpbWVzdGFtcD0iMTU3MDUxMTA0OCI+MTI4MDwva2V5PjwvZm9y
ZWlnbi1rZXlzPjxyZWYtdHlwZSBuYW1lPSJKb3VybmFsIEFydGljbGUiPjE3PC9yZWYtdHlwZT48
Y29udHJpYnV0b3JzPjxhdXRob3JzPjxhdXRob3I+V2FkZSwgUy4gVy4gVC48L2F1dGhvcj48YXV0
aG9yPk1vc2NvdmEsIE0uPC9hdXRob3I+PGF1dGhvcj5UZWRsYSwgTi48L2F1dGhvcj48YXV0aG9y
Pk1vc2VzLCBELiBBLjwvYXV0aG9yPjxhdXRob3I+WW91bmcsIE4uPC9hdXRob3I+PGF1dGhvcj5L
eWF3LCBNLjwvYXV0aG9yPjxhdXRob3I+VmVsYW4sIEcuIE0uPC9hdXRob3I+PC9hdXRob3JzPjwv
Y29udHJpYnV0b3JzPjxhdXRoLWFkZHJlc3M+UHJpbmNlIG9mIFdhbGVzIEhvc3BpdGFsLCBTeWRu
ZXksIEF1c3RyYWxpYSYjeEQ7U2Nob29sIG9mIE1lZGljYWwgU2NpZW5jZXMsIEZhY3VsdHkgb2Yg
TWVkaWNpbmUsIFRoZSBVbml2ZXJzaXR5IG9mIE5ldyBTb3V0aCBXYWxlcywgS2Vuc2luZ3Rvbiwg
U3lkbmV5LCAyMDUyLCBBdXN0cmFsaWEmI3hEO1ByaW5jZSBvZiBXYWxlcyBDbGluaWNhbCBTY2hv
b2wsIEZhY3VsdHkgb2YgTWVkaWNpbmUsIFRoZSBVbml2ZXJzaXR5IG9mIE5ldyBTb3V0aCBXYWxl
cywgU3lkbmV5LCBBdXN0cmFsaWEmI3hEO1dlc3RtZWFkIEhvc3BpdGFsLCBTeWRuZXksIEF1c3Ry
YWxpYSYjeEQ7Um95YWwgUHJpbmNlIEFsZnJlZCBIb3NwaXRhbCwgU3lkbmV5LCBBdXN0cmFsaWE8
L2F1dGgtYWRkcmVzcz48dGl0bGVzPjx0aXRsZT5BZGFwdGl2ZSBUdXRvcmlhbHMgVmVyc3VzIFdl
Yi1CYXNlZCBSZXNvdXJjZXMgaW4gUmFkaW9sb2d5OiBBIE1peGVkIE1ldGhvZHMgQW5hbHlzaXMg
b2YgRWZmaWNhY3kgYW5kIEVuZ2FnZW1lbnQgaW4gU2VuaW9yIE1lZGljYWwgU3R1ZGVudHM8L3Rp
dGxlPjxzZWNvbmRhcnktdGl0bGU+QWNhZGVtaWMgUmFkaW9sb2d5PC9zZWNvbmRhcnktdGl0bGU+
PGFsdC10aXRsZT5BY2FkLiBSYWRpb2wuPC9hbHQtdGl0bGU+PC90aXRsZXM+PHBlcmlvZGljYWw+
PGZ1bGwtdGl0bGU+QWNhZGVtaWMgUmFkaW9sb2d5PC9mdWxsLXRpdGxlPjwvcGVyaW9kaWNhbD48
cGFnZXM+MTQyMS0xNDMxPC9wYWdlcz48dm9sdW1lPjI2PC92b2x1bWU+PG51bWJlcj4xMDwvbnVt
YmVyPjxrZXl3b3Jkcz48a2V5d29yZD5BZGFwdGl2ZSB0dXRvcmlhbHM8L2tleXdvcmQ+PGtleXdv
cmQ+RGlhZ25vc3RpYyBpbWFnaW5nPC9rZXl3b3JkPjxrZXl3b3JkPkUtbGVhcm5pbmc8L2tleXdv
cmQ+PGtleXdvcmQ+TWVkaWNhbCBlZHVjYXRpb248L2tleXdvcmQ+PGtleXdvcmQ+TWVkaWNhbCBz
dHVkZW50czwva2V5d29yZD48a2V5d29yZD5SYWRpb2xvZ3k8L2tleXdvcmQ+PGtleXdvcmQ+YWR1
bHQ8L2tleXdvcmQ+PGtleXdvcmQ+YXJ0aWNsZTwva2V5d29yZD48a2V5d29yZD5jb21wYXJhdGl2
ZSBlZmZlY3RpdmVuZXNzPC9rZXl3b3JkPjxrZXl3b3JkPmNvbnRyb2xsZWQgc3R1ZHk8L2tleXdv
cmQ+PGtleXdvcmQ+Y3Jvc3NvdmVyIHByb2NlZHVyZTwva2V5d29yZD48a2V5d29yZD5mZW1hbGU8
L2tleXdvcmQ+PGtleXdvcmQ+aGVhZDwva2V5d29yZD48a2V5d29yZD5odW1hbjwva2V5d29yZD48
a2V5d29yZD5odW1hbiBleHBlcmltZW50PC9rZXl3b3JkPjxrZXl3b3JkPmxlYXJuaW5nPC9rZXl3
b3JkPjxrZXl3b3JkPm1ham9yIGNsaW5pY2FsIHN0dWR5PC9rZXl3b3JkPjxrZXl3b3JkPm1hbGU8
L2tleXdvcmQ+PGtleXdvcmQ+bWVkaWNhbCBzdHVkZW50PC9rZXl3b3JkPjxrZXl3b3JkPnBlcmNl
cHRpb248L2tleXdvcmQ+PGtleXdvcmQ+cXVlc3Rpb25uYWlyZTwva2V5d29yZD48a2V5d29yZD5y
YW5kb21pemVkIGNvbnRyb2xsZWQgdHJpYWw8L2tleXdvcmQ+PGtleXdvcmQ+dGhvcmF4PC9rZXl3
b3JkPjxrZXl3b3JkPnZvbHVudGVlcjwva2V5d29yZD48L2tleXdvcmRzPjxkYXRlcz48eWVhcj4y
MDE5PC95ZWFyPjwvZGF0ZXM+PHB1Ymxpc2hlcj5FbHNldmllciBVU0E8L3B1Ymxpc2hlcj48aXNi
bj4xMDc2NjMzMiAoSVNTTik8L2lzYm4+PHdvcmstdHlwZT5BcnRpY2xlPC93b3JrLXR5cGU+PHVy
bHM+PHJlbGF0ZWQtdXJscz48dXJsPmh0dHBzOi8vd3d3LnNjb3B1cy5jb20vaW53YXJkL3JlY29y
ZC51cmk/ZWlkPTItczIuMC04NTA2NDgyNzA3NSZhbXA7ZG9pPTEwLjEwMTYlMmZqLmFjcmEuMjAx
OS4wMi4wMjEmYW1wO3BhcnRuZXJJRD00MCZhbXA7bWQ1PWYwYjVjNDAwNmFmMTQzZTlkOGExNTRm
ZjgxYmU1YTBkPC91cmw+PHVybD5odHRwczovL3d3dy5hY2FkZW1pY3JhZGlvbG9neS5vcmcvYXJ0
aWNsZS9TMTA3Ni02MzMyKDE5KTMwMTY3LTkvZnVsbHRleHQ8L3VybD48L3JlbGF0ZWQtdXJscz48
L3VybHM+PGVsZWN0cm9uaWMtcmVzb3VyY2UtbnVtPjEwLjEwMTYvai5hY3JhLjIwMTkuMDIuMDIx
PC9lbGVjdHJvbmljLXJlc291cmNlLW51bT48cmVtb3RlLWRhdGFiYXNlLW5hbWU+U2NvcHVzPC9y
ZW1vdGUtZGF0YWJhc2UtbmFtZT48cmVzZWFyY2gtbm90ZXM+TUVSU1FJIDEzLzE4LjwvcmVzZWFy
Y2gtbm90ZXM+PGxhbmd1YWdlPkVuZ2xpc2g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7EE3AF4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6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medical students participating in eLearning radiology education teaching imaging indications, anatomy, basic interpretation, risks, and radiation protection. Comparison of interactive vs non-interactive eLearning.</w:t>
            </w:r>
          </w:p>
        </w:tc>
        <w:tc>
          <w:tcPr>
            <w:tcW w:w="1280" w:type="dxa"/>
          </w:tcPr>
          <w:p w14:paraId="7FC843C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, In, Bi,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rp</w:t>
            </w:r>
            <w:proofErr w:type="spellEnd"/>
          </w:p>
        </w:tc>
        <w:tc>
          <w:tcPr>
            <w:tcW w:w="1804" w:type="dxa"/>
          </w:tcPr>
          <w:p w14:paraId="40DE305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DD</w:t>
            </w:r>
          </w:p>
        </w:tc>
      </w:tr>
      <w:tr w:rsidR="005121C2" w14:paraId="2A98B447" w14:textId="77777777" w:rsidTr="00197EF2">
        <w:tc>
          <w:tcPr>
            <w:tcW w:w="9016" w:type="dxa"/>
            <w:gridSpan w:val="4"/>
          </w:tcPr>
          <w:p w14:paraId="18C3CCE9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bined junior and senior medical student studies (n=3)</w:t>
            </w:r>
          </w:p>
        </w:tc>
      </w:tr>
      <w:tr w:rsidR="005121C2" w14:paraId="4658A500" w14:textId="77777777" w:rsidTr="00197EF2">
        <w:tc>
          <w:tcPr>
            <w:tcW w:w="1545" w:type="dxa"/>
          </w:tcPr>
          <w:p w14:paraId="3F48D30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Vel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G.M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WxhbjwvQXV0aG9yPjxZZWFyPjIwMTU8L1llYXI+PFJl
Y051bT4xMzk5PC9SZWNOdW0+PERpc3BsYXlUZXh0PjxzdHlsZSBmYWNlPSJzdXBlcnNjcmlwdCI+
MjE8L3N0eWxlPjwvRGlzcGxheVRleHQ+PHJlY29yZD48cmVjLW51bWJlcj4xMzk5PC9yZWMtbnVt
YmVyPjxmb3JlaWduLWtleXM+PGtleSBhcHA9IkVOIiBkYi1pZD0icDVlMmV0MnM1MmZ0ZTFlc3pl
ODVld3AzczlycjV3MmE1dGZwIiB0aW1lc3RhbXA9IjE1NzA1MTEwNDgiPjEzOTk8L2tleT48L2Zv
cmVpZ24ta2V5cz48cmVmLXR5cGUgbmFtZT0iSm91cm5hbCBBcnRpY2xlIj4xNzwvcmVmLXR5cGU+
PGNvbnRyaWJ1dG9ycz48YXV0aG9ycz48YXV0aG9yPlZlbGFuLCBHLiBNLjwvYXV0aG9yPjxhdXRo
b3I+R29lcmdlbiwgUy4gSy48L2F1dGhvcj48YXV0aG9yPkdyaW1tLCBKLjwvYXV0aG9yPjxhdXRo
b3I+U2h1bHJ1ZiwgQi48L2F1dGhvcj48L2F1dGhvcnM+PC9jb250cmlidXRvcnM+PGF1dGgtYWRk
cmVzcz5EZXBhcnRtZW50IG9mIFBhdGhvbG9neSwgU2Nob29sIG9mIE1lZGljYWwgU2NpZW5jZXMs
IEZhY3VsdHkgb2YgTWVkaWNpbmUsIFVuaXZlcnNpdHkgb2YgTmV3IFNvdXRoIFdhbGVzLCBTeWRu
ZXksIE5TVyAyMDUyLCBBdXN0cmFsaWEmI3hEO01vbmFzaCBJbWFnaW5nIE1vbmFzaCBIZWFsdGgs
IERlcGFydG1lbnQgb2YgU3VyZ2VyeSwgU291dGhlcm4gQ2xpbmljYWwgU2Nob29sLCBNb25hc2gg
VW5pdmVyc2l0eVZJQywgQXVzdHJhbGlhJiN4RDtSb3lhbCBBdXN0cmFsaWFuIGFuZCBOZXcgWmVh
bGFuZCBDb2xsZWdlIG9mIFJhZGlvbG9naXN0cywgU3lkbmV5LCBBdXN0cmFsaWEmI3hEO09mZmlj
ZSBvZiBNZWRpY2FsIEVkdWNhdGlvbiwgVW5pdmVyc2l0eSBvZiBOZXcgU291dGggV2FsZXMsIFN5
ZG5leSwgQXVzdHJhbGlhPC9hdXRoLWFkZHJlc3M+PHRpdGxlcz48dGl0bGU+SW1wYWN0IG9mIElu
dGVyYWN0aXZlIGUtTGVhcm5pbmcgTW9kdWxlcyBvbiBBcHByb3ByaWF0ZW5lc3Mgb2YgSW1hZ2lu
ZyBSZWZlcnJhbHM6IEEgTXVsdGljZW50ZXIsIFJhbmRvbWl6ZWQsIENyb3Nzb3ZlciBTdHVkeTwv
dGl0bGU+PHNlY29uZGFyeS10aXRsZT5Kb3VybmFsIG9mIHRoZSBBbWVyaWNhbiBDb2xsZWdlIG9m
IFJhZGlvbG9neTwvc2Vjb25kYXJ5LXRpdGxlPjxhbHQtdGl0bGU+Si4gQW0uIENvbGwuIFJhZGlv
bC48L2FsdC10aXRsZT48L3RpdGxlcz48cGVyaW9kaWNhbD48ZnVsbC10aXRsZT5Kb3VybmFsIG9m
IHRoZSBBbWVyaWNhbiBDb2xsZWdlIG9mIFJhZGlvbG9neTwvZnVsbC10aXRsZT48L3BlcmlvZGlj
YWw+PHBhZ2VzPjEyMDctMTIxNDwvcGFnZXM+PHZvbHVtZT4xMjwvdm9sdW1lPjxudW1iZXI+MTE8
L251bWJlcj48a2V5d29yZHM+PGtleXdvcmQ+YWR1bHQ8L2tleXdvcmQ+PGtleXdvcmQ+QXJ0aWNs
ZTwva2V5d29yZD48a2V5d29yZD5jbGluaWNhbCBkZWNpc2lvbiBtYWtpbmc8L2tleXdvcmQ+PGtl
eXdvcmQ+Y2xpbmljYWwgcHJhY3RpY2U8L2tleXdvcmQ+PGtleXdvcmQ+Y29udHJvbGxlZCBzdHVk
eTwva2V5d29yZD48a2V5d29yZD5jcm9zc292ZXIgcHJvY2VkdXJlPC9rZXl3b3JkPjxrZXl3b3Jk
PmRlY2lzaW9uIHN1cHBvcnQgc3lzdGVtPC9rZXl3b3JkPjxrZXl3b3JkPmRpYWdub3N0aWMgaW1h
Z2luZzwva2V5d29yZD48a2V5d29yZD5ldmFsdWF0aW9uIHN0dWR5PC9rZXl3b3JkPjxrZXl3b3Jk
PmV2aWRlbmNlIGJhc2VkIHByYWN0aWNlPC9rZXl3b3JkPjxrZXl3b3JkPmZlZWRiYWNrIHN5c3Rl
bTwva2V5d29yZD48a2V5d29yZD5mZW1hbGU8L2tleXdvcmQ+PGtleXdvcmQ+aGVhbHRoIGNhcmUg
Y29zdDwva2V5d29yZD48a2V5d29yZD5odW1hbjwva2V5d29yZD48a2V5d29yZD5odW1hbiBleHBl
cmltZW50PC9rZXl3b3JkPjxrZXl3b3JkPmludGVyYWN0aXZlIGVsZWN0cm9uaWMgbGVhcm5pbmc8
L2tleXdvcmQ+PGtleXdvcmQ+bWFsZTwva2V5d29yZD48a2V5d29yZD5tZWRpY2FsIGVkdWNhdGlv
bjwva2V5d29yZD48a2V5d29yZD5tZWRpY2FsIHN0dWRlbnQ8L2tleXdvcmQ+PGtleXdvcmQ+bXVs
dGljZW50ZXIgc3R1ZHk8L2tleXdvcmQ+PGtleXdvcmQ+bm9ybWFsIGh1bWFuPC9rZXl3b3JkPjxr
ZXl3b3JkPnF1YWxpdGF0aXZlIGFuYWx5c2lzPC9rZXl3b3JkPjxrZXl3b3JkPnJhbmRvbWl6ZWQg
Y29udHJvbGxlZCB0cmlhbDwva2V5d29yZD48a2V5d29yZD5BdXN0cmFsaWE8L2tleXdvcmQ+PGtl
eXdvcmQ+Y2xpbmljYWwgY29tcGV0ZW5jZTwva2V5d29yZD48a2V5d29yZD5jbGluaWNhbCB0cmlh
bDwva2V5d29yZD48a2V5d29yZD5jb25maWRlbmNlIGludGVydmFsPC9rZXl3b3JkPjxrZXl3b3Jk
PmN1cnJpY3VsdW08L2tleXdvcmQ+PGtleXdvcmQ+ZS1tYWlsPC9rZXl3b3JkPjxrZXl3b3JkPmVk
dWNhdGlvbjwva2V5d29yZD48a2V5d29yZD5vcmdhbml6YXRpb24gYW5kIG1hbmFnZW1lbnQ8L2tl
eXdvcmQ+PGtleXdvcmQ+cGF0aWVudCByZWZlcnJhbDwva2V5d29yZD48a2V5d29yZD5wcm9jZWR1
cmVzPC9rZXl3b3JkPjxrZXl3b3JkPlB1bG1vbmFyeSBFbWJvbGlzbTwva2V5d29yZD48a2V5d29y
ZD5zaW11bGF0aW9uIHRyYWluaW5nPC9rZXl3b3JkPjxrZXl3b3JkPlNwaW5hbCBEaXNlYXNlczwv
a2V5d29yZD48a2V5d29yZD5zdGFuZGFyZHM8L2tleXdvcmQ+PGtleXdvcmQ+c3RhdGlzdGljcyBh
bmQgbnVtZXJpY2FsIGRhdGE8L2tleXdvcmQ+PGtleXdvcmQ+dGVhY2hpbmc8L2tleXdvcmQ+PGtl
eXdvcmQ+dW5pdmVyc2l0eSBob3NwaXRhbDwva2V5d29yZD48a2V5d29yZD5Db21wdXRlci1Bc3Np
c3RlZCBJbnN0cnVjdGlvbjwva2V5d29yZD48a2V5d29yZD5Db25maWRlbmNlIEludGVydmFsczwv
a2V5d29yZD48a2V5d29yZD5Dcm9zcy1PdmVyIFN0dWRpZXM8L2tleXdvcmQ+PGtleXdvcmQ+RWR1
Y2F0aW9uLCBNZWRpY2FsLCBHcmFkdWF0ZTwva2V5d29yZD48a2V5d29yZD5FZHVjYXRpb25hbCBN
ZWFzdXJlbWVudDwva2V5d29yZD48a2V5d29yZD5FbGVjdHJvbmljIE1haWw8L2tleXdvcmQ+PGtl
eXdvcmQ+SG9zcGl0YWxzLCBVbml2ZXJzaXR5PC9rZXl3b3JkPjxrZXl3b3JkPkh1bWFuczwva2V5
d29yZD48a2V5d29yZD5JbnRlcm5zaGlwIGFuZCBSZXNpZGVuY3k8L2tleXdvcmQ+PGtleXdvcmQ+
UmVmZXJyYWwgYW5kIENvbnN1bHRhdGlvbjwva2V5d29yZD48a2V5d29yZD5TdHVkZW50cywgTWVk
aWNhbDwva2V5d29yZD48L2tleXdvcmRzPjxkYXRlcz48eWVhcj4yMDE1PC95ZWFyPjwvZGF0ZXM+
PHB1Ymxpc2hlcj5FbHNldmllciBCLlYuPC9wdWJsaXNoZXI+PGlzYm4+MTU0NjE0NDAgKElTU04p
PC9pc2JuPjx3b3JrLXR5cGU+QXJ0aWNsZTwvd29yay10eXBlPjx1cmxzPjxyZWxhdGVkLXVybHM+
PHVybD5odHRwczovL3d3dy5zY29wdXMuY29tL2lud2FyZC9yZWNvcmQudXJpP2VpZD0yLXMyLjAt
ODQ5NjA4MDc0MzQmYW1wO2RvaT0xMC4xMDE2JTJmai5qYWNyLjIwMTUuMDYuMDI2JmFtcDtwYXJ0
bmVySUQ9NDAmYW1wO21kNT03NWFkZjRlMGYxNGQ5ZTU5MDdhOGU4YTIyNTAxZjUwZTwvdXJsPjx1
cmw+aHR0cHM6Ly93d3cuamFjci5vcmcvYXJ0aWNsZS9TMTU0Ni0xNDQwKDE1KTAwNTU5LTEvZnVs
bHRleHQ8L3VybD48L3JlbGF0ZWQtdXJscz48L3VybHM+PGVsZWN0cm9uaWMtcmVzb3VyY2UtbnVt
PjEwLjEwMTYvai5qYWNyLjIwMTUuMDYuMDI2PC9lbGVjdHJvbmljLXJlc291cmNlLW51bT48cmVt
b3RlLWRhdGFiYXNlLW5hbWU+U2NvcHVzPC9yZW1vdGUtZGF0YWJhc2UtbmFtZT48cmVzZWFyY2gt
bm90ZXM+TUVSU1FJIDE1LjUvMTguPC9yZXNlYXJjaC1ub3Rlcz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WxhbjwvQXV0aG9yPjxZZWFyPjIwMTU8L1llYXI+PFJl
Y051bT4xMzk5PC9SZWNOdW0+PERpc3BsYXlUZXh0PjxzdHlsZSBmYWNlPSJzdXBlcnNjcmlwdCI+
MjE8L3N0eWxlPjwvRGlzcGxheVRleHQ+PHJlY29yZD48cmVjLW51bWJlcj4xMzk5PC9yZWMtbnVt
YmVyPjxmb3JlaWduLWtleXM+PGtleSBhcHA9IkVOIiBkYi1pZD0icDVlMmV0MnM1MmZ0ZTFlc3pl
ODVld3AzczlycjV3MmE1dGZwIiB0aW1lc3RhbXA9IjE1NzA1MTEwNDgiPjEzOTk8L2tleT48L2Zv
cmVpZ24ta2V5cz48cmVmLXR5cGUgbmFtZT0iSm91cm5hbCBBcnRpY2xlIj4xNzwvcmVmLXR5cGU+
PGNvbnRyaWJ1dG9ycz48YXV0aG9ycz48YXV0aG9yPlZlbGFuLCBHLiBNLjwvYXV0aG9yPjxhdXRo
b3I+R29lcmdlbiwgUy4gSy48L2F1dGhvcj48YXV0aG9yPkdyaW1tLCBKLjwvYXV0aG9yPjxhdXRo
b3I+U2h1bHJ1ZiwgQi48L2F1dGhvcj48L2F1dGhvcnM+PC9jb250cmlidXRvcnM+PGF1dGgtYWRk
cmVzcz5EZXBhcnRtZW50IG9mIFBhdGhvbG9neSwgU2Nob29sIG9mIE1lZGljYWwgU2NpZW5jZXMs
IEZhY3VsdHkgb2YgTWVkaWNpbmUsIFVuaXZlcnNpdHkgb2YgTmV3IFNvdXRoIFdhbGVzLCBTeWRu
ZXksIE5TVyAyMDUyLCBBdXN0cmFsaWEmI3hEO01vbmFzaCBJbWFnaW5nIE1vbmFzaCBIZWFsdGgs
IERlcGFydG1lbnQgb2YgU3VyZ2VyeSwgU291dGhlcm4gQ2xpbmljYWwgU2Nob29sLCBNb25hc2gg
VW5pdmVyc2l0eVZJQywgQXVzdHJhbGlhJiN4RDtSb3lhbCBBdXN0cmFsaWFuIGFuZCBOZXcgWmVh
bGFuZCBDb2xsZWdlIG9mIFJhZGlvbG9naXN0cywgU3lkbmV5LCBBdXN0cmFsaWEmI3hEO09mZmlj
ZSBvZiBNZWRpY2FsIEVkdWNhdGlvbiwgVW5pdmVyc2l0eSBvZiBOZXcgU291dGggV2FsZXMsIFN5
ZG5leSwgQXVzdHJhbGlhPC9hdXRoLWFkZHJlc3M+PHRpdGxlcz48dGl0bGU+SW1wYWN0IG9mIElu
dGVyYWN0aXZlIGUtTGVhcm5pbmcgTW9kdWxlcyBvbiBBcHByb3ByaWF0ZW5lc3Mgb2YgSW1hZ2lu
ZyBSZWZlcnJhbHM6IEEgTXVsdGljZW50ZXIsIFJhbmRvbWl6ZWQsIENyb3Nzb3ZlciBTdHVkeTwv
dGl0bGU+PHNlY29uZGFyeS10aXRsZT5Kb3VybmFsIG9mIHRoZSBBbWVyaWNhbiBDb2xsZWdlIG9m
IFJhZGlvbG9neTwvc2Vjb25kYXJ5LXRpdGxlPjxhbHQtdGl0bGU+Si4gQW0uIENvbGwuIFJhZGlv
bC48L2FsdC10aXRsZT48L3RpdGxlcz48cGVyaW9kaWNhbD48ZnVsbC10aXRsZT5Kb3VybmFsIG9m
IHRoZSBBbWVyaWNhbiBDb2xsZWdlIG9mIFJhZGlvbG9neTwvZnVsbC10aXRsZT48L3BlcmlvZGlj
YWw+PHBhZ2VzPjEyMDctMTIxNDwvcGFnZXM+PHZvbHVtZT4xMjwvdm9sdW1lPjxudW1iZXI+MTE8
L251bWJlcj48a2V5d29yZHM+PGtleXdvcmQ+YWR1bHQ8L2tleXdvcmQ+PGtleXdvcmQ+QXJ0aWNs
ZTwva2V5d29yZD48a2V5d29yZD5jbGluaWNhbCBkZWNpc2lvbiBtYWtpbmc8L2tleXdvcmQ+PGtl
eXdvcmQ+Y2xpbmljYWwgcHJhY3RpY2U8L2tleXdvcmQ+PGtleXdvcmQ+Y29udHJvbGxlZCBzdHVk
eTwva2V5d29yZD48a2V5d29yZD5jcm9zc292ZXIgcHJvY2VkdXJlPC9rZXl3b3JkPjxrZXl3b3Jk
PmRlY2lzaW9uIHN1cHBvcnQgc3lzdGVtPC9rZXl3b3JkPjxrZXl3b3JkPmRpYWdub3N0aWMgaW1h
Z2luZzwva2V5d29yZD48a2V5d29yZD5ldmFsdWF0aW9uIHN0dWR5PC9rZXl3b3JkPjxrZXl3b3Jk
PmV2aWRlbmNlIGJhc2VkIHByYWN0aWNlPC9rZXl3b3JkPjxrZXl3b3JkPmZlZWRiYWNrIHN5c3Rl
bTwva2V5d29yZD48a2V5d29yZD5mZW1hbGU8L2tleXdvcmQ+PGtleXdvcmQ+aGVhbHRoIGNhcmUg
Y29zdDwva2V5d29yZD48a2V5d29yZD5odW1hbjwva2V5d29yZD48a2V5d29yZD5odW1hbiBleHBl
cmltZW50PC9rZXl3b3JkPjxrZXl3b3JkPmludGVyYWN0aXZlIGVsZWN0cm9uaWMgbGVhcm5pbmc8
L2tleXdvcmQ+PGtleXdvcmQ+bWFsZTwva2V5d29yZD48a2V5d29yZD5tZWRpY2FsIGVkdWNhdGlv
bjwva2V5d29yZD48a2V5d29yZD5tZWRpY2FsIHN0dWRlbnQ8L2tleXdvcmQ+PGtleXdvcmQ+bXVs
dGljZW50ZXIgc3R1ZHk8L2tleXdvcmQ+PGtleXdvcmQ+bm9ybWFsIGh1bWFuPC9rZXl3b3JkPjxr
ZXl3b3JkPnF1YWxpdGF0aXZlIGFuYWx5c2lzPC9rZXl3b3JkPjxrZXl3b3JkPnJhbmRvbWl6ZWQg
Y29udHJvbGxlZCB0cmlhbDwva2V5d29yZD48a2V5d29yZD5BdXN0cmFsaWE8L2tleXdvcmQ+PGtl
eXdvcmQ+Y2xpbmljYWwgY29tcGV0ZW5jZTwva2V5d29yZD48a2V5d29yZD5jbGluaWNhbCB0cmlh
bDwva2V5d29yZD48a2V5d29yZD5jb25maWRlbmNlIGludGVydmFsPC9rZXl3b3JkPjxrZXl3b3Jk
PmN1cnJpY3VsdW08L2tleXdvcmQ+PGtleXdvcmQ+ZS1tYWlsPC9rZXl3b3JkPjxrZXl3b3JkPmVk
dWNhdGlvbjwva2V5d29yZD48a2V5d29yZD5vcmdhbml6YXRpb24gYW5kIG1hbmFnZW1lbnQ8L2tl
eXdvcmQ+PGtleXdvcmQ+cGF0aWVudCByZWZlcnJhbDwva2V5d29yZD48a2V5d29yZD5wcm9jZWR1
cmVzPC9rZXl3b3JkPjxrZXl3b3JkPlB1bG1vbmFyeSBFbWJvbGlzbTwva2V5d29yZD48a2V5d29y
ZD5zaW11bGF0aW9uIHRyYWluaW5nPC9rZXl3b3JkPjxrZXl3b3JkPlNwaW5hbCBEaXNlYXNlczwv
a2V5d29yZD48a2V5d29yZD5zdGFuZGFyZHM8L2tleXdvcmQ+PGtleXdvcmQ+c3RhdGlzdGljcyBh
bmQgbnVtZXJpY2FsIGRhdGE8L2tleXdvcmQ+PGtleXdvcmQ+dGVhY2hpbmc8L2tleXdvcmQ+PGtl
eXdvcmQ+dW5pdmVyc2l0eSBob3NwaXRhbDwva2V5d29yZD48a2V5d29yZD5Db21wdXRlci1Bc3Np
c3RlZCBJbnN0cnVjdGlvbjwva2V5d29yZD48a2V5d29yZD5Db25maWRlbmNlIEludGVydmFsczwv
a2V5d29yZD48a2V5d29yZD5Dcm9zcy1PdmVyIFN0dWRpZXM8L2tleXdvcmQ+PGtleXdvcmQ+RWR1
Y2F0aW9uLCBNZWRpY2FsLCBHcmFkdWF0ZTwva2V5d29yZD48a2V5d29yZD5FZHVjYXRpb25hbCBN
ZWFzdXJlbWVudDwva2V5d29yZD48a2V5d29yZD5FbGVjdHJvbmljIE1haWw8L2tleXdvcmQ+PGtl
eXdvcmQ+SG9zcGl0YWxzLCBVbml2ZXJzaXR5PC9rZXl3b3JkPjxrZXl3b3JkPkh1bWFuczwva2V5
d29yZD48a2V5d29yZD5JbnRlcm5zaGlwIGFuZCBSZXNpZGVuY3k8L2tleXdvcmQ+PGtleXdvcmQ+
UmVmZXJyYWwgYW5kIENvbnN1bHRhdGlvbjwva2V5d29yZD48a2V5d29yZD5TdHVkZW50cywgTWVk
aWNhbDwva2V5d29yZD48L2tleXdvcmRzPjxkYXRlcz48eWVhcj4yMDE1PC95ZWFyPjwvZGF0ZXM+
PHB1Ymxpc2hlcj5FbHNldmllciBCLlYuPC9wdWJsaXNoZXI+PGlzYm4+MTU0NjE0NDAgKElTU04p
PC9pc2JuPjx3b3JrLXR5cGU+QXJ0aWNsZTwvd29yay10eXBlPjx1cmxzPjxyZWxhdGVkLXVybHM+
PHVybD5odHRwczovL3d3dy5zY29wdXMuY29tL2lud2FyZC9yZWNvcmQudXJpP2VpZD0yLXMyLjAt
ODQ5NjA4MDc0MzQmYW1wO2RvaT0xMC4xMDE2JTJmai5qYWNyLjIwMTUuMDYuMDI2JmFtcDtwYXJ0
bmVySUQ9NDAmYW1wO21kNT03NWFkZjRlMGYxNGQ5ZTU5MDdhOGU4YTIyNTAxZjUwZTwvdXJsPjx1
cmw+aHR0cHM6Ly93d3cuamFjci5vcmcvYXJ0aWNsZS9TMTU0Ni0xNDQwKDE1KTAwNTU5LTEvZnVs
bHRleHQ8L3VybD48L3JlbGF0ZWQtdXJscz48L3VybHM+PGVsZWN0cm9uaWMtcmVzb3VyY2UtbnVt
PjEwLjEwMTYvai5qYWNyLjIwMTUuMDYuMDI2PC9lbGVjdHJvbmljLXJlc291cmNlLW51bT48cmVt
b3RlLWRhdGFiYXNlLW5hbWU+U2NvcHVzPC9yZW1vdGUtZGF0YWJhc2UtbmFtZT48cmVzZWFyY2gt
bm90ZXM+TUVSU1FJIDE1LjUvMTguPC9yZXNlYXJjaC1ub3Rlcz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67D44EB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65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Pr="00965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Pr="009650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 medical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students receiving teaching on imaging indications. Comparison of teaching via interactive eLearning modules vs written information (PDF files).</w:t>
            </w:r>
          </w:p>
        </w:tc>
        <w:tc>
          <w:tcPr>
            <w:tcW w:w="1280" w:type="dxa"/>
          </w:tcPr>
          <w:p w14:paraId="56DDA664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804" w:type="dxa"/>
          </w:tcPr>
          <w:p w14:paraId="10451C3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07B5F013" w14:textId="77777777" w:rsidTr="00197EF2">
        <w:tc>
          <w:tcPr>
            <w:tcW w:w="1545" w:type="dxa"/>
          </w:tcPr>
          <w:p w14:paraId="51BED93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Vollm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xsbWFuPC9BdXRob3I+PFllYXI+MjAxNDwvWWVhcj48
UmVjTnVtPjE0MTQ8L1JlY051bT48RGlzcGxheVRleHQ+PHN0eWxlIGZhY2U9InN1cGVyc2NyaXB0
Ij44Njwvc3R5bGU+PC9EaXNwbGF5VGV4dD48cmVjb3JkPjxyZWMtbnVtYmVyPjE0MTQ8L3JlYy1u
dW1iZXI+PGZvcmVpZ24ta2V5cz48a2V5IGFwcD0iRU4iIGRiLWlkPSJwNWUyZXQyczUyZnRlMWVz
emU4NWV3cDNzOXJyNXcyYTV0ZnAiIHRpbWVzdGFtcD0iMTU3MDUxMTA0OCI+MTQxNDwva2V5Pjwv
Zm9yZWlnbi1rZXlzPjxyZWYtdHlwZSBuYW1lPSJKb3VybmFsIEFydGljbGUiPjE3PC9yZWYtdHlw
ZT48Y29udHJpYnV0b3JzPjxhdXRob3JzPjxhdXRob3I+Vm9sbG1hbiwgQS48L2F1dGhvcj48YXV0
aG9yPkh1bGVuLCBSLjwvYXV0aG9yPjxhdXRob3I+RHVsY2hhdnNreSwgUy48L2F1dGhvcj48YXV0
aG9yPlBpbmNoY29mc2t5LCBILjwvYXV0aG9yPjxhdXRob3I+QW1wb25zYWgsIEQuPC9hdXRob3I+
PGF1dGhvcj5KYWNvYnNlbiwgRy48L2F1dGhvcj48YXV0aG9yPkR1bGNoYXZza3ksIEEuPC9hdXRo
b3I+PGF1dGhvcj52YW4gSG9sc2JlZWNrLCBNLjwvYXV0aG9yPjwvYXV0aG9ycz48L2NvbnRyaWJ1
dG9ycz48YXV0aC1hZGRyZXNzPkRlcGFydG1lbnQgb2YgUmFkaW9sb2d5LCBIZW5yeSBGb3JkIEhl
YWx0aCBTeXN0ZW0sIERldHJvaXQsIE1JIDQ4MjAyLCBVbml0ZWQgU3RhdGVzJiN4RDtEZXBhcnRt
ZW50IG9mIFJhZGlvbG9neSwgSmFja3NvbiBNZW1vcmlhbCBIb3NwaXRhbCwgTWlhbWksIEZJIDMz
MTM2LCBVbml0ZWQgU3RhdGVzJiN4RDtEZXBhcnRtZW50IG9mIFN1cmdlcnksIEhlbnJ5IEZvcmQg
SGVhbHRoIFN5c3RlbSwgRGV0cm9pdCwgTUkgNDgyMDIsIFVuaXRlZCBTdGF0ZXMmI3hEO0RlcGFy
dG1lbnQgb2YgRW1lcmdlbmN5IE1lZGljaW5lLCBIZW5yeSBGb3JkIEhlYWx0aCBTeXN0ZW0sIERl
dHJvaXQsIE1JIDQ4MjAyLCBVbml0ZWQgU3RhdGVzJiN4RDtEZXBhcnRtZW50IG9mIFB1YmxpYyBI
ZWFsdGggU2NpZW5jZXMsIEhlbnJ5IEZvcmQgSGVhbHRoIFN5c3RlbSwgRGV0cm9pdCwgTUkgNDgy
MDIsIFVuaXRlZCBTdGF0ZXM8L2F1dGgtYWRkcmVzcz48dGl0bGVzPjx0aXRsZT5FZHVjYXRpb25h
bCBiZW5lZml0cyBvZiBmdXNpbmcgbWFnbmV0aWMgcmVzb25hbmNlIGltYWdpbmcgd2l0aCBzb25v
Z3JhbXM8L3RpdGxlPjxzZWNvbmRhcnktdGl0bGU+Sm91cm5hbCBvZiBDbGluaWNhbCBVbHRyYXNv
dW5kPC9zZWNvbmRhcnktdGl0bGU+PGFsdC10aXRsZT5KLiBDbGluLiBVbHRyYXNvdW5kPC9hbHQt
dGl0bGU+PC90aXRsZXM+PHBlcmlvZGljYWw+PGZ1bGwtdGl0bGU+Sm91cm5hbCBvZiBDbGluaWNh
bCBVbHRyYXNvdW5kPC9mdWxsLXRpdGxlPjwvcGVyaW9kaWNhbD48cGFnZXM+MjU3LTI2MzwvcGFn
ZXM+PHZvbHVtZT40Mjwvdm9sdW1lPjxudW1iZXI+NTwvbnVtYmVyPjxrZXl3b3Jkcz48a2V5d29y
ZD5FZHVjYXRpb248L2tleXdvcmQ+PGtleXdvcmQ+RnVzaW9uIHVsdHJhc291bmQ8L2tleXdvcmQ+
PGtleXdvcmQ+TVJJPC9rZXl3b3JkPjxrZXl3b3JkPk11c2N1bG9za2VsZXRhbCBzb25vZ3JhcGh5
PC9rZXl3b3JkPjxrZXl3b3JkPlNvbm9ncmFwaHk8L2tleXdvcmQ+PGtleXdvcmQ+YW5hdG9teSBh
bmQgaGlzdG9sb2d5PC9rZXl3b3JkPjxrZXl3b3JkPmNsaW5pY2FsIGNvbXBldGVuY2U8L2tleXdv
cmQ+PGtleXdvcmQ+ZWNob2dyYXBoeTwva2V5d29yZD48a2V5d29yZD5odW1hbjwva2V5d29yZD48
a2V5d29yZD5tZWRpY2FsIGVkdWNhdGlvbjwva2V5d29yZD48a2V5d29yZD5tZWRpY2FsIHN0dWRl
bnQ8L2tleXdvcmQ+PGtleXdvcmQ+bXVsdGltb2RhbCBpbWFnaW5nPC9rZXl3b3JkPjxrZXl3b3Jk
Pm11c2N1bG9za2VsZXRhbCBzeXN0ZW08L2tleXdvcmQ+PGtleXdvcmQ+bm9ucGFyYW1ldHJpYyB0
ZXN0PC9rZXl3b3JkPjxrZXl3b3JkPm51Y2xlYXIgbWFnbmV0aWMgcmVzb25hbmNlIGltYWdpbmc8
L2tleXdvcmQ+PGtleXdvcmQ+cHJvY2VkdXJlczwva2V5d29yZD48a2V5d29yZD5yYWRpb2xvZ3k8
L2tleXdvcmQ+PGtleXdvcmQ+c3RhdGlzdGljcyBhbmQgbnVtZXJpY2FsIGRhdGE8L2tleXdvcmQ+
PGtleXdvcmQ+VW5pdGVkIFN0YXRlczwva2V5d29yZD48a2V5d29yZD5FZHVjYXRpb25hbCBNZWFz
dXJlbWVudDwva2V5d29yZD48a2V5d29yZD5IdW1hbnM8L2tleXdvcmQ+PGtleXdvcmQ+SW50ZXJu
c2hpcCBhbmQgUmVzaWRlbmN5PC9rZXl3b3JkPjxrZXl3b3JkPk1hZ25ldGljIFJlc29uYW5jZSBJ
bWFnaW5nPC9rZXl3b3JkPjxrZXl3b3JkPlN0YXRpc3RpY3MsIE5vbnBhcmFtZXRyaWM8L2tleXdv
cmQ+PGtleXdvcmQ+U3R1ZGVudHMsIE1lZGljYWw8L2tleXdvcmQ+PGtleXdvcmQ+VWx0cmFzb25v
Z3JhcGh5PC9rZXl3b3JkPjwva2V5d29yZHM+PGRhdGVzPjx5ZWFyPjIwMTQ8L3llYXI+PC9kYXRl
cz48cHVibGlzaGVyPkpvaG4gV2lsZXkgYW5kIFNvbnMgSW5jLjwvcHVibGlzaGVyPjxpc2JuPjAw
OTEyNzUxIChJU1NOKTwvaXNibj48d29yay10eXBlPkFydGljbGU8L3dvcmstdHlwZT48dXJscz48
cmVsYXRlZC11cmxzPjx1cmw+aHR0cHM6Ly93d3cuc2NvcHVzLmNvbS9pbndhcmQvcmVjb3JkLnVy
aT9laWQ9Mi1zMi4wLTg0OTAwMzA3NjExJmFtcDtkb2k9MTAuMTAwMiUyZmpjdS4yMjEzNiZhbXA7
cGFydG5lcklEPTQwJmFtcDttZDU9YmQ0NDJkNTM5YWIxNGY2OGVlNDcyZGQ4ZjgxMzVjMGI8L3Vy
bD48dXJsPmh0dHBzOi8vb25saW5lbGlicmFyeS53aWxleS5jb20vZG9pL2Ficy8xMC4xMDAyL2pj
dS4yMjEzNjwvdXJsPjwvcmVsYXRlZC11cmxzPjwvdXJscz48ZWxlY3Ryb25pYy1yZXNvdXJjZS1u
dW0+MTAuMTAwMi9qY3UuMjIxMzY8L2VsZWN0cm9uaWMtcmVzb3VyY2UtbnVtPjxyZW1vdGUtZGF0
YWJhc2UtbmFtZT5TY29wdXM8L3JlbW90ZS1kYXRhYmFzZS1uYW1lPjxyZXNlYXJjaC1ub3Rlcz5N
RVJTUUkgMTQuNS8xOC48L3Jlc2VhcmNoLW5vdGVz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xsbWFuPC9BdXRob3I+PFllYXI+MjAxNDwvWWVhcj48
UmVjTnVtPjE0MTQ8L1JlY051bT48RGlzcGxheVRleHQ+PHN0eWxlIGZhY2U9InN1cGVyc2NyaXB0
Ij44Njwvc3R5bGU+PC9EaXNwbGF5VGV4dD48cmVjb3JkPjxyZWMtbnVtYmVyPjE0MTQ8L3JlYy1u
dW1iZXI+PGZvcmVpZ24ta2V5cz48a2V5IGFwcD0iRU4iIGRiLWlkPSJwNWUyZXQyczUyZnRlMWVz
emU4NWV3cDNzOXJyNXcyYTV0ZnAiIHRpbWVzdGFtcD0iMTU3MDUxMTA0OCI+MTQxNDwva2V5Pjwv
Zm9yZWlnbi1rZXlzPjxyZWYtdHlwZSBuYW1lPSJKb3VybmFsIEFydGljbGUiPjE3PC9yZWYtdHlw
ZT48Y29udHJpYnV0b3JzPjxhdXRob3JzPjxhdXRob3I+Vm9sbG1hbiwgQS48L2F1dGhvcj48YXV0
aG9yPkh1bGVuLCBSLjwvYXV0aG9yPjxhdXRob3I+RHVsY2hhdnNreSwgUy48L2F1dGhvcj48YXV0
aG9yPlBpbmNoY29mc2t5LCBILjwvYXV0aG9yPjxhdXRob3I+QW1wb25zYWgsIEQuPC9hdXRob3I+
PGF1dGhvcj5KYWNvYnNlbiwgRy48L2F1dGhvcj48YXV0aG9yPkR1bGNoYXZza3ksIEEuPC9hdXRo
b3I+PGF1dGhvcj52YW4gSG9sc2JlZWNrLCBNLjwvYXV0aG9yPjwvYXV0aG9ycz48L2NvbnRyaWJ1
dG9ycz48YXV0aC1hZGRyZXNzPkRlcGFydG1lbnQgb2YgUmFkaW9sb2d5LCBIZW5yeSBGb3JkIEhl
YWx0aCBTeXN0ZW0sIERldHJvaXQsIE1JIDQ4MjAyLCBVbml0ZWQgU3RhdGVzJiN4RDtEZXBhcnRt
ZW50IG9mIFJhZGlvbG9neSwgSmFja3NvbiBNZW1vcmlhbCBIb3NwaXRhbCwgTWlhbWksIEZJIDMz
MTM2LCBVbml0ZWQgU3RhdGVzJiN4RDtEZXBhcnRtZW50IG9mIFN1cmdlcnksIEhlbnJ5IEZvcmQg
SGVhbHRoIFN5c3RlbSwgRGV0cm9pdCwgTUkgNDgyMDIsIFVuaXRlZCBTdGF0ZXMmI3hEO0RlcGFy
dG1lbnQgb2YgRW1lcmdlbmN5IE1lZGljaW5lLCBIZW5yeSBGb3JkIEhlYWx0aCBTeXN0ZW0sIERl
dHJvaXQsIE1JIDQ4MjAyLCBVbml0ZWQgU3RhdGVzJiN4RDtEZXBhcnRtZW50IG9mIFB1YmxpYyBI
ZWFsdGggU2NpZW5jZXMsIEhlbnJ5IEZvcmQgSGVhbHRoIFN5c3RlbSwgRGV0cm9pdCwgTUkgNDgy
MDIsIFVuaXRlZCBTdGF0ZXM8L2F1dGgtYWRkcmVzcz48dGl0bGVzPjx0aXRsZT5FZHVjYXRpb25h
bCBiZW5lZml0cyBvZiBmdXNpbmcgbWFnbmV0aWMgcmVzb25hbmNlIGltYWdpbmcgd2l0aCBzb25v
Z3JhbXM8L3RpdGxlPjxzZWNvbmRhcnktdGl0bGU+Sm91cm5hbCBvZiBDbGluaWNhbCBVbHRyYXNv
dW5kPC9zZWNvbmRhcnktdGl0bGU+PGFsdC10aXRsZT5KLiBDbGluLiBVbHRyYXNvdW5kPC9hbHQt
dGl0bGU+PC90aXRsZXM+PHBlcmlvZGljYWw+PGZ1bGwtdGl0bGU+Sm91cm5hbCBvZiBDbGluaWNh
bCBVbHRyYXNvdW5kPC9mdWxsLXRpdGxlPjwvcGVyaW9kaWNhbD48cGFnZXM+MjU3LTI2MzwvcGFn
ZXM+PHZvbHVtZT40Mjwvdm9sdW1lPjxudW1iZXI+NTwvbnVtYmVyPjxrZXl3b3Jkcz48a2V5d29y
ZD5FZHVjYXRpb248L2tleXdvcmQ+PGtleXdvcmQ+RnVzaW9uIHVsdHJhc291bmQ8L2tleXdvcmQ+
PGtleXdvcmQ+TVJJPC9rZXl3b3JkPjxrZXl3b3JkPk11c2N1bG9za2VsZXRhbCBzb25vZ3JhcGh5
PC9rZXl3b3JkPjxrZXl3b3JkPlNvbm9ncmFwaHk8L2tleXdvcmQ+PGtleXdvcmQ+YW5hdG9teSBh
bmQgaGlzdG9sb2d5PC9rZXl3b3JkPjxrZXl3b3JkPmNsaW5pY2FsIGNvbXBldGVuY2U8L2tleXdv
cmQ+PGtleXdvcmQ+ZWNob2dyYXBoeTwva2V5d29yZD48a2V5d29yZD5odW1hbjwva2V5d29yZD48
a2V5d29yZD5tZWRpY2FsIGVkdWNhdGlvbjwva2V5d29yZD48a2V5d29yZD5tZWRpY2FsIHN0dWRl
bnQ8L2tleXdvcmQ+PGtleXdvcmQ+bXVsdGltb2RhbCBpbWFnaW5nPC9rZXl3b3JkPjxrZXl3b3Jk
Pm11c2N1bG9za2VsZXRhbCBzeXN0ZW08L2tleXdvcmQ+PGtleXdvcmQ+bm9ucGFyYW1ldHJpYyB0
ZXN0PC9rZXl3b3JkPjxrZXl3b3JkPm51Y2xlYXIgbWFnbmV0aWMgcmVzb25hbmNlIGltYWdpbmc8
L2tleXdvcmQ+PGtleXdvcmQ+cHJvY2VkdXJlczwva2V5d29yZD48a2V5d29yZD5yYWRpb2xvZ3k8
L2tleXdvcmQ+PGtleXdvcmQ+c3RhdGlzdGljcyBhbmQgbnVtZXJpY2FsIGRhdGE8L2tleXdvcmQ+
PGtleXdvcmQ+VW5pdGVkIFN0YXRlczwva2V5d29yZD48a2V5d29yZD5FZHVjYXRpb25hbCBNZWFz
dXJlbWVudDwva2V5d29yZD48a2V5d29yZD5IdW1hbnM8L2tleXdvcmQ+PGtleXdvcmQ+SW50ZXJu
c2hpcCBhbmQgUmVzaWRlbmN5PC9rZXl3b3JkPjxrZXl3b3JkPk1hZ25ldGljIFJlc29uYW5jZSBJ
bWFnaW5nPC9rZXl3b3JkPjxrZXl3b3JkPlN0YXRpc3RpY3MsIE5vbnBhcmFtZXRyaWM8L2tleXdv
cmQ+PGtleXdvcmQ+U3R1ZGVudHMsIE1lZGljYWw8L2tleXdvcmQ+PGtleXdvcmQ+VWx0cmFzb25v
Z3JhcGh5PC9rZXl3b3JkPjwva2V5d29yZHM+PGRhdGVzPjx5ZWFyPjIwMTQ8L3llYXI+PC9kYXRl
cz48cHVibGlzaGVyPkpvaG4gV2lsZXkgYW5kIFNvbnMgSW5jLjwvcHVibGlzaGVyPjxpc2JuPjAw
OTEyNzUxIChJU1NOKTwvaXNibj48d29yay10eXBlPkFydGljbGU8L3dvcmstdHlwZT48dXJscz48
cmVsYXRlZC11cmxzPjx1cmw+aHR0cHM6Ly93d3cuc2NvcHVzLmNvbS9pbndhcmQvcmVjb3JkLnVy
aT9laWQ9Mi1zMi4wLTg0OTAwMzA3NjExJmFtcDtkb2k9MTAuMTAwMiUyZmpjdS4yMjEzNiZhbXA7
cGFydG5lcklEPTQwJmFtcDttZDU9YmQ0NDJkNTM5YWIxNGY2OGVlNDcyZGQ4ZjgxMzVjMGI8L3Vy
bD48dXJsPmh0dHBzOi8vb25saW5lbGlicmFyeS53aWxleS5jb20vZG9pL2Ficy8xMC4xMDAyL2pj
dS4yMjEzNjwvdXJsPjwvcmVsYXRlZC11cmxzPjwvdXJscz48ZWxlY3Ryb25pYy1yZXNvdXJjZS1u
dW0+MTAuMTAwMi9qY3UuMjIxMzY8L2VsZWN0cm9uaWMtcmVzb3VyY2UtbnVtPjxyZW1vdGUtZGF0
YWJhc2UtbmFtZT5TY29wdXM8L3JlbW90ZS1kYXRhYmFzZS1uYW1lPjxyZXNlYXJjaC1ub3Rlcz5N
RVJTUUkgMTQuNS8xOC48L3Jlc2VhcmNoLW5vdGVz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21A052F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2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’ anatomy using US and or MRI. Comparison of teaching with fused ultrasound and MRI images versus ultrasound images only.</w:t>
            </w:r>
          </w:p>
        </w:tc>
        <w:tc>
          <w:tcPr>
            <w:tcW w:w="1280" w:type="dxa"/>
          </w:tcPr>
          <w:p w14:paraId="1E9AF5B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39D050BB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7D0D62EF" w14:textId="77777777" w:rsidTr="00197EF2">
        <w:tc>
          <w:tcPr>
            <w:tcW w:w="1545" w:type="dxa"/>
          </w:tcPr>
          <w:p w14:paraId="69C7D01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Willis M.H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xsaXM8L0F1dGhvcj48WWVhcj4yMDIwPC9ZZWFyPjxS
ZWNOdW0+MTU1NDwvUmVjTnVtPjxEaXNwbGF5VGV4dD48c3R5bGUgZmFjZT0ic3VwZXJzY3JpcHQi
PjI2PC9zdHlsZT48L0Rpc3BsYXlUZXh0PjxyZWNvcmQ+PHJlYy1udW1iZXI+MTU1NDwvcmVjLW51
bWJlcj48Zm9yZWlnbi1rZXlzPjxrZXkgYXBwPSJFTiIgZGItaWQ9InA1ZTJldDJzNTJmdGUxZXN6
ZTg1ZXdwM3M5cnI1dzJhNXRmcCIgdGltZXN0YW1wPSIxNTkzNjA5NTY5Ij4xNTU0PC9rZXk+PC9m
b3JlaWduLWtleXM+PHJlZi10eXBlIG5hbWU9IkpvdXJuYWwgQXJ0aWNsZSI+MTc8L3JlZi10eXBl
Pjxjb250cmlidXRvcnM+PGF1dGhvcnM+PGF1dGhvcj5XaWxsaXMsIE0uIEguPC9hdXRob3I+PGF1
dGhvcj5OZXdlbGwsIEEuIEQuPC9hdXRob3I+PGF1dGhvcj5Gb3RvcywgSi48L2F1dGhvcj48YXV0
aG9yPkdlcm1haW5lLCBQLjwvYXV0aG9yPjxhdXRob3I+R2lscGluLCBKLiBXLjwvYXV0aG9yPjxh
dXRob3I+TGV3aXMsIEsuPC9hdXRob3I+PGF1dGhvcj5TdGVpbiwgTS4gVy48L2F1dGhvcj48YXV0
aG9yPlN0cmF1cywgQy48L2F1dGhvcj48YXV0aG9yPlNlcHVsdmVkYSwgSy4gQS48L2F1dGhvcj48
L2F1dGhvcnM+PC9jb250cmlidXRvcnM+PGF1dGgtYWRkcmVzcz5EZXBhcnRtZW50IG9mIFJhZGlv
bG9neSwgU3RhbmZvcmQgU2Nob29sIG9mIE1lZGljaW5lLCBTdGFuZm9yZCwgVW5pdGVkIFN0YXRl
cyYjeEQ7Q2VudGVyIGZvciBFZHVjYXRpb25hbCBPdXRyZWFjaCwgQmF5bG9yIENvbGxlZ2Ugb2Yg
TWVkaWNpbmUsIEhvdXN0b24sIFRYLCBVbml0ZWQgU3RhdGVzJiN4RDtEZXBhcnRtZW50IG9mIFJh
ZGlvbG9neSwgUGVubiBTdGF0ZSBIZWFsdGgsIEhlcnNoZXksIFBBLCBVbml0ZWQgU3RhdGVzJiN4
RDtEZXBhcnRtZW50IG9mIFJhZGlvbG9neSwgQ29vcGVyIFVuaXZlcnNpdHkgSG9zcGl0YWwvQ29v
cGVyIE1lZGljYWwgU2Nob29sIG9mIFJvd2FuIFVuaXZlcnNpdHksIENhbWRlbiwgTkosIFVuaXRl
ZCBTdGF0ZXMmI3hEO0RlcGFydG1lbnQgb2YgUmFkaW9sb2d5LCBVbml2ZXJzaXR5IG9mIFNvdXRo
IENhcm9saW5hIFNjaG9vbCBvZiBNZWRpY2luZSBHcmVlbnZpbGxlLCBHcmVlbnZpbGxlLCBTQywg
VW5pdGVkIFN0YXRlcyYjeEQ7RGVwYXJ0bWVudCBvZiBSYWRpb2xvZ3ksIEF1Z3VzdGEgVW5pdmVy
c2l0eSwgQXVndXN0YSwgR2VvcmdpYSYjeEQ7RGVwYXJ0bWVudCBvZiBSYWRpb2xvZ3ksIE1vbnRl
ZmlvcmUgTWVkaWNhbCBDZW50ZXIsIEJyb254LCBOWSwgVW5pdGVkIFN0YXRlcyYjeEQ7RGVwYXJ0
bWVudCBvZiBSYWRpb2xvZ3ksIFVuaXZlcnNpdHkgb2YgQ2hpY2FnbywgQ2hpY2FnbywgSUwsIFVu
aXRlZCBTdGF0ZXM8L2F1dGgtYWRkcmVzcz48dGl0bGVzPjx0aXRsZT5NdWx0aXNpdGUgSW1wbGVt
ZW50YXRpb24gb2YgUmFkaW9sb2d5LVRFQUNIRVMgKFRlY2hub2xvZ3ktRW5oYW5jZWQgQXBwcm9w
cmlhdGVuZXNzIENyaXRlcmlhIEhvbWUgZm9yIEVkdWNhdGlvbiBTaW11bGF0aW9uKTwvdGl0bGU+
PHNlY29uZGFyeS10aXRsZT5Kb3VybmFsIG9mIHRoZSBBbWVyaWNhbiBDb2xsZWdlIG9mIFJhZGlv
bG9neTwvc2Vjb25kYXJ5LXRpdGxlPjxhbHQtdGl0bGU+Si4gQW0uIENvbGwuIFJhZGlvbC48L2Fs
dC10aXRsZT48L3RpdGxlcz48cGVyaW9kaWNhbD48ZnVsbC10aXRsZT5Kb3VybmFsIG9mIHRoZSBB
bWVyaWNhbiBDb2xsZWdlIG9mIFJhZGlvbG9neTwvZnVsbC10aXRsZT48L3BlcmlvZGljYWw+PHBh
Z2VzPjY1Mi02NjE8L3BhZ2VzPjx2b2x1bWU+MTc8L3ZvbHVtZT48bnVtYmVyPjU8L251bWJlcj48
a2V5d29yZHM+PGtleXdvcmQ+Q0RTPC9rZXl3b3JkPjxrZXl3b3JkPmNsaW5pY2FsIGRlY2lzaW9u
IHN1cHBvcnQ8L2tleXdvcmQ+PGtleXdvcmQ+RWR1Y2F0aW9uPC9rZXl3b3JkPjxrZXl3b3JkPmhl
YWx0aCBzeXN0ZW1zIHNjaWVuY2U8L2tleXdvcmQ+PGtleXdvcmQ+aGlnaC12YWx1ZSBoZWFsdGgg
Y2FyZTwva2V5d29yZD48a2V5d29yZD5IU1M8L2tleXdvcmQ+PGtleXdvcmQ+c2ltdWxhdGlvbjwv
a2V5d29yZD48a2V5d29yZD5hZG5leGEgZGlzZWFzZTwva2V5d29yZD48a2V5d29yZD5BcnRpY2xl
PC9rZXl3b3JkPjxrZXl3b3JkPmNsaW5pY2FsIHByYWN0aWNlPC9rZXl3b3JkPjxrZXl3b3JkPmNv
aG9ydCBhbmFseXNpczwva2V5d29yZD48a2V5d29yZD5jb250cm9sbGVkIHN0dWR5PC9rZXl3b3Jk
PjxrZXl3b3JkPmN5c3Q8L2tleXdvcmQ+PGtleXdvcmQ+ZGVjaXNpb24gc3VwcG9ydCBzeXN0ZW08
L2tleXdvcmQ+PGtleXdvcmQ+ZmVicmlsZSBjb252dWxzaW9uPC9rZXl3b3JkPjxrZXl3b3JkPmhl
YWQgaW5qdXJ5PC9rZXl3b3JkPjxrZXl3b3JkPmhlYWRhY2hlPC9rZXl3b3JkPjxrZXl3b3JkPmh1
bWFuPC9rZXl3b3JkPjxrZXl3b3JkPmluc3RpdHV0aW9uYWwgcmV2aWV3PC9rZXl3b3JkPjxrZXl3
b3JkPmtub3dsZWRnZTwva2V5d29yZD48a2V5d29yZD5sZWFybmluZyBlbnZpcm9ubWVudDwva2V5
d29yZD48a2V5d29yZD5sb3cgYmFjayBwYWluPC9rZXl3b3JkPjxrZXl3b3JkPmx1bmcgZW1ib2xp
c208L2tleXdvcmQ+PGtleXdvcmQ+bWVkaWNhbCBlZHVjYXRpb248L2tleXdvcmQ+PGtleXdvcmQ+
bWVkaWNhbCBzY2hvb2w8L2tleXdvcmQ+PGtleXdvcmQ+bWVkaWNhbCBzdHVkZW50PC9rZXl3b3Jk
PjxrZXl3b3JkPnByZXRlc3QgcG9zdHRlc3QgZGVzaWduPC9rZXl3b3JkPjxrZXl3b3JkPnJhZGlv
bG9neTwva2V5d29yZD48a2V5d29yZD5yaGlub3NpbnVzaXRpczwva2V5d29yZD48a2V5d29yZD5z
YXRpc2ZhY3Rpb248L2tleXdvcmQ+PGtleXdvcmQ+c2ltdWxhdGlvbiB0cmFpbmluZzwva2V5d29y
ZD48a2V5d29yZD50aG9yYXggcmFkaW9ncmFwaHk8L2tleXdvcmQ+PC9rZXl3b3Jkcz48ZGF0ZXM+
PHllYXI+MjAyMDwveWVhcj48L2RhdGVzPjxwdWJsaXNoZXI+RWxzZXZpZXIgQi5WLjwvcHVibGlz
aGVyPjxpc2JuPjE1NDYxNDQwIChJU1NOKTwvaXNibj48d29yay10eXBlPkFydGljbGU8L3dvcmst
dHlwZT48dXJscz48cmVsYXRlZC11cmxzPjx1cmw+aHR0cHM6Ly93d3cuc2NvcHVzLmNvbS9pbndh
cmQvcmVjb3JkLnVyaT9laWQ9Mi1zMi4wLTg1MDc4NzM2ODc4JmFtcDtkb2k9MTAuMTAxNiUyZmou
amFjci4yMDE5LjEyLjAxMiZhbXA7cGFydG5lcklEPTQwJmFtcDttZDU9Yjc1YWI1ZDc1OTRiZmQ0
NzEzOTAwZjFjMDhhNjUzZmM8L3VybD48dXJsPmh0dHBzOi8vd3d3LmphY3Iub3JnL2FydGljbGUv
UzE1NDYtMTQ0MCgxOSkzMTQ3NS05L3BkZjwvdXJsPjwvcmVsYXRlZC11cmxzPjwvdXJscz48ZWxl
Y3Ryb25pYy1yZXNvdXJjZS1udW0+MTAuMTAxNi9qLmphY3IuMjAxOS4xMi4wMTI8L2VsZWN0cm9u
aWMtcmVzb3VyY2UtbnVtPjxyZW1vdGUtZGF0YWJhc2UtbmFtZT5TY29wdXM8L3JlbW90ZS1kYXRh
YmFzZS1uYW1lPjxyZXNlYXJjaC1ub3Rlcz5NRVJTUUkgMTMvMTguPC9yZXNlYXJjaC1ub3Rlcz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xsaXM8L0F1dGhvcj48WWVhcj4yMDIwPC9ZZWFyPjxS
ZWNOdW0+MTU1NDwvUmVjTnVtPjxEaXNwbGF5VGV4dD48c3R5bGUgZmFjZT0ic3VwZXJzY3JpcHQi
PjI2PC9zdHlsZT48L0Rpc3BsYXlUZXh0PjxyZWNvcmQ+PHJlYy1udW1iZXI+MTU1NDwvcmVjLW51
bWJlcj48Zm9yZWlnbi1rZXlzPjxrZXkgYXBwPSJFTiIgZGItaWQ9InA1ZTJldDJzNTJmdGUxZXN6
ZTg1ZXdwM3M5cnI1dzJhNXRmcCIgdGltZXN0YW1wPSIxNTkzNjA5NTY5Ij4xNTU0PC9rZXk+PC9m
b3JlaWduLWtleXM+PHJlZi10eXBlIG5hbWU9IkpvdXJuYWwgQXJ0aWNsZSI+MTc8L3JlZi10eXBl
Pjxjb250cmlidXRvcnM+PGF1dGhvcnM+PGF1dGhvcj5XaWxsaXMsIE0uIEguPC9hdXRob3I+PGF1
dGhvcj5OZXdlbGwsIEEuIEQuPC9hdXRob3I+PGF1dGhvcj5Gb3RvcywgSi48L2F1dGhvcj48YXV0
aG9yPkdlcm1haW5lLCBQLjwvYXV0aG9yPjxhdXRob3I+R2lscGluLCBKLiBXLjwvYXV0aG9yPjxh
dXRob3I+TGV3aXMsIEsuPC9hdXRob3I+PGF1dGhvcj5TdGVpbiwgTS4gVy48L2F1dGhvcj48YXV0
aG9yPlN0cmF1cywgQy48L2F1dGhvcj48YXV0aG9yPlNlcHVsdmVkYSwgSy4gQS48L2F1dGhvcj48
L2F1dGhvcnM+PC9jb250cmlidXRvcnM+PGF1dGgtYWRkcmVzcz5EZXBhcnRtZW50IG9mIFJhZGlv
bG9neSwgU3RhbmZvcmQgU2Nob29sIG9mIE1lZGljaW5lLCBTdGFuZm9yZCwgVW5pdGVkIFN0YXRl
cyYjeEQ7Q2VudGVyIGZvciBFZHVjYXRpb25hbCBPdXRyZWFjaCwgQmF5bG9yIENvbGxlZ2Ugb2Yg
TWVkaWNpbmUsIEhvdXN0b24sIFRYLCBVbml0ZWQgU3RhdGVzJiN4RDtEZXBhcnRtZW50IG9mIFJh
ZGlvbG9neSwgUGVubiBTdGF0ZSBIZWFsdGgsIEhlcnNoZXksIFBBLCBVbml0ZWQgU3RhdGVzJiN4
RDtEZXBhcnRtZW50IG9mIFJhZGlvbG9neSwgQ29vcGVyIFVuaXZlcnNpdHkgSG9zcGl0YWwvQ29v
cGVyIE1lZGljYWwgU2Nob29sIG9mIFJvd2FuIFVuaXZlcnNpdHksIENhbWRlbiwgTkosIFVuaXRl
ZCBTdGF0ZXMmI3hEO0RlcGFydG1lbnQgb2YgUmFkaW9sb2d5LCBVbml2ZXJzaXR5IG9mIFNvdXRo
IENhcm9saW5hIFNjaG9vbCBvZiBNZWRpY2luZSBHcmVlbnZpbGxlLCBHcmVlbnZpbGxlLCBTQywg
VW5pdGVkIFN0YXRlcyYjeEQ7RGVwYXJ0bWVudCBvZiBSYWRpb2xvZ3ksIEF1Z3VzdGEgVW5pdmVy
c2l0eSwgQXVndXN0YSwgR2VvcmdpYSYjeEQ7RGVwYXJ0bWVudCBvZiBSYWRpb2xvZ3ksIE1vbnRl
ZmlvcmUgTWVkaWNhbCBDZW50ZXIsIEJyb254LCBOWSwgVW5pdGVkIFN0YXRlcyYjeEQ7RGVwYXJ0
bWVudCBvZiBSYWRpb2xvZ3ksIFVuaXZlcnNpdHkgb2YgQ2hpY2FnbywgQ2hpY2FnbywgSUwsIFVu
aXRlZCBTdGF0ZXM8L2F1dGgtYWRkcmVzcz48dGl0bGVzPjx0aXRsZT5NdWx0aXNpdGUgSW1wbGVt
ZW50YXRpb24gb2YgUmFkaW9sb2d5LVRFQUNIRVMgKFRlY2hub2xvZ3ktRW5oYW5jZWQgQXBwcm9w
cmlhdGVuZXNzIENyaXRlcmlhIEhvbWUgZm9yIEVkdWNhdGlvbiBTaW11bGF0aW9uKTwvdGl0bGU+
PHNlY29uZGFyeS10aXRsZT5Kb3VybmFsIG9mIHRoZSBBbWVyaWNhbiBDb2xsZWdlIG9mIFJhZGlv
bG9neTwvc2Vjb25kYXJ5LXRpdGxlPjxhbHQtdGl0bGU+Si4gQW0uIENvbGwuIFJhZGlvbC48L2Fs
dC10aXRsZT48L3RpdGxlcz48cGVyaW9kaWNhbD48ZnVsbC10aXRsZT5Kb3VybmFsIG9mIHRoZSBB
bWVyaWNhbiBDb2xsZWdlIG9mIFJhZGlvbG9neTwvZnVsbC10aXRsZT48L3BlcmlvZGljYWw+PHBh
Z2VzPjY1Mi02NjE8L3BhZ2VzPjx2b2x1bWU+MTc8L3ZvbHVtZT48bnVtYmVyPjU8L251bWJlcj48
a2V5d29yZHM+PGtleXdvcmQ+Q0RTPC9rZXl3b3JkPjxrZXl3b3JkPmNsaW5pY2FsIGRlY2lzaW9u
IHN1cHBvcnQ8L2tleXdvcmQ+PGtleXdvcmQ+RWR1Y2F0aW9uPC9rZXl3b3JkPjxrZXl3b3JkPmhl
YWx0aCBzeXN0ZW1zIHNjaWVuY2U8L2tleXdvcmQ+PGtleXdvcmQ+aGlnaC12YWx1ZSBoZWFsdGgg
Y2FyZTwva2V5d29yZD48a2V5d29yZD5IU1M8L2tleXdvcmQ+PGtleXdvcmQ+c2ltdWxhdGlvbjwv
a2V5d29yZD48a2V5d29yZD5hZG5leGEgZGlzZWFzZTwva2V5d29yZD48a2V5d29yZD5BcnRpY2xl
PC9rZXl3b3JkPjxrZXl3b3JkPmNsaW5pY2FsIHByYWN0aWNlPC9rZXl3b3JkPjxrZXl3b3JkPmNv
aG9ydCBhbmFseXNpczwva2V5d29yZD48a2V5d29yZD5jb250cm9sbGVkIHN0dWR5PC9rZXl3b3Jk
PjxrZXl3b3JkPmN5c3Q8L2tleXdvcmQ+PGtleXdvcmQ+ZGVjaXNpb24gc3VwcG9ydCBzeXN0ZW08
L2tleXdvcmQ+PGtleXdvcmQ+ZmVicmlsZSBjb252dWxzaW9uPC9rZXl3b3JkPjxrZXl3b3JkPmhl
YWQgaW5qdXJ5PC9rZXl3b3JkPjxrZXl3b3JkPmhlYWRhY2hlPC9rZXl3b3JkPjxrZXl3b3JkPmh1
bWFuPC9rZXl3b3JkPjxrZXl3b3JkPmluc3RpdHV0aW9uYWwgcmV2aWV3PC9rZXl3b3JkPjxrZXl3
b3JkPmtub3dsZWRnZTwva2V5d29yZD48a2V5d29yZD5sZWFybmluZyBlbnZpcm9ubWVudDwva2V5
d29yZD48a2V5d29yZD5sb3cgYmFjayBwYWluPC9rZXl3b3JkPjxrZXl3b3JkPmx1bmcgZW1ib2xp
c208L2tleXdvcmQ+PGtleXdvcmQ+bWVkaWNhbCBlZHVjYXRpb248L2tleXdvcmQ+PGtleXdvcmQ+
bWVkaWNhbCBzY2hvb2w8L2tleXdvcmQ+PGtleXdvcmQ+bWVkaWNhbCBzdHVkZW50PC9rZXl3b3Jk
PjxrZXl3b3JkPnByZXRlc3QgcG9zdHRlc3QgZGVzaWduPC9rZXl3b3JkPjxrZXl3b3JkPnJhZGlv
bG9neTwva2V5d29yZD48a2V5d29yZD5yaGlub3NpbnVzaXRpczwva2V5d29yZD48a2V5d29yZD5z
YXRpc2ZhY3Rpb248L2tleXdvcmQ+PGtleXdvcmQ+c2ltdWxhdGlvbiB0cmFpbmluZzwva2V5d29y
ZD48a2V5d29yZD50aG9yYXggcmFkaW9ncmFwaHk8L2tleXdvcmQ+PC9rZXl3b3Jkcz48ZGF0ZXM+
PHllYXI+MjAyMDwveWVhcj48L2RhdGVzPjxwdWJsaXNoZXI+RWxzZXZpZXIgQi5WLjwvcHVibGlz
aGVyPjxpc2JuPjE1NDYxNDQwIChJU1NOKTwvaXNibj48d29yay10eXBlPkFydGljbGU8L3dvcmst
dHlwZT48dXJscz48cmVsYXRlZC11cmxzPjx1cmw+aHR0cHM6Ly93d3cuc2NvcHVzLmNvbS9pbndh
cmQvcmVjb3JkLnVyaT9laWQ9Mi1zMi4wLTg1MDc4NzM2ODc4JmFtcDtkb2k9MTAuMTAxNiUyZmou
amFjci4yMDE5LjEyLjAxMiZhbXA7cGFydG5lcklEPTQwJmFtcDttZDU9Yjc1YWI1ZDc1OTRiZmQ0
NzEzOTAwZjFjMDhhNjUzZmM8L3VybD48dXJsPmh0dHBzOi8vd3d3LmphY3Iub3JnL2FydGljbGUv
UzE1NDYtMTQ0MCgxOSkzMTQ3NS05L3BkZjwvdXJsPjwvcmVsYXRlZC11cmxzPjwvdXJscz48ZWxl
Y3Ryb25pYy1yZXNvdXJjZS1udW0+MTAuMTAxNi9qLmphY3IuMjAxOS4xMi4wMTI8L2VsZWN0cm9u
aWMtcmVzb3VyY2UtbnVtPjxyZW1vdGUtZGF0YWJhc2UtbmFtZT5TY29wdXM8L3JlbW90ZS1kYXRh
YmFzZS1uYW1lPjxyZXNlYXJjaC1ub3Rlcz5NRVJTUUkgMTMvMTguPC9yZXNlYXJjaC1ub3Rlcz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3186A4E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3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imaging indications using e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TEACHES’ program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. Comparison using interactive eLearning modules versus no access to modules on radiology clerkships.</w:t>
            </w:r>
          </w:p>
        </w:tc>
        <w:tc>
          <w:tcPr>
            <w:tcW w:w="1280" w:type="dxa"/>
          </w:tcPr>
          <w:p w14:paraId="1570DB48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804" w:type="dxa"/>
          </w:tcPr>
          <w:p w14:paraId="259916D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40854947" w14:textId="77777777" w:rsidTr="00197EF2">
        <w:tc>
          <w:tcPr>
            <w:tcW w:w="1545" w:type="dxa"/>
          </w:tcPr>
          <w:p w14:paraId="05995334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Wong V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5nPC9BdXRob3I+PFllYXI+MjAxNTwvWWVhcj48UmVj
TnVtPjEzOTc8L1JlY051bT48RGlzcGxheVRleHQ+PHN0eWxlIGZhY2U9InN1cGVyc2NyaXB0Ij4y
Mzwvc3R5bGU+PC9EaXNwbGF5VGV4dD48cmVjb3JkPjxyZWMtbnVtYmVyPjEzOTc8L3JlYy1udW1i
ZXI+PGZvcmVpZ24ta2V5cz48a2V5IGFwcD0iRU4iIGRiLWlkPSJwNWUyZXQyczUyZnRlMWVzemU4
NWV3cDNzOXJyNXcyYTV0ZnAiIHRpbWVzdGFtcD0iMTU3MDUxMTA0OCI+MTM5Nzwva2V5PjwvZm9y
ZWlnbi1rZXlzPjxyZWYtdHlwZSBuYW1lPSJKb3VybmFsIEFydGljbGUiPjE3PC9yZWYtdHlwZT48
Y29udHJpYnV0b3JzPjxhdXRob3JzPjxhdXRob3I+V29uZywgVi48L2F1dGhvcj48YXV0aG9yPlNt
aXRoLCBBLiBKLjwvYXV0aG9yPjxhdXRob3I+SGF3a2lucywgTi4gSi48L2F1dGhvcj48YXV0aG9y
Pkt1bWFyLCBSLiBLLjwvYXV0aG9yPjxhdXRob3I+WW91bmcsIE4uPC9hdXRob3I+PGF1dGhvcj5L
eWF3LCBNLjwvYXV0aG9yPjxhdXRob3I+VmVsYW4sIEcuIE0uPC9hdXRob3I+PC9hdXRob3JzPjwv
Y29udHJpYnV0b3JzPjxhdXRoLWFkZHJlc3M+U2Nob29sIG9mIE1lZGljYWwgU2NpZW5jZXMsIEZh
Y3VsdHkgb2YgTWVkaWNpbmUsIFRoZSBVbml2ZXJzaXR5IG9mIE5ldyBTb3V0aCBXYWxlcywgU3lk
bmV5LCBBdXN0cmFsaWEmI3hEO0RlcGFydG1lbnQgb2YgUmFkaW9sb2d5LCBXZXN0bWVhZCBIb3Nw
aXRhbCwgU3lkbmV5LCBBdXN0cmFsaWE8L2F1dGgtYWRkcmVzcz48dGl0bGVzPjx0aXRsZT5BZGFw
dGl2ZSBUdXRvcmlhbHMgVmVyc3VzIFdlYi1CYXNlZCBSZXNvdXJjZXMgaW4gUmFkaW9sb2d5OiBB
IE1peGVkIE1ldGhvZHMgQ29tcGFyaXNvbiBvZiBFZmZpY2FjeSBhbmQgU3R1ZGVudCBFbmdhZ2Vt
ZW50PC90aXRsZT48c2Vjb25kYXJ5LXRpdGxlPkFjYWRlbWljIFJhZGlvbG9neTwvc2Vjb25kYXJ5
LXRpdGxlPjxhbHQtdGl0bGU+QWNhZC4gUmFkaW9sLjwvYWx0LXRpdGxlPjwvdGl0bGVzPjxwZXJp
b2RpY2FsPjxmdWxsLXRpdGxlPkFjYWRlbWljIFJhZGlvbG9neTwvZnVsbC10aXRsZT48L3Blcmlv
ZGljYWw+PHBhZ2VzPjEyOTktMTMwNzwvcGFnZXM+PHZvbHVtZT4yMjwvdm9sdW1lPjxudW1iZXI+
MTA8L251bWJlcj48a2V5d29yZHM+PGtleXdvcmQ+QWRhcHRpdmUgdHV0b3JpYWxzPC9rZXl3b3Jk
PjxrZXl3b3JkPkRpYWdub3N0aWMgaW1hZ2luZzwva2V5d29yZD48a2V5d29yZD5FTGVhcm5pbmc8
L2tleXdvcmQ+PGtleXdvcmQ+RW5nYWdlbWVudDwva2V5d29yZD48a2V5d29yZD5NZWRpY2FsIGVk
dWNhdGlvbjwva2V5d29yZD48a2V5d29yZD5SYWRpb2xvZ3k8L2tleXdvcmQ+PGtleXdvcmQ+YWNh
ZGVtaWMgYWNoaWV2ZW1lbnQ8L2tleXdvcmQ+PGtleXdvcmQ+YWRhcHRpdmUgdHV0b3JpYWw8L2tl
eXdvcmQ+PGtleXdvcmQ+QXJ0aWNsZTwva2V5d29yZD48a2V5d29yZD5hdHRpdHVkZSB0byBoZWFs
dGg8L2tleXdvcmQ+PGtleXdvcmQ+Y29tcHV0ZXIgYXNzaXN0ZWQgdG9tb2dyYXBoeTwva2V5d29y
ZD48a2V5d29yZD5jb250cm9sbGVkIHN0dWR5PC9rZXl3b3JkPjxrZXl3b3JkPmNyb3Nzb3ZlciBw
cm9jZWR1cmU8L2tleXdvcmQ+PGtleXdvcmQ+aHVtYW48L2tleXdvcmQ+PGtleXdvcmQ+SW50ZXJu
ZXQ8L2tleXdvcmQ+PGtleXdvcmQ+bGVhcm5pbmc8L2tleXdvcmQ+PGtleXdvcmQ+bWVkaWNhbCBz
dHVkZW50PC9rZXl3b3JkPjxrZXl3b3JkPm5vcm1hbCBodW1hbjwva2V5d29yZD48a2V5d29yZD5v
bmxpbmUgc3lzdGVtPC9rZXl3b3JkPjxrZXl3b3JkPnByaW9yaXR5IGpvdXJuYWw8L2tleXdvcmQ+
PGtleXdvcmQ+cXVlc3Rpb25uYWlyZTwva2V5d29yZD48a2V5d29yZD5zdHVkZW50IGF0dGl0dWRl
PC9rZXl3b3JkPjxrZXl3b3JkPnRob3JheCByYWRpb2dyYXBoeTwva2V5d29yZD48a2V5d29yZD52
b2x1bnRlZXI8L2tleXdvcmQ+PGtleXdvcmQ+Y2xpbmljYWwgY29tcGV0ZW5jZTwva2V5d29yZD48
a2V5d29yZD5jb21wYXJhdGl2ZSBzdHVkeTwva2V5d29yZD48a2V5d29yZD5jdXJyaWN1bHVtPC9r
ZXl3b3JkPjxrZXl3b3JkPmVkdWNhdGlvbjwva2V5d29yZD48a2V5d29yZD5wcm9ibGVtIGJhc2Vk
IGxlYXJuaW5nPC9rZXl3b3JkPjxrZXl3b3JkPnJhbmRvbWl6ZWQgY29udHJvbGxlZCB0cmlhbDwv
a2V5d29yZD48a2V5d29yZD50ZWFjaGluZzwva2V5d29yZD48a2V5d29yZD5Db21wdXRlci1Bc3Np
c3RlZCBJbnN0cnVjdGlvbjwva2V5d29yZD48a2V5d29yZD5Dcm9zcy1PdmVyIFN0dWRpZXM8L2tl
eXdvcmQ+PGtleXdvcmQ+SHVtYW5zPC9rZXl3b3JkPjxrZXl3b3JkPlByb2JsZW0tQmFzZWQgTGVh
cm5pbmc8L2tleXdvcmQ+PGtleXdvcmQ+U3VydmV5cyBhbmQgUXVlc3Rpb25uYWlyZXM8L2tleXdv
cmQ+PC9rZXl3b3Jkcz48ZGF0ZXM+PHllYXI+MjAxNTwveWVhcj48L2RhdGVzPjxwdWJsaXNoZXI+
RWxzZXZpZXIgVVNBPC9wdWJsaXNoZXI+PGlzYm4+MTA3NjYzMzIgKElTU04pPC9pc2JuPjx3b3Jr
LXR5cGU+QXJ0aWNsZTwvd29yay10eXBlPjx1cmxzPjxyZWxhdGVkLXVybHM+PHVybD5odHRwczov
L3d3dy5zY29wdXMuY29tL2lud2FyZC9yZWNvcmQudXJpP2VpZD0yLXMyLjAtODQ5NDExNzEyNzUm
YW1wO2RvaT0xMC4xMDE2JTJmai5hY3JhLjIwMTUuMDcuMDAyJmFtcDtwYXJ0bmVySUQ9NDAmYW1w
O21kNT1kMDRiOGMwMTc1YmRkZTA5N2Q0MDczNDZkZDdlMzlhNDwvdXJsPjx1cmw+aHR0cHM6Ly93
d3cuYWNhZGVtaWNyYWRpb2xvZ3kub3JnL2FydGljbGUvUzEwNzYtNjMzMigxNSkwMDI4MS0wL2Z1
bGx0ZXh0PC91cmw+PC9yZWxhdGVkLXVybHM+PC91cmxzPjxlbGVjdHJvbmljLXJlc291cmNlLW51
bT4xMC4xMDE2L2ouYWNyYS4yMDE1LjA3LjAwMjwvZWxlY3Ryb25pYy1yZXNvdXJjZS1udW0+PHJl
bW90ZS1kYXRhYmFzZS1uYW1lPlNjb3B1czwvcmVtb3RlLWRhdGFiYXNlLW5hbWU+PHJlc2VhcmNo
LW5vdGVzPk1FUlNRSSAxNC8xOC48L3Jlc2VhcmNoLW5vdGVz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5nPC9BdXRob3I+PFllYXI+MjAxNTwvWWVhcj48UmVj
TnVtPjEzOTc8L1JlY051bT48RGlzcGxheVRleHQ+PHN0eWxlIGZhY2U9InN1cGVyc2NyaXB0Ij4y
Mzwvc3R5bGU+PC9EaXNwbGF5VGV4dD48cmVjb3JkPjxyZWMtbnVtYmVyPjEzOTc8L3JlYy1udW1i
ZXI+PGZvcmVpZ24ta2V5cz48a2V5IGFwcD0iRU4iIGRiLWlkPSJwNWUyZXQyczUyZnRlMWVzemU4
NWV3cDNzOXJyNXcyYTV0ZnAiIHRpbWVzdGFtcD0iMTU3MDUxMTA0OCI+MTM5Nzwva2V5PjwvZm9y
ZWlnbi1rZXlzPjxyZWYtdHlwZSBuYW1lPSJKb3VybmFsIEFydGljbGUiPjE3PC9yZWYtdHlwZT48
Y29udHJpYnV0b3JzPjxhdXRob3JzPjxhdXRob3I+V29uZywgVi48L2F1dGhvcj48YXV0aG9yPlNt
aXRoLCBBLiBKLjwvYXV0aG9yPjxhdXRob3I+SGF3a2lucywgTi4gSi48L2F1dGhvcj48YXV0aG9y
Pkt1bWFyLCBSLiBLLjwvYXV0aG9yPjxhdXRob3I+WW91bmcsIE4uPC9hdXRob3I+PGF1dGhvcj5L
eWF3LCBNLjwvYXV0aG9yPjxhdXRob3I+VmVsYW4sIEcuIE0uPC9hdXRob3I+PC9hdXRob3JzPjwv
Y29udHJpYnV0b3JzPjxhdXRoLWFkZHJlc3M+U2Nob29sIG9mIE1lZGljYWwgU2NpZW5jZXMsIEZh
Y3VsdHkgb2YgTWVkaWNpbmUsIFRoZSBVbml2ZXJzaXR5IG9mIE5ldyBTb3V0aCBXYWxlcywgU3lk
bmV5LCBBdXN0cmFsaWEmI3hEO0RlcGFydG1lbnQgb2YgUmFkaW9sb2d5LCBXZXN0bWVhZCBIb3Nw
aXRhbCwgU3lkbmV5LCBBdXN0cmFsaWE8L2F1dGgtYWRkcmVzcz48dGl0bGVzPjx0aXRsZT5BZGFw
dGl2ZSBUdXRvcmlhbHMgVmVyc3VzIFdlYi1CYXNlZCBSZXNvdXJjZXMgaW4gUmFkaW9sb2d5OiBB
IE1peGVkIE1ldGhvZHMgQ29tcGFyaXNvbiBvZiBFZmZpY2FjeSBhbmQgU3R1ZGVudCBFbmdhZ2Vt
ZW50PC90aXRsZT48c2Vjb25kYXJ5LXRpdGxlPkFjYWRlbWljIFJhZGlvbG9neTwvc2Vjb25kYXJ5
LXRpdGxlPjxhbHQtdGl0bGU+QWNhZC4gUmFkaW9sLjwvYWx0LXRpdGxlPjwvdGl0bGVzPjxwZXJp
b2RpY2FsPjxmdWxsLXRpdGxlPkFjYWRlbWljIFJhZGlvbG9neTwvZnVsbC10aXRsZT48L3Blcmlv
ZGljYWw+PHBhZ2VzPjEyOTktMTMwNzwvcGFnZXM+PHZvbHVtZT4yMjwvdm9sdW1lPjxudW1iZXI+
MTA8L251bWJlcj48a2V5d29yZHM+PGtleXdvcmQ+QWRhcHRpdmUgdHV0b3JpYWxzPC9rZXl3b3Jk
PjxrZXl3b3JkPkRpYWdub3N0aWMgaW1hZ2luZzwva2V5d29yZD48a2V5d29yZD5FTGVhcm5pbmc8
L2tleXdvcmQ+PGtleXdvcmQ+RW5nYWdlbWVudDwva2V5d29yZD48a2V5d29yZD5NZWRpY2FsIGVk
dWNhdGlvbjwva2V5d29yZD48a2V5d29yZD5SYWRpb2xvZ3k8L2tleXdvcmQ+PGtleXdvcmQ+YWNh
ZGVtaWMgYWNoaWV2ZW1lbnQ8L2tleXdvcmQ+PGtleXdvcmQ+YWRhcHRpdmUgdHV0b3JpYWw8L2tl
eXdvcmQ+PGtleXdvcmQ+QXJ0aWNsZTwva2V5d29yZD48a2V5d29yZD5hdHRpdHVkZSB0byBoZWFs
dGg8L2tleXdvcmQ+PGtleXdvcmQ+Y29tcHV0ZXIgYXNzaXN0ZWQgdG9tb2dyYXBoeTwva2V5d29y
ZD48a2V5d29yZD5jb250cm9sbGVkIHN0dWR5PC9rZXl3b3JkPjxrZXl3b3JkPmNyb3Nzb3ZlciBw
cm9jZWR1cmU8L2tleXdvcmQ+PGtleXdvcmQ+aHVtYW48L2tleXdvcmQ+PGtleXdvcmQ+SW50ZXJu
ZXQ8L2tleXdvcmQ+PGtleXdvcmQ+bGVhcm5pbmc8L2tleXdvcmQ+PGtleXdvcmQ+bWVkaWNhbCBz
dHVkZW50PC9rZXl3b3JkPjxrZXl3b3JkPm5vcm1hbCBodW1hbjwva2V5d29yZD48a2V5d29yZD5v
bmxpbmUgc3lzdGVtPC9rZXl3b3JkPjxrZXl3b3JkPnByaW9yaXR5IGpvdXJuYWw8L2tleXdvcmQ+
PGtleXdvcmQ+cXVlc3Rpb25uYWlyZTwva2V5d29yZD48a2V5d29yZD5zdHVkZW50IGF0dGl0dWRl
PC9rZXl3b3JkPjxrZXl3b3JkPnRob3JheCByYWRpb2dyYXBoeTwva2V5d29yZD48a2V5d29yZD52
b2x1bnRlZXI8L2tleXdvcmQ+PGtleXdvcmQ+Y2xpbmljYWwgY29tcGV0ZW5jZTwva2V5d29yZD48
a2V5d29yZD5jb21wYXJhdGl2ZSBzdHVkeTwva2V5d29yZD48a2V5d29yZD5jdXJyaWN1bHVtPC9r
ZXl3b3JkPjxrZXl3b3JkPmVkdWNhdGlvbjwva2V5d29yZD48a2V5d29yZD5wcm9ibGVtIGJhc2Vk
IGxlYXJuaW5nPC9rZXl3b3JkPjxrZXl3b3JkPnJhbmRvbWl6ZWQgY29udHJvbGxlZCB0cmlhbDwv
a2V5d29yZD48a2V5d29yZD50ZWFjaGluZzwva2V5d29yZD48a2V5d29yZD5Db21wdXRlci1Bc3Np
c3RlZCBJbnN0cnVjdGlvbjwva2V5d29yZD48a2V5d29yZD5Dcm9zcy1PdmVyIFN0dWRpZXM8L2tl
eXdvcmQ+PGtleXdvcmQ+SHVtYW5zPC9rZXl3b3JkPjxrZXl3b3JkPlByb2JsZW0tQmFzZWQgTGVh
cm5pbmc8L2tleXdvcmQ+PGtleXdvcmQ+U3VydmV5cyBhbmQgUXVlc3Rpb25uYWlyZXM8L2tleXdv
cmQ+PC9rZXl3b3Jkcz48ZGF0ZXM+PHllYXI+MjAxNTwveWVhcj48L2RhdGVzPjxwdWJsaXNoZXI+
RWxzZXZpZXIgVVNBPC9wdWJsaXNoZXI+PGlzYm4+MTA3NjYzMzIgKElTU04pPC9pc2JuPjx3b3Jr
LXR5cGU+QXJ0aWNsZTwvd29yay10eXBlPjx1cmxzPjxyZWxhdGVkLXVybHM+PHVybD5odHRwczov
L3d3dy5zY29wdXMuY29tL2lud2FyZC9yZWNvcmQudXJpP2VpZD0yLXMyLjAtODQ5NDExNzEyNzUm
YW1wO2RvaT0xMC4xMDE2JTJmai5hY3JhLjIwMTUuMDcuMDAyJmFtcDtwYXJ0bmVySUQ9NDAmYW1w
O21kNT1kMDRiOGMwMTc1YmRkZTA5N2Q0MDczNDZkZDdlMzlhNDwvdXJsPjx1cmw+aHR0cHM6Ly93
d3cuYWNhZGVtaWNyYWRpb2xvZ3kub3JnL2FydGljbGUvUzEwNzYtNjMzMigxNSkwMDI4MS0wL2Z1
bGx0ZXh0PC91cmw+PC9yZWxhdGVkLXVybHM+PC91cmxzPjxlbGVjdHJvbmljLXJlc291cmNlLW51
bT4xMC4xMDE2L2ouYWNyYS4yMDE1LjA3LjAwMjwvZWxlY3Ryb25pYy1yZXNvdXJjZS1udW0+PHJl
bW90ZS1kYXRhYmFzZS1uYW1lPlNjb3B1czwvcmVtb3RlLWRhdGFiYXNlLW5hbWU+PHJlc2VhcmNo
LW5vdGVzPk1FUlNRSSAxNC8xOC48L3Jlc2VhcmNoLW5vdGVz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6619A66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1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3E30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year students using eLearning to teach imaging indications, anatomy, risks, and basic interpretation. Comparison of interactive versus non interactive eLearning.</w:t>
            </w:r>
          </w:p>
        </w:tc>
        <w:tc>
          <w:tcPr>
            <w:tcW w:w="1280" w:type="dxa"/>
          </w:tcPr>
          <w:p w14:paraId="01121704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, In, Bi,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Rrp</w:t>
            </w:r>
            <w:proofErr w:type="spellEnd"/>
          </w:p>
        </w:tc>
        <w:tc>
          <w:tcPr>
            <w:tcW w:w="1804" w:type="dxa"/>
          </w:tcPr>
          <w:p w14:paraId="2E099426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, DD, RA</w:t>
            </w:r>
          </w:p>
        </w:tc>
      </w:tr>
      <w:tr w:rsidR="005121C2" w14:paraId="73BFF9E7" w14:textId="77777777" w:rsidTr="00197EF2">
        <w:tc>
          <w:tcPr>
            <w:tcW w:w="9016" w:type="dxa"/>
            <w:gridSpan w:val="4"/>
          </w:tcPr>
          <w:p w14:paraId="5458F51B" w14:textId="77777777" w:rsidR="005121C2" w:rsidRPr="003E30AD" w:rsidRDefault="005121C2" w:rsidP="00197E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udent Cohort Experience Not Specified (n=3)</w:t>
            </w:r>
          </w:p>
        </w:tc>
      </w:tr>
      <w:tr w:rsidR="005121C2" w14:paraId="10359F96" w14:textId="77777777" w:rsidTr="00197EF2">
        <w:tc>
          <w:tcPr>
            <w:tcW w:w="1545" w:type="dxa"/>
          </w:tcPr>
          <w:p w14:paraId="26E2FEBE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Ebert J. and </w:t>
            </w: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utschek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B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YmVydDwvQXV0aG9yPjxZZWFyPjIwMTk8L1llYXI+PFJl
Y051bT4xMjk1PC9SZWNOdW0+PERpc3BsYXlUZXh0PjxzdHlsZSBmYWNlPSJzdXBlcnNjcmlwdCI+
MjU8L3N0eWxlPjwvRGlzcGxheVRleHQ+PHJlY29yZD48cmVjLW51bWJlcj4xMjk1PC9yZWMtbnVt
YmVyPjxmb3JlaWduLWtleXM+PGtleSBhcHA9IkVOIiBkYi1pZD0icDVlMmV0MnM1MmZ0ZTFlc3pl
ODVld3AzczlycjV3MmE1dGZwIiB0aW1lc3RhbXA9IjE1NzA1MTEwNDgiPjEyOTU8L2tleT48L2Zv
cmVpZ24ta2V5cz48cmVmLXR5cGUgbmFtZT0iSm91cm5hbCBBcnRpY2xlIj4xNzwvcmVmLXR5cGU+
PGNvbnRyaWJ1dG9ycz48YXV0aG9ycz48YXV0aG9yPkViZXJ0LCBKLjwvYXV0aG9yPjxhdXRob3I+
VHV0c2NoZWssIEIuPC9hdXRob3I+PC9hdXRob3JzPjwvY29udHJpYnV0b3JzPjxhdXRoLWFkZHJl
c3M+TWVkaWNhbCBTY2hvb2wsIFrDvHJpY2ggVW5pdmVyc2l0eSwgWsO8cmljaCwgU3dpdHplcmxh
bmQmI3hEO1ByZW5hdGFsIFrDvHJpY2gsIFrDvHJpY2gsIFN3aXR6ZXJsYW5kJiN4RDtNZWRpY2Fs
IEZhY3VsdHksIEhlaW5yaWNoIEhlaW5lIFVuaXZlcnNpdHksIETDvHNzZWxkb3JmLCBHZXJtYW55
PC9hdXRoLWFkZHJlc3M+PHRpdGxlcz48dGl0bGU+VmlydHVhbCByZWFsaXR5IG9iamVjdHMgaW1w
cm92ZSBsZWFybmluZyBlZmZpY2llbmN5IGFuZCByZXRlbnRpb24gb2YgZGlhZ25vc3RpYyBhYmls
aXR5IGluIGZldGFsIHVsdHJhc291bmQ8L3RpdGxlPjxzZWNvbmRhcnktdGl0bGU+VWx0cmFzb3Vu
ZCBpbiBPYnN0ZXRyaWNzIGFuZCBHeW5lY29sb2d5PC9zZWNvbmRhcnktdGl0bGU+PGFsdC10aXRs
ZT5VbHRyYXNvdW5kIE9ic3RldC4gR3luZWNvbC48L2FsdC10aXRsZT48L3RpdGxlcz48cGVyaW9k
aWNhbD48ZnVsbC10aXRsZT5VbHRyYXNvdW5kIGluIE9ic3RldHJpY3MgYW5kIEd5bmVjb2xvZ3k8
L2Z1bGwtdGl0bGU+PGFiYnItMT5VbHRyYXNvdW5kIE9ic3RldC4gR3luZWNvbC48L2FiYnItMT48
L3BlcmlvZGljYWw+PGFsdC1wZXJpb2RpY2FsPjxmdWxsLXRpdGxlPlVsdHJhc291bmQgaW4gT2Jz
dGV0cmljcyBhbmQgR3luZWNvbG9neTwvZnVsbC10aXRsZT48YWJici0xPlVsdHJhc291bmQgT2Jz
dGV0LiBHeW5lY29sLjwvYWJici0xPjwvYWx0LXBlcmlvZGljYWw+PHBhZ2VzPjUyNS01Mjg8L3Bh
Z2VzPjx2b2x1bWU+NTM8L3ZvbHVtZT48bnVtYmVyPjQ8L251bWJlcj48a2V5d29yZHM+PGtleXdv
cmQ+ZmV0YWwgYW5vbWFsaWVzPC9rZXl3b3JkPjxrZXl3b3JkPmZldGFsIGJyYWluPC9rZXl3b3Jk
PjxrZXl3b3JkPnByZW5hdGFsIGRpYWdub3Npczwva2V5d29yZD48a2V5d29yZD50ZWFjaGluZzwv
a2V5d29yZD48a2V5d29yZD51bHRyYXNvdW5kPC9rZXl3b3JkPjxrZXl3b3JkPnZpcnR1YWwgcmVh
bGl0eTwva2V5d29yZD48a2V5d29yZD5hbmF0b215PC9rZXl3b3JkPjxrZXl3b3JkPmFuYXRvbXkg
YW5kIGhpc3RvbG9neTwva2V5d29yZD48a2V5d29yZD5icmFpbjwva2V5d29yZD48a2V5d29yZD5j
YXNlIGNvbnRyb2wgc3R1ZHk8L2tleXdvcmQ+PGtleXdvcmQ+Y2xpbmljYWwgdHJpYWw8L2tleXdv
cmQ+PGtleXdvcmQ+ZGlhZ25vc3RpYyBpbWFnaW5nPC9rZXl3b3JkPjxrZXl3b3JkPmVkdWNhdGlv
bjwva2V5d29yZD48a2V5d29yZD5lbWJyeW9sb2d5PC9rZXl3b3JkPjxrZXl3b3JkPmZlbWFsZTwv
a2V5d29yZD48a2V5d29yZD5mZXR1cyBlY2hvZ3JhcGh5PC9rZXl3b3JkPjxrZXl3b3JkPmh1bWFu
PC9rZXl3b3JkPjxrZXl3b3JkPm11bHRpY2VudGVyIHN0dWR5PC9rZXl3b3JkPjxrZXl3b3JkPnBy
ZWduYW5jeTwva2V5d29yZD48a2V5d29yZD5wcm9ncmFtIGV2YWx1YXRpb248L2tleXdvcmQ+PGtl
eXdvcmQ+cmFuZG9taXphdGlvbjwva2V5d29yZD48a2V5d29yZD5zaW11bGF0aW9uIHRyYWluaW5n
PC9rZXl3b3JkPjxrZXl3b3JkPkNhc2UtQ29udHJvbCBTdHVkaWVzPC9rZXl3b3JkPjxrZXl3b3Jk
Pkh1bWFuczwva2V5d29yZD48a2V5d29yZD5SYW5kb20gQWxsb2NhdGlvbjwva2V5d29yZD48a2V5
d29yZD5VbHRyYXNvbm9ncmFwaHksIFByZW5hdGFsPC9rZXl3b3JkPjwva2V5d29yZHM+PGRhdGVz
Pjx5ZWFyPjIwMTk8L3llYXI+PC9kYXRlcz48cHVibGlzaGVyPkpvaG4gV2lsZXkgYW5kIFNvbnMg
THRkPC9wdWJsaXNoZXI+PGlzYm4+MDk2MDc2OTIgKElTU04pPC9pc2JuPjx3b3JrLXR5cGU+QXJ0
aWNsZTwvd29yay10eXBlPjx1cmxzPjxyZWxhdGVkLXVybHM+PHVybD5odHRwczovL3d3dy5zY29w
dXMuY29tL2lud2FyZC9yZWNvcmQudXJpP2VpZD0yLXMyLjAtODUwNTc3Mjc3MjYmYW1wO2RvaT0x
MC4xMDAyJTJmdW9nLjE5MTc3JmFtcDtwYXJ0bmVySUQ9NDAmYW1wO21kNT1mMmM3NTFlNzc5NWJj
NjNmOWZiYTIwZDI1ZTE0Y2Y1MzwvdXJsPjx1cmw+aHR0cHM6Ly9vYmd5bi5vbmxpbmVsaWJyYXJ5
LndpbGV5LmNvbS9kb2kvYWJzLzEwLjEwMDIvdW9nLjE5MTc3PC91cmw+PC9yZWxhdGVkLXVybHM+
PC91cmxzPjxlbGVjdHJvbmljLXJlc291cmNlLW51bT4xMC4xMDAyL3VvZy4xOTE3NzwvZWxlY3Ry
b25pYy1yZXNvdXJjZS1udW0+PHJlbW90ZS1kYXRhYmFzZS1uYW1lPlNjb3B1czwvcmVtb3RlLWRh
dGFiYXNlLW5hbWU+PHJlc2VhcmNoLW5vdGVzPk1FUlNRSSAxMi8xOC4gPC9yZXNlYXJjaC1ub3Rl
cz48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YmVydDwvQXV0aG9yPjxZZWFyPjIwMTk8L1llYXI+PFJl
Y051bT4xMjk1PC9SZWNOdW0+PERpc3BsYXlUZXh0PjxzdHlsZSBmYWNlPSJzdXBlcnNjcmlwdCI+
MjU8L3N0eWxlPjwvRGlzcGxheVRleHQ+PHJlY29yZD48cmVjLW51bWJlcj4xMjk1PC9yZWMtbnVt
YmVyPjxmb3JlaWduLWtleXM+PGtleSBhcHA9IkVOIiBkYi1pZD0icDVlMmV0MnM1MmZ0ZTFlc3pl
ODVld3AzczlycjV3MmE1dGZwIiB0aW1lc3RhbXA9IjE1NzA1MTEwNDgiPjEyOTU8L2tleT48L2Zv
cmVpZ24ta2V5cz48cmVmLXR5cGUgbmFtZT0iSm91cm5hbCBBcnRpY2xlIj4xNzwvcmVmLXR5cGU+
PGNvbnRyaWJ1dG9ycz48YXV0aG9ycz48YXV0aG9yPkViZXJ0LCBKLjwvYXV0aG9yPjxhdXRob3I+
VHV0c2NoZWssIEIuPC9hdXRob3I+PC9hdXRob3JzPjwvY29udHJpYnV0b3JzPjxhdXRoLWFkZHJl
c3M+TWVkaWNhbCBTY2hvb2wsIFrDvHJpY2ggVW5pdmVyc2l0eSwgWsO8cmljaCwgU3dpdHplcmxh
bmQmI3hEO1ByZW5hdGFsIFrDvHJpY2gsIFrDvHJpY2gsIFN3aXR6ZXJsYW5kJiN4RDtNZWRpY2Fs
IEZhY3VsdHksIEhlaW5yaWNoIEhlaW5lIFVuaXZlcnNpdHksIETDvHNzZWxkb3JmLCBHZXJtYW55
PC9hdXRoLWFkZHJlc3M+PHRpdGxlcz48dGl0bGU+VmlydHVhbCByZWFsaXR5IG9iamVjdHMgaW1w
cm92ZSBsZWFybmluZyBlZmZpY2llbmN5IGFuZCByZXRlbnRpb24gb2YgZGlhZ25vc3RpYyBhYmls
aXR5IGluIGZldGFsIHVsdHJhc291bmQ8L3RpdGxlPjxzZWNvbmRhcnktdGl0bGU+VWx0cmFzb3Vu
ZCBpbiBPYnN0ZXRyaWNzIGFuZCBHeW5lY29sb2d5PC9zZWNvbmRhcnktdGl0bGU+PGFsdC10aXRs
ZT5VbHRyYXNvdW5kIE9ic3RldC4gR3luZWNvbC48L2FsdC10aXRsZT48L3RpdGxlcz48cGVyaW9k
aWNhbD48ZnVsbC10aXRsZT5VbHRyYXNvdW5kIGluIE9ic3RldHJpY3MgYW5kIEd5bmVjb2xvZ3k8
L2Z1bGwtdGl0bGU+PGFiYnItMT5VbHRyYXNvdW5kIE9ic3RldC4gR3luZWNvbC48L2FiYnItMT48
L3BlcmlvZGljYWw+PGFsdC1wZXJpb2RpY2FsPjxmdWxsLXRpdGxlPlVsdHJhc291bmQgaW4gT2Jz
dGV0cmljcyBhbmQgR3luZWNvbG9neTwvZnVsbC10aXRsZT48YWJici0xPlVsdHJhc291bmQgT2Jz
dGV0LiBHeW5lY29sLjwvYWJici0xPjwvYWx0LXBlcmlvZGljYWw+PHBhZ2VzPjUyNS01Mjg8L3Bh
Z2VzPjx2b2x1bWU+NTM8L3ZvbHVtZT48bnVtYmVyPjQ8L251bWJlcj48a2V5d29yZHM+PGtleXdv
cmQ+ZmV0YWwgYW5vbWFsaWVzPC9rZXl3b3JkPjxrZXl3b3JkPmZldGFsIGJyYWluPC9rZXl3b3Jk
PjxrZXl3b3JkPnByZW5hdGFsIGRpYWdub3Npczwva2V5d29yZD48a2V5d29yZD50ZWFjaGluZzwv
a2V5d29yZD48a2V5d29yZD51bHRyYXNvdW5kPC9rZXl3b3JkPjxrZXl3b3JkPnZpcnR1YWwgcmVh
bGl0eTwva2V5d29yZD48a2V5d29yZD5hbmF0b215PC9rZXl3b3JkPjxrZXl3b3JkPmFuYXRvbXkg
YW5kIGhpc3RvbG9neTwva2V5d29yZD48a2V5d29yZD5icmFpbjwva2V5d29yZD48a2V5d29yZD5j
YXNlIGNvbnRyb2wgc3R1ZHk8L2tleXdvcmQ+PGtleXdvcmQ+Y2xpbmljYWwgdHJpYWw8L2tleXdv
cmQ+PGtleXdvcmQ+ZGlhZ25vc3RpYyBpbWFnaW5nPC9rZXl3b3JkPjxrZXl3b3JkPmVkdWNhdGlv
bjwva2V5d29yZD48a2V5d29yZD5lbWJyeW9sb2d5PC9rZXl3b3JkPjxrZXl3b3JkPmZlbWFsZTwv
a2V5d29yZD48a2V5d29yZD5mZXR1cyBlY2hvZ3JhcGh5PC9rZXl3b3JkPjxrZXl3b3JkPmh1bWFu
PC9rZXl3b3JkPjxrZXl3b3JkPm11bHRpY2VudGVyIHN0dWR5PC9rZXl3b3JkPjxrZXl3b3JkPnBy
ZWduYW5jeTwva2V5d29yZD48a2V5d29yZD5wcm9ncmFtIGV2YWx1YXRpb248L2tleXdvcmQ+PGtl
eXdvcmQ+cmFuZG9taXphdGlvbjwva2V5d29yZD48a2V5d29yZD5zaW11bGF0aW9uIHRyYWluaW5n
PC9rZXl3b3JkPjxrZXl3b3JkPkNhc2UtQ29udHJvbCBTdHVkaWVzPC9rZXl3b3JkPjxrZXl3b3Jk
Pkh1bWFuczwva2V5d29yZD48a2V5d29yZD5SYW5kb20gQWxsb2NhdGlvbjwva2V5d29yZD48a2V5
d29yZD5VbHRyYXNvbm9ncmFwaHksIFByZW5hdGFsPC9rZXl3b3JkPjwva2V5d29yZHM+PGRhdGVz
Pjx5ZWFyPjIwMTk8L3llYXI+PC9kYXRlcz48cHVibGlzaGVyPkpvaG4gV2lsZXkgYW5kIFNvbnMg
THRkPC9wdWJsaXNoZXI+PGlzYm4+MDk2MDc2OTIgKElTU04pPC9pc2JuPjx3b3JrLXR5cGU+QXJ0
aWNsZTwvd29yay10eXBlPjx1cmxzPjxyZWxhdGVkLXVybHM+PHVybD5odHRwczovL3d3dy5zY29w
dXMuY29tL2lud2FyZC9yZWNvcmQudXJpP2VpZD0yLXMyLjAtODUwNTc3Mjc3MjYmYW1wO2RvaT0x
MC4xMDAyJTJmdW9nLjE5MTc3JmFtcDtwYXJ0bmVySUQ9NDAmYW1wO21kNT1mMmM3NTFlNzc5NWJj
NjNmOWZiYTIwZDI1ZTE0Y2Y1MzwvdXJsPjx1cmw+aHR0cHM6Ly9vYmd5bi5vbmxpbmVsaWJyYXJ5
LndpbGV5LmNvbS9kb2kvYWJzLzEwLjEwMDIvdW9nLjE5MTc3PC91cmw+PC9yZWxhdGVkLXVybHM+
PC91cmxzPjxlbGVjdHJvbmljLXJlc291cmNlLW51bT4xMC4xMDAyL3VvZy4xOTE3NzwvZWxlY3Ry
b25pYy1yZXNvdXJjZS1udW0+PHJlbW90ZS1kYXRhYmFzZS1uYW1lPlNjb3B1czwvcmVtb3RlLWRh
dGFiYXNlLW5hbWU+PHJlc2VhcmNoLW5vdGVzPk1FUlNRSSAxMi8xOC4gPC9yZXNlYXJjaC1ub3Rl
cz48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903D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6D53812F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students foetal brain anatomy and brain malformations on foetal ultrasound. Comparison of using virtual reality versus a 1-hour video lecture.</w:t>
            </w:r>
          </w:p>
        </w:tc>
        <w:tc>
          <w:tcPr>
            <w:tcW w:w="1280" w:type="dxa"/>
          </w:tcPr>
          <w:p w14:paraId="378FD0D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, Bi</w:t>
            </w:r>
          </w:p>
        </w:tc>
        <w:tc>
          <w:tcPr>
            <w:tcW w:w="1804" w:type="dxa"/>
          </w:tcPr>
          <w:p w14:paraId="234B0619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5121C2" w14:paraId="03EB37C3" w14:textId="77777777" w:rsidTr="00197EF2">
        <w:tc>
          <w:tcPr>
            <w:tcW w:w="1545" w:type="dxa"/>
          </w:tcPr>
          <w:p w14:paraId="7438014D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Petersson</w:t>
            </w:r>
            <w:proofErr w:type="spellEnd"/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H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lcnNzb248L0F1dGhvcj48WWVhcj4yMDA5PC9ZZWFy
PjxSZWNOdW0+MTQ2NzwvUmVjTnVtPjxEaXNwbGF5VGV4dD48c3R5bGUgZmFjZT0ic3VwZXJzY3Jp
cHQiPjQwPC9zdHlsZT48L0Rpc3BsYXlUZXh0PjxyZWNvcmQ+PHJlYy1udW1iZXI+MTQ2NzwvcmVj
LW51bWJlcj48Zm9yZWlnbi1rZXlzPjxrZXkgYXBwPSJFTiIgZGItaWQ9InA1ZTJldDJzNTJmdGUx
ZXN6ZTg1ZXdwM3M5cnI1dzJhNXRmcCIgdGltZXN0YW1wPSIxNTcwNTMzODY2Ij4xNDY3PC9rZXk+
PC9mb3JlaWduLWtleXM+PHJlZi10eXBlIG5hbWU9IkpvdXJuYWwgQXJ0aWNsZSI+MTc8L3JlZi10
eXBlPjxjb250cmlidXRvcnM+PGF1dGhvcnM+PGF1dGhvcj5QZXRlcnNzb24sIEguPC9hdXRob3I+
PGF1dGhvcj5TaW5rdmlzdCwgRC48L2F1dGhvcj48YXV0aG9yPldhbmcsIEMuPC9hdXRob3I+PGF1
dGhvcj5TbWVkYnksIMOWPC9hdXRob3I+PC9hdXRob3JzPjwvY29udHJpYnV0b3JzPjxhdXRoLWFk
ZHJlc3M+Q2VudGVyIGZvciBNZWRpY2FsIEltYWdlIFNjaWVuY2UgYW5kIFZpc3VhbGl6YXRpb24g
KENNSVYpLCBMaW5rw7ZwaW5nIFVuaXZlcnNpdHksIFNFLTU4MSA4NSBMaW5rw7ZwaW5nLCBTd2Vk
ZW4mI3hEO0RlcGFydG1lbnQgb2YgUmFkaW9sb2d5IChJTUgpLCBGYWN1bHR5IG9mIEhlYWx0aCBT
Y2llbmNlcywgTGlua8O2cGluZyBVbml2ZXJzaXR5LCBTRS01ODEgODUgTGlua8O2cGluZywgU3dl
ZGVuPC9hdXRoLWFkZHJlc3M+PHRpdGxlcz48dGl0bGU+V2ViLWJhc2VkIGludGVyYWN0aXZlIDNE
IHZpc3VhbGl6YXRpb24gYXMgYSB0b29sIGZvciBpbXByb3ZlZCBhbmF0b215IGxlYXJuaW5nPC90
aXRsZT48c2Vjb25kYXJ5LXRpdGxlPkFuYXRvbWljYWwgU2NpZW5jZXMgRWR1Y2F0aW9uPC9zZWNv
bmRhcnktdGl0bGU+PGFsdC10aXRsZT5BbmF0LiBTY2kuIEVkdWMuPC9hbHQtdGl0bGU+PC90aXRs
ZXM+PHBlcmlvZGljYWw+PGZ1bGwtdGl0bGU+QW5hdG9taWNhbCBTY2llbmNlcyBFZHVjYXRpb248
L2Z1bGwtdGl0bGU+PC9wZXJpb2RpY2FsPjxwYWdlcz42MS02ODwvcGFnZXM+PHZvbHVtZT4yPC92
b2x1bWU+PG51bWJlcj4yPC9udW1iZXI+PGtleXdvcmRzPjxrZXl3b3JkPkFuYXRvbXkgc3R1ZGll
czwva2V5d29yZD48a2V5d29yZD5NZWRpY2FsIHN0dWRlbnRzPC9rZXl3b3JkPjxrZXl3b3JkPk9z
aXJpWDwva2V5d29yZD48a2V5d29yZD5TZWdtZW50YXRpb248L2tleXdvcmQ+PGtleXdvcmQ+U3R1
ZHkgYWlkPC9rZXl3b3JkPjxrZXl3b3JkPlZhc2N1bGFyIGFuYXRvbXk8L2tleXdvcmQ+PGtleXdv
cmQ+VmlydHVhbCBkaXNzZWN0aW9uPC9rZXl3b3JkPjxrZXl3b3JkPlZpc3VhbGl6YXRpb248L2tl
eXdvcmQ+PGtleXdvcmQ+YW5hdG9teTwva2V5d29yZD48a2V5d29yZD5hcnRlcnk8L2tleXdvcmQ+
PGtleXdvcmQ+YXJ0aWNsZTwva2V5d29yZD48a2V5d29yZD5hdWRpb3Zpc3VhbCBlcXVpcG1lbnQ8
L2tleXdvcmQ+PGtleXdvcmQ+Y29tcHV0ZXIgYXNzaXN0ZWQgdG9tb2dyYXBoeTwva2V5d29yZD48
a2V5d29yZD5jb21wdXRlciBpbnRlcmZhY2U8L2tleXdvcmQ+PGtleXdvcmQ+Y29tcHV0ZXIgcHJv
Z3JhbTwva2V5d29yZD48a2V5d29yZD5JbnRlcm5ldDwva2V5d29yZD48a2V5d29yZD5rbm93bGVk
Z2U8L2tleXdvcmQ+PGtleXdvcmQ+bGVhcm5pbmcgc3R5bGU8L2tleXdvcmQ+PGtleXdvcmQ+bWVk
aWNhbCBlZHVjYXRpb248L2tleXdvcmQ+PGtleXdvcmQ+bWVkaWNhbCBzdHVkZW50PC9rZXl3b3Jk
PjxrZXl3b3JkPm51Y2xlYXIgbWFnbmV0aWMgcmVzb25hbmNlIGltYWdpbmc8L2tleXdvcmQ+PGtl
eXdvcmQ+cHJpb3JpdHkgam91cm5hbDwva2V5d29yZD48a2V5d29yZD5zdHVkZW50IGF0dGl0dWRl
PC9rZXl3b3JkPjxrZXl3b3JkPnRocmVlIGRpbWVuc2lvbmFsIGltYWdpbmc8L2tleXdvcmQ+PGtl
eXdvcmQ+dmlydHVhbCByZWFsaXR5PC9rZXl3b3JkPjxrZXl3b3JkPmJpb2xvZ2ljYWwgbW9kZWw8
L2tleXdvcmQ+PGtleXdvcmQ+Y29tcHJlaGVuc2lvbjwva2V5d29yZD48a2V5d29yZD5jb21wdXRl
ciBncmFwaGljczwva2V5d29yZD48a2V5d29yZD5jb21wdXRlciBzaW11bGF0aW9uPC9rZXl3b3Jk
PjxrZXl3b3JkPmN1cnJpY3VsdW08L2tleXdvcmQ+PGtleXdvcmQ+ZWR1Y2F0aW9uPC9rZXl3b3Jk
PjxrZXl3b3JkPmhpc3RvbG9neTwva2V5d29yZD48a2V5d29yZD5odW1hbjwva2V5d29yZD48a2V5
d29yZD5sZWFybmluZzwva2V5d29yZD48a2V5d29yZD5tYWduZXRpYyByZXNvbmFuY2UgYW5naW9n
cmFwaHk8L2tleXdvcmQ+PGtleXdvcmQ+bWV0aG9kb2xvZ3k8L2tleXdvcmQ+PGtleXdvcmQ+dGVh
Y2hpbmc8L2tleXdvcmQ+PGtleXdvcmQ+QXJ0ZXJpZXM8L2tleXdvcmQ+PGtleXdvcmQ+Q29tcHV0
ZXItQXNzaXN0ZWQgSW5zdHJ1Y3Rpb248L2tleXdvcmQ+PGtleXdvcmQ+RWR1Y2F0aW9uLCBNZWRp
Y2FsLCBVbmRlcmdyYWR1YXRlPC9rZXl3b3JkPjxrZXl3b3JkPkh1bWFuczwva2V5d29yZD48a2V5
d29yZD5JbWFnaW5nLCBUaHJlZS1EaW1lbnNpb25hbDwva2V5d29yZD48a2V5d29yZD5Nb2RlbHMs
IEFuYXRvbWljPC9rZXl3b3JkPjxrZXl3b3JkPk1vZGVscywgQ2FyZGlvdmFzY3VsYXI8L2tleXdv
cmQ+PGtleXdvcmQ+U29mdHdhcmU8L2tleXdvcmQ+PGtleXdvcmQ+U3R1ZGVudHMsIE1lZGljYWw8
L2tleXdvcmQ+PGtleXdvcmQ+VG9tb2dyYXBoeSwgWC1SYXkgQ29tcHV0ZWQ8L2tleXdvcmQ+PGtl
eXdvcmQ+VXNlci1Db21wdXRlciBJbnRlcmZhY2U8L2tleXdvcmQ+PC9rZXl3b3Jkcz48ZGF0ZXM+
PHllYXI+MjAwOTwveWVhcj48L2RhdGVzPjxpc2JuPjE5MzU5NzcyIChJU1NOKTwvaXNibj48d29y
ay10eXBlPkFydGljbGU8L3dvcmstdHlwZT48dXJscz48cmVsYXRlZC11cmxzPjx1cmw+aHR0cHM6
Ly93d3cuc2NvcHVzLmNvbS9pbndhcmQvcmVjb3JkLnVyaT9laWQ9Mi1zMi4wLTY2MzQ5MTE0ODA4
JmFtcDtkb2k9MTAuMTAwMiUyZmFzZS43NiZhbXA7cGFydG5lcklEPTQwJmFtcDttZDU9NTdhNDU3
MTFmMjBhNjg3YzU4ZDJlNzc4ZmYwMzE1ZDg8L3VybD48dXJsPmh0dHBzOi8vYW5hdG9teXB1YnMu
b25saW5lbGlicmFyeS53aWxleS5jb20vZG9pL2Ficy8xMC4xMDAyL2FzZS43NjwvdXJsPjwvcmVs
YXRlZC11cmxzPjwvdXJscz48ZWxlY3Ryb25pYy1yZXNvdXJjZS1udW0+MTAuMTAwMi9hc2UuNzY8
L2VsZWN0cm9uaWMtcmVzb3VyY2UtbnVtPjxyZW1vdGUtZGF0YWJhc2UtbmFtZT5TY29wdXM8L3Jl
bW90ZS1kYXRhYmFzZS1uYW1lPjxyZXNlYXJjaC1ub3Rlcz5NRVJTUUkgMTIvMTguPC9yZXNlYXJj
aC1ub3Rlcz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lcnNzb248L0F1dGhvcj48WWVhcj4yMDA5PC9ZZWFy
PjxSZWNOdW0+MTQ2NzwvUmVjTnVtPjxEaXNwbGF5VGV4dD48c3R5bGUgZmFjZT0ic3VwZXJzY3Jp
cHQiPjQwPC9zdHlsZT48L0Rpc3BsYXlUZXh0PjxyZWNvcmQ+PHJlYy1udW1iZXI+MTQ2NzwvcmVj
LW51bWJlcj48Zm9yZWlnbi1rZXlzPjxrZXkgYXBwPSJFTiIgZGItaWQ9InA1ZTJldDJzNTJmdGUx
ZXN6ZTg1ZXdwM3M5cnI1dzJhNXRmcCIgdGltZXN0YW1wPSIxNTcwNTMzODY2Ij4xNDY3PC9rZXk+
PC9mb3JlaWduLWtleXM+PHJlZi10eXBlIG5hbWU9IkpvdXJuYWwgQXJ0aWNsZSI+MTc8L3JlZi10
eXBlPjxjb250cmlidXRvcnM+PGF1dGhvcnM+PGF1dGhvcj5QZXRlcnNzb24sIEguPC9hdXRob3I+
PGF1dGhvcj5TaW5rdmlzdCwgRC48L2F1dGhvcj48YXV0aG9yPldhbmcsIEMuPC9hdXRob3I+PGF1
dGhvcj5TbWVkYnksIMOWPC9hdXRob3I+PC9hdXRob3JzPjwvY29udHJpYnV0b3JzPjxhdXRoLWFk
ZHJlc3M+Q2VudGVyIGZvciBNZWRpY2FsIEltYWdlIFNjaWVuY2UgYW5kIFZpc3VhbGl6YXRpb24g
KENNSVYpLCBMaW5rw7ZwaW5nIFVuaXZlcnNpdHksIFNFLTU4MSA4NSBMaW5rw7ZwaW5nLCBTd2Vk
ZW4mI3hEO0RlcGFydG1lbnQgb2YgUmFkaW9sb2d5IChJTUgpLCBGYWN1bHR5IG9mIEhlYWx0aCBT
Y2llbmNlcywgTGlua8O2cGluZyBVbml2ZXJzaXR5LCBTRS01ODEgODUgTGlua8O2cGluZywgU3dl
ZGVuPC9hdXRoLWFkZHJlc3M+PHRpdGxlcz48dGl0bGU+V2ViLWJhc2VkIGludGVyYWN0aXZlIDNE
IHZpc3VhbGl6YXRpb24gYXMgYSB0b29sIGZvciBpbXByb3ZlZCBhbmF0b215IGxlYXJuaW5nPC90
aXRsZT48c2Vjb25kYXJ5LXRpdGxlPkFuYXRvbWljYWwgU2NpZW5jZXMgRWR1Y2F0aW9uPC9zZWNv
bmRhcnktdGl0bGU+PGFsdC10aXRsZT5BbmF0LiBTY2kuIEVkdWMuPC9hbHQtdGl0bGU+PC90aXRs
ZXM+PHBlcmlvZGljYWw+PGZ1bGwtdGl0bGU+QW5hdG9taWNhbCBTY2llbmNlcyBFZHVjYXRpb248
L2Z1bGwtdGl0bGU+PC9wZXJpb2RpY2FsPjxwYWdlcz42MS02ODwvcGFnZXM+PHZvbHVtZT4yPC92
b2x1bWU+PG51bWJlcj4yPC9udW1iZXI+PGtleXdvcmRzPjxrZXl3b3JkPkFuYXRvbXkgc3R1ZGll
czwva2V5d29yZD48a2V5d29yZD5NZWRpY2FsIHN0dWRlbnRzPC9rZXl3b3JkPjxrZXl3b3JkPk9z
aXJpWDwva2V5d29yZD48a2V5d29yZD5TZWdtZW50YXRpb248L2tleXdvcmQ+PGtleXdvcmQ+U3R1
ZHkgYWlkPC9rZXl3b3JkPjxrZXl3b3JkPlZhc2N1bGFyIGFuYXRvbXk8L2tleXdvcmQ+PGtleXdv
cmQ+VmlydHVhbCBkaXNzZWN0aW9uPC9rZXl3b3JkPjxrZXl3b3JkPlZpc3VhbGl6YXRpb248L2tl
eXdvcmQ+PGtleXdvcmQ+YW5hdG9teTwva2V5d29yZD48a2V5d29yZD5hcnRlcnk8L2tleXdvcmQ+
PGtleXdvcmQ+YXJ0aWNsZTwva2V5d29yZD48a2V5d29yZD5hdWRpb3Zpc3VhbCBlcXVpcG1lbnQ8
L2tleXdvcmQ+PGtleXdvcmQ+Y29tcHV0ZXIgYXNzaXN0ZWQgdG9tb2dyYXBoeTwva2V5d29yZD48
a2V5d29yZD5jb21wdXRlciBpbnRlcmZhY2U8L2tleXdvcmQ+PGtleXdvcmQ+Y29tcHV0ZXIgcHJv
Z3JhbTwva2V5d29yZD48a2V5d29yZD5JbnRlcm5ldDwva2V5d29yZD48a2V5d29yZD5rbm93bGVk
Z2U8L2tleXdvcmQ+PGtleXdvcmQ+bGVhcm5pbmcgc3R5bGU8L2tleXdvcmQ+PGtleXdvcmQ+bWVk
aWNhbCBlZHVjYXRpb248L2tleXdvcmQ+PGtleXdvcmQ+bWVkaWNhbCBzdHVkZW50PC9rZXl3b3Jk
PjxrZXl3b3JkPm51Y2xlYXIgbWFnbmV0aWMgcmVzb25hbmNlIGltYWdpbmc8L2tleXdvcmQ+PGtl
eXdvcmQ+cHJpb3JpdHkgam91cm5hbDwva2V5d29yZD48a2V5d29yZD5zdHVkZW50IGF0dGl0dWRl
PC9rZXl3b3JkPjxrZXl3b3JkPnRocmVlIGRpbWVuc2lvbmFsIGltYWdpbmc8L2tleXdvcmQ+PGtl
eXdvcmQ+dmlydHVhbCByZWFsaXR5PC9rZXl3b3JkPjxrZXl3b3JkPmJpb2xvZ2ljYWwgbW9kZWw8
L2tleXdvcmQ+PGtleXdvcmQ+Y29tcHJlaGVuc2lvbjwva2V5d29yZD48a2V5d29yZD5jb21wdXRl
ciBncmFwaGljczwva2V5d29yZD48a2V5d29yZD5jb21wdXRlciBzaW11bGF0aW9uPC9rZXl3b3Jk
PjxrZXl3b3JkPmN1cnJpY3VsdW08L2tleXdvcmQ+PGtleXdvcmQ+ZWR1Y2F0aW9uPC9rZXl3b3Jk
PjxrZXl3b3JkPmhpc3RvbG9neTwva2V5d29yZD48a2V5d29yZD5odW1hbjwva2V5d29yZD48a2V5
d29yZD5sZWFybmluZzwva2V5d29yZD48a2V5d29yZD5tYWduZXRpYyByZXNvbmFuY2UgYW5naW9n
cmFwaHk8L2tleXdvcmQ+PGtleXdvcmQ+bWV0aG9kb2xvZ3k8L2tleXdvcmQ+PGtleXdvcmQ+dGVh
Y2hpbmc8L2tleXdvcmQ+PGtleXdvcmQ+QXJ0ZXJpZXM8L2tleXdvcmQ+PGtleXdvcmQ+Q29tcHV0
ZXItQXNzaXN0ZWQgSW5zdHJ1Y3Rpb248L2tleXdvcmQ+PGtleXdvcmQ+RWR1Y2F0aW9uLCBNZWRp
Y2FsLCBVbmRlcmdyYWR1YXRlPC9rZXl3b3JkPjxrZXl3b3JkPkh1bWFuczwva2V5d29yZD48a2V5
d29yZD5JbWFnaW5nLCBUaHJlZS1EaW1lbnNpb25hbDwva2V5d29yZD48a2V5d29yZD5Nb2RlbHMs
IEFuYXRvbWljPC9rZXl3b3JkPjxrZXl3b3JkPk1vZGVscywgQ2FyZGlvdmFzY3VsYXI8L2tleXdv
cmQ+PGtleXdvcmQ+U29mdHdhcmU8L2tleXdvcmQ+PGtleXdvcmQ+U3R1ZGVudHMsIE1lZGljYWw8
L2tleXdvcmQ+PGtleXdvcmQ+VG9tb2dyYXBoeSwgWC1SYXkgQ29tcHV0ZWQ8L2tleXdvcmQ+PGtl
eXdvcmQ+VXNlci1Db21wdXRlciBJbnRlcmZhY2U8L2tleXdvcmQ+PC9rZXl3b3Jkcz48ZGF0ZXM+
PHllYXI+MjAwOTwveWVhcj48L2RhdGVzPjxpc2JuPjE5MzU5NzcyIChJU1NOKTwvaXNibj48d29y
ay10eXBlPkFydGljbGU8L3dvcmstdHlwZT48dXJscz48cmVsYXRlZC11cmxzPjx1cmw+aHR0cHM6
Ly93d3cuc2NvcHVzLmNvbS9pbndhcmQvcmVjb3JkLnVyaT9laWQ9Mi1zMi4wLTY2MzQ5MTE0ODA4
JmFtcDtkb2k9MTAuMTAwMiUyZmFzZS43NiZhbXA7cGFydG5lcklEPTQwJmFtcDttZDU9NTdhNDU3
MTFmMjBhNjg3YzU4ZDJlNzc4ZmYwMzE1ZDg8L3VybD48dXJsPmh0dHBzOi8vYW5hdG9teXB1YnMu
b25saW5lbGlicmFyeS53aWxleS5jb20vZG9pL2Ficy8xMC4xMDAyL2FzZS43NjwvdXJsPjwvcmVs
YXRlZC11cmxzPjwvdXJscz48ZWxlY3Ryb25pYy1yZXNvdXJjZS1udW0+MTAuMTAwMi9hc2UuNzY8
L2VsZWN0cm9uaWMtcmVzb3VyY2UtbnVtPjxyZW1vdGUtZGF0YWJhc2UtbmFtZT5TY29wdXM8L3Jl
bW90ZS1kYXRhYmFzZS1uYW1lPjxyZXNlYXJjaC1ub3Rlcz5NRVJTUUkgMTIvMTguPC9yZXNlYXJj
aC1ub3Rlcz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87" w:type="dxa"/>
          </w:tcPr>
          <w:p w14:paraId="2396CF93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anatomy using cross sectional imaging. Comparison of using eLearning (Educational Virtual Anatomy / EVA program) versus no access to eLearning.</w:t>
            </w:r>
          </w:p>
        </w:tc>
        <w:tc>
          <w:tcPr>
            <w:tcW w:w="1280" w:type="dxa"/>
          </w:tcPr>
          <w:p w14:paraId="6BA603C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5AEAFCA5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5121C2" w14:paraId="796C2CFB" w14:textId="77777777" w:rsidTr="00197EF2">
        <w:tc>
          <w:tcPr>
            <w:tcW w:w="1545" w:type="dxa"/>
          </w:tcPr>
          <w:p w14:paraId="71C6E3F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Yuan Q.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an&lt;/Author&gt;&lt;Year&gt;2021&lt;/Year&gt;&lt;RecNum&gt;1803&lt;/RecNum&gt;&lt;DisplayText&gt;&lt;style face="superscript"&gt;87&lt;/style&gt;&lt;/DisplayText&gt;&lt;record&gt;&lt;rec-number&gt;1803&lt;/rec-number&gt;&lt;foreign-keys&gt;&lt;key app="EN" db-id="p5e2et2s52fte1esze85ewp3s9rr5w2a5tfp" timestamp="1624499976"&gt;1803&lt;/key&gt;&lt;/foreign-keys&gt;&lt;ref-type name="Journal Article"&gt;17&lt;/ref-type&gt;&lt;contributors&gt;&lt;authors&gt;&lt;author&gt;Yuan, Q.&lt;/author&gt;&lt;author&gt;Chen, X.&lt;/author&gt;&lt;author&gt;Zhai, J.&lt;/author&gt;&lt;author&gt;Chen, Y.&lt;/author&gt;&lt;author&gt;Liu, Q.&lt;/author&gt;&lt;author&gt;Tan, Z.&lt;/author&gt;&lt;author&gt;Chen, G.&lt;/author&gt;&lt;author&gt;Zhuang, K.&lt;/author&gt;&lt;author&gt;Zhang, J.&lt;/author&gt;&lt;author&gt;Xu, X.&lt;/author&gt;&lt;author&gt;Qiang, D.&lt;/author&gt;&lt;author&gt;Shao, X.&lt;/author&gt;&lt;/authors&gt;&lt;/contributors&gt;&lt;titles&gt;&lt;title&gt;Application of 3D modeling and fusion technology of medical image data in image teaching&lt;/title&gt;&lt;secondary-title&gt;BMC Medical Education&lt;/secondary-title&gt;&lt;/titles&gt;&lt;periodical&gt;&lt;full-title&gt;BMC Medical Education&lt;/full-title&gt;&lt;/periodical&gt;&lt;volume&gt;21&lt;/volume&gt;&lt;number&gt;1&lt;/number&gt;&lt;dates&gt;&lt;year&gt;2021&lt;/year&gt;&lt;/dates&gt;&lt;urls&gt;&lt;related-urls&gt;&lt;url&gt;https://www.scopus.com/inward/record.uri?eid=2-s2.0-85103650876&amp;amp;doi=10.1186%2fs12909-021-02620-z&amp;amp;partnerID=40&amp;amp;md5=14397778dc7cd650efa01970479ccee7&lt;/url&gt;&lt;url&gt;https://bmcmededuc.biomedcentral.com/track/pdf/10.1186/s12909-021-02620-z.pdf&lt;/url&gt;&lt;/related-urls&gt;&lt;/urls&gt;&lt;electronic-resource-num&gt;10.1186/s12909-021-02620-z&lt;/electronic-resource-num&gt;&lt;remote-database-name&gt;Scopus C7 - 194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364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7" w:type="dxa"/>
          </w:tcPr>
          <w:p w14:paraId="762385EA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Teaching students’ anatomy. Comparison of eLearning (fusing cross sectional imaging and anatomy cross sections) versus lectures.</w:t>
            </w:r>
          </w:p>
        </w:tc>
        <w:tc>
          <w:tcPr>
            <w:tcW w:w="1280" w:type="dxa"/>
          </w:tcPr>
          <w:p w14:paraId="4BD55B77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804" w:type="dxa"/>
          </w:tcPr>
          <w:p w14:paraId="5322CF01" w14:textId="77777777" w:rsidR="005121C2" w:rsidRPr="003E30AD" w:rsidRDefault="005121C2" w:rsidP="0019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0AD">
              <w:rPr>
                <w:rFonts w:ascii="Times New Roman" w:hAnsi="Times New Roman" w:cs="Times New Roman"/>
                <w:sz w:val="24"/>
                <w:szCs w:val="24"/>
              </w:rPr>
              <w:t>SA, MOD</w:t>
            </w:r>
          </w:p>
        </w:tc>
      </w:tr>
    </w:tbl>
    <w:p w14:paraId="46068E4C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>An</w:t>
      </w:r>
      <w:r w:rsidRPr="00956F9A">
        <w:rPr>
          <w:i/>
          <w:iCs/>
        </w:rPr>
        <w:t xml:space="preserve"> – Anatomy</w:t>
      </w:r>
    </w:p>
    <w:p w14:paraId="048DCFDB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lastRenderedPageBreak/>
        <w:t xml:space="preserve">In </w:t>
      </w:r>
      <w:r w:rsidRPr="00956F9A">
        <w:rPr>
          <w:i/>
          <w:iCs/>
        </w:rPr>
        <w:t>– Indications</w:t>
      </w:r>
    </w:p>
    <w:p w14:paraId="4F6BBAA8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Bi </w:t>
      </w:r>
      <w:r w:rsidRPr="00956F9A">
        <w:rPr>
          <w:i/>
          <w:iCs/>
        </w:rPr>
        <w:t>– Basic interpretation / radiological pathology.</w:t>
      </w:r>
    </w:p>
    <w:p w14:paraId="72E49E6A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proofErr w:type="spellStart"/>
      <w:r w:rsidRPr="00956F9A">
        <w:rPr>
          <w:b/>
          <w:bCs/>
          <w:i/>
          <w:iCs/>
        </w:rPr>
        <w:t>Rrp</w:t>
      </w:r>
      <w:proofErr w:type="spellEnd"/>
      <w:r w:rsidRPr="00956F9A">
        <w:rPr>
          <w:i/>
          <w:iCs/>
        </w:rPr>
        <w:t xml:space="preserve"> – Risks and radiation protection.</w:t>
      </w:r>
    </w:p>
    <w:p w14:paraId="479E2B1D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>Us</w:t>
      </w:r>
      <w:r w:rsidRPr="00956F9A">
        <w:rPr>
          <w:i/>
          <w:iCs/>
        </w:rPr>
        <w:t xml:space="preserve"> – ultrasound scanning</w:t>
      </w:r>
    </w:p>
    <w:p w14:paraId="19E8D2E0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DD </w:t>
      </w:r>
      <w:r w:rsidRPr="00956F9A">
        <w:rPr>
          <w:i/>
          <w:iCs/>
        </w:rPr>
        <w:t>– drag and drop (including identifying regions of interest on images).</w:t>
      </w:r>
    </w:p>
    <w:p w14:paraId="13EE9EF7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MCQ </w:t>
      </w:r>
      <w:r w:rsidRPr="00956F9A">
        <w:rPr>
          <w:i/>
          <w:iCs/>
        </w:rPr>
        <w:t>– multiple choice</w:t>
      </w:r>
    </w:p>
    <w:p w14:paraId="44551710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MOD </w:t>
      </w:r>
      <w:r w:rsidRPr="00956F9A">
        <w:rPr>
          <w:i/>
          <w:iCs/>
        </w:rPr>
        <w:t>– using imaging to create a virtual model for future practice.</w:t>
      </w:r>
    </w:p>
    <w:p w14:paraId="0F629689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>N/S</w:t>
      </w:r>
      <w:r w:rsidRPr="00956F9A">
        <w:rPr>
          <w:i/>
          <w:iCs/>
        </w:rPr>
        <w:t xml:space="preserve"> – not specified.</w:t>
      </w:r>
    </w:p>
    <w:p w14:paraId="5435B174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OR </w:t>
      </w:r>
      <w:r w:rsidRPr="00956F9A">
        <w:rPr>
          <w:i/>
          <w:iCs/>
        </w:rPr>
        <w:t>– oral</w:t>
      </w:r>
    </w:p>
    <w:p w14:paraId="2AE58503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>OSCE</w:t>
      </w:r>
      <w:r w:rsidRPr="00956F9A">
        <w:rPr>
          <w:i/>
          <w:iCs/>
        </w:rPr>
        <w:t xml:space="preserve"> – objective structure clinical examination</w:t>
      </w:r>
    </w:p>
    <w:p w14:paraId="422C7DB6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RA </w:t>
      </w:r>
      <w:r w:rsidRPr="00956F9A">
        <w:rPr>
          <w:i/>
          <w:iCs/>
        </w:rPr>
        <w:t>– ranking or ordering responses.</w:t>
      </w:r>
    </w:p>
    <w:p w14:paraId="3FDF7CBE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>SA</w:t>
      </w:r>
      <w:r w:rsidRPr="00956F9A">
        <w:rPr>
          <w:i/>
          <w:iCs/>
        </w:rPr>
        <w:t xml:space="preserve"> – short answer</w:t>
      </w:r>
    </w:p>
    <w:p w14:paraId="7BC165C1" w14:textId="77777777" w:rsidR="005121C2" w:rsidRPr="00956F9A" w:rsidRDefault="005121C2" w:rsidP="005121C2">
      <w:pPr>
        <w:spacing w:after="0" w:line="240" w:lineRule="auto"/>
        <w:contextualSpacing/>
        <w:rPr>
          <w:i/>
          <w:iCs/>
        </w:rPr>
      </w:pPr>
      <w:r w:rsidRPr="00956F9A">
        <w:rPr>
          <w:b/>
          <w:bCs/>
          <w:i/>
          <w:iCs/>
        </w:rPr>
        <w:t xml:space="preserve">US </w:t>
      </w:r>
      <w:r w:rsidRPr="00956F9A">
        <w:rPr>
          <w:i/>
          <w:iCs/>
        </w:rPr>
        <w:t>– ultrasound scanning</w:t>
      </w:r>
      <w:bookmarkEnd w:id="0"/>
    </w:p>
    <w:p w14:paraId="64F8C623" w14:textId="77777777" w:rsidR="005121C2" w:rsidRDefault="005121C2"/>
    <w:sectPr w:rsidR="005121C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C2"/>
    <w:rsid w:val="005121C2"/>
    <w:rsid w:val="0057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9F5E"/>
  <w15:chartTrackingRefBased/>
  <w15:docId w15:val="{B0FDA2D5-DCC9-4005-9D4B-06613F4F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1C2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1C2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1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121C2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47</Words>
  <Characters>18511</Characters>
  <Application>Microsoft Office Word</Application>
  <DocSecurity>0</DocSecurity>
  <Lines>154</Lines>
  <Paragraphs>43</Paragraphs>
  <ScaleCrop>false</ScaleCrop>
  <Company/>
  <LinksUpToDate>false</LinksUpToDate>
  <CharactersWithSpaces>2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ade</dc:creator>
  <cp:keywords/>
  <dc:description/>
  <cp:lastModifiedBy>Michelle Moscova</cp:lastModifiedBy>
  <cp:revision>2</cp:revision>
  <dcterms:created xsi:type="dcterms:W3CDTF">2024-01-02T03:29:00Z</dcterms:created>
  <dcterms:modified xsi:type="dcterms:W3CDTF">2024-01-02T03:29:00Z</dcterms:modified>
</cp:coreProperties>
</file>